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36979" w14:textId="51417BC6" w:rsidR="00146671" w:rsidRPr="00146671" w:rsidRDefault="00146671" w:rsidP="00146671">
      <w:pPr>
        <w:spacing w:after="0" w:line="480" w:lineRule="auto"/>
        <w:rPr>
          <w:rFonts w:cs="Arial"/>
          <w:b/>
          <w:sz w:val="24"/>
          <w:szCs w:val="24"/>
          <w:lang w:val="en-GB"/>
        </w:rPr>
      </w:pPr>
      <w:r w:rsidRPr="00146671">
        <w:rPr>
          <w:rFonts w:cs="Arial"/>
          <w:b/>
          <w:sz w:val="24"/>
          <w:szCs w:val="24"/>
          <w:lang w:val="en-US"/>
        </w:rPr>
        <w:t>Second malignant neoplasms after treatment of 148</w:t>
      </w:r>
      <w:r w:rsidR="00891D87">
        <w:rPr>
          <w:rFonts w:cs="Arial"/>
          <w:b/>
          <w:sz w:val="24"/>
          <w:szCs w:val="24"/>
          <w:lang w:val="en-US"/>
        </w:rPr>
        <w:t>7</w:t>
      </w:r>
      <w:r w:rsidRPr="00146671">
        <w:rPr>
          <w:rFonts w:cs="Arial"/>
          <w:b/>
          <w:sz w:val="24"/>
          <w:szCs w:val="24"/>
          <w:lang w:val="en-US"/>
        </w:rPr>
        <w:t xml:space="preserve"> children and adolescents with acute lymphoblastic leukemia – A population-based analysis of the Austrian ALL-BFM Study Group</w:t>
      </w:r>
    </w:p>
    <w:p w14:paraId="3BD0C3E4" w14:textId="77777777" w:rsidR="00A4782B" w:rsidRPr="00D408B3" w:rsidRDefault="00A4782B" w:rsidP="00F93C47">
      <w:pPr>
        <w:spacing w:after="0" w:line="480" w:lineRule="auto"/>
        <w:rPr>
          <w:rFonts w:cs="Arial"/>
          <w:b/>
          <w:bCs/>
          <w:sz w:val="24"/>
          <w:szCs w:val="24"/>
          <w:lang w:val="en-GB"/>
        </w:rPr>
      </w:pPr>
    </w:p>
    <w:p w14:paraId="3D04A002" w14:textId="09571276" w:rsidR="00DB4E31" w:rsidRPr="00D408B3" w:rsidRDefault="00146671">
      <w:pPr>
        <w:spacing w:after="0" w:line="240" w:lineRule="auto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oyer </w:t>
      </w:r>
      <w:r w:rsidR="005B53BB">
        <w:rPr>
          <w:sz w:val="24"/>
          <w:szCs w:val="24"/>
          <w:lang w:val="en-US"/>
        </w:rPr>
        <w:t>and</w:t>
      </w:r>
      <w:r w:rsidR="00DB4E31" w:rsidRPr="00D408B3">
        <w:rPr>
          <w:sz w:val="24"/>
          <w:szCs w:val="24"/>
          <w:lang w:val="en-US"/>
        </w:rPr>
        <w:t xml:space="preserve"> </w:t>
      </w:r>
      <w:r w:rsidR="005B53BB">
        <w:rPr>
          <w:sz w:val="24"/>
          <w:szCs w:val="24"/>
          <w:lang w:val="en-US"/>
        </w:rPr>
        <w:t xml:space="preserve">Attarbaschi, </w:t>
      </w:r>
      <w:r w:rsidR="00DB4E31" w:rsidRPr="00D408B3">
        <w:rPr>
          <w:sz w:val="24"/>
          <w:szCs w:val="24"/>
          <w:lang w:val="en-US"/>
        </w:rPr>
        <w:t>et al</w:t>
      </w:r>
      <w:r w:rsidR="00F93C47" w:rsidRPr="00D408B3">
        <w:rPr>
          <w:sz w:val="24"/>
          <w:szCs w:val="24"/>
          <w:lang w:val="en-US"/>
        </w:rPr>
        <w:t>.</w:t>
      </w:r>
      <w:r w:rsidR="00DB4E31" w:rsidRPr="00D408B3">
        <w:rPr>
          <w:sz w:val="24"/>
          <w:szCs w:val="24"/>
          <w:lang w:val="en-US"/>
        </w:rPr>
        <w:br w:type="page"/>
      </w:r>
    </w:p>
    <w:p w14:paraId="1A592E50" w14:textId="3B6FA3F8" w:rsidR="009B283B" w:rsidRPr="0062456C" w:rsidRDefault="009B283B" w:rsidP="009450DE">
      <w:pPr>
        <w:pStyle w:val="Verzeichnis1"/>
      </w:pPr>
      <w:r w:rsidRPr="0062456C">
        <w:lastRenderedPageBreak/>
        <w:t>Sup</w:t>
      </w:r>
      <w:r w:rsidR="00910063">
        <w:t>porting</w:t>
      </w:r>
      <w:r w:rsidRPr="0062456C">
        <w:t xml:space="preserve"> </w:t>
      </w:r>
      <w:r w:rsidR="00910063">
        <w:t>I</w:t>
      </w:r>
      <w:r w:rsidR="007D7C3C">
        <w:t>nformation</w:t>
      </w:r>
      <w:r w:rsidR="001875C1">
        <w:t xml:space="preserve"> </w:t>
      </w:r>
    </w:p>
    <w:p w14:paraId="6A526FAD" w14:textId="77777777" w:rsidR="009B283B" w:rsidRPr="0062456C" w:rsidRDefault="009B283B" w:rsidP="007D7C3C">
      <w:pPr>
        <w:spacing w:after="0" w:line="480" w:lineRule="auto"/>
        <w:rPr>
          <w:rFonts w:cs="Arial"/>
          <w:b/>
          <w:sz w:val="24"/>
          <w:szCs w:val="24"/>
          <w:lang w:val="en-US"/>
        </w:rPr>
      </w:pPr>
    </w:p>
    <w:p w14:paraId="77933E06" w14:textId="7772068B" w:rsidR="009B283B" w:rsidRPr="0062456C" w:rsidRDefault="009B283B" w:rsidP="009450DE">
      <w:pPr>
        <w:pStyle w:val="Verzeichnis1"/>
      </w:pPr>
      <w:r w:rsidRPr="0062456C">
        <w:t>Table of contents</w:t>
      </w:r>
      <w:r w:rsidR="00CB6D34" w:rsidRPr="0062456C">
        <w:t xml:space="preserve">   </w:t>
      </w:r>
      <w:r w:rsidR="009450DE">
        <w:tab/>
        <w:t xml:space="preserve"> </w:t>
      </w:r>
      <w:r w:rsidR="00CB6D34" w:rsidRPr="0062456C">
        <w:t>page</w:t>
      </w:r>
    </w:p>
    <w:p w14:paraId="27C401CD" w14:textId="5E3D3AAF" w:rsidR="00146671" w:rsidRDefault="00146671" w:rsidP="009450DE">
      <w:pPr>
        <w:tabs>
          <w:tab w:val="left" w:pos="7797"/>
        </w:tabs>
        <w:spacing w:after="0" w:line="480" w:lineRule="auto"/>
        <w:jc w:val="left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List of participating centers and investigators</w:t>
      </w:r>
      <w:r w:rsidR="009450DE">
        <w:rPr>
          <w:rFonts w:cs="Arial"/>
          <w:sz w:val="24"/>
          <w:szCs w:val="24"/>
          <w:lang w:val="en-US"/>
        </w:rPr>
        <w:t xml:space="preserve"> </w:t>
      </w:r>
      <w:r w:rsidR="009450DE">
        <w:rPr>
          <w:rFonts w:cs="Arial"/>
          <w:sz w:val="24"/>
          <w:szCs w:val="24"/>
          <w:lang w:val="en-US"/>
        </w:rPr>
        <w:tab/>
        <w:t xml:space="preserve">  3</w:t>
      </w:r>
      <w:r w:rsidR="009450DE"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 xml:space="preserve"> </w:t>
      </w:r>
    </w:p>
    <w:p w14:paraId="5801451B" w14:textId="2348C332" w:rsidR="009B283B" w:rsidRPr="0062456C" w:rsidRDefault="00146671" w:rsidP="009450DE">
      <w:pPr>
        <w:tabs>
          <w:tab w:val="left" w:pos="7797"/>
          <w:tab w:val="left" w:pos="8505"/>
        </w:tabs>
        <w:spacing w:after="0" w:line="480" w:lineRule="auto"/>
        <w:jc w:val="left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reatment protocols of </w:t>
      </w:r>
      <w:r w:rsidR="009B5D7D">
        <w:rPr>
          <w:rFonts w:cs="Arial"/>
          <w:sz w:val="24"/>
          <w:szCs w:val="24"/>
          <w:lang w:val="en-US"/>
        </w:rPr>
        <w:t xml:space="preserve">trial </w:t>
      </w:r>
      <w:r>
        <w:rPr>
          <w:rFonts w:cs="Arial"/>
          <w:sz w:val="24"/>
          <w:szCs w:val="24"/>
          <w:lang w:val="en-US"/>
        </w:rPr>
        <w:t>ALL-BFM-A 81</w:t>
      </w:r>
      <w:r w:rsidR="009450DE">
        <w:rPr>
          <w:rFonts w:cs="Arial"/>
          <w:sz w:val="24"/>
          <w:szCs w:val="24"/>
          <w:lang w:val="en-US"/>
        </w:rPr>
        <w:t xml:space="preserve"> </w:t>
      </w:r>
      <w:r w:rsidR="009450DE">
        <w:rPr>
          <w:rFonts w:cs="Arial"/>
          <w:sz w:val="24"/>
          <w:szCs w:val="24"/>
          <w:lang w:val="en-US"/>
        </w:rPr>
        <w:tab/>
        <w:t xml:space="preserve">  4</w:t>
      </w:r>
    </w:p>
    <w:p w14:paraId="6193A551" w14:textId="773A2C97" w:rsidR="00F93C47" w:rsidRDefault="00F93C47" w:rsidP="009450DE">
      <w:pPr>
        <w:tabs>
          <w:tab w:val="left" w:pos="7797"/>
          <w:tab w:val="left" w:pos="8505"/>
          <w:tab w:val="right" w:leader="dot" w:pos="9020"/>
        </w:tabs>
        <w:spacing w:after="0" w:line="480" w:lineRule="auto"/>
        <w:rPr>
          <w:rFonts w:cs="Arial"/>
          <w:sz w:val="24"/>
          <w:szCs w:val="24"/>
          <w:lang w:val="en-US"/>
        </w:rPr>
      </w:pPr>
      <w:r w:rsidRPr="0062456C">
        <w:rPr>
          <w:rFonts w:cs="Arial"/>
          <w:sz w:val="24"/>
          <w:szCs w:val="24"/>
          <w:lang w:val="en-US"/>
        </w:rPr>
        <w:t>Treatment protocol</w:t>
      </w:r>
      <w:r w:rsidR="00146671">
        <w:rPr>
          <w:rFonts w:cs="Arial"/>
          <w:sz w:val="24"/>
          <w:szCs w:val="24"/>
          <w:lang w:val="en-US"/>
        </w:rPr>
        <w:t>s</w:t>
      </w:r>
      <w:r w:rsidRPr="0062456C">
        <w:rPr>
          <w:rFonts w:cs="Arial"/>
          <w:sz w:val="24"/>
          <w:szCs w:val="24"/>
          <w:lang w:val="en-US"/>
        </w:rPr>
        <w:t xml:space="preserve"> </w:t>
      </w:r>
      <w:r w:rsidR="00D408B3">
        <w:rPr>
          <w:rFonts w:cs="Arial"/>
          <w:sz w:val="24"/>
          <w:szCs w:val="24"/>
          <w:lang w:val="en-US"/>
        </w:rPr>
        <w:t>of</w:t>
      </w:r>
      <w:r w:rsidR="00146671">
        <w:rPr>
          <w:rFonts w:cs="Arial"/>
          <w:sz w:val="24"/>
          <w:szCs w:val="24"/>
          <w:lang w:val="en-US"/>
        </w:rPr>
        <w:t xml:space="preserve"> </w:t>
      </w:r>
      <w:r w:rsidR="009B5D7D">
        <w:rPr>
          <w:rFonts w:cs="Arial"/>
          <w:sz w:val="24"/>
          <w:szCs w:val="24"/>
          <w:lang w:val="en-US"/>
        </w:rPr>
        <w:t xml:space="preserve">trial </w:t>
      </w:r>
      <w:r w:rsidR="00146671">
        <w:rPr>
          <w:rFonts w:cs="Arial"/>
          <w:sz w:val="24"/>
          <w:szCs w:val="24"/>
          <w:lang w:val="en-US"/>
        </w:rPr>
        <w:t xml:space="preserve">ALL-A 84 </w:t>
      </w:r>
      <w:r w:rsidR="009450DE">
        <w:rPr>
          <w:rFonts w:cs="Arial"/>
          <w:sz w:val="24"/>
          <w:szCs w:val="24"/>
          <w:lang w:val="en-US"/>
        </w:rPr>
        <w:tab/>
        <w:t xml:space="preserve">  5</w:t>
      </w:r>
    </w:p>
    <w:p w14:paraId="353A32E2" w14:textId="20F37321" w:rsidR="00146671" w:rsidRDefault="00146671" w:rsidP="009450DE">
      <w:pPr>
        <w:tabs>
          <w:tab w:val="left" w:pos="7797"/>
          <w:tab w:val="left" w:pos="8505"/>
          <w:tab w:val="right" w:leader="dot" w:pos="9020"/>
        </w:tabs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reatment protocols of </w:t>
      </w:r>
      <w:r w:rsidR="009B5D7D">
        <w:rPr>
          <w:rFonts w:cs="Arial"/>
          <w:sz w:val="24"/>
          <w:szCs w:val="24"/>
          <w:lang w:val="en-US"/>
        </w:rPr>
        <w:t>trial</w:t>
      </w:r>
      <w:r>
        <w:rPr>
          <w:rFonts w:cs="Arial"/>
          <w:sz w:val="24"/>
          <w:szCs w:val="24"/>
          <w:lang w:val="en-US"/>
        </w:rPr>
        <w:t xml:space="preserve"> ALL-BFM-A 86 </w:t>
      </w:r>
      <w:r w:rsidR="009450DE">
        <w:rPr>
          <w:rFonts w:cs="Arial"/>
          <w:sz w:val="24"/>
          <w:szCs w:val="24"/>
          <w:lang w:val="en-US"/>
        </w:rPr>
        <w:tab/>
        <w:t xml:space="preserve">  6</w:t>
      </w:r>
    </w:p>
    <w:p w14:paraId="48FE2589" w14:textId="0ECA48B8" w:rsidR="00146671" w:rsidRDefault="00146671" w:rsidP="009450DE">
      <w:pPr>
        <w:tabs>
          <w:tab w:val="left" w:pos="7797"/>
          <w:tab w:val="left" w:pos="8505"/>
          <w:tab w:val="right" w:leader="dot" w:pos="9020"/>
        </w:tabs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reatment protocols of </w:t>
      </w:r>
      <w:r w:rsidR="009B5D7D">
        <w:rPr>
          <w:rFonts w:cs="Arial"/>
          <w:sz w:val="24"/>
          <w:szCs w:val="24"/>
          <w:lang w:val="en-US"/>
        </w:rPr>
        <w:t>trial</w:t>
      </w:r>
      <w:r>
        <w:rPr>
          <w:rFonts w:cs="Arial"/>
          <w:sz w:val="24"/>
          <w:szCs w:val="24"/>
          <w:lang w:val="en-US"/>
        </w:rPr>
        <w:t xml:space="preserve"> ALL-BFM-A 90 </w:t>
      </w:r>
      <w:r w:rsidR="009450DE">
        <w:rPr>
          <w:rFonts w:cs="Arial"/>
          <w:sz w:val="24"/>
          <w:szCs w:val="24"/>
          <w:lang w:val="en-US"/>
        </w:rPr>
        <w:tab/>
        <w:t xml:space="preserve">  7</w:t>
      </w:r>
    </w:p>
    <w:p w14:paraId="4814619F" w14:textId="2696D06B" w:rsidR="009450DE" w:rsidRDefault="009450DE" w:rsidP="009450DE">
      <w:pPr>
        <w:tabs>
          <w:tab w:val="left" w:pos="7797"/>
          <w:tab w:val="left" w:pos="8505"/>
          <w:tab w:val="right" w:leader="dot" w:pos="9020"/>
        </w:tabs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reatment protocols of trial ALL-BFM -A 95 </w:t>
      </w:r>
      <w:r>
        <w:rPr>
          <w:rFonts w:cs="Arial"/>
          <w:sz w:val="24"/>
          <w:szCs w:val="24"/>
          <w:lang w:val="en-US"/>
        </w:rPr>
        <w:tab/>
        <w:t xml:space="preserve">  8</w:t>
      </w:r>
    </w:p>
    <w:p w14:paraId="1035B2FC" w14:textId="030ABE7B" w:rsidR="00146671" w:rsidRPr="0062456C" w:rsidRDefault="00146671" w:rsidP="009450DE">
      <w:pPr>
        <w:tabs>
          <w:tab w:val="left" w:pos="7797"/>
          <w:tab w:val="left" w:pos="8505"/>
          <w:tab w:val="right" w:leader="dot" w:pos="9020"/>
        </w:tabs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Treatment protocols of </w:t>
      </w:r>
      <w:r w:rsidR="009B5D7D">
        <w:rPr>
          <w:rFonts w:cs="Arial"/>
          <w:sz w:val="24"/>
          <w:szCs w:val="24"/>
          <w:lang w:val="en-US"/>
        </w:rPr>
        <w:t>trial</w:t>
      </w:r>
      <w:r>
        <w:rPr>
          <w:rFonts w:cs="Arial"/>
          <w:sz w:val="24"/>
          <w:szCs w:val="24"/>
          <w:lang w:val="en-US"/>
        </w:rPr>
        <w:t xml:space="preserve"> ALL-BFM-A 2000</w:t>
      </w:r>
      <w:r w:rsidR="009450DE">
        <w:rPr>
          <w:rFonts w:cs="Arial"/>
          <w:sz w:val="24"/>
          <w:szCs w:val="24"/>
          <w:lang w:val="en-US"/>
        </w:rPr>
        <w:t xml:space="preserve"> </w:t>
      </w:r>
      <w:r w:rsidR="009450DE">
        <w:rPr>
          <w:rFonts w:cs="Arial"/>
          <w:sz w:val="24"/>
          <w:szCs w:val="24"/>
          <w:lang w:val="en-US"/>
        </w:rPr>
        <w:tab/>
        <w:t xml:space="preserve">  9</w:t>
      </w:r>
    </w:p>
    <w:p w14:paraId="35653A1A" w14:textId="52765DA6" w:rsidR="007F384B" w:rsidRPr="0062456C" w:rsidRDefault="00117FFE" w:rsidP="009450DE">
      <w:pPr>
        <w:pStyle w:val="berschrift1"/>
        <w:numPr>
          <w:ilvl w:val="0"/>
          <w:numId w:val="0"/>
        </w:numPr>
        <w:tabs>
          <w:tab w:val="left" w:pos="7797"/>
          <w:tab w:val="left" w:pos="8505"/>
        </w:tabs>
        <w:spacing w:before="0" w:after="0" w:line="480" w:lineRule="auto"/>
        <w:rPr>
          <w:rFonts w:cs="Arial"/>
          <w:b w:val="0"/>
          <w:bCs/>
          <w:sz w:val="24"/>
          <w:szCs w:val="24"/>
          <w:lang w:val="en-US"/>
        </w:rPr>
      </w:pPr>
      <w:bookmarkStart w:id="0" w:name="_Toc411870329"/>
      <w:bookmarkStart w:id="1" w:name="_Toc411941030"/>
      <w:bookmarkStart w:id="2" w:name="_Toc422334341"/>
      <w:r w:rsidRPr="0062456C">
        <w:rPr>
          <w:rFonts w:cs="Arial"/>
          <w:b w:val="0"/>
          <w:bCs/>
          <w:sz w:val="24"/>
          <w:szCs w:val="24"/>
          <w:lang w:val="en-US"/>
        </w:rPr>
        <w:t>Indication</w:t>
      </w:r>
      <w:r w:rsidR="009B5D7D">
        <w:rPr>
          <w:rFonts w:cs="Arial"/>
          <w:b w:val="0"/>
          <w:bCs/>
          <w:sz w:val="24"/>
          <w:szCs w:val="24"/>
          <w:lang w:val="en-US"/>
        </w:rPr>
        <w:t>s</w:t>
      </w:r>
      <w:r w:rsidRPr="0062456C">
        <w:rPr>
          <w:rFonts w:cs="Arial"/>
          <w:b w:val="0"/>
          <w:bCs/>
          <w:sz w:val="24"/>
          <w:szCs w:val="24"/>
          <w:lang w:val="en-US"/>
        </w:rPr>
        <w:t xml:space="preserve"> and dose of </w:t>
      </w:r>
      <w:r w:rsidR="009B5D7D">
        <w:rPr>
          <w:rFonts w:cs="Arial"/>
          <w:b w:val="0"/>
          <w:bCs/>
          <w:sz w:val="24"/>
          <w:szCs w:val="24"/>
          <w:lang w:val="en-US"/>
        </w:rPr>
        <w:t xml:space="preserve">preventive </w:t>
      </w:r>
      <w:r w:rsidRPr="0062456C">
        <w:rPr>
          <w:rFonts w:cs="Arial"/>
          <w:b w:val="0"/>
          <w:bCs/>
          <w:sz w:val="24"/>
          <w:szCs w:val="24"/>
          <w:lang w:val="en-US"/>
        </w:rPr>
        <w:t>cranial radiotherapy</w:t>
      </w:r>
      <w:r w:rsidR="009B5D7D">
        <w:rPr>
          <w:rFonts w:cs="Arial"/>
          <w:b w:val="0"/>
          <w:bCs/>
          <w:sz w:val="24"/>
          <w:szCs w:val="24"/>
          <w:lang w:val="en-US"/>
        </w:rPr>
        <w:t xml:space="preserve"> </w:t>
      </w:r>
      <w:r w:rsidR="009450DE">
        <w:rPr>
          <w:rFonts w:cs="Arial"/>
          <w:b w:val="0"/>
          <w:bCs/>
          <w:sz w:val="24"/>
          <w:szCs w:val="24"/>
          <w:lang w:val="en-US"/>
        </w:rPr>
        <w:tab/>
        <w:t>1</w:t>
      </w:r>
      <w:r w:rsidR="00484858">
        <w:rPr>
          <w:rFonts w:cs="Arial"/>
          <w:b w:val="0"/>
          <w:bCs/>
          <w:sz w:val="24"/>
          <w:szCs w:val="24"/>
          <w:lang w:val="en-US"/>
        </w:rPr>
        <w:t>1</w:t>
      </w:r>
    </w:p>
    <w:p w14:paraId="01739220" w14:textId="11E14EE9" w:rsidR="009E3514" w:rsidRDefault="00D269C7" w:rsidP="009450DE">
      <w:pPr>
        <w:tabs>
          <w:tab w:val="left" w:pos="7797"/>
          <w:tab w:val="left" w:pos="8505"/>
        </w:tabs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Cumulative doses of chemotherapeutic drugs</w:t>
      </w:r>
      <w:r w:rsidR="009450DE">
        <w:rPr>
          <w:rFonts w:cs="Arial"/>
          <w:sz w:val="24"/>
          <w:szCs w:val="24"/>
          <w:lang w:val="en-US"/>
        </w:rPr>
        <w:t xml:space="preserve"> </w:t>
      </w:r>
      <w:r w:rsidR="009450DE">
        <w:rPr>
          <w:rFonts w:cs="Arial"/>
          <w:sz w:val="24"/>
          <w:szCs w:val="24"/>
          <w:lang w:val="en-US"/>
        </w:rPr>
        <w:tab/>
        <w:t>13</w:t>
      </w:r>
    </w:p>
    <w:p w14:paraId="2405B2E5" w14:textId="775F600F" w:rsidR="00484858" w:rsidRDefault="00484858" w:rsidP="00484858">
      <w:pPr>
        <w:spacing w:after="0" w:line="480" w:lineRule="auto"/>
        <w:rPr>
          <w:rFonts w:cs="Arial"/>
          <w:sz w:val="24"/>
          <w:szCs w:val="24"/>
          <w:lang w:val="en-US"/>
        </w:rPr>
      </w:pPr>
      <w:bookmarkStart w:id="3" w:name="_Hlk95648605"/>
      <w:r>
        <w:rPr>
          <w:rFonts w:cs="Arial"/>
          <w:sz w:val="24"/>
          <w:szCs w:val="24"/>
          <w:lang w:val="en-US"/>
        </w:rPr>
        <w:t>Follow-up of patients included in the 6 BFM-based ALL trials in Austria</w:t>
      </w:r>
      <w:bookmarkEnd w:id="3"/>
      <w:r>
        <w:rPr>
          <w:rFonts w:cs="Arial"/>
          <w:sz w:val="24"/>
          <w:szCs w:val="24"/>
          <w:lang w:val="en-US"/>
        </w:rPr>
        <w:tab/>
        <w:t>18</w:t>
      </w:r>
    </w:p>
    <w:p w14:paraId="6AA84263" w14:textId="0A9BFCAF" w:rsidR="00AD1F07" w:rsidRDefault="00484858" w:rsidP="007D7C3C">
      <w:pPr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Characteristics of the 4 relapsed ALL patients with an SMN</w:t>
      </w:r>
      <w:r w:rsidR="00C3794A">
        <w:rPr>
          <w:rFonts w:cs="Arial"/>
          <w:sz w:val="24"/>
          <w:szCs w:val="24"/>
          <w:lang w:val="en-US"/>
        </w:rPr>
        <w:tab/>
      </w:r>
      <w:r w:rsidR="00C3794A">
        <w:rPr>
          <w:rFonts w:cs="Arial"/>
          <w:sz w:val="24"/>
          <w:szCs w:val="24"/>
          <w:lang w:val="en-US"/>
        </w:rPr>
        <w:tab/>
      </w:r>
      <w:r w:rsidR="00C3794A" w:rsidRPr="00C3794A"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>19</w:t>
      </w:r>
    </w:p>
    <w:p w14:paraId="1C5F120B" w14:textId="1F77F7EF" w:rsidR="00484858" w:rsidRDefault="00484858" w:rsidP="00484858">
      <w:pPr>
        <w:spacing w:after="0" w:line="480" w:lineRule="auto"/>
        <w:rPr>
          <w:rFonts w:cs="Arial"/>
          <w:sz w:val="24"/>
          <w:szCs w:val="24"/>
          <w:lang w:val="en-US"/>
        </w:rPr>
      </w:pPr>
      <w:r w:rsidRPr="00C3794A">
        <w:rPr>
          <w:rFonts w:cs="Arial"/>
          <w:sz w:val="24"/>
          <w:szCs w:val="24"/>
          <w:lang w:val="en-US"/>
        </w:rPr>
        <w:t xml:space="preserve">Fine and Grey model for secondary malignancies with relapse and </w:t>
      </w:r>
    </w:p>
    <w:p w14:paraId="42B91228" w14:textId="0911F2AF" w:rsidR="00484858" w:rsidRDefault="00484858" w:rsidP="00484858">
      <w:pPr>
        <w:spacing w:after="0" w:line="480" w:lineRule="auto"/>
        <w:rPr>
          <w:rFonts w:cs="Arial"/>
          <w:sz w:val="24"/>
          <w:szCs w:val="24"/>
          <w:lang w:val="en-US"/>
        </w:rPr>
      </w:pPr>
      <w:r w:rsidRPr="00C3794A">
        <w:rPr>
          <w:rFonts w:cs="Arial"/>
          <w:sz w:val="24"/>
          <w:szCs w:val="24"/>
          <w:lang w:val="en-US"/>
        </w:rPr>
        <w:t>death as competing events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ab/>
      </w:r>
      <w:r>
        <w:rPr>
          <w:rFonts w:cs="Arial"/>
          <w:sz w:val="24"/>
          <w:szCs w:val="24"/>
          <w:lang w:val="en-US"/>
        </w:rPr>
        <w:tab/>
        <w:t>20</w:t>
      </w:r>
    </w:p>
    <w:p w14:paraId="14FDB6C6" w14:textId="586F5913" w:rsidR="0057497F" w:rsidRDefault="00891D87" w:rsidP="00484858">
      <w:pPr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Cumulative incidence </w:t>
      </w:r>
      <w:r w:rsidR="0057497F">
        <w:rPr>
          <w:rFonts w:cs="Arial"/>
          <w:sz w:val="24"/>
          <w:szCs w:val="24"/>
          <w:lang w:val="en-US"/>
        </w:rPr>
        <w:t>Figures S1-3</w:t>
      </w:r>
      <w:r w:rsidR="00C3794A">
        <w:rPr>
          <w:rFonts w:cs="Arial"/>
          <w:sz w:val="24"/>
          <w:szCs w:val="24"/>
          <w:lang w:val="en-US"/>
        </w:rPr>
        <w:t>, S4, S5</w:t>
      </w:r>
      <w:r w:rsidR="00C3794A">
        <w:rPr>
          <w:rFonts w:cs="Arial"/>
          <w:sz w:val="24"/>
          <w:szCs w:val="24"/>
          <w:lang w:val="en-US"/>
        </w:rPr>
        <w:tab/>
      </w:r>
      <w:r w:rsidR="00C3794A">
        <w:rPr>
          <w:rFonts w:cs="Arial"/>
          <w:sz w:val="24"/>
          <w:szCs w:val="24"/>
          <w:lang w:val="en-US"/>
        </w:rPr>
        <w:tab/>
      </w:r>
      <w:r w:rsidR="00C3794A">
        <w:rPr>
          <w:rFonts w:cs="Arial"/>
          <w:sz w:val="24"/>
          <w:szCs w:val="24"/>
          <w:lang w:val="en-US"/>
        </w:rPr>
        <w:tab/>
      </w:r>
      <w:r w:rsidR="00C3794A">
        <w:rPr>
          <w:rFonts w:cs="Arial"/>
          <w:sz w:val="24"/>
          <w:szCs w:val="24"/>
          <w:lang w:val="en-US"/>
        </w:rPr>
        <w:tab/>
      </w:r>
      <w:r w:rsidR="00C3794A">
        <w:rPr>
          <w:rFonts w:cs="Arial"/>
          <w:sz w:val="24"/>
          <w:szCs w:val="24"/>
          <w:lang w:val="en-US"/>
        </w:rPr>
        <w:tab/>
        <w:t>21</w:t>
      </w:r>
      <w:r w:rsidR="00C3794A">
        <w:rPr>
          <w:rFonts w:cs="Arial"/>
          <w:sz w:val="24"/>
          <w:szCs w:val="24"/>
          <w:lang w:val="en-US"/>
        </w:rPr>
        <w:tab/>
      </w:r>
    </w:p>
    <w:p w14:paraId="26F96268" w14:textId="48410A4B" w:rsidR="00165157" w:rsidRDefault="00165157" w:rsidP="007D7C3C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0234C946" w14:textId="3E1A36BB" w:rsidR="00165157" w:rsidRDefault="00165157" w:rsidP="007D7C3C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0EB27589" w14:textId="6F53CBD4" w:rsidR="00165157" w:rsidRDefault="00165157" w:rsidP="007D7C3C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7CBF73A8" w14:textId="77777777" w:rsidR="00165157" w:rsidRPr="007D7C3C" w:rsidRDefault="00165157" w:rsidP="007D7C3C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51D33AB1" w14:textId="77777777" w:rsidR="007D7C3C" w:rsidRPr="0062456C" w:rsidRDefault="007D7C3C" w:rsidP="007F384B">
      <w:pPr>
        <w:rPr>
          <w:sz w:val="24"/>
          <w:szCs w:val="24"/>
          <w:lang w:val="en-US"/>
        </w:rPr>
      </w:pPr>
    </w:p>
    <w:p w14:paraId="0345E48F" w14:textId="2B5DFDD2" w:rsidR="00117FFE" w:rsidRPr="0062456C" w:rsidRDefault="00117FFE" w:rsidP="00117FFE">
      <w:pPr>
        <w:rPr>
          <w:lang w:val="en-US"/>
        </w:rPr>
      </w:pPr>
    </w:p>
    <w:p w14:paraId="4FDF19C9" w14:textId="3CED2337" w:rsidR="00117FFE" w:rsidRPr="0062456C" w:rsidRDefault="00117FFE" w:rsidP="00117FFE">
      <w:pPr>
        <w:rPr>
          <w:lang w:val="en-US"/>
        </w:rPr>
      </w:pPr>
    </w:p>
    <w:p w14:paraId="706CBDBC" w14:textId="16B7BD73" w:rsidR="00117FFE" w:rsidRPr="0062456C" w:rsidRDefault="00117FFE" w:rsidP="00117FFE">
      <w:pPr>
        <w:rPr>
          <w:lang w:val="en-US"/>
        </w:rPr>
      </w:pPr>
    </w:p>
    <w:p w14:paraId="313C6F1D" w14:textId="42F873ED" w:rsidR="009B283B" w:rsidRPr="006E5B6D" w:rsidRDefault="009B283B" w:rsidP="00D408B3">
      <w:pPr>
        <w:pStyle w:val="berschrift1"/>
        <w:numPr>
          <w:ilvl w:val="0"/>
          <w:numId w:val="0"/>
        </w:numPr>
        <w:spacing w:before="0" w:after="0" w:line="480" w:lineRule="auto"/>
        <w:ind w:left="357" w:hanging="357"/>
        <w:rPr>
          <w:rFonts w:cs="Arial"/>
          <w:sz w:val="28"/>
          <w:szCs w:val="28"/>
          <w:lang w:val="en-US"/>
        </w:rPr>
      </w:pPr>
      <w:r w:rsidRPr="006E5B6D">
        <w:rPr>
          <w:rFonts w:cs="Arial"/>
          <w:sz w:val="28"/>
          <w:szCs w:val="28"/>
          <w:lang w:val="en-US"/>
        </w:rPr>
        <w:lastRenderedPageBreak/>
        <w:t>List of participating centers and investigators</w:t>
      </w:r>
      <w:bookmarkEnd w:id="0"/>
      <w:bookmarkEnd w:id="1"/>
      <w:bookmarkEnd w:id="2"/>
      <w:r w:rsidR="00B42C59">
        <w:rPr>
          <w:rFonts w:cs="Arial"/>
          <w:sz w:val="28"/>
          <w:szCs w:val="28"/>
          <w:lang w:val="en-US"/>
        </w:rPr>
        <w:t xml:space="preserve"> (ALL-BFM-A 2000)</w:t>
      </w:r>
    </w:p>
    <w:p w14:paraId="193B9765" w14:textId="3226BEBC" w:rsidR="009B283B" w:rsidRPr="00B42C59" w:rsidRDefault="009B283B" w:rsidP="00D408B3">
      <w:pPr>
        <w:pStyle w:val="Default"/>
        <w:keepNext/>
        <w:spacing w:line="480" w:lineRule="auto"/>
        <w:jc w:val="both"/>
        <w:rPr>
          <w:rFonts w:ascii="Arial" w:hAnsi="Arial" w:cs="Arial"/>
          <w:b/>
          <w:lang w:val="de-AT"/>
        </w:rPr>
      </w:pPr>
      <w:r w:rsidRPr="00B42C59">
        <w:rPr>
          <w:rFonts w:ascii="Arial" w:hAnsi="Arial" w:cs="Arial"/>
          <w:b/>
          <w:lang w:val="de-AT"/>
        </w:rPr>
        <w:t>BF</w:t>
      </w:r>
      <w:r w:rsidRPr="00B42C59">
        <w:rPr>
          <w:rFonts w:ascii="Arial" w:hAnsi="Arial" w:cs="Arial"/>
          <w:b/>
          <w:bCs/>
          <w:lang w:val="de-AT"/>
        </w:rPr>
        <w:t>M</w:t>
      </w:r>
      <w:r w:rsidR="006A3F56" w:rsidRPr="00B42C59">
        <w:rPr>
          <w:rFonts w:ascii="Arial" w:hAnsi="Arial" w:cs="Arial"/>
          <w:b/>
          <w:bCs/>
          <w:lang w:val="de-AT"/>
        </w:rPr>
        <w:t xml:space="preserve"> (Berlin-Frankfurt-Münster)</w:t>
      </w:r>
      <w:r w:rsidRPr="00B42C59">
        <w:rPr>
          <w:rFonts w:ascii="Arial" w:hAnsi="Arial" w:cs="Arial"/>
          <w:b/>
          <w:bCs/>
          <w:lang w:val="de-AT"/>
        </w:rPr>
        <w:t>-A</w:t>
      </w:r>
      <w:r w:rsidR="006A3F56" w:rsidRPr="00B42C59">
        <w:rPr>
          <w:rFonts w:ascii="Arial" w:hAnsi="Arial" w:cs="Arial"/>
          <w:b/>
          <w:bCs/>
          <w:lang w:val="de-AT"/>
        </w:rPr>
        <w:t>ustria</w:t>
      </w:r>
      <w:r w:rsidRPr="00B42C59">
        <w:rPr>
          <w:rFonts w:ascii="Arial" w:hAnsi="Arial" w:cs="Arial"/>
          <w:b/>
          <w:bCs/>
          <w:lang w:val="de-AT"/>
        </w:rPr>
        <w:t xml:space="preserve"> </w:t>
      </w:r>
    </w:p>
    <w:p w14:paraId="1E2BC015" w14:textId="16AD66F9" w:rsidR="009B283B" w:rsidRPr="00D408B3" w:rsidRDefault="009D08BC" w:rsidP="00D408B3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en-US"/>
        </w:rPr>
      </w:pPr>
      <w:r w:rsidRPr="009D08BC">
        <w:rPr>
          <w:rFonts w:ascii="Arial" w:hAnsi="Arial" w:cs="Arial"/>
          <w:lang w:val="en-US"/>
        </w:rPr>
        <w:t xml:space="preserve">Division of Pediatric Hematology and Oncology and Stem Cell Transplantation, Department of Pediatrics and Adolescent Medicine, Medical University of Innsbruck, Innsbruck, Austria </w:t>
      </w:r>
      <w:r w:rsidR="009B283B" w:rsidRPr="009D08BC">
        <w:rPr>
          <w:rFonts w:ascii="Arial" w:hAnsi="Arial" w:cs="Arial"/>
          <w:lang w:val="en-US"/>
        </w:rPr>
        <w:t>(Univ.</w:t>
      </w:r>
      <w:r w:rsidR="00D408B3" w:rsidRPr="009D08BC">
        <w:rPr>
          <w:rFonts w:ascii="Arial" w:hAnsi="Arial" w:cs="Arial"/>
          <w:lang w:val="en-US"/>
        </w:rPr>
        <w:t xml:space="preserve"> </w:t>
      </w:r>
      <w:r w:rsidR="009B283B" w:rsidRPr="009D08BC">
        <w:rPr>
          <w:rFonts w:ascii="Arial" w:hAnsi="Arial" w:cs="Arial"/>
          <w:lang w:val="en-US"/>
        </w:rPr>
        <w:t xml:space="preserve">Prof. </w:t>
      </w:r>
      <w:r w:rsidR="009B283B" w:rsidRPr="00D408B3">
        <w:rPr>
          <w:rFonts w:ascii="Arial" w:hAnsi="Arial" w:cs="Arial"/>
          <w:lang w:val="en-US"/>
        </w:rPr>
        <w:t xml:space="preserve">Dr. B. Meister) </w:t>
      </w:r>
    </w:p>
    <w:p w14:paraId="0F74968F" w14:textId="0C9CB89E" w:rsidR="009B283B" w:rsidRPr="00D408B3" w:rsidRDefault="009D08BC" w:rsidP="00D408B3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de-AT"/>
        </w:rPr>
      </w:pPr>
      <w:r w:rsidRPr="009D08BC">
        <w:rPr>
          <w:rFonts w:ascii="Arial" w:hAnsi="Arial" w:cs="Arial"/>
          <w:lang w:val="en-US"/>
        </w:rPr>
        <w:t xml:space="preserve">Department of Pediatric Hematology and Oncology, St. Anna Children’s Hospital, Medical University of Vienna, Vienna, Austria </w:t>
      </w:r>
      <w:r w:rsidR="009B283B" w:rsidRPr="009D08BC">
        <w:rPr>
          <w:rFonts w:ascii="Arial" w:hAnsi="Arial" w:cs="Arial"/>
          <w:lang w:val="en-US"/>
        </w:rPr>
        <w:t>(Univ.</w:t>
      </w:r>
      <w:r w:rsidR="0039475A" w:rsidRPr="009D08BC">
        <w:rPr>
          <w:rFonts w:ascii="Arial" w:hAnsi="Arial" w:cs="Arial"/>
          <w:lang w:val="en-US"/>
        </w:rPr>
        <w:t xml:space="preserve"> </w:t>
      </w:r>
      <w:r w:rsidR="009B283B" w:rsidRPr="00D408B3">
        <w:rPr>
          <w:rFonts w:ascii="Arial" w:hAnsi="Arial" w:cs="Arial"/>
        </w:rPr>
        <w:t xml:space="preserve">Prof. Dr. H. Gadner, Doz. Dr. G. Mann, Doz. </w:t>
      </w:r>
      <w:r w:rsidR="009B283B" w:rsidRPr="00D408B3">
        <w:rPr>
          <w:rFonts w:ascii="Arial" w:hAnsi="Arial" w:cs="Arial"/>
          <w:lang w:val="de-AT"/>
        </w:rPr>
        <w:t xml:space="preserve">Dr. A. Attarbaschi) </w:t>
      </w:r>
    </w:p>
    <w:p w14:paraId="06C0B6E2" w14:textId="3BC20739" w:rsidR="009B283B" w:rsidRPr="00D408B3" w:rsidRDefault="009D08BC" w:rsidP="00D408B3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en-US"/>
        </w:rPr>
      </w:pPr>
      <w:r w:rsidRPr="009D08BC">
        <w:rPr>
          <w:rFonts w:ascii="Arial" w:hAnsi="Arial" w:cs="Arial"/>
          <w:lang w:val="en-US"/>
        </w:rPr>
        <w:t xml:space="preserve">Department of Pediatrics and Adolescent Medicine, State Hospital Leoben, Leoben, Austria </w:t>
      </w:r>
      <w:r w:rsidR="009B283B" w:rsidRPr="009D08BC">
        <w:rPr>
          <w:rFonts w:ascii="Arial" w:hAnsi="Arial" w:cs="Arial"/>
          <w:lang w:val="en-US"/>
        </w:rPr>
        <w:t>(Univ.</w:t>
      </w:r>
      <w:r w:rsidR="00D408B3" w:rsidRPr="009D08BC">
        <w:rPr>
          <w:rFonts w:ascii="Arial" w:hAnsi="Arial" w:cs="Arial"/>
          <w:lang w:val="en-US"/>
        </w:rPr>
        <w:t xml:space="preserve"> </w:t>
      </w:r>
      <w:r w:rsidR="009B283B" w:rsidRPr="009D08BC">
        <w:rPr>
          <w:rFonts w:ascii="Arial" w:hAnsi="Arial" w:cs="Arial"/>
          <w:lang w:val="en-US"/>
        </w:rPr>
        <w:t xml:space="preserve">Prof. </w:t>
      </w:r>
      <w:r w:rsidR="009B283B" w:rsidRPr="00D408B3">
        <w:rPr>
          <w:rFonts w:ascii="Arial" w:hAnsi="Arial" w:cs="Arial"/>
          <w:lang w:val="en-US"/>
        </w:rPr>
        <w:t>Dr. R. Kerbl</w:t>
      </w:r>
      <w:r w:rsidR="006A3F56">
        <w:rPr>
          <w:rFonts w:ascii="Arial" w:hAnsi="Arial" w:cs="Arial"/>
          <w:lang w:val="en-US"/>
        </w:rPr>
        <w:t>, Dr. R. Moser</w:t>
      </w:r>
      <w:r w:rsidR="009B283B" w:rsidRPr="00D408B3">
        <w:rPr>
          <w:rFonts w:ascii="Arial" w:hAnsi="Arial" w:cs="Arial"/>
          <w:lang w:val="en-US"/>
        </w:rPr>
        <w:t xml:space="preserve">) </w:t>
      </w:r>
    </w:p>
    <w:p w14:paraId="2A34A1CB" w14:textId="6CAED481" w:rsidR="009B283B" w:rsidRPr="009D08BC" w:rsidRDefault="009D08BC" w:rsidP="00D408B3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en-US"/>
        </w:rPr>
      </w:pPr>
      <w:r w:rsidRPr="009D08BC">
        <w:rPr>
          <w:rFonts w:ascii="Arial" w:hAnsi="Arial" w:cs="Arial"/>
          <w:lang w:val="en-US"/>
        </w:rPr>
        <w:t>Department of Pediatrics and Adolescent Medicine, Kepler University Hospital Linz, Linz, Austria</w:t>
      </w:r>
      <w:r w:rsidR="009B283B" w:rsidRPr="009D08BC">
        <w:rPr>
          <w:rFonts w:ascii="Arial" w:hAnsi="Arial" w:cs="Arial"/>
          <w:lang w:val="en-US"/>
        </w:rPr>
        <w:t xml:space="preserve"> (Univ.</w:t>
      </w:r>
      <w:r w:rsidR="0039475A" w:rsidRPr="009D08BC">
        <w:rPr>
          <w:rFonts w:ascii="Arial" w:hAnsi="Arial" w:cs="Arial"/>
          <w:lang w:val="en-US"/>
        </w:rPr>
        <w:t xml:space="preserve"> </w:t>
      </w:r>
      <w:r w:rsidR="009B283B" w:rsidRPr="009D08BC">
        <w:rPr>
          <w:rFonts w:ascii="Arial" w:hAnsi="Arial" w:cs="Arial"/>
          <w:lang w:val="en-US"/>
        </w:rPr>
        <w:t>Prof. Dr. K. Schmitt, Dr. G. Ebetsberger</w:t>
      </w:r>
      <w:r w:rsidR="00D408B3" w:rsidRPr="009D08BC">
        <w:rPr>
          <w:rFonts w:ascii="Arial" w:hAnsi="Arial" w:cs="Arial"/>
          <w:lang w:val="en-US"/>
        </w:rPr>
        <w:t>-Dachs</w:t>
      </w:r>
      <w:r w:rsidR="009B283B" w:rsidRPr="009D08BC">
        <w:rPr>
          <w:rFonts w:ascii="Arial" w:hAnsi="Arial" w:cs="Arial"/>
          <w:lang w:val="en-US"/>
        </w:rPr>
        <w:t xml:space="preserve">) </w:t>
      </w:r>
    </w:p>
    <w:p w14:paraId="402FAA3C" w14:textId="6B192BA6" w:rsidR="009B283B" w:rsidRPr="00D408B3" w:rsidRDefault="009D08BC" w:rsidP="00D408B3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en-US"/>
        </w:rPr>
      </w:pPr>
      <w:r w:rsidRPr="009D08BC">
        <w:rPr>
          <w:rFonts w:ascii="Arial" w:hAnsi="Arial" w:cs="Arial"/>
          <w:lang w:val="en-US"/>
        </w:rPr>
        <w:t xml:space="preserve">Department of Pediatrics and Adolescent Medicine, University Clinics Salzburg, Salzburg, Austria </w:t>
      </w:r>
      <w:r w:rsidR="009B283B" w:rsidRPr="009D08BC">
        <w:rPr>
          <w:rFonts w:ascii="Arial" w:hAnsi="Arial" w:cs="Arial"/>
          <w:lang w:val="en-US"/>
        </w:rPr>
        <w:t>(Univ.</w:t>
      </w:r>
      <w:r w:rsidR="00D408B3" w:rsidRPr="009D08BC">
        <w:rPr>
          <w:rFonts w:ascii="Arial" w:hAnsi="Arial" w:cs="Arial"/>
          <w:lang w:val="en-US"/>
        </w:rPr>
        <w:t xml:space="preserve"> </w:t>
      </w:r>
      <w:r w:rsidR="009B283B" w:rsidRPr="009D08BC">
        <w:rPr>
          <w:rFonts w:ascii="Arial" w:hAnsi="Arial" w:cs="Arial"/>
          <w:lang w:val="en-US"/>
        </w:rPr>
        <w:t xml:space="preserve">Prof. </w:t>
      </w:r>
      <w:r w:rsidR="009B283B" w:rsidRPr="00D408B3">
        <w:rPr>
          <w:rFonts w:ascii="Arial" w:hAnsi="Arial" w:cs="Arial"/>
          <w:lang w:val="en-US"/>
        </w:rPr>
        <w:t xml:space="preserve">Dr. W. Sperl, Dr. N. Jones) </w:t>
      </w:r>
    </w:p>
    <w:p w14:paraId="7FA29031" w14:textId="7C530D2F" w:rsidR="009B283B" w:rsidRPr="00D408B3" w:rsidRDefault="009D08BC" w:rsidP="00D408B3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en-US"/>
        </w:rPr>
      </w:pPr>
      <w:r w:rsidRPr="009D08BC">
        <w:rPr>
          <w:rFonts w:ascii="Arial" w:hAnsi="Arial" w:cs="Arial"/>
          <w:lang w:val="en-US"/>
        </w:rPr>
        <w:t>Division of Pediatric Hematology and Oncology, Department of Pediatrics and Adolescent Medicine, Medical University of Graz, Graz, Austria</w:t>
      </w:r>
      <w:r w:rsidR="009B283B" w:rsidRPr="00D408B3">
        <w:rPr>
          <w:rFonts w:ascii="Arial" w:hAnsi="Arial" w:cs="Arial"/>
          <w:lang w:val="en-US"/>
        </w:rPr>
        <w:t xml:space="preserve"> (Univ.</w:t>
      </w:r>
      <w:r w:rsidR="00D408B3">
        <w:rPr>
          <w:rFonts w:ascii="Arial" w:hAnsi="Arial" w:cs="Arial"/>
          <w:lang w:val="en-US"/>
        </w:rPr>
        <w:t xml:space="preserve"> </w:t>
      </w:r>
      <w:r w:rsidR="009B283B" w:rsidRPr="00D408B3">
        <w:rPr>
          <w:rFonts w:ascii="Arial" w:hAnsi="Arial" w:cs="Arial"/>
          <w:lang w:val="en-US"/>
        </w:rPr>
        <w:t>Prof. Dr. C. Urban, Univ.</w:t>
      </w:r>
      <w:r w:rsidR="00D408B3">
        <w:rPr>
          <w:rFonts w:ascii="Arial" w:hAnsi="Arial" w:cs="Arial"/>
          <w:lang w:val="en-US"/>
        </w:rPr>
        <w:t xml:space="preserve"> </w:t>
      </w:r>
      <w:r w:rsidR="009B283B" w:rsidRPr="00D408B3">
        <w:rPr>
          <w:rFonts w:ascii="Arial" w:hAnsi="Arial" w:cs="Arial"/>
          <w:lang w:val="en-US"/>
        </w:rPr>
        <w:t xml:space="preserve">Prof. Dr. H. Lackner) </w:t>
      </w:r>
    </w:p>
    <w:p w14:paraId="20E166A2" w14:textId="1A1C48FC" w:rsidR="009B283B" w:rsidRPr="009D08BC" w:rsidRDefault="009D08BC" w:rsidP="000759FF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de-AT"/>
        </w:rPr>
      </w:pPr>
      <w:r w:rsidRPr="009D08BC">
        <w:rPr>
          <w:rFonts w:ascii="Arial" w:hAnsi="Arial" w:cs="Arial"/>
          <w:lang w:val="en-US"/>
        </w:rPr>
        <w:t xml:space="preserve">Department of Pediatrics and Adolescent Medicine, State Hospital Klagenfurt, </w:t>
      </w:r>
      <w:r>
        <w:rPr>
          <w:rFonts w:ascii="Arial" w:hAnsi="Arial" w:cs="Arial"/>
          <w:lang w:val="en-US"/>
        </w:rPr>
        <w:t>Klagenfurt</w:t>
      </w:r>
      <w:r w:rsidRPr="009D08BC">
        <w:rPr>
          <w:rFonts w:ascii="Arial" w:hAnsi="Arial" w:cs="Arial"/>
          <w:lang w:val="en-US"/>
        </w:rPr>
        <w:t xml:space="preserve">, Austria </w:t>
      </w:r>
      <w:r w:rsidR="009B283B" w:rsidRPr="009D08BC">
        <w:rPr>
          <w:rFonts w:ascii="Arial" w:hAnsi="Arial" w:cs="Arial"/>
          <w:lang w:val="en-US"/>
        </w:rPr>
        <w:t>(Univ.</w:t>
      </w:r>
      <w:r w:rsidR="00D408B3" w:rsidRPr="009D08BC">
        <w:rPr>
          <w:rFonts w:ascii="Arial" w:hAnsi="Arial" w:cs="Arial"/>
          <w:lang w:val="en-US"/>
        </w:rPr>
        <w:t xml:space="preserve"> </w:t>
      </w:r>
      <w:r w:rsidR="009B283B" w:rsidRPr="009D08BC">
        <w:rPr>
          <w:rFonts w:ascii="Arial" w:hAnsi="Arial" w:cs="Arial"/>
        </w:rPr>
        <w:t xml:space="preserve">Prof. </w:t>
      </w:r>
      <w:r w:rsidR="009B283B" w:rsidRPr="009D08BC">
        <w:rPr>
          <w:rFonts w:ascii="Arial" w:hAnsi="Arial" w:cs="Arial"/>
          <w:lang w:val="de-AT"/>
        </w:rPr>
        <w:t xml:space="preserve">Dr. W. Kaulfersch) </w:t>
      </w:r>
    </w:p>
    <w:p w14:paraId="1C773267" w14:textId="4A28B487" w:rsidR="00D408B3" w:rsidRPr="009D08BC" w:rsidRDefault="009D08BC" w:rsidP="00D408B3">
      <w:pPr>
        <w:pStyle w:val="Default"/>
        <w:numPr>
          <w:ilvl w:val="0"/>
          <w:numId w:val="17"/>
        </w:numPr>
        <w:tabs>
          <w:tab w:val="left" w:pos="330"/>
        </w:tabs>
        <w:spacing w:line="480" w:lineRule="auto"/>
        <w:ind w:left="330" w:hanging="330"/>
        <w:jc w:val="both"/>
        <w:rPr>
          <w:rFonts w:ascii="Arial" w:hAnsi="Arial" w:cs="Arial"/>
          <w:lang w:val="en-US"/>
        </w:rPr>
      </w:pPr>
      <w:r w:rsidRPr="009D08BC">
        <w:rPr>
          <w:rFonts w:ascii="Arial" w:hAnsi="Arial" w:cs="Arial"/>
          <w:lang w:val="en-US"/>
        </w:rPr>
        <w:t xml:space="preserve">Department of Pediatrics and Adolescent Medicine, State Hospital Dornbirn, Dornbirn, Austria </w:t>
      </w:r>
      <w:r w:rsidR="00D408B3" w:rsidRPr="009D08BC">
        <w:rPr>
          <w:rFonts w:ascii="Arial" w:hAnsi="Arial" w:cs="Arial"/>
          <w:lang w:val="en-US"/>
        </w:rPr>
        <w:t>(Univ. Prof. Dr. B. Ausserer)</w:t>
      </w:r>
    </w:p>
    <w:p w14:paraId="555913DB" w14:textId="77777777" w:rsidR="00117FFE" w:rsidRPr="009D08BC" w:rsidRDefault="00117FFE" w:rsidP="00117FFE">
      <w:pPr>
        <w:rPr>
          <w:rFonts w:cs="Arial"/>
          <w:color w:val="000000"/>
          <w:sz w:val="20"/>
          <w:lang w:val="en-US"/>
        </w:rPr>
      </w:pPr>
    </w:p>
    <w:p w14:paraId="3216FC46" w14:textId="77777777" w:rsidR="00117FFE" w:rsidRDefault="00117FFE" w:rsidP="00117FFE">
      <w:pPr>
        <w:tabs>
          <w:tab w:val="center" w:pos="4535"/>
        </w:tabs>
        <w:rPr>
          <w:lang w:val="en-US"/>
        </w:rPr>
      </w:pPr>
      <w:r w:rsidRPr="009D08BC">
        <w:rPr>
          <w:lang w:val="en-US"/>
        </w:rPr>
        <w:tab/>
      </w:r>
    </w:p>
    <w:p w14:paraId="0D9009F9" w14:textId="77777777" w:rsidR="00484858" w:rsidRPr="00484858" w:rsidRDefault="00484858" w:rsidP="00484858">
      <w:pPr>
        <w:rPr>
          <w:lang w:val="en-US"/>
        </w:rPr>
      </w:pPr>
    </w:p>
    <w:p w14:paraId="1C75AB67" w14:textId="77777777" w:rsidR="00484858" w:rsidRDefault="00484858" w:rsidP="00484858">
      <w:pPr>
        <w:rPr>
          <w:lang w:val="en-US"/>
        </w:rPr>
      </w:pPr>
    </w:p>
    <w:p w14:paraId="1B3DD2CE" w14:textId="0B52A036" w:rsidR="00484858" w:rsidRPr="00484858" w:rsidRDefault="00484858" w:rsidP="00484858">
      <w:pPr>
        <w:tabs>
          <w:tab w:val="center" w:pos="4535"/>
        </w:tabs>
        <w:rPr>
          <w:lang w:val="en-US"/>
        </w:rPr>
        <w:sectPr w:rsidR="00484858" w:rsidRPr="00484858" w:rsidSect="00484858">
          <w:footerReference w:type="default" r:id="rId8"/>
          <w:pgSz w:w="11906" w:h="16838" w:code="9"/>
          <w:pgMar w:top="1418" w:right="1418" w:bottom="1418" w:left="1418" w:header="720" w:footer="720" w:gutter="0"/>
          <w:pgNumType w:start="1"/>
          <w:cols w:space="708"/>
          <w:docGrid w:linePitch="326"/>
        </w:sectPr>
      </w:pPr>
    </w:p>
    <w:p w14:paraId="43EF46E1" w14:textId="6D34B119" w:rsidR="00146671" w:rsidRPr="00146671" w:rsidRDefault="00146671" w:rsidP="00146671">
      <w:pPr>
        <w:keepNext/>
        <w:spacing w:after="200" w:line="276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bookmarkStart w:id="4" w:name="_Toc322433962"/>
      <w:bookmarkStart w:id="5" w:name="_Toc411940604"/>
      <w:bookmarkStart w:id="6" w:name="_Toc412723230"/>
      <w:r w:rsidRPr="00146671">
        <w:rPr>
          <w:rFonts w:eastAsia="Calibri" w:cs="Arial"/>
          <w:b/>
          <w:bCs/>
          <w:sz w:val="24"/>
          <w:szCs w:val="24"/>
          <w:lang w:val="en-GB" w:eastAsia="en-US"/>
        </w:rPr>
        <w:lastRenderedPageBreak/>
        <w:t>Table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 xml:space="preserve"> S1</w:t>
      </w:r>
      <w:r w:rsidRPr="00146671">
        <w:rPr>
          <w:rFonts w:eastAsia="Calibri" w:cs="Arial"/>
          <w:b/>
          <w:bCs/>
          <w:sz w:val="24"/>
          <w:szCs w:val="24"/>
          <w:lang w:val="en-GB" w:eastAsia="en-US"/>
        </w:rPr>
        <w:t xml:space="preserve">: Treatment protocols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of</w:t>
      </w:r>
      <w:r w:rsidRPr="00146671">
        <w:rPr>
          <w:rFonts w:eastAsia="Calibri" w:cs="Arial"/>
          <w:b/>
          <w:bCs/>
          <w:sz w:val="24"/>
          <w:szCs w:val="24"/>
          <w:lang w:val="en-GB" w:eastAsia="en-US"/>
        </w:rPr>
        <w:t xml:space="preserve"> </w:t>
      </w:r>
      <w:r w:rsidR="009B5D7D">
        <w:rPr>
          <w:rFonts w:eastAsia="Calibri" w:cs="Arial"/>
          <w:b/>
          <w:bCs/>
          <w:sz w:val="24"/>
          <w:szCs w:val="24"/>
          <w:lang w:val="en-GB" w:eastAsia="en-US"/>
        </w:rPr>
        <w:t>trial</w:t>
      </w:r>
      <w:r w:rsidRPr="00146671">
        <w:rPr>
          <w:rFonts w:eastAsia="Calibri" w:cs="Arial"/>
          <w:b/>
          <w:bCs/>
          <w:sz w:val="24"/>
          <w:szCs w:val="24"/>
          <w:lang w:val="en-GB" w:eastAsia="en-US"/>
        </w:rPr>
        <w:t xml:space="preserve"> ALL-BFM-A 81</w:t>
      </w:r>
      <w:bookmarkEnd w:id="4"/>
    </w:p>
    <w:tbl>
      <w:tblPr>
        <w:tblW w:w="94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"/>
        <w:gridCol w:w="4086"/>
        <w:gridCol w:w="1795"/>
        <w:gridCol w:w="3382"/>
      </w:tblGrid>
      <w:tr w:rsidR="00146671" w:rsidRPr="00146671" w14:paraId="3EC5D301" w14:textId="77777777" w:rsidTr="00374BA9">
        <w:trPr>
          <w:trHeight w:val="283"/>
        </w:trPr>
        <w:tc>
          <w:tcPr>
            <w:tcW w:w="43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7EFD2E" w14:textId="7DBCEF40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Treatment phase / d</w:t>
            </w:r>
            <w:r w:rsidRPr="00146671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rug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C3A69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Dose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DA3F9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Given on Days</w:t>
            </w:r>
          </w:p>
        </w:tc>
      </w:tr>
      <w:tr w:rsidR="00146671" w:rsidRPr="00146671" w14:paraId="02443303" w14:textId="77777777" w:rsidTr="00374BA9">
        <w:trPr>
          <w:trHeight w:val="269"/>
        </w:trPr>
        <w:tc>
          <w:tcPr>
            <w:tcW w:w="43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96B8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E40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38C2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</w:tr>
      <w:tr w:rsidR="00146671" w:rsidRPr="00146671" w14:paraId="02F34D0B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A6FA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70BC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9158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CDE3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146671" w:rsidRPr="00146671" w14:paraId="7181FE35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4EBA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0418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0B5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2E4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146671" w:rsidRPr="00146671" w14:paraId="2968B1E5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1BBC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C51A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4D10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37C1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146671" w:rsidRPr="00146671" w14:paraId="62973EB3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5C4F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0C6E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A79C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5000 E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E8B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8-21</w:t>
            </w:r>
          </w:p>
        </w:tc>
      </w:tr>
      <w:tr w:rsidR="00146671" w:rsidRPr="00146671" w14:paraId="46BDE042" w14:textId="77777777" w:rsidTr="00374BA9">
        <w:trPr>
          <w:trHeight w:val="269"/>
        </w:trPr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4107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87E1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9083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</w:tr>
      <w:tr w:rsidR="00146671" w:rsidRPr="00146671" w14:paraId="7C8D23B8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28AD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79D9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3D31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65F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29,57</w:t>
            </w:r>
          </w:p>
        </w:tc>
      </w:tr>
      <w:tr w:rsidR="00146671" w:rsidRPr="00146671" w14:paraId="50B77995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4121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6F6C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534E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C5B5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1-34,38-41,45-48,52-55</w:t>
            </w:r>
          </w:p>
        </w:tc>
      </w:tr>
      <w:tr w:rsidR="00146671" w:rsidRPr="00146671" w14:paraId="79B18FF5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3840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AB109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928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A407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29-56</w:t>
            </w:r>
          </w:p>
        </w:tc>
      </w:tr>
      <w:tr w:rsidR="00146671" w:rsidRPr="00146671" w14:paraId="66CA1F31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AE07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1E7B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29A8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C4C2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1,38,45,52</w:t>
            </w:r>
          </w:p>
        </w:tc>
      </w:tr>
      <w:tr w:rsidR="00146671" w:rsidRPr="00146671" w14:paraId="4592691C" w14:textId="77777777" w:rsidTr="00374BA9">
        <w:trPr>
          <w:trHeight w:val="269"/>
        </w:trPr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7709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Consolidation Therap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851C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724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146671" w:rsidRPr="00146671" w14:paraId="368AD3AE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2420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A802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1A0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A5C8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-56</w:t>
            </w:r>
          </w:p>
        </w:tc>
      </w:tr>
      <w:tr w:rsidR="00146671" w:rsidRPr="00146671" w14:paraId="78FEA95E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94E1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26F8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Methotrexat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F0E1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BA1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-56</w:t>
            </w:r>
          </w:p>
        </w:tc>
      </w:tr>
      <w:tr w:rsidR="00146671" w:rsidRPr="00146671" w14:paraId="30632245" w14:textId="77777777" w:rsidTr="00374BA9">
        <w:trPr>
          <w:trHeight w:val="269"/>
        </w:trPr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7102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4F4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A37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146671" w:rsidRPr="00146671" w14:paraId="74E614D8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7074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059A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E1A1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9A8E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-14</w:t>
            </w:r>
          </w:p>
        </w:tc>
      </w:tr>
      <w:tr w:rsidR="00146671" w:rsidRPr="00146671" w14:paraId="50994457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ABD0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2274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987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6B9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8</w:t>
            </w:r>
          </w:p>
        </w:tc>
      </w:tr>
      <w:tr w:rsidR="00146671" w:rsidRPr="00146671" w14:paraId="28591A55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9832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80CA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C24A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62ED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8</w:t>
            </w:r>
          </w:p>
        </w:tc>
      </w:tr>
      <w:tr w:rsidR="00146671" w:rsidRPr="00146671" w14:paraId="3C1636C5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E8A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03DF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344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D027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146671" w:rsidRPr="00146671" w14:paraId="3CC39B2C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02CD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472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13A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FD3C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7-20,24-27</w:t>
            </w:r>
          </w:p>
        </w:tc>
      </w:tr>
      <w:tr w:rsidR="00146671" w:rsidRPr="00146671" w14:paraId="4A1C52C3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BF8D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5287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B16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844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5-28</w:t>
            </w:r>
          </w:p>
        </w:tc>
      </w:tr>
      <w:tr w:rsidR="00146671" w:rsidRPr="00146671" w14:paraId="36AC729A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FDACE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F41D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F03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A5E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7,24</w:t>
            </w:r>
          </w:p>
        </w:tc>
      </w:tr>
      <w:tr w:rsidR="00146671" w:rsidRPr="00146671" w14:paraId="3FD3C447" w14:textId="77777777" w:rsidTr="00374BA9">
        <w:trPr>
          <w:trHeight w:val="269"/>
        </w:trPr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5614E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9B45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66CD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146671" w:rsidRPr="00146671" w14:paraId="6AC06987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B0BC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E714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A861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815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146671" w:rsidRPr="00146671" w14:paraId="5D8514F6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3D1A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FF37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A2B2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459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146671" w:rsidRPr="00146671" w14:paraId="0872CD66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1069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6D53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F98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3505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146671" w:rsidRPr="00146671" w14:paraId="3FC25FF8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6798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0C21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4CF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819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146671" w:rsidRPr="00146671" w14:paraId="25A0A7D0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713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BB600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FD3C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BB77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29</w:t>
            </w:r>
          </w:p>
        </w:tc>
      </w:tr>
      <w:tr w:rsidR="00146671" w:rsidRPr="00146671" w14:paraId="6D4D7D81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9967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B8CB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1C4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F75D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1-34,38-41</w:t>
            </w:r>
          </w:p>
        </w:tc>
      </w:tr>
      <w:tr w:rsidR="00146671" w:rsidRPr="00146671" w14:paraId="659EB938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AC1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82F7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EF5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7328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1</w:t>
            </w:r>
          </w:p>
        </w:tc>
      </w:tr>
      <w:tr w:rsidR="00146671" w:rsidRPr="00146671" w14:paraId="71A16EAC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8492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85BF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A668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E28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29-42</w:t>
            </w:r>
          </w:p>
        </w:tc>
      </w:tr>
      <w:tr w:rsidR="00146671" w:rsidRPr="00146671" w14:paraId="324AF1DD" w14:textId="77777777" w:rsidTr="00374BA9">
        <w:trPr>
          <w:trHeight w:val="269"/>
        </w:trPr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BDCF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V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9BD2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972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146671" w:rsidRPr="00146671" w14:paraId="37BE7E77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6968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5E2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VM-26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A775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6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F896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146671" w:rsidRPr="00146671" w14:paraId="77ABAACB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6B42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D7626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9255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30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8A8A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146671" w:rsidRPr="00146671" w14:paraId="180A5CB3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25B6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633F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6791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ECE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5-42</w:t>
            </w:r>
          </w:p>
        </w:tc>
      </w:tr>
      <w:tr w:rsidR="00146671" w:rsidRPr="00146671" w14:paraId="16CD15D5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0AA1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A6E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61F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A16A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5,22,29,36</w:t>
            </w:r>
          </w:p>
        </w:tc>
      </w:tr>
      <w:tr w:rsidR="00146671" w:rsidRPr="00146671" w14:paraId="359D86D2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5A4E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389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623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2A7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5,22,29,36</w:t>
            </w:r>
          </w:p>
        </w:tc>
      </w:tr>
      <w:tr w:rsidR="00146671" w:rsidRPr="00146671" w14:paraId="51B40B19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0898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950B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C182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4B1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5,18,22,25</w:t>
            </w:r>
          </w:p>
        </w:tc>
      </w:tr>
      <w:tr w:rsidR="00146671" w:rsidRPr="00146671" w14:paraId="6E1B23E2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9215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D47F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CDB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3A65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45-48,52-55</w:t>
            </w:r>
          </w:p>
        </w:tc>
      </w:tr>
      <w:tr w:rsidR="00146671" w:rsidRPr="00146671" w14:paraId="30A91573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8439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4093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EDEB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11C9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45,52</w:t>
            </w:r>
          </w:p>
        </w:tc>
      </w:tr>
      <w:tr w:rsidR="00146671" w:rsidRPr="00146671" w14:paraId="49CE552A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B6EA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1C8E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3C7E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7D80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43-56</w:t>
            </w:r>
          </w:p>
        </w:tc>
      </w:tr>
      <w:tr w:rsidR="00146671" w:rsidRPr="00146671" w14:paraId="339C84FC" w14:textId="77777777" w:rsidTr="00374BA9">
        <w:trPr>
          <w:trHeight w:val="269"/>
        </w:trPr>
        <w:tc>
          <w:tcPr>
            <w:tcW w:w="4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18E8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146671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Maintenance Therapy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3E4A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9E0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146671" w:rsidRPr="00146671" w14:paraId="5F60017A" w14:textId="77777777" w:rsidTr="00374BA9">
        <w:trPr>
          <w:trHeight w:val="26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81BB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8FAB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5774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50 mg/m²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F028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x/day</w:t>
            </w:r>
          </w:p>
        </w:tc>
      </w:tr>
      <w:tr w:rsidR="00146671" w:rsidRPr="00146671" w14:paraId="7BF4A9BE" w14:textId="77777777" w:rsidTr="00374BA9">
        <w:trPr>
          <w:trHeight w:val="283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258216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 </w:t>
            </w:r>
          </w:p>
        </w:tc>
        <w:tc>
          <w:tcPr>
            <w:tcW w:w="4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FC3487" w14:textId="77777777" w:rsidR="00146671" w:rsidRPr="00146671" w:rsidRDefault="00146671" w:rsidP="00146671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Methotrexate p.o.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77CACD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AC02CF" w14:textId="77777777" w:rsidR="00146671" w:rsidRPr="00146671" w:rsidRDefault="00146671" w:rsidP="0014667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146671">
              <w:rPr>
                <w:rFonts w:cs="Arial"/>
                <w:color w:val="000000"/>
                <w:sz w:val="20"/>
                <w:lang w:val="de-AT" w:eastAsia="de-AT"/>
              </w:rPr>
              <w:t>1x/week</w:t>
            </w:r>
          </w:p>
        </w:tc>
      </w:tr>
    </w:tbl>
    <w:p w14:paraId="4A0635B6" w14:textId="11874FBC" w:rsidR="00243549" w:rsidRDefault="00243549" w:rsidP="00243549">
      <w:pPr>
        <w:keepNext/>
        <w:spacing w:after="200" w:line="276" w:lineRule="auto"/>
        <w:jc w:val="left"/>
        <w:rPr>
          <w:rFonts w:eastAsia="Calibri" w:cs="Arial"/>
          <w:b/>
          <w:sz w:val="24"/>
          <w:szCs w:val="24"/>
          <w:lang w:val="en-GB" w:eastAsia="en-US"/>
        </w:rPr>
      </w:pPr>
      <w:bookmarkStart w:id="7" w:name="_Ref316405446"/>
      <w:bookmarkStart w:id="8" w:name="_Toc322433963"/>
    </w:p>
    <w:p w14:paraId="0F0A8883" w14:textId="77777777" w:rsidR="00243549" w:rsidRDefault="00243549">
      <w:pPr>
        <w:spacing w:after="0" w:line="240" w:lineRule="auto"/>
        <w:jc w:val="left"/>
        <w:rPr>
          <w:rFonts w:eastAsia="Calibri" w:cs="Arial"/>
          <w:b/>
          <w:sz w:val="24"/>
          <w:szCs w:val="24"/>
          <w:lang w:val="en-GB" w:eastAsia="en-US"/>
        </w:rPr>
      </w:pPr>
      <w:r>
        <w:rPr>
          <w:rFonts w:eastAsia="Calibri" w:cs="Arial"/>
          <w:b/>
          <w:sz w:val="24"/>
          <w:szCs w:val="24"/>
          <w:lang w:val="en-GB" w:eastAsia="en-US"/>
        </w:rPr>
        <w:br w:type="page"/>
      </w:r>
    </w:p>
    <w:p w14:paraId="7109FCAF" w14:textId="50F4803A" w:rsidR="00243549" w:rsidRPr="00243549" w:rsidRDefault="00243549" w:rsidP="00243549">
      <w:pPr>
        <w:keepNext/>
        <w:spacing w:after="200" w:line="276" w:lineRule="auto"/>
        <w:jc w:val="left"/>
        <w:rPr>
          <w:rFonts w:eastAsia="Calibri" w:cs="Arial"/>
          <w:b/>
          <w:sz w:val="24"/>
          <w:szCs w:val="24"/>
          <w:lang w:val="en-GB" w:eastAsia="en-US"/>
        </w:rPr>
      </w:pPr>
      <w:r w:rsidRPr="00243549">
        <w:rPr>
          <w:rFonts w:eastAsia="Calibri" w:cs="Arial"/>
          <w:b/>
          <w:sz w:val="24"/>
          <w:szCs w:val="24"/>
          <w:lang w:val="en-GB" w:eastAsia="en-US"/>
        </w:rPr>
        <w:lastRenderedPageBreak/>
        <w:t>Table</w:t>
      </w:r>
      <w:bookmarkEnd w:id="7"/>
      <w:r>
        <w:rPr>
          <w:rFonts w:eastAsia="Calibri" w:cs="Arial"/>
          <w:b/>
          <w:sz w:val="24"/>
          <w:szCs w:val="24"/>
          <w:lang w:val="en-GB" w:eastAsia="en-US"/>
        </w:rPr>
        <w:t xml:space="preserve"> S2</w:t>
      </w:r>
      <w:r w:rsidRPr="00243549">
        <w:rPr>
          <w:rFonts w:eastAsia="Calibri" w:cs="Arial"/>
          <w:b/>
          <w:sz w:val="24"/>
          <w:szCs w:val="24"/>
          <w:lang w:val="en-GB" w:eastAsia="en-US"/>
        </w:rPr>
        <w:t xml:space="preserve">: Treatment protocols </w:t>
      </w:r>
      <w:r>
        <w:rPr>
          <w:rFonts w:eastAsia="Calibri" w:cs="Arial"/>
          <w:b/>
          <w:sz w:val="24"/>
          <w:szCs w:val="24"/>
          <w:lang w:val="en-GB" w:eastAsia="en-US"/>
        </w:rPr>
        <w:t xml:space="preserve">of </w:t>
      </w:r>
      <w:r w:rsidR="009B5D7D">
        <w:rPr>
          <w:rFonts w:eastAsia="Calibri" w:cs="Arial"/>
          <w:b/>
          <w:sz w:val="24"/>
          <w:szCs w:val="24"/>
          <w:lang w:val="en-GB" w:eastAsia="en-US"/>
        </w:rPr>
        <w:t>trial</w:t>
      </w:r>
      <w:r w:rsidRPr="00243549">
        <w:rPr>
          <w:rFonts w:eastAsia="Calibri" w:cs="Arial"/>
          <w:b/>
          <w:sz w:val="24"/>
          <w:szCs w:val="24"/>
          <w:lang w:val="en-GB" w:eastAsia="en-US"/>
        </w:rPr>
        <w:t xml:space="preserve"> ALL-A 84</w:t>
      </w:r>
      <w:bookmarkEnd w:id="8"/>
    </w:p>
    <w:tbl>
      <w:tblPr>
        <w:tblW w:w="93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"/>
        <w:gridCol w:w="3979"/>
        <w:gridCol w:w="2267"/>
        <w:gridCol w:w="2870"/>
      </w:tblGrid>
      <w:tr w:rsidR="00243549" w:rsidRPr="00243549" w14:paraId="167341C1" w14:textId="77777777" w:rsidTr="00374BA9">
        <w:trPr>
          <w:trHeight w:val="236"/>
        </w:trPr>
        <w:tc>
          <w:tcPr>
            <w:tcW w:w="41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2FB0CC" w14:textId="0991CD04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Treatment phase / d</w:t>
            </w:r>
            <w:r w:rsidRPr="00243549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rug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9E594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Dos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D2CF9B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Given on Days</w:t>
            </w:r>
          </w:p>
        </w:tc>
      </w:tr>
      <w:tr w:rsidR="00243549" w:rsidRPr="00243549" w14:paraId="00951C28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57C9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AF95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C0B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26993D0E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E9EB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CFD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26AC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7DD5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243549" w:rsidRPr="00243549" w14:paraId="38449E53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126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1532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EAD8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257B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243549" w:rsidRPr="00243549" w14:paraId="63501EE4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AA4C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FEC6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D19D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4C3A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243549" w:rsidRPr="00243549" w14:paraId="03C5FF99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F82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DC83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8076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5000 E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CD8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8,11,15,18,22,25</w:t>
            </w:r>
          </w:p>
        </w:tc>
      </w:tr>
      <w:tr w:rsidR="00243549" w:rsidRPr="00243549" w14:paraId="624B3E2E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555D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C740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9C65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A6BC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243549" w:rsidRPr="00243549" w14:paraId="76779527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5A4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416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6CD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62577ABF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F9D1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C27C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D6AD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9D9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9,57</w:t>
            </w:r>
          </w:p>
        </w:tc>
      </w:tr>
      <w:tr w:rsidR="00243549" w:rsidRPr="00243549" w14:paraId="1A84739F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DEA2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C03E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1118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A83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1-34,38-41,45-48,52-55</w:t>
            </w:r>
          </w:p>
        </w:tc>
      </w:tr>
      <w:tr w:rsidR="00243549" w:rsidRPr="00243549" w14:paraId="3FA78DDE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629E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28A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8608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A1F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9-56</w:t>
            </w:r>
          </w:p>
        </w:tc>
      </w:tr>
      <w:tr w:rsidR="00243549" w:rsidRPr="00243549" w14:paraId="6CA501C5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460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663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267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99CC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SRG/MRG:31; HRG: 31,45</w:t>
            </w:r>
          </w:p>
        </w:tc>
      </w:tr>
      <w:tr w:rsidR="00243549" w:rsidRPr="00243549" w14:paraId="4D7B8509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DA8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Consolidation Therapy SR/M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3F8A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6A7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6472897B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7A2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A90B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EF6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052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-56</w:t>
            </w:r>
          </w:p>
        </w:tc>
      </w:tr>
      <w:tr w:rsidR="00243549" w:rsidRPr="00243549" w14:paraId="73513B1E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105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DA70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D-Methotrexat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D0E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50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16ED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,4,6,8</w:t>
            </w:r>
          </w:p>
        </w:tc>
      </w:tr>
      <w:tr w:rsidR="00243549" w:rsidRPr="00243549" w14:paraId="6D5BD92B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D082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C03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4E7B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7204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,4,6,8</w:t>
            </w:r>
          </w:p>
        </w:tc>
      </w:tr>
      <w:tr w:rsidR="00243549" w:rsidRPr="00243549" w14:paraId="36F82A65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3F0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Consolidation Therapy H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EBD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CADB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6C0417F6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41D3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3363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apizzi regimen: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40D8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7D2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</w:tr>
      <w:tr w:rsidR="00243549" w:rsidRPr="00243549" w14:paraId="3ADECC4C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38CB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AA79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BEF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00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0AB6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week 11, 14</w:t>
            </w:r>
          </w:p>
        </w:tc>
      </w:tr>
      <w:tr w:rsidR="00243549" w:rsidRPr="00243549" w14:paraId="04B141A8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53D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CC2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A95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53CB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week 11, 14</w:t>
            </w:r>
          </w:p>
        </w:tc>
      </w:tr>
      <w:tr w:rsidR="00243549" w:rsidRPr="00243549" w14:paraId="586BE27B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724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894D" w14:textId="03004311" w:rsidR="00243549" w:rsidRPr="00243549" w:rsidRDefault="006F6F77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P</w:t>
            </w:r>
            <w:r w:rsidR="00243549" w:rsidRPr="00243549">
              <w:rPr>
                <w:rFonts w:cs="Arial"/>
                <w:color w:val="000000"/>
                <w:sz w:val="20"/>
                <w:lang w:val="de-AT" w:eastAsia="de-AT"/>
              </w:rPr>
              <w:t>lu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065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40B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</w:tr>
      <w:tr w:rsidR="00243549" w:rsidRPr="00243549" w14:paraId="2F3DD536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6A7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32A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AE7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0DB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week 17-19</w:t>
            </w:r>
          </w:p>
        </w:tc>
      </w:tr>
      <w:tr w:rsidR="00243549" w:rsidRPr="00243549" w14:paraId="7AC51463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472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B17B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D-Methotrexat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365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D12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week 17-19</w:t>
            </w:r>
          </w:p>
        </w:tc>
      </w:tr>
      <w:tr w:rsidR="00243549" w:rsidRPr="00243549" w14:paraId="77B88AFA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10A6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A5B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4F98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6C9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week 17-19</w:t>
            </w:r>
          </w:p>
        </w:tc>
      </w:tr>
      <w:tr w:rsidR="00243549" w:rsidRPr="00243549" w14:paraId="421EA3B0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A1A3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I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DE21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71D4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304845D2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705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14BD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88C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065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-14</w:t>
            </w:r>
          </w:p>
        </w:tc>
      </w:tr>
      <w:tr w:rsidR="00243549" w:rsidRPr="00243549" w14:paraId="79988325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59A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C8AF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A08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79B2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8</w:t>
            </w:r>
          </w:p>
        </w:tc>
      </w:tr>
      <w:tr w:rsidR="00243549" w:rsidRPr="00243549" w14:paraId="63EEF9B9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085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F301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61E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B99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8</w:t>
            </w:r>
          </w:p>
        </w:tc>
      </w:tr>
      <w:tr w:rsidR="00243549" w:rsidRPr="00243549" w14:paraId="32018C5C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118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959C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426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8D96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243549" w:rsidRPr="00243549" w14:paraId="45E29F20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693C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E509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53A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FFC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7-20,24-27</w:t>
            </w:r>
          </w:p>
        </w:tc>
      </w:tr>
      <w:tr w:rsidR="00243549" w:rsidRPr="00243549" w14:paraId="17B14441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6CD0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2766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6AF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69A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5-28</w:t>
            </w:r>
          </w:p>
        </w:tc>
      </w:tr>
      <w:tr w:rsidR="00243549" w:rsidRPr="00243549" w14:paraId="12873FD2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37D3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54B1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0F9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519F2C54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099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EFCC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4E4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077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243549" w:rsidRPr="00243549" w14:paraId="05861090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67C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589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93FD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550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243549" w:rsidRPr="00243549" w14:paraId="22FCC76B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07D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3919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4FEC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F5F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8,15,22</w:t>
            </w:r>
          </w:p>
        </w:tc>
      </w:tr>
      <w:tr w:rsidR="00243549" w:rsidRPr="00243549" w14:paraId="6AB67814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20AC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474B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D5CC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CCE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243549" w:rsidRPr="00243549" w14:paraId="5F9B25DC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74C6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C42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8ECA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C2F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9</w:t>
            </w:r>
          </w:p>
        </w:tc>
      </w:tr>
      <w:tr w:rsidR="00243549" w:rsidRPr="00243549" w14:paraId="6ADA03E4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5D5C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769B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C62A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1964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1-34,38-41</w:t>
            </w:r>
          </w:p>
        </w:tc>
      </w:tr>
      <w:tr w:rsidR="00243549" w:rsidRPr="00243549" w14:paraId="67DA7EF0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379D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708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CE5A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399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1</w:t>
            </w:r>
          </w:p>
        </w:tc>
      </w:tr>
      <w:tr w:rsidR="00243549" w:rsidRPr="00243549" w14:paraId="70F74C7F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A26A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A58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2BC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459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9-42</w:t>
            </w:r>
          </w:p>
        </w:tc>
      </w:tr>
      <w:tr w:rsidR="00243549" w:rsidRPr="00243549" w14:paraId="6ABFECE0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A443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V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8F8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2608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3320BAEE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43C3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6960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VM-26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8A6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6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5514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243549" w:rsidRPr="00243549" w14:paraId="3112F3F9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0E10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27D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685C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30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5CCD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243549" w:rsidRPr="00243549" w14:paraId="61F413FA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669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34C6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772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051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5-42</w:t>
            </w:r>
          </w:p>
        </w:tc>
      </w:tr>
      <w:tr w:rsidR="00243549" w:rsidRPr="00243549" w14:paraId="6F326295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48BE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8295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54C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87E0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5,22,29,36</w:t>
            </w:r>
          </w:p>
        </w:tc>
      </w:tr>
      <w:tr w:rsidR="00243549" w:rsidRPr="00243549" w14:paraId="03E3BA54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CF8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99B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6DA1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67CA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5,22,29,36</w:t>
            </w:r>
          </w:p>
        </w:tc>
      </w:tr>
      <w:tr w:rsidR="00243549" w:rsidRPr="00243549" w14:paraId="1357693B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EB6D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964E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02C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8155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5,18,22,25</w:t>
            </w:r>
          </w:p>
        </w:tc>
      </w:tr>
      <w:tr w:rsidR="00243549" w:rsidRPr="00243549" w14:paraId="45709F72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BDA0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57A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61CF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084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45-48,52-55</w:t>
            </w:r>
          </w:p>
        </w:tc>
      </w:tr>
      <w:tr w:rsidR="00243549" w:rsidRPr="00243549" w14:paraId="1B84BC73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BF9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E24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1F7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42F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45,52</w:t>
            </w:r>
          </w:p>
        </w:tc>
      </w:tr>
      <w:tr w:rsidR="00243549" w:rsidRPr="00243549" w14:paraId="1C48230A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3C87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DC16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180E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7F52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43-56</w:t>
            </w:r>
          </w:p>
        </w:tc>
      </w:tr>
      <w:tr w:rsidR="00243549" w:rsidRPr="00243549" w14:paraId="3BF122DE" w14:textId="77777777" w:rsidTr="00374BA9">
        <w:trPr>
          <w:trHeight w:val="226"/>
        </w:trPr>
        <w:tc>
          <w:tcPr>
            <w:tcW w:w="4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FD98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243549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Maintenance Therapy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6439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946D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243549" w:rsidRPr="00243549" w14:paraId="392F0378" w14:textId="77777777" w:rsidTr="00374BA9">
        <w:trPr>
          <w:trHeight w:val="226"/>
        </w:trPr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6F7F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349A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CD2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50 mg/m²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A5B7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x/day</w:t>
            </w:r>
          </w:p>
        </w:tc>
      </w:tr>
      <w:tr w:rsidR="00243549" w:rsidRPr="00243549" w14:paraId="320188AA" w14:textId="77777777" w:rsidTr="00374BA9">
        <w:trPr>
          <w:trHeight w:val="236"/>
        </w:trPr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A4EFF4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 </w:t>
            </w:r>
          </w:p>
        </w:tc>
        <w:tc>
          <w:tcPr>
            <w:tcW w:w="3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9649EB" w14:textId="77777777" w:rsidR="00243549" w:rsidRPr="00243549" w:rsidRDefault="00243549" w:rsidP="00243549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Methotrexate p.o.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9E93E3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9C4B4D" w14:textId="77777777" w:rsidR="00243549" w:rsidRPr="00243549" w:rsidRDefault="00243549" w:rsidP="00243549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243549">
              <w:rPr>
                <w:rFonts w:cs="Arial"/>
                <w:color w:val="000000"/>
                <w:sz w:val="20"/>
                <w:lang w:val="de-AT" w:eastAsia="de-AT"/>
              </w:rPr>
              <w:t>1x/week</w:t>
            </w:r>
          </w:p>
        </w:tc>
      </w:tr>
    </w:tbl>
    <w:p w14:paraId="4D445333" w14:textId="51389ABA" w:rsidR="006A04A2" w:rsidRDefault="006A04A2" w:rsidP="006A04A2">
      <w:pPr>
        <w:keepNext/>
        <w:spacing w:after="200" w:line="276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</w:p>
    <w:p w14:paraId="0394AB30" w14:textId="79780D33" w:rsidR="006A04A2" w:rsidRDefault="006A04A2">
      <w:pPr>
        <w:spacing w:after="0" w:line="240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r>
        <w:rPr>
          <w:rFonts w:eastAsia="Calibri" w:cs="Arial"/>
          <w:b/>
          <w:bCs/>
          <w:sz w:val="24"/>
          <w:szCs w:val="24"/>
          <w:lang w:val="en-GB" w:eastAsia="en-US"/>
        </w:rPr>
        <w:br w:type="page"/>
      </w:r>
    </w:p>
    <w:p w14:paraId="63ADF7A2" w14:textId="768B54F0" w:rsidR="006A04A2" w:rsidRPr="006A04A2" w:rsidRDefault="006A04A2" w:rsidP="006A04A2">
      <w:pPr>
        <w:keepNext/>
        <w:spacing w:after="200" w:line="276" w:lineRule="auto"/>
        <w:jc w:val="left"/>
        <w:rPr>
          <w:rFonts w:eastAsia="Calibri" w:cs="Arial"/>
          <w:b/>
          <w:sz w:val="20"/>
          <w:lang w:val="en-GB" w:eastAsia="en-US"/>
        </w:rPr>
      </w:pPr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lastRenderedPageBreak/>
        <w:t>Table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 xml:space="preserve"> S3</w:t>
      </w:r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t xml:space="preserve">: Treatment protocols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of</w:t>
      </w:r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t xml:space="preserve"> </w:t>
      </w:r>
      <w:r w:rsidR="006E5B6D">
        <w:rPr>
          <w:rFonts w:eastAsia="Calibri" w:cs="Arial"/>
          <w:b/>
          <w:bCs/>
          <w:sz w:val="24"/>
          <w:szCs w:val="24"/>
          <w:lang w:val="en-GB" w:eastAsia="en-US"/>
        </w:rPr>
        <w:t>trial A</w:t>
      </w:r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t>LL-BFM-A 86</w:t>
      </w:r>
    </w:p>
    <w:tbl>
      <w:tblPr>
        <w:tblW w:w="94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"/>
        <w:gridCol w:w="4032"/>
        <w:gridCol w:w="2297"/>
        <w:gridCol w:w="2907"/>
      </w:tblGrid>
      <w:tr w:rsidR="006A04A2" w:rsidRPr="006A04A2" w14:paraId="4C8803B3" w14:textId="77777777" w:rsidTr="006A04A2">
        <w:trPr>
          <w:trHeight w:val="283"/>
        </w:trPr>
        <w:tc>
          <w:tcPr>
            <w:tcW w:w="42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01FB50" w14:textId="1F2FFF7E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en-GB" w:eastAsia="de-AT"/>
              </w:rPr>
              <w:t>Treatment phase / d</w:t>
            </w:r>
            <w:r w:rsidRPr="006A04A2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rug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12F06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Dose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9D45B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Given on Days</w:t>
            </w:r>
          </w:p>
        </w:tc>
      </w:tr>
      <w:tr w:rsidR="006A04A2" w:rsidRPr="006A04A2" w14:paraId="54DAB6D8" w14:textId="77777777" w:rsidTr="006A04A2">
        <w:trPr>
          <w:trHeight w:val="270"/>
        </w:trPr>
        <w:tc>
          <w:tcPr>
            <w:tcW w:w="42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C6C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0847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5DE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2E604528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585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82E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CEF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189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6A04A2" w:rsidRPr="006A04A2" w14:paraId="4AEBF23C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EE9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EA2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DFC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F0A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083D4617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D12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6F8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736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4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A0C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4EF558DC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8D6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EF2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4D8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955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9,22,25,28,31,34,37,40</w:t>
            </w:r>
          </w:p>
        </w:tc>
      </w:tr>
      <w:tr w:rsidR="006A04A2" w:rsidRPr="006A04A2" w14:paraId="771B4ACB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C33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FAC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F17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42C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6A04A2" w:rsidRPr="006A04A2" w14:paraId="61666169" w14:textId="77777777" w:rsidTr="006A04A2">
        <w:trPr>
          <w:trHeight w:val="270"/>
        </w:trPr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35A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DEED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030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16BE68D5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DDA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0CD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FD3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B75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43,71</w:t>
            </w:r>
          </w:p>
        </w:tc>
      </w:tr>
      <w:tr w:rsidR="006A04A2" w:rsidRPr="006A04A2" w14:paraId="0BF1653C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750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F8C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2B2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8C3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45-48,52-55,59-62,66-69</w:t>
            </w:r>
          </w:p>
        </w:tc>
      </w:tr>
      <w:tr w:rsidR="006A04A2" w:rsidRPr="006A04A2" w14:paraId="75F98B76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671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E0D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DCD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E3F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43-70</w:t>
            </w:r>
          </w:p>
        </w:tc>
      </w:tr>
      <w:tr w:rsidR="006A04A2" w:rsidRPr="006A04A2" w14:paraId="719FDBD5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11D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8B1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D1F8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F4C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45,59</w:t>
            </w:r>
          </w:p>
        </w:tc>
      </w:tr>
      <w:tr w:rsidR="006A04A2" w:rsidRPr="006A04A2" w14:paraId="2DBC9AC9" w14:textId="77777777" w:rsidTr="006A04A2">
        <w:trPr>
          <w:trHeight w:val="270"/>
        </w:trPr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78E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M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CAD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CE2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7F01BC6E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DFE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1E7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FB9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F44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7</w:t>
            </w:r>
          </w:p>
        </w:tc>
      </w:tr>
      <w:tr w:rsidR="006A04A2" w:rsidRPr="006A04A2" w14:paraId="19256869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CA6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012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0072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CFE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2F74A945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48A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231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80E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A7B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17C5AB88" w14:textId="77777777" w:rsidTr="006A04A2">
        <w:trPr>
          <w:trHeight w:val="270"/>
        </w:trPr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8AF8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09D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23F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2FDFBCD9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353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F47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955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72A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7,15-21,29-35,43-49</w:t>
            </w:r>
          </w:p>
        </w:tc>
      </w:tr>
      <w:tr w:rsidR="006A04A2" w:rsidRPr="006A04A2" w14:paraId="61BA3A95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CA98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3C1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558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3DE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4A36CF87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5AA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30B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1FA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0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C3A0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,2,29,30</w:t>
            </w:r>
          </w:p>
        </w:tc>
      </w:tr>
      <w:tr w:rsidR="006A04A2" w:rsidRPr="006A04A2" w14:paraId="25572A05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584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FE7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Ifosfamid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6D60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CF6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5,16,43,44</w:t>
            </w:r>
          </w:p>
        </w:tc>
      </w:tr>
      <w:tr w:rsidR="006A04A2" w:rsidRPr="006A04A2" w14:paraId="7EE46A02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B5B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0F2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itoxantro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BF1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3F5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,15,29,43</w:t>
            </w:r>
          </w:p>
        </w:tc>
      </w:tr>
      <w:tr w:rsidR="006A04A2" w:rsidRPr="006A04A2" w14:paraId="52C33D81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3DAC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7DC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F65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202E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31EC3916" w14:textId="77777777" w:rsidTr="006A04A2">
        <w:trPr>
          <w:trHeight w:val="270"/>
        </w:trPr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71E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78C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12E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3E17887A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C7F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8FA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62A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F6B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6A04A2" w:rsidRPr="006A04A2" w14:paraId="23141F08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85A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A05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7AA0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2A3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4658363F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4A9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CCF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A26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6458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60D6D31D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E428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A12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5D9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FAD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1,15,18</w:t>
            </w:r>
          </w:p>
        </w:tc>
      </w:tr>
      <w:tr w:rsidR="006A04A2" w:rsidRPr="006A04A2" w14:paraId="38F4C8C6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EFD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62C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307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774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6</w:t>
            </w:r>
          </w:p>
        </w:tc>
      </w:tr>
      <w:tr w:rsidR="006A04A2" w:rsidRPr="006A04A2" w14:paraId="5D86173F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71AD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70F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473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C52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8-41,45-48</w:t>
            </w:r>
          </w:p>
        </w:tc>
      </w:tr>
      <w:tr w:rsidR="006A04A2" w:rsidRPr="006A04A2" w14:paraId="5E373E62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C0E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134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244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61B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8,45</w:t>
            </w:r>
          </w:p>
        </w:tc>
      </w:tr>
      <w:tr w:rsidR="006A04A2" w:rsidRPr="006A04A2" w14:paraId="460D255D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298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86B8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0B8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D75E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6-49</w:t>
            </w:r>
          </w:p>
        </w:tc>
      </w:tr>
      <w:tr w:rsidR="006A04A2" w:rsidRPr="006A04A2" w14:paraId="43AE3F99" w14:textId="77777777" w:rsidTr="006A04A2">
        <w:trPr>
          <w:trHeight w:val="270"/>
        </w:trPr>
        <w:tc>
          <w:tcPr>
            <w:tcW w:w="4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301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Maintenance Therap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9008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61E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3FF90E3E" w14:textId="77777777" w:rsidTr="006A04A2">
        <w:trPr>
          <w:trHeight w:val="27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B88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2A9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DB1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 mg/m²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D5D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x/day</w:t>
            </w:r>
          </w:p>
        </w:tc>
      </w:tr>
      <w:tr w:rsidR="006A04A2" w:rsidRPr="006A04A2" w14:paraId="4151D4CA" w14:textId="77777777" w:rsidTr="006A04A2">
        <w:trPr>
          <w:trHeight w:val="72"/>
        </w:trPr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A42D6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 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6E89D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p.o.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A79C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0FD45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x/week</w:t>
            </w:r>
          </w:p>
        </w:tc>
      </w:tr>
    </w:tbl>
    <w:p w14:paraId="214CCF3C" w14:textId="7D8E5B2E" w:rsidR="006A04A2" w:rsidRDefault="006A04A2" w:rsidP="006A04A2">
      <w:pPr>
        <w:keepNext/>
        <w:spacing w:after="200" w:line="276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bookmarkStart w:id="9" w:name="_Ref316406193"/>
      <w:bookmarkStart w:id="10" w:name="_Toc322433965"/>
    </w:p>
    <w:p w14:paraId="594CFE41" w14:textId="77777777" w:rsidR="006A04A2" w:rsidRDefault="006A04A2">
      <w:pPr>
        <w:spacing w:after="0" w:line="240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r>
        <w:rPr>
          <w:rFonts w:eastAsia="Calibri" w:cs="Arial"/>
          <w:b/>
          <w:bCs/>
          <w:sz w:val="24"/>
          <w:szCs w:val="24"/>
          <w:lang w:val="en-GB" w:eastAsia="en-US"/>
        </w:rPr>
        <w:br w:type="page"/>
      </w:r>
    </w:p>
    <w:p w14:paraId="032F0FA5" w14:textId="61A0ADAE" w:rsidR="006A04A2" w:rsidRPr="006A04A2" w:rsidRDefault="006A04A2" w:rsidP="006A04A2">
      <w:pPr>
        <w:keepNext/>
        <w:spacing w:after="200" w:line="276" w:lineRule="auto"/>
        <w:jc w:val="left"/>
        <w:rPr>
          <w:rFonts w:eastAsia="Calibri" w:cs="Arial"/>
          <w:bCs/>
          <w:sz w:val="24"/>
          <w:szCs w:val="24"/>
          <w:lang w:val="en-GB" w:eastAsia="en-US"/>
        </w:rPr>
      </w:pPr>
      <w:r>
        <w:rPr>
          <w:rFonts w:eastAsia="Calibri" w:cs="Arial"/>
          <w:b/>
          <w:bCs/>
          <w:sz w:val="24"/>
          <w:szCs w:val="24"/>
          <w:lang w:val="en-GB" w:eastAsia="en-US"/>
        </w:rPr>
        <w:lastRenderedPageBreak/>
        <w:t>T</w:t>
      </w:r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t xml:space="preserve">able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S4</w:t>
      </w:r>
      <w:bookmarkEnd w:id="9"/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t xml:space="preserve">: Treatment protocols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of</w:t>
      </w:r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t xml:space="preserve"> </w:t>
      </w:r>
      <w:r w:rsidR="006E5B6D">
        <w:rPr>
          <w:rFonts w:eastAsia="Calibri" w:cs="Arial"/>
          <w:b/>
          <w:bCs/>
          <w:sz w:val="24"/>
          <w:szCs w:val="24"/>
          <w:lang w:val="en-GB" w:eastAsia="en-US"/>
        </w:rPr>
        <w:t>trial</w:t>
      </w:r>
      <w:r w:rsidRPr="006A04A2">
        <w:rPr>
          <w:rFonts w:eastAsia="Calibri" w:cs="Arial"/>
          <w:b/>
          <w:bCs/>
          <w:sz w:val="24"/>
          <w:szCs w:val="24"/>
          <w:lang w:val="en-GB" w:eastAsia="en-US"/>
        </w:rPr>
        <w:t xml:space="preserve"> ALL-BFM-A 90</w:t>
      </w:r>
      <w:bookmarkEnd w:id="10"/>
    </w:p>
    <w:tbl>
      <w:tblPr>
        <w:tblW w:w="94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"/>
        <w:gridCol w:w="4010"/>
        <w:gridCol w:w="2285"/>
        <w:gridCol w:w="2892"/>
      </w:tblGrid>
      <w:tr w:rsidR="006A04A2" w:rsidRPr="006A04A2" w14:paraId="0F269C42" w14:textId="77777777" w:rsidTr="00374BA9">
        <w:trPr>
          <w:trHeight w:val="74"/>
        </w:trPr>
        <w:tc>
          <w:tcPr>
            <w:tcW w:w="42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77CDFC" w14:textId="4D852334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Treatment phase / d</w:t>
            </w:r>
            <w:r w:rsidRPr="006A04A2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rug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61A5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Dose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CE15C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Given on Days</w:t>
            </w:r>
          </w:p>
        </w:tc>
      </w:tr>
      <w:tr w:rsidR="006A04A2" w:rsidRPr="006A04A2" w14:paraId="245A5B1E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5A7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031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2362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783FA44F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52A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D3AD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4DF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E15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6A04A2" w:rsidRPr="006A04A2" w14:paraId="019F1294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5A4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CE6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136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A6FE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03A28D00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630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C96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120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19B8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5A4DFEE3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F4B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07C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CAA2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A04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2,15,18,21,24,27,30,33</w:t>
            </w:r>
          </w:p>
        </w:tc>
      </w:tr>
      <w:tr w:rsidR="006A04A2" w:rsidRPr="006A04A2" w14:paraId="41DE6261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39A8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D12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870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0AD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,15,29</w:t>
            </w:r>
          </w:p>
        </w:tc>
      </w:tr>
      <w:tr w:rsidR="006A04A2" w:rsidRPr="006A04A2" w14:paraId="07A1184B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EF8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715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275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2A892BF7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B25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825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8D2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292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6,64</w:t>
            </w:r>
          </w:p>
        </w:tc>
      </w:tr>
      <w:tr w:rsidR="006A04A2" w:rsidRPr="006A04A2" w14:paraId="5A7735C0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784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E61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91D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BEC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8-41,45-48,52-55,59-62</w:t>
            </w:r>
          </w:p>
        </w:tc>
      </w:tr>
      <w:tr w:rsidR="006A04A2" w:rsidRPr="006A04A2" w14:paraId="42FEFDCA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EAB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E11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35A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E1E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6-63</w:t>
            </w:r>
          </w:p>
        </w:tc>
      </w:tr>
      <w:tr w:rsidR="006A04A2" w:rsidRPr="006A04A2" w14:paraId="770F5A74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0D2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FBD7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636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9A2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45,59</w:t>
            </w:r>
          </w:p>
        </w:tc>
      </w:tr>
      <w:tr w:rsidR="006A04A2" w:rsidRPr="006A04A2" w14:paraId="62ABF3B9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177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M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0048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BD3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4E3B9A17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F83D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3BE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4E4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FF6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7</w:t>
            </w:r>
          </w:p>
        </w:tc>
      </w:tr>
      <w:tr w:rsidR="006A04A2" w:rsidRPr="006A04A2" w14:paraId="05037D0D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459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690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3F4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86A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17977629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12107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0A6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94E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EFD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0D80FF63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AEF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M-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98F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ED4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2E93C030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21B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AF38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B83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94C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7</w:t>
            </w:r>
          </w:p>
        </w:tc>
      </w:tr>
      <w:tr w:rsidR="006A04A2" w:rsidRPr="006A04A2" w14:paraId="2281BBCD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B5F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2D93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19D2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722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4D769E5B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E7087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C8B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7D2E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14B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6A04A2" w:rsidRPr="006A04A2" w14:paraId="1A180E53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E10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6867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2A3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850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4 h after HD-MTX</w:t>
            </w:r>
          </w:p>
        </w:tc>
      </w:tr>
      <w:tr w:rsidR="006A04A2" w:rsidRPr="006A04A2" w14:paraId="4954ED7F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432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B6B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316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4DA8B25F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FA1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9C0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367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B00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6A04A2" w:rsidRPr="006A04A2" w14:paraId="7098BB0A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C39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A8C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CED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C61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775A5943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5D4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37C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driamycin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A65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B03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6A04A2" w:rsidRPr="006A04A2" w14:paraId="09B1D1ED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686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59F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DEF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132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8,11,15,18</w:t>
            </w:r>
          </w:p>
        </w:tc>
      </w:tr>
      <w:tr w:rsidR="006A04A2" w:rsidRPr="006A04A2" w14:paraId="2155380E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2B2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7E1B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31A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5C6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6</w:t>
            </w:r>
          </w:p>
        </w:tc>
      </w:tr>
      <w:tr w:rsidR="006A04A2" w:rsidRPr="006A04A2" w14:paraId="0C2E8DE9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2EC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686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D310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0DFE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8-41,45-48</w:t>
            </w:r>
          </w:p>
        </w:tc>
      </w:tr>
      <w:tr w:rsidR="006A04A2" w:rsidRPr="006A04A2" w14:paraId="7289201C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E5CE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F89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69E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CEB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8,45</w:t>
            </w:r>
          </w:p>
        </w:tc>
      </w:tr>
      <w:tr w:rsidR="006A04A2" w:rsidRPr="006A04A2" w14:paraId="752CADD6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BAC6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074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4EB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A79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6-49</w:t>
            </w:r>
          </w:p>
        </w:tc>
      </w:tr>
      <w:tr w:rsidR="006A04A2" w:rsidRPr="006A04A2" w14:paraId="45A8BA60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E45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230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285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75F33CB3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C41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E68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391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C06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6A04A2" w:rsidRPr="006A04A2" w14:paraId="4B58A818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9BC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322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FA1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705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6A04A2" w:rsidRPr="006A04A2" w14:paraId="425A446A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844D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40C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1FF0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12C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,6</w:t>
            </w:r>
          </w:p>
        </w:tc>
      </w:tr>
      <w:tr w:rsidR="006A04A2" w:rsidRPr="006A04A2" w14:paraId="5C02EA4D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693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C44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2C2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3212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6A04A2" w:rsidRPr="006A04A2" w14:paraId="7A1BFABF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7F4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024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6A04A2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B02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FD58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6A04A2" w:rsidRPr="006A04A2" w14:paraId="019576BA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732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DCD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E72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FFCE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6A04A2" w:rsidRPr="006A04A2" w14:paraId="40D482A9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7ED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933D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52A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425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</w:t>
            </w:r>
          </w:p>
        </w:tc>
      </w:tr>
      <w:tr w:rsidR="006A04A2" w:rsidRPr="006A04A2" w14:paraId="7A03FF7A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72E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A64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6DED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41099C87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D81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C6D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4568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60B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6A04A2" w:rsidRPr="006A04A2" w14:paraId="4F0705F9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B74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805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E650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760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6A04A2" w:rsidRPr="006A04A2" w14:paraId="7100762C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0A3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6A8B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Vindes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47C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DC70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6A04A2" w:rsidRPr="006A04A2" w14:paraId="23C66B99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6CB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B17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8A3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FAE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6A04A2" w:rsidRPr="006A04A2" w14:paraId="327CCC03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889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426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6A04A2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532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2B0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6A04A2" w:rsidRPr="006A04A2" w14:paraId="16243C17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5239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4B5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Ifosfamid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50F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4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2AAE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6A04A2" w:rsidRPr="006A04A2" w14:paraId="6CC089C2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00E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100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D22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5584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6A04A2" w:rsidRPr="006A04A2" w14:paraId="2D147D2F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CB6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952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644B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6AC8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</w:t>
            </w:r>
          </w:p>
        </w:tc>
      </w:tr>
      <w:tr w:rsidR="006A04A2" w:rsidRPr="006A04A2" w14:paraId="4ADC806E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9255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9661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D65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4E26C47B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E34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53DD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382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F51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6A04A2" w:rsidRPr="006A04A2" w14:paraId="3D6E3759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7AF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9511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9062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C5F5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6A04A2" w:rsidRPr="006A04A2" w14:paraId="2DE57ABB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282C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0DD3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VP-16 i.v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62C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5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EB6C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3-5</w:t>
            </w:r>
          </w:p>
        </w:tc>
      </w:tr>
      <w:tr w:rsidR="006A04A2" w:rsidRPr="006A04A2" w14:paraId="4E8C564C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325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499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1E76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0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661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6A04A2" w:rsidRPr="006A04A2" w14:paraId="77C70AEB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BF0A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C5C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AF9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277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</w:t>
            </w:r>
          </w:p>
        </w:tc>
      </w:tr>
      <w:tr w:rsidR="006A04A2" w:rsidRPr="006A04A2" w14:paraId="7DE01713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E1E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BFDF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6A04A2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91E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EDC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6A04A2" w:rsidRPr="006A04A2" w14:paraId="64F4A14F" w14:textId="77777777" w:rsidTr="00374BA9">
        <w:trPr>
          <w:trHeight w:val="71"/>
        </w:trPr>
        <w:tc>
          <w:tcPr>
            <w:tcW w:w="4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1E74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6A04A2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Maintenance Therapy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0702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9A6A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6A04A2" w:rsidRPr="006A04A2" w14:paraId="67E73FAD" w14:textId="77777777" w:rsidTr="00374BA9">
        <w:trPr>
          <w:trHeight w:val="71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3482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2CC8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A80F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50 mg/m²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1227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x/day</w:t>
            </w:r>
          </w:p>
        </w:tc>
      </w:tr>
      <w:tr w:rsidR="006A04A2" w:rsidRPr="006A04A2" w14:paraId="056EC947" w14:textId="77777777" w:rsidTr="00374BA9">
        <w:trPr>
          <w:trHeight w:val="74"/>
        </w:trPr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82C410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 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A86917" w14:textId="77777777" w:rsidR="006A04A2" w:rsidRPr="006A04A2" w:rsidRDefault="006A04A2" w:rsidP="006A04A2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Methotrexate p.o.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D45193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4A5369" w14:textId="77777777" w:rsidR="006A04A2" w:rsidRPr="006A04A2" w:rsidRDefault="006A04A2" w:rsidP="006A04A2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6A04A2">
              <w:rPr>
                <w:rFonts w:cs="Arial"/>
                <w:color w:val="000000"/>
                <w:sz w:val="20"/>
                <w:lang w:val="de-AT" w:eastAsia="de-AT"/>
              </w:rPr>
              <w:t>1x/week</w:t>
            </w:r>
          </w:p>
        </w:tc>
      </w:tr>
    </w:tbl>
    <w:p w14:paraId="4C4D5126" w14:textId="77777777" w:rsidR="000A437D" w:rsidRDefault="000A437D">
      <w:pPr>
        <w:spacing w:after="0" w:line="240" w:lineRule="auto"/>
        <w:jc w:val="left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br w:type="page"/>
      </w:r>
    </w:p>
    <w:p w14:paraId="3DAA4A45" w14:textId="79EF61D9" w:rsidR="000A437D" w:rsidRPr="000A437D" w:rsidRDefault="000A437D" w:rsidP="000A437D">
      <w:pPr>
        <w:keepNext/>
        <w:spacing w:after="200" w:line="276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bookmarkStart w:id="11" w:name="_Ref315777544"/>
      <w:bookmarkStart w:id="12" w:name="_Ref316406487"/>
      <w:bookmarkStart w:id="13" w:name="_Toc322433966"/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lastRenderedPageBreak/>
        <w:t xml:space="preserve">Table </w:t>
      </w:r>
      <w:bookmarkEnd w:id="11"/>
      <w:bookmarkEnd w:id="12"/>
      <w:r>
        <w:rPr>
          <w:rFonts w:eastAsia="Calibri" w:cs="Arial"/>
          <w:b/>
          <w:bCs/>
          <w:sz w:val="24"/>
          <w:szCs w:val="24"/>
          <w:lang w:val="en-GB" w:eastAsia="en-US"/>
        </w:rPr>
        <w:t>S5:</w:t>
      </w:r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t xml:space="preserve"> Treatment protocols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of</w:t>
      </w:r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t xml:space="preserve"> </w:t>
      </w:r>
      <w:r w:rsidR="006E5B6D">
        <w:rPr>
          <w:rFonts w:eastAsia="Calibri" w:cs="Arial"/>
          <w:b/>
          <w:bCs/>
          <w:sz w:val="24"/>
          <w:szCs w:val="24"/>
          <w:lang w:val="en-GB" w:eastAsia="en-US"/>
        </w:rPr>
        <w:t>trial</w:t>
      </w:r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t xml:space="preserve"> ALL-BFM-A 95</w:t>
      </w:r>
      <w:bookmarkEnd w:id="13"/>
    </w:p>
    <w:tbl>
      <w:tblPr>
        <w:tblW w:w="94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"/>
        <w:gridCol w:w="4049"/>
        <w:gridCol w:w="2308"/>
        <w:gridCol w:w="2920"/>
      </w:tblGrid>
      <w:tr w:rsidR="000A437D" w:rsidRPr="000A437D" w14:paraId="27C05FD4" w14:textId="77777777" w:rsidTr="000A437D">
        <w:trPr>
          <w:trHeight w:val="247"/>
        </w:trPr>
        <w:tc>
          <w:tcPr>
            <w:tcW w:w="42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F01AEC" w14:textId="10599DF1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en-GB" w:eastAsia="de-AT"/>
              </w:rPr>
              <w:t>Treatment phase / d</w:t>
            </w:r>
            <w:r w:rsidRPr="000A437D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rug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5B21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Dos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CEEF5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Given on Days</w:t>
            </w:r>
          </w:p>
        </w:tc>
      </w:tr>
      <w:tr w:rsidR="000A437D" w:rsidRPr="000A437D" w14:paraId="67049935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1A9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'/I/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CCC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B16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2C0D7C02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674C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A6B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E18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541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0A437D" w:rsidRPr="000A437D" w14:paraId="3E1193A2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174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656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BD8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76B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0D352096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893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E06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09A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6E1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I´:8,15; I: 8,15,22,29</w:t>
            </w:r>
          </w:p>
        </w:tc>
      </w:tr>
      <w:tr w:rsidR="000A437D" w:rsidRPr="000A437D" w14:paraId="0F8E7EFB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CA1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FB7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DA4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E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B6E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2,15,18,21,24,27,30,33</w:t>
            </w:r>
          </w:p>
        </w:tc>
      </w:tr>
      <w:tr w:rsidR="000A437D" w:rsidRPr="000A437D" w14:paraId="0CC39E0D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2C7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9D6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7AC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DFE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12,33</w:t>
            </w:r>
          </w:p>
        </w:tc>
      </w:tr>
      <w:tr w:rsidR="000A437D" w:rsidRPr="000A437D" w14:paraId="4D7BD3F4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193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'/I/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FBB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C0E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4615EC3A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0B6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97D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944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4A9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,64</w:t>
            </w:r>
          </w:p>
        </w:tc>
      </w:tr>
      <w:tr w:rsidR="000A437D" w:rsidRPr="000A437D" w14:paraId="5F8B1318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4C7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E0B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DAB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D53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8-41,45-48,52-55,59-62</w:t>
            </w:r>
          </w:p>
        </w:tc>
      </w:tr>
      <w:tr w:rsidR="000A437D" w:rsidRPr="000A437D" w14:paraId="408027C8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77A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20A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B93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A4E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-63</w:t>
            </w:r>
          </w:p>
        </w:tc>
      </w:tr>
      <w:tr w:rsidR="000A437D" w:rsidRPr="000A437D" w14:paraId="21CB0E9E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F2C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B54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323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9A1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45,59</w:t>
            </w:r>
          </w:p>
        </w:tc>
      </w:tr>
      <w:tr w:rsidR="000A437D" w:rsidRPr="000A437D" w14:paraId="1B91FC35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C87F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M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A39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91D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5CBE1113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4BB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190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C75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105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7</w:t>
            </w:r>
          </w:p>
        </w:tc>
      </w:tr>
      <w:tr w:rsidR="000A437D" w:rsidRPr="000A437D" w14:paraId="58FDEBA8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E65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425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E56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B32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0A437D" w:rsidRPr="000A437D" w14:paraId="0382609D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7BF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E78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31B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DCC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0A437D" w:rsidRPr="000A437D" w14:paraId="1ED8CC1B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21D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M-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989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9E0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0FA57DAB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FAA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BB0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EE7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B0E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7</w:t>
            </w:r>
          </w:p>
        </w:tc>
      </w:tr>
      <w:tr w:rsidR="000A437D" w:rsidRPr="000A437D" w14:paraId="4E35D798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CF7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6AA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D27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65B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0A437D" w:rsidRPr="000A437D" w14:paraId="1522037C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C71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EA1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159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C4B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0A437D" w:rsidRPr="000A437D" w14:paraId="32EDC0AC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7AA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FA8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D-Cytarab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378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329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9,23,37,51</w:t>
            </w:r>
          </w:p>
        </w:tc>
      </w:tr>
      <w:tr w:rsidR="000A437D" w:rsidRPr="000A437D" w14:paraId="2A3EDAAA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683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F43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E39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39742736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6CF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5AC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50F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4CE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0A437D" w:rsidRPr="000A437D" w14:paraId="64097FD7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036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715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1E4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8E3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14BA39C9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589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3C0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oxorubic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ACD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74E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6DE4D14A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826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6D9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920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CB4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1,15,18</w:t>
            </w:r>
          </w:p>
        </w:tc>
      </w:tr>
      <w:tr w:rsidR="000A437D" w:rsidRPr="000A437D" w14:paraId="1BB09FCF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E3F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694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4CD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CCB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</w:t>
            </w:r>
          </w:p>
        </w:tc>
      </w:tr>
      <w:tr w:rsidR="000A437D" w:rsidRPr="000A437D" w14:paraId="4426912B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854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85CF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52B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E7F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8-41,45-48</w:t>
            </w:r>
          </w:p>
        </w:tc>
      </w:tr>
      <w:tr w:rsidR="000A437D" w:rsidRPr="000A437D" w14:paraId="3691AD00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F43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BFE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2BC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6A5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8,45</w:t>
            </w:r>
          </w:p>
        </w:tc>
      </w:tr>
      <w:tr w:rsidR="000A437D" w:rsidRPr="000A437D" w14:paraId="236E2F32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BC9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62F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787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6C2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-49</w:t>
            </w:r>
          </w:p>
        </w:tc>
      </w:tr>
      <w:tr w:rsidR="000A437D" w:rsidRPr="000A437D" w14:paraId="42FEA78F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63F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A33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6BF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6308870E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FCD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2FB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BCD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C4B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0A437D" w:rsidRPr="000A437D" w14:paraId="4FB398C1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177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72A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F1A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2E8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6</w:t>
            </w:r>
          </w:p>
        </w:tc>
      </w:tr>
      <w:tr w:rsidR="000A437D" w:rsidRPr="000A437D" w14:paraId="516D968F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087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B93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FE2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ADC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7FF47143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D6C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2AB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0A437D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DFB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E67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488C758E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0CF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B38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152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F08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-4</w:t>
            </w:r>
          </w:p>
        </w:tc>
      </w:tr>
      <w:tr w:rsidR="000A437D" w:rsidRPr="000A437D" w14:paraId="710C67FA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A99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F4D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42F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34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0A437D" w:rsidRPr="000A437D" w14:paraId="758919E4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E0D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D3F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B33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BC5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</w:t>
            </w:r>
          </w:p>
        </w:tc>
      </w:tr>
      <w:tr w:rsidR="000A437D" w:rsidRPr="000A437D" w14:paraId="2908B43F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456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3B5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632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03C517D4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B00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C50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170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48A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0A437D" w:rsidRPr="000A437D" w14:paraId="28E3A994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C09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FB0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des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645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D9F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6</w:t>
            </w:r>
          </w:p>
        </w:tc>
      </w:tr>
      <w:tr w:rsidR="000A437D" w:rsidRPr="000A437D" w14:paraId="70982165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6C3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E8A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302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E19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45E57D96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116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9EF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0A437D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938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1FD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0D94214C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D0A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D62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Ifosfamid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AD6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2A9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-4</w:t>
            </w:r>
          </w:p>
        </w:tc>
      </w:tr>
      <w:tr w:rsidR="000A437D" w:rsidRPr="000A437D" w14:paraId="112351EA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169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3D6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368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26B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0A437D" w:rsidRPr="000A437D" w14:paraId="1E79A962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353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ED4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A1C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BD2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</w:t>
            </w:r>
          </w:p>
        </w:tc>
      </w:tr>
      <w:tr w:rsidR="000A437D" w:rsidRPr="000A437D" w14:paraId="7B75654C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E62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251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46B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3E146DEF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0DF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AD0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D02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A13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0A437D" w:rsidRPr="000A437D" w14:paraId="251E4EFA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311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C28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9A7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ABA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2</w:t>
            </w:r>
          </w:p>
        </w:tc>
      </w:tr>
      <w:tr w:rsidR="000A437D" w:rsidRPr="000A437D" w14:paraId="5DEE38C8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A09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9D8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P-16 i.v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AB6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247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-5</w:t>
            </w:r>
          </w:p>
        </w:tc>
      </w:tr>
      <w:tr w:rsidR="000A437D" w:rsidRPr="000A437D" w14:paraId="61835AAF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300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D23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497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771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0A437D" w:rsidRPr="000A437D" w14:paraId="5423579C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E7A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EA13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m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D72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137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</w:t>
            </w:r>
          </w:p>
        </w:tc>
      </w:tr>
      <w:tr w:rsidR="000A437D" w:rsidRPr="000A437D" w14:paraId="236DB187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D44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D65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0A437D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49A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7BA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0A437D" w:rsidRPr="000A437D" w14:paraId="7F96367F" w14:textId="77777777" w:rsidTr="000A437D">
        <w:trPr>
          <w:trHeight w:val="235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36F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Maintenance Therap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65F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CD2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657745D9" w14:textId="77777777" w:rsidTr="000A437D">
        <w:trPr>
          <w:trHeight w:val="23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AFB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791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168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 mg/m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9CA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x/day</w:t>
            </w:r>
          </w:p>
        </w:tc>
      </w:tr>
      <w:tr w:rsidR="000A437D" w:rsidRPr="000A437D" w14:paraId="69E6EC87" w14:textId="77777777" w:rsidTr="000A437D">
        <w:trPr>
          <w:trHeight w:val="63"/>
        </w:trPr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BF82D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 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0BCA0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p.o.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531AE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3CFDF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x/week</w:t>
            </w:r>
          </w:p>
        </w:tc>
      </w:tr>
    </w:tbl>
    <w:p w14:paraId="5700A8C7" w14:textId="77777777" w:rsidR="000A437D" w:rsidRDefault="000A437D">
      <w:pPr>
        <w:spacing w:after="0" w:line="240" w:lineRule="auto"/>
        <w:jc w:val="left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br w:type="page"/>
      </w:r>
    </w:p>
    <w:p w14:paraId="5FFC695F" w14:textId="40FC4F0D" w:rsidR="000A437D" w:rsidRPr="000A437D" w:rsidRDefault="000A437D" w:rsidP="000A437D">
      <w:pPr>
        <w:keepNext/>
        <w:spacing w:after="200" w:line="276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bookmarkStart w:id="14" w:name="_Ref315777644"/>
      <w:bookmarkStart w:id="15" w:name="_Toc322433967"/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lastRenderedPageBreak/>
        <w:t>Table</w:t>
      </w:r>
      <w:bookmarkEnd w:id="14"/>
      <w:r>
        <w:rPr>
          <w:rFonts w:eastAsia="Calibri" w:cs="Arial"/>
          <w:b/>
          <w:bCs/>
          <w:sz w:val="24"/>
          <w:szCs w:val="24"/>
          <w:lang w:val="en-GB" w:eastAsia="en-US"/>
        </w:rPr>
        <w:t xml:space="preserve"> S6</w:t>
      </w:r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t xml:space="preserve">: Treatment protocols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of</w:t>
      </w:r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t xml:space="preserve"> </w:t>
      </w:r>
      <w:r w:rsidR="006E5B6D">
        <w:rPr>
          <w:rFonts w:eastAsia="Calibri" w:cs="Arial"/>
          <w:b/>
          <w:bCs/>
          <w:sz w:val="24"/>
          <w:szCs w:val="24"/>
          <w:lang w:val="en-GB" w:eastAsia="en-US"/>
        </w:rPr>
        <w:t>trial</w:t>
      </w:r>
      <w:r w:rsidRPr="000A437D">
        <w:rPr>
          <w:rFonts w:eastAsia="Calibri" w:cs="Arial"/>
          <w:b/>
          <w:bCs/>
          <w:sz w:val="24"/>
          <w:szCs w:val="24"/>
          <w:lang w:val="en-GB" w:eastAsia="en-US"/>
        </w:rPr>
        <w:t xml:space="preserve"> ALL-BFM-A 2000</w:t>
      </w:r>
      <w:bookmarkEnd w:id="15"/>
    </w:p>
    <w:tbl>
      <w:tblPr>
        <w:tblW w:w="96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"/>
        <w:gridCol w:w="3379"/>
        <w:gridCol w:w="2341"/>
        <w:gridCol w:w="3667"/>
      </w:tblGrid>
      <w:tr w:rsidR="000A437D" w:rsidRPr="000A437D" w14:paraId="5CA695A6" w14:textId="77777777" w:rsidTr="00374BA9">
        <w:trPr>
          <w:trHeight w:val="129"/>
        </w:trPr>
        <w:tc>
          <w:tcPr>
            <w:tcW w:w="36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63537A" w14:textId="20F3D30B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Treatment phase / dru</w:t>
            </w:r>
            <w:r w:rsidRPr="000A437D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g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653B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Dose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6C95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  <w:t>Given on Days</w:t>
            </w:r>
          </w:p>
        </w:tc>
      </w:tr>
      <w:tr w:rsidR="000A437D" w:rsidRPr="000A437D" w14:paraId="471C531A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DDF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1 PRED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273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A5C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3AB02DFE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F2C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5A9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54E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14E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0A437D" w:rsidRPr="000A437D" w14:paraId="3D75F2DF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47D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DB01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2F0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EC5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61140F16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205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8BF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094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AE8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3CFAB0E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B8F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1D93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403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E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06B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2,15,18,21,24,27,30,33</w:t>
            </w:r>
          </w:p>
        </w:tc>
      </w:tr>
      <w:tr w:rsidR="000A437D" w:rsidRPr="000A437D" w14:paraId="1FB7E86A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FD0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074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3A0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716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12,33</w:t>
            </w:r>
          </w:p>
        </w:tc>
      </w:tr>
      <w:tr w:rsidR="000A437D" w:rsidRPr="000A437D" w14:paraId="54B8D594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F13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1 DEXA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9CF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31B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2177B50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6D0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6C5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Predni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851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DA9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7</w:t>
            </w:r>
          </w:p>
        </w:tc>
      </w:tr>
      <w:tr w:rsidR="000A437D" w:rsidRPr="000A437D" w14:paraId="334C9069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0BF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787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719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4BF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-28</w:t>
            </w:r>
          </w:p>
        </w:tc>
      </w:tr>
      <w:tr w:rsidR="000A437D" w:rsidRPr="000A437D" w14:paraId="769F6D4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D6C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407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33E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008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3036ECBA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B513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7EF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3E4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BEA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78FD6475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702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D7D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4CF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E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A08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2,15,18,21,24,27,30,33</w:t>
            </w:r>
          </w:p>
        </w:tc>
      </w:tr>
      <w:tr w:rsidR="000A437D" w:rsidRPr="000A437D" w14:paraId="4C6DD6C3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E1C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54B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786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AAD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12,33</w:t>
            </w:r>
          </w:p>
        </w:tc>
      </w:tr>
      <w:tr w:rsidR="000A437D" w:rsidRPr="000A437D" w14:paraId="485B0182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D19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/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F35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D22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3B399A1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A70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7AD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1B4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F04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,64</w:t>
            </w:r>
          </w:p>
        </w:tc>
      </w:tr>
      <w:tr w:rsidR="000A437D" w:rsidRPr="000A437D" w14:paraId="70602423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B36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455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3EA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4B0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8-41,45-48,52-55,59-62</w:t>
            </w:r>
          </w:p>
        </w:tc>
      </w:tr>
      <w:tr w:rsidR="000A437D" w:rsidRPr="000A437D" w14:paraId="2442C30A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3A9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9D3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77A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741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-63</w:t>
            </w:r>
          </w:p>
        </w:tc>
      </w:tr>
      <w:tr w:rsidR="000A437D" w:rsidRPr="000A437D" w14:paraId="57058E82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0AB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A4C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77F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CFC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45,59</w:t>
            </w:r>
          </w:p>
        </w:tc>
      </w:tr>
      <w:tr w:rsidR="000A437D" w:rsidRPr="000A437D" w14:paraId="521CEE6A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F82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M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C63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0D1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729708BC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482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CC5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27E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EA5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6</w:t>
            </w:r>
          </w:p>
        </w:tc>
      </w:tr>
      <w:tr w:rsidR="000A437D" w:rsidRPr="000A437D" w14:paraId="607B97AE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FB2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AFF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363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277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0A437D" w:rsidRPr="000A437D" w14:paraId="5E352CA5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E8C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93E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FA4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400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22,36,50</w:t>
            </w:r>
          </w:p>
        </w:tc>
      </w:tr>
      <w:tr w:rsidR="000A437D" w:rsidRPr="000A437D" w14:paraId="352711D8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9E5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/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643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57B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3A64F5DB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5E9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A50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30B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BBF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28</w:t>
            </w:r>
          </w:p>
        </w:tc>
      </w:tr>
      <w:tr w:rsidR="000A437D" w:rsidRPr="000A437D" w14:paraId="6441717C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A77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DF4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EA2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9C4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2D75FB3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A18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843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oxorubic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0E3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44E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5,22,29</w:t>
            </w:r>
          </w:p>
        </w:tc>
      </w:tr>
      <w:tr w:rsidR="000A437D" w:rsidRPr="000A437D" w14:paraId="78E7943B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D6F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190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A2F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EEF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,11,15,18</w:t>
            </w:r>
          </w:p>
        </w:tc>
      </w:tr>
      <w:tr w:rsidR="000A437D" w:rsidRPr="000A437D" w14:paraId="198BB83B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8A1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Protocol II/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EC3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2C4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047CCE2C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67A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6E2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49E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EEE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</w:t>
            </w:r>
          </w:p>
        </w:tc>
      </w:tr>
      <w:tr w:rsidR="000A437D" w:rsidRPr="000A437D" w14:paraId="742FF922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19F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0A7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937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BEA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8-41,45-48</w:t>
            </w:r>
          </w:p>
        </w:tc>
      </w:tr>
      <w:tr w:rsidR="000A437D" w:rsidRPr="000A437D" w14:paraId="7ADFC417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749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346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220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E20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6-49</w:t>
            </w:r>
          </w:p>
        </w:tc>
      </w:tr>
      <w:tr w:rsidR="000A437D" w:rsidRPr="000A437D" w14:paraId="2EF4F9A7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AF7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9E6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DEF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302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8,45</w:t>
            </w:r>
          </w:p>
        </w:tc>
      </w:tr>
      <w:tr w:rsidR="000A437D" w:rsidRPr="000A437D" w14:paraId="24C8184D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443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en-GB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en-GB" w:eastAsia="de-AT"/>
              </w:rPr>
              <w:t xml:space="preserve">Protocol III 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2BC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en-GB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1D3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en-GB" w:eastAsia="de-AT"/>
              </w:rPr>
            </w:pPr>
          </w:p>
        </w:tc>
      </w:tr>
      <w:tr w:rsidR="000A437D" w:rsidRPr="000A437D" w14:paraId="1A1EDFE3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159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36F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9E4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45D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24</w:t>
            </w:r>
          </w:p>
        </w:tc>
      </w:tr>
      <w:tr w:rsidR="000A437D" w:rsidRPr="000A437D" w14:paraId="7ED11DC7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C35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572B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94D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410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8</w:t>
            </w:r>
          </w:p>
        </w:tc>
      </w:tr>
      <w:tr w:rsidR="000A437D" w:rsidRPr="000A437D" w14:paraId="5958CA00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47A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2B3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oxorubic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494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0B2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8</w:t>
            </w:r>
          </w:p>
        </w:tc>
      </w:tr>
      <w:tr w:rsidR="000A437D" w:rsidRPr="000A437D" w14:paraId="51BAB99F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5A1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DB8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D7C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00 E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ED2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4,8,11</w:t>
            </w:r>
          </w:p>
        </w:tc>
      </w:tr>
      <w:tr w:rsidR="000A437D" w:rsidRPr="000A437D" w14:paraId="150EBB91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FB6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74C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139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ABB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5</w:t>
            </w:r>
          </w:p>
        </w:tc>
      </w:tr>
      <w:tr w:rsidR="000A437D" w:rsidRPr="000A437D" w14:paraId="219DAB1B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579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BC6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Thioguani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DF9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566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5-28</w:t>
            </w:r>
          </w:p>
        </w:tc>
      </w:tr>
      <w:tr w:rsidR="000A437D" w:rsidRPr="000A437D" w14:paraId="389B4C6E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E913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559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tarab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897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7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B83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7-20,24-27</w:t>
            </w:r>
          </w:p>
        </w:tc>
      </w:tr>
      <w:tr w:rsidR="000A437D" w:rsidRPr="000A437D" w14:paraId="6D613ADA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FD1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239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355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6B3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7,24</w:t>
            </w:r>
          </w:p>
        </w:tc>
      </w:tr>
      <w:tr w:rsidR="000A437D" w:rsidRPr="000A437D" w14:paraId="421504F9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B28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1'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F6A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558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694222BB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9CD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FDB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16A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BF3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0A437D" w:rsidRPr="000A437D" w14:paraId="791892C0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5A2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FAB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crist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C81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.5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641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6</w:t>
            </w:r>
          </w:p>
        </w:tc>
      </w:tr>
      <w:tr w:rsidR="000A437D" w:rsidRPr="000A437D" w14:paraId="69DAC823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C0E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CF7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932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C66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425BDEBA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D07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3DD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0A437D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433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597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3ED0BEF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528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A71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Cyclophosphamid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D62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3DC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-4</w:t>
            </w:r>
          </w:p>
        </w:tc>
      </w:tr>
      <w:tr w:rsidR="000A437D" w:rsidRPr="000A437D" w14:paraId="2A14F82E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714D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8EF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393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F83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0A437D" w:rsidRPr="000A437D" w14:paraId="35C51A75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C326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3263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F8E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7B4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,11</w:t>
            </w:r>
          </w:p>
        </w:tc>
      </w:tr>
      <w:tr w:rsidR="000A437D" w:rsidRPr="000A437D" w14:paraId="36E02A26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BA0B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2'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130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0E5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7DA85419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C81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4E3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388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F8D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0A437D" w:rsidRPr="000A437D" w14:paraId="4820C2A2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2BC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81E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indes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446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9E4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,6</w:t>
            </w:r>
          </w:p>
        </w:tc>
      </w:tr>
      <w:tr w:rsidR="000A437D" w:rsidRPr="000A437D" w14:paraId="73F0D618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285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89F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Methotrexat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D79E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B12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084538D5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480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672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0A437D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B80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D5B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</w:t>
            </w:r>
          </w:p>
        </w:tc>
      </w:tr>
      <w:tr w:rsidR="000A437D" w:rsidRPr="000A437D" w14:paraId="334C5FF8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0B4F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BDE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Ifosfamid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F9F9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8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AD63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-4</w:t>
            </w:r>
          </w:p>
        </w:tc>
      </w:tr>
      <w:tr w:rsidR="000A437D" w:rsidRPr="000A437D" w14:paraId="3800539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7EF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9E34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aunorubic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191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60D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0A437D" w:rsidRPr="000A437D" w14:paraId="76D98E0C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31A1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30E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09D1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8E36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,11</w:t>
            </w:r>
          </w:p>
        </w:tc>
      </w:tr>
      <w:tr w:rsidR="000A437D" w:rsidRPr="000A437D" w14:paraId="7262D478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59C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HR-3'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AF4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9A78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38A49C39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F3F5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DB49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Dexamethaso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853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8470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5</w:t>
            </w:r>
          </w:p>
        </w:tc>
      </w:tr>
      <w:tr w:rsidR="000A437D" w:rsidRPr="000A437D" w14:paraId="41645C57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A00E3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D791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HD-Cytarabin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73A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73F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-2</w:t>
            </w:r>
          </w:p>
        </w:tc>
      </w:tr>
      <w:tr w:rsidR="000A437D" w:rsidRPr="000A437D" w14:paraId="1C8B965D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4362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CEE8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VP-16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7EFC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0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682F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3-5</w:t>
            </w:r>
          </w:p>
        </w:tc>
      </w:tr>
      <w:tr w:rsidR="000A437D" w:rsidRPr="000A437D" w14:paraId="2E7636CD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259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9183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en-GB" w:eastAsia="de-AT"/>
              </w:rPr>
            </w:pPr>
            <w:r w:rsidRPr="000A437D">
              <w:rPr>
                <w:rFonts w:cs="Arial"/>
                <w:color w:val="000000"/>
                <w:sz w:val="20"/>
                <w:lang w:val="en-GB" w:eastAsia="de-AT"/>
              </w:rPr>
              <w:t>MTX/ARA-C/PRED i.t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1F24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age-dependen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65AB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</w:t>
            </w:r>
          </w:p>
        </w:tc>
      </w:tr>
      <w:tr w:rsidR="000A437D" w:rsidRPr="000A437D" w14:paraId="00A56DB6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1C9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40BE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L-Asparaginase i.v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C27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5000 E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47FD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,11</w:t>
            </w:r>
          </w:p>
        </w:tc>
      </w:tr>
      <w:tr w:rsidR="000A437D" w:rsidRPr="000A437D" w14:paraId="1291E3F0" w14:textId="77777777" w:rsidTr="00374BA9">
        <w:trPr>
          <w:trHeight w:val="123"/>
        </w:trPr>
        <w:tc>
          <w:tcPr>
            <w:tcW w:w="3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8674" w14:textId="62679F94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</w:pPr>
            <w:r w:rsidRPr="000A437D">
              <w:rPr>
                <w:rFonts w:cs="Arial"/>
                <w:b/>
                <w:bCs/>
                <w:color w:val="000000"/>
                <w:sz w:val="20"/>
                <w:u w:val="single"/>
                <w:lang w:val="de-AT" w:eastAsia="de-AT"/>
              </w:rPr>
              <w:t>Maintenance Therapy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F7D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E76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u w:val="single"/>
                <w:lang w:val="de-AT" w:eastAsia="de-AT"/>
              </w:rPr>
            </w:pPr>
          </w:p>
        </w:tc>
      </w:tr>
      <w:tr w:rsidR="000A437D" w:rsidRPr="000A437D" w14:paraId="0B2D1AB4" w14:textId="77777777" w:rsidTr="00374BA9">
        <w:trPr>
          <w:trHeight w:val="12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244A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E3E7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6-Mercaptopurine p.o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F787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50 mg/m²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C205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x/day</w:t>
            </w:r>
          </w:p>
        </w:tc>
      </w:tr>
      <w:tr w:rsidR="000A437D" w:rsidRPr="000A437D" w14:paraId="6A4318BD" w14:textId="77777777" w:rsidTr="00374BA9">
        <w:trPr>
          <w:trHeight w:val="140"/>
        </w:trPr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66198C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 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EEE580" w14:textId="77777777" w:rsidR="000A437D" w:rsidRPr="000A437D" w:rsidRDefault="000A437D" w:rsidP="000A437D">
            <w:pPr>
              <w:spacing w:after="0" w:line="240" w:lineRule="auto"/>
              <w:jc w:val="left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Methotrexate p.o.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E750F2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20 mg/m²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9078A" w14:textId="77777777" w:rsidR="000A437D" w:rsidRPr="000A437D" w:rsidRDefault="000A437D" w:rsidP="000A437D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val="de-AT" w:eastAsia="de-AT"/>
              </w:rPr>
            </w:pPr>
            <w:r w:rsidRPr="000A437D">
              <w:rPr>
                <w:rFonts w:cs="Arial"/>
                <w:color w:val="000000"/>
                <w:sz w:val="20"/>
                <w:lang w:val="de-AT" w:eastAsia="de-AT"/>
              </w:rPr>
              <w:t>1x/week</w:t>
            </w:r>
          </w:p>
        </w:tc>
      </w:tr>
    </w:tbl>
    <w:p w14:paraId="4A48C4E7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4D4FD583" w14:textId="6E58D82B" w:rsidR="00146671" w:rsidRPr="003221AC" w:rsidRDefault="003221AC" w:rsidP="00AA05B8">
      <w:pPr>
        <w:pStyle w:val="Beschriftung"/>
        <w:keepNext/>
        <w:rPr>
          <w:rFonts w:cs="Arial"/>
          <w:b w:val="0"/>
          <w:bCs w:val="0"/>
          <w:sz w:val="24"/>
          <w:szCs w:val="24"/>
          <w:lang w:val="en-US"/>
        </w:rPr>
      </w:pPr>
      <w:r>
        <w:rPr>
          <w:rFonts w:cs="Arial"/>
          <w:b w:val="0"/>
          <w:bCs w:val="0"/>
          <w:sz w:val="20"/>
          <w:lang w:val="en-US"/>
        </w:rPr>
        <w:t xml:space="preserve">Table S1, S2, S3, S4, S5, and S6: </w:t>
      </w:r>
      <w:r w:rsidRPr="003221AC">
        <w:rPr>
          <w:rFonts w:cs="Arial"/>
          <w:b w:val="0"/>
          <w:bCs w:val="0"/>
          <w:sz w:val="20"/>
          <w:lang w:val="en-US"/>
        </w:rPr>
        <w:t>p.o. indicates orally; i.v., intravenous; i.t., intrathecal.</w:t>
      </w:r>
    </w:p>
    <w:p w14:paraId="587FA998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17BE52E5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4C3B373D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523BB6A2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6E7AF1BE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6E40E27A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2CA6A6B5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58D48617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7A020E1E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4C584B42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6AA43346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6DBAEFF5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55340B48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7BC60481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1CC84F23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083D8D8B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0E4111D6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0BD50204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736D2579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6523959F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p w14:paraId="4503F9DD" w14:textId="77777777" w:rsidR="00146671" w:rsidRDefault="00146671" w:rsidP="00AA05B8">
      <w:pPr>
        <w:pStyle w:val="Beschriftung"/>
        <w:keepNext/>
        <w:rPr>
          <w:rFonts w:cs="Arial"/>
          <w:sz w:val="24"/>
          <w:szCs w:val="24"/>
          <w:lang w:val="en-US"/>
        </w:rPr>
      </w:pPr>
    </w:p>
    <w:bookmarkEnd w:id="5"/>
    <w:bookmarkEnd w:id="6"/>
    <w:p w14:paraId="356B6D8F" w14:textId="77777777" w:rsidR="001F0D8F" w:rsidRPr="0062456C" w:rsidRDefault="008F31CA" w:rsidP="001F0D8F">
      <w:pPr>
        <w:pStyle w:val="Beschriftung"/>
        <w:keepNext/>
        <w:rPr>
          <w:rFonts w:cs="Arial"/>
          <w:sz w:val="20"/>
          <w:lang w:val="en-US"/>
        </w:rPr>
      </w:pPr>
      <w:r w:rsidRPr="0062456C">
        <w:rPr>
          <w:lang w:val="en-US"/>
        </w:rPr>
        <w:br w:type="page"/>
      </w:r>
    </w:p>
    <w:p w14:paraId="66FBAADA" w14:textId="0721D095" w:rsidR="001F6456" w:rsidRPr="006E5B6D" w:rsidRDefault="006E5B6D" w:rsidP="001F6456">
      <w:pPr>
        <w:keepNext/>
        <w:spacing w:before="600" w:after="360"/>
        <w:outlineLvl w:val="1"/>
        <w:rPr>
          <w:rFonts w:cs="Arial"/>
          <w:b/>
          <w:bCs/>
          <w:iCs/>
          <w:sz w:val="28"/>
          <w:szCs w:val="28"/>
          <w:lang w:val="en-GB"/>
        </w:rPr>
      </w:pPr>
      <w:r w:rsidRPr="006E5B6D">
        <w:rPr>
          <w:rFonts w:cs="Arial"/>
          <w:b/>
          <w:bCs/>
          <w:iCs/>
          <w:sz w:val="28"/>
          <w:szCs w:val="28"/>
          <w:lang w:val="en-GB"/>
        </w:rPr>
        <w:lastRenderedPageBreak/>
        <w:t>Indications and dose of preventive cranial radiotherapy</w:t>
      </w:r>
    </w:p>
    <w:p w14:paraId="5FD64B3B" w14:textId="022143FF" w:rsidR="001F6456" w:rsidRPr="00A65A75" w:rsidRDefault="001F6456" w:rsidP="001F6456">
      <w:pPr>
        <w:keepNext/>
        <w:spacing w:after="200" w:line="276" w:lineRule="auto"/>
        <w:rPr>
          <w:rFonts w:eastAsia="Calibri" w:cs="Arial"/>
          <w:b/>
          <w:sz w:val="24"/>
          <w:szCs w:val="24"/>
          <w:lang w:val="en-GB"/>
        </w:rPr>
      </w:pPr>
      <w:bookmarkStart w:id="16" w:name="_Toc322433968"/>
      <w:r w:rsidRPr="00A65A75">
        <w:rPr>
          <w:rFonts w:eastAsia="Calibri" w:cs="Arial"/>
          <w:b/>
          <w:sz w:val="24"/>
          <w:szCs w:val="24"/>
          <w:lang w:val="en-GB"/>
        </w:rPr>
        <w:t xml:space="preserve">Table </w:t>
      </w:r>
      <w:r>
        <w:rPr>
          <w:rFonts w:eastAsia="Calibri" w:cs="Arial"/>
          <w:b/>
          <w:sz w:val="24"/>
          <w:szCs w:val="24"/>
          <w:lang w:val="en-GB"/>
        </w:rPr>
        <w:t>S7</w:t>
      </w:r>
      <w:r w:rsidRPr="00A65A75">
        <w:rPr>
          <w:rFonts w:eastAsia="Calibri" w:cs="Arial"/>
          <w:b/>
          <w:sz w:val="24"/>
          <w:szCs w:val="24"/>
          <w:lang w:val="en-GB"/>
        </w:rPr>
        <w:t xml:space="preserve">: </w:t>
      </w:r>
      <w:r>
        <w:rPr>
          <w:rFonts w:eastAsia="Calibri" w:cs="Arial"/>
          <w:b/>
          <w:sz w:val="24"/>
          <w:szCs w:val="24"/>
          <w:lang w:val="en-GB"/>
        </w:rPr>
        <w:t xml:space="preserve">Dose of cranial radiotherapy in </w:t>
      </w:r>
      <w:r w:rsidR="00B42C59">
        <w:rPr>
          <w:rFonts w:eastAsia="Calibri" w:cs="Arial"/>
          <w:b/>
          <w:sz w:val="24"/>
          <w:szCs w:val="24"/>
          <w:lang w:val="en-GB"/>
        </w:rPr>
        <w:t>trials</w:t>
      </w:r>
      <w:r>
        <w:rPr>
          <w:rFonts w:eastAsia="Calibri" w:cs="Arial"/>
          <w:b/>
          <w:sz w:val="24"/>
          <w:szCs w:val="24"/>
          <w:lang w:val="en-GB"/>
        </w:rPr>
        <w:t xml:space="preserve"> </w:t>
      </w:r>
      <w:r w:rsidRPr="00A65A75">
        <w:rPr>
          <w:rFonts w:eastAsia="Calibri" w:cs="Arial"/>
          <w:b/>
          <w:sz w:val="24"/>
          <w:szCs w:val="24"/>
          <w:lang w:val="en-GB"/>
        </w:rPr>
        <w:t>ALL-BFM-A 81 and ALL-A 84</w:t>
      </w:r>
      <w:bookmarkEnd w:id="16"/>
    </w:p>
    <w:tbl>
      <w:tblPr>
        <w:tblW w:w="7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</w:tblGrid>
      <w:tr w:rsidR="001F6456" w:rsidRPr="00A65A75" w14:paraId="5A62F719" w14:textId="77777777" w:rsidTr="00374BA9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10EEB3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GB" w:eastAsia="de-AT"/>
              </w:rPr>
            </w:pPr>
            <w:r w:rsidRPr="00A65A75">
              <w:rPr>
                <w:rFonts w:cs="Arial"/>
                <w:b/>
                <w:bCs/>
                <w:color w:val="000000"/>
                <w:lang w:val="en-GB" w:eastAsia="de-A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A221D2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GB" w:eastAsia="de-AT"/>
              </w:rPr>
            </w:pPr>
            <w:r w:rsidRPr="00A65A75">
              <w:rPr>
                <w:rFonts w:cs="Arial"/>
                <w:bCs/>
                <w:color w:val="000000"/>
                <w:lang w:val="en-GB" w:eastAsia="de-AT"/>
              </w:rPr>
              <w:t>&lt; 1 ye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83221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GB" w:eastAsia="de-AT"/>
              </w:rPr>
            </w:pPr>
            <w:r w:rsidRPr="00A65A75">
              <w:rPr>
                <w:rFonts w:cs="Arial"/>
                <w:bCs/>
                <w:color w:val="000000"/>
                <w:lang w:val="en-GB" w:eastAsia="de-AT"/>
              </w:rPr>
              <w:t>≥ 1 and &lt; 2 yea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808B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val="en-GB" w:eastAsia="de-AT"/>
              </w:rPr>
              <w:t xml:space="preserve">≥ 2 </w:t>
            </w:r>
            <w:r w:rsidRPr="00A65A75">
              <w:rPr>
                <w:rFonts w:cs="Arial"/>
                <w:bCs/>
                <w:color w:val="000000"/>
                <w:lang w:eastAsia="de-AT"/>
              </w:rPr>
              <w:t>years</w:t>
            </w:r>
          </w:p>
        </w:tc>
      </w:tr>
      <w:tr w:rsidR="001F6456" w:rsidRPr="00A65A75" w14:paraId="408770DF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E50C7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SRG/MRG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D9BD7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04DC4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5 Gy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416B1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8 Gy</w:t>
            </w:r>
          </w:p>
        </w:tc>
      </w:tr>
      <w:tr w:rsidR="001F6456" w:rsidRPr="00A65A75" w14:paraId="5825E2F1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1FC6C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HR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D73CF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5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084F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20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AF85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24 Gy</w:t>
            </w:r>
          </w:p>
        </w:tc>
      </w:tr>
    </w:tbl>
    <w:p w14:paraId="40802060" w14:textId="77777777" w:rsidR="001F6456" w:rsidRPr="00A65A75" w:rsidRDefault="001F6456" w:rsidP="001F6456">
      <w:pPr>
        <w:spacing w:after="0" w:line="240" w:lineRule="atLeast"/>
        <w:rPr>
          <w:rFonts w:eastAsia="Calibri" w:cs="Arial"/>
          <w:b/>
          <w:sz w:val="20"/>
          <w:lang w:val="en-GB"/>
        </w:rPr>
      </w:pPr>
    </w:p>
    <w:p w14:paraId="0E66E123" w14:textId="04043904" w:rsidR="001F6456" w:rsidRPr="00A65A75" w:rsidRDefault="001F6456" w:rsidP="001F6456">
      <w:pPr>
        <w:spacing w:after="240" w:line="240" w:lineRule="atLeast"/>
        <w:rPr>
          <w:rFonts w:eastAsia="Calibri" w:cs="Arial"/>
          <w:sz w:val="20"/>
          <w:lang w:val="en-GB"/>
        </w:rPr>
      </w:pPr>
      <w:r w:rsidRPr="00A65A75">
        <w:rPr>
          <w:rFonts w:eastAsia="Calibri" w:cs="Arial"/>
          <w:b/>
          <w:sz w:val="20"/>
          <w:lang w:val="en-GB"/>
        </w:rPr>
        <w:t>Abbreviations</w:t>
      </w:r>
      <w:r w:rsidRPr="00A65A75">
        <w:rPr>
          <w:rFonts w:eastAsia="Calibri" w:cs="Arial"/>
          <w:sz w:val="20"/>
          <w:lang w:val="en-GB"/>
        </w:rPr>
        <w:t>: SRG: standard-risk group; MRG: intermediate-risk group; HRG: high-risk group</w:t>
      </w:r>
      <w:bookmarkStart w:id="17" w:name="_Ref315777943"/>
    </w:p>
    <w:p w14:paraId="05AA0A3A" w14:textId="6CB8C67D" w:rsidR="001F6456" w:rsidRDefault="001F6456" w:rsidP="006E5B6D">
      <w:pPr>
        <w:keepNext/>
        <w:spacing w:after="0" w:line="240" w:lineRule="auto"/>
        <w:rPr>
          <w:rFonts w:eastAsia="Calibri" w:cs="Arial"/>
          <w:b/>
          <w:bCs/>
          <w:sz w:val="24"/>
          <w:szCs w:val="24"/>
          <w:lang w:val="en-GB"/>
        </w:rPr>
      </w:pPr>
      <w:bookmarkStart w:id="18" w:name="_Toc322433969"/>
      <w:bookmarkEnd w:id="17"/>
    </w:p>
    <w:p w14:paraId="07A3A69E" w14:textId="77777777" w:rsidR="006E5B6D" w:rsidRDefault="006E5B6D" w:rsidP="006E5B6D">
      <w:pPr>
        <w:keepNext/>
        <w:spacing w:after="0" w:line="240" w:lineRule="auto"/>
        <w:rPr>
          <w:rFonts w:eastAsia="Calibri" w:cs="Arial"/>
          <w:b/>
          <w:bCs/>
          <w:sz w:val="24"/>
          <w:szCs w:val="24"/>
          <w:lang w:val="en-GB"/>
        </w:rPr>
      </w:pPr>
    </w:p>
    <w:p w14:paraId="3F4E5B1B" w14:textId="0A90DBA9" w:rsidR="001F6456" w:rsidRPr="00A65A75" w:rsidRDefault="001F6456" w:rsidP="001F6456">
      <w:pPr>
        <w:keepNext/>
        <w:spacing w:after="200" w:line="276" w:lineRule="auto"/>
        <w:rPr>
          <w:rFonts w:eastAsia="Calibri" w:cs="Arial"/>
          <w:b/>
          <w:bCs/>
          <w:sz w:val="24"/>
          <w:szCs w:val="24"/>
          <w:lang w:val="en-GB"/>
        </w:rPr>
      </w:pPr>
      <w:r w:rsidRPr="00A65A75">
        <w:rPr>
          <w:rFonts w:eastAsia="Calibri" w:cs="Arial"/>
          <w:b/>
          <w:bCs/>
          <w:sz w:val="24"/>
          <w:szCs w:val="24"/>
          <w:lang w:val="en-GB"/>
        </w:rPr>
        <w:t xml:space="preserve">Table </w:t>
      </w:r>
      <w:r>
        <w:rPr>
          <w:rFonts w:eastAsia="Calibri" w:cs="Arial"/>
          <w:b/>
          <w:bCs/>
          <w:sz w:val="24"/>
          <w:szCs w:val="24"/>
          <w:lang w:val="en-GB"/>
        </w:rPr>
        <w:t>S8</w:t>
      </w:r>
      <w:r w:rsidRPr="00A65A75">
        <w:rPr>
          <w:rFonts w:eastAsia="Calibri" w:cs="Arial"/>
          <w:b/>
          <w:bCs/>
          <w:sz w:val="24"/>
          <w:szCs w:val="24"/>
          <w:lang w:val="en-GB"/>
        </w:rPr>
        <w:t xml:space="preserve">: </w:t>
      </w:r>
      <w:r>
        <w:rPr>
          <w:rFonts w:eastAsia="Calibri" w:cs="Arial"/>
          <w:b/>
          <w:bCs/>
          <w:sz w:val="24"/>
          <w:szCs w:val="24"/>
          <w:lang w:val="en-GB"/>
        </w:rPr>
        <w:t xml:space="preserve">Dose of cranial radiotherapy in </w:t>
      </w:r>
      <w:r w:rsidR="00B42C59">
        <w:rPr>
          <w:rFonts w:eastAsia="Calibri" w:cs="Arial"/>
          <w:b/>
          <w:bCs/>
          <w:sz w:val="24"/>
          <w:szCs w:val="24"/>
          <w:lang w:val="en-GB"/>
        </w:rPr>
        <w:t>trial</w:t>
      </w:r>
      <w:r>
        <w:rPr>
          <w:rFonts w:eastAsia="Calibri" w:cs="Arial"/>
          <w:b/>
          <w:bCs/>
          <w:sz w:val="24"/>
          <w:szCs w:val="24"/>
          <w:lang w:val="en-GB"/>
        </w:rPr>
        <w:t xml:space="preserve"> </w:t>
      </w:r>
      <w:r w:rsidRPr="00A65A75">
        <w:rPr>
          <w:rFonts w:eastAsia="Calibri" w:cs="Arial"/>
          <w:b/>
          <w:bCs/>
          <w:sz w:val="24"/>
          <w:szCs w:val="24"/>
          <w:lang w:val="en-GB"/>
        </w:rPr>
        <w:t>ALL-BFM-A 86</w:t>
      </w:r>
      <w:bookmarkEnd w:id="18"/>
    </w:p>
    <w:tbl>
      <w:tblPr>
        <w:tblW w:w="7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</w:tblGrid>
      <w:tr w:rsidR="001F6456" w:rsidRPr="00A65A75" w14:paraId="3D999BE2" w14:textId="77777777" w:rsidTr="00374BA9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09FF23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GB" w:eastAsia="de-AT"/>
              </w:rPr>
            </w:pPr>
            <w:r w:rsidRPr="00A65A75">
              <w:rPr>
                <w:rFonts w:cs="Arial"/>
                <w:b/>
                <w:bCs/>
                <w:color w:val="000000"/>
                <w:lang w:val="en-GB" w:eastAsia="de-A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8DC3D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&lt; 1 ye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019E7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≥ 1 and &lt; 2 yea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0E8F3C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≥ 2 years</w:t>
            </w:r>
          </w:p>
        </w:tc>
      </w:tr>
      <w:tr w:rsidR="001F6456" w:rsidRPr="00A65A75" w14:paraId="7A132C49" w14:textId="77777777" w:rsidTr="00374BA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F19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SR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E214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0A42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5C8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</w:tr>
      <w:tr w:rsidR="001F6456" w:rsidRPr="00A65A75" w14:paraId="67FB7D0F" w14:textId="77777777" w:rsidTr="00374BA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E1C8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RG (0.8-1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99D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7AF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0F81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</w:tr>
      <w:tr w:rsidR="001F6456" w:rsidRPr="00A65A75" w14:paraId="3D130B65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9A74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RG (≥0.8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422AB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2D0F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75B37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8 Gy</w:t>
            </w:r>
          </w:p>
        </w:tc>
      </w:tr>
      <w:tr w:rsidR="001F6456" w:rsidRPr="00A65A75" w14:paraId="2B2175AA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9074C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E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9ADC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C637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19518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8 Gy</w:t>
            </w:r>
          </w:p>
        </w:tc>
      </w:tr>
    </w:tbl>
    <w:p w14:paraId="3DABBA39" w14:textId="77777777" w:rsidR="001F6456" w:rsidRPr="00A65A75" w:rsidRDefault="001F6456" w:rsidP="001F6456">
      <w:pPr>
        <w:spacing w:after="0" w:line="240" w:lineRule="atLeast"/>
        <w:rPr>
          <w:rFonts w:eastAsia="Calibri" w:cs="Arial"/>
          <w:b/>
          <w:sz w:val="20"/>
        </w:rPr>
      </w:pPr>
    </w:p>
    <w:p w14:paraId="0013F0C8" w14:textId="4C9C0A17" w:rsidR="001F6456" w:rsidRDefault="001F6456" w:rsidP="001F6456">
      <w:pPr>
        <w:spacing w:after="0" w:line="240" w:lineRule="atLeast"/>
        <w:rPr>
          <w:rFonts w:eastAsia="Calibri" w:cs="Arial"/>
          <w:sz w:val="20"/>
          <w:lang w:val="en-GB"/>
        </w:rPr>
      </w:pPr>
      <w:r w:rsidRPr="00A65A75">
        <w:rPr>
          <w:rFonts w:eastAsia="Calibri" w:cs="Arial"/>
          <w:b/>
          <w:sz w:val="20"/>
          <w:lang w:val="en-GB"/>
        </w:rPr>
        <w:t>Abbreviations</w:t>
      </w:r>
      <w:r w:rsidRPr="00A65A75">
        <w:rPr>
          <w:rFonts w:eastAsia="Calibri" w:cs="Arial"/>
          <w:sz w:val="20"/>
          <w:lang w:val="en-GB"/>
        </w:rPr>
        <w:t>: SRG: standard-risk group; RG: risk group; EG: experimental group</w:t>
      </w:r>
    </w:p>
    <w:p w14:paraId="193BFD68" w14:textId="675718AD" w:rsidR="001F6456" w:rsidRPr="006E5B6D" w:rsidRDefault="001F6456" w:rsidP="001F6456">
      <w:pPr>
        <w:spacing w:after="0" w:line="240" w:lineRule="atLeast"/>
        <w:rPr>
          <w:rFonts w:eastAsia="Calibri" w:cs="Arial"/>
          <w:sz w:val="24"/>
          <w:szCs w:val="24"/>
          <w:lang w:val="en-GB"/>
        </w:rPr>
      </w:pPr>
    </w:p>
    <w:p w14:paraId="07E173F1" w14:textId="2C3BC2F5" w:rsidR="001F6456" w:rsidRDefault="001F6456" w:rsidP="001F6456">
      <w:pPr>
        <w:spacing w:after="0" w:line="240" w:lineRule="atLeast"/>
        <w:rPr>
          <w:rFonts w:eastAsia="Calibri" w:cs="Arial"/>
          <w:sz w:val="24"/>
          <w:szCs w:val="24"/>
          <w:lang w:val="en-GB"/>
        </w:rPr>
      </w:pPr>
    </w:p>
    <w:p w14:paraId="0BB2F664" w14:textId="77777777" w:rsidR="006E5B6D" w:rsidRPr="006E5B6D" w:rsidRDefault="006E5B6D" w:rsidP="001F6456">
      <w:pPr>
        <w:spacing w:after="0" w:line="240" w:lineRule="atLeast"/>
        <w:rPr>
          <w:rFonts w:eastAsia="Calibri" w:cs="Arial"/>
          <w:sz w:val="24"/>
          <w:szCs w:val="24"/>
          <w:lang w:val="en-GB"/>
        </w:rPr>
      </w:pPr>
    </w:p>
    <w:p w14:paraId="1808D47E" w14:textId="0D6B567B" w:rsidR="001F6456" w:rsidRPr="00A65A75" w:rsidRDefault="001F6456" w:rsidP="001F6456">
      <w:pPr>
        <w:keepNext/>
        <w:spacing w:after="200" w:line="276" w:lineRule="auto"/>
        <w:rPr>
          <w:rFonts w:eastAsia="Calibri" w:cs="Arial"/>
          <w:b/>
          <w:sz w:val="24"/>
          <w:szCs w:val="24"/>
          <w:lang w:val="en-GB"/>
        </w:rPr>
      </w:pPr>
      <w:bookmarkStart w:id="19" w:name="_Toc322433970"/>
      <w:r w:rsidRPr="00A65A75">
        <w:rPr>
          <w:rFonts w:eastAsia="Calibri" w:cs="Arial"/>
          <w:b/>
          <w:sz w:val="24"/>
          <w:szCs w:val="24"/>
          <w:lang w:val="en-GB"/>
        </w:rPr>
        <w:t xml:space="preserve">Table </w:t>
      </w:r>
      <w:r>
        <w:rPr>
          <w:rFonts w:eastAsia="Calibri" w:cs="Arial"/>
          <w:b/>
          <w:sz w:val="24"/>
          <w:szCs w:val="24"/>
          <w:lang w:val="en-GB"/>
        </w:rPr>
        <w:t>S9</w:t>
      </w:r>
      <w:r w:rsidRPr="00A65A75">
        <w:rPr>
          <w:rFonts w:eastAsia="Calibri" w:cs="Arial"/>
          <w:b/>
          <w:sz w:val="24"/>
          <w:szCs w:val="24"/>
          <w:lang w:val="en-GB"/>
        </w:rPr>
        <w:t xml:space="preserve">: </w:t>
      </w:r>
      <w:r w:rsidR="00774072">
        <w:rPr>
          <w:rFonts w:eastAsia="Calibri" w:cs="Arial"/>
          <w:b/>
          <w:sz w:val="24"/>
          <w:szCs w:val="24"/>
          <w:lang w:val="en-GB"/>
        </w:rPr>
        <w:t xml:space="preserve">Dose of cranial radiotherapy in </w:t>
      </w:r>
      <w:r w:rsidR="00B42C59">
        <w:rPr>
          <w:rFonts w:eastAsia="Calibri" w:cs="Arial"/>
          <w:b/>
          <w:sz w:val="24"/>
          <w:szCs w:val="24"/>
          <w:lang w:val="en-GB"/>
        </w:rPr>
        <w:t>trial ALL</w:t>
      </w:r>
      <w:r w:rsidRPr="00A65A75">
        <w:rPr>
          <w:rFonts w:eastAsia="Calibri" w:cs="Arial"/>
          <w:b/>
          <w:sz w:val="24"/>
          <w:szCs w:val="24"/>
          <w:lang w:val="en-GB"/>
        </w:rPr>
        <w:t>-BFM-A 90</w:t>
      </w:r>
      <w:bookmarkEnd w:id="19"/>
    </w:p>
    <w:tbl>
      <w:tblPr>
        <w:tblW w:w="5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960"/>
      </w:tblGrid>
      <w:tr w:rsidR="001F6456" w:rsidRPr="00A65A75" w14:paraId="72EC0F6C" w14:textId="77777777" w:rsidTr="00374BA9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CCA338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GB" w:eastAsia="de-AT"/>
              </w:rPr>
            </w:pPr>
            <w:r w:rsidRPr="00A65A75">
              <w:rPr>
                <w:rFonts w:cs="Arial"/>
                <w:b/>
                <w:bCs/>
                <w:color w:val="000000"/>
                <w:lang w:val="en-GB" w:eastAsia="de-A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E5A61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&lt; 1 ye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FE03F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≥ 1 year</w:t>
            </w:r>
          </w:p>
        </w:tc>
      </w:tr>
      <w:tr w:rsidR="001F6456" w:rsidRPr="00A65A75" w14:paraId="38739C4C" w14:textId="77777777" w:rsidTr="00374BA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8EA7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SR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9693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738D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</w:tr>
      <w:tr w:rsidR="001F6456" w:rsidRPr="00A65A75" w14:paraId="07422BCA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FF2AA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MRG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D428B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E9FB9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</w:tr>
      <w:tr w:rsidR="001F6456" w:rsidRPr="00A65A75" w14:paraId="0B40E662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6A4F9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HR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3ADF5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5977A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</w:tr>
    </w:tbl>
    <w:p w14:paraId="53D306E1" w14:textId="77777777" w:rsidR="001F6456" w:rsidRPr="00A65A75" w:rsidRDefault="001F6456" w:rsidP="001F6456">
      <w:pPr>
        <w:keepNext/>
        <w:spacing w:after="0" w:line="240" w:lineRule="atLeast"/>
        <w:rPr>
          <w:rFonts w:eastAsia="Calibri" w:cs="Arial"/>
          <w:b/>
          <w:sz w:val="20"/>
          <w:lang w:val="en-GB"/>
        </w:rPr>
      </w:pPr>
    </w:p>
    <w:p w14:paraId="61BBD84D" w14:textId="77777777" w:rsidR="001F6456" w:rsidRPr="00A65A75" w:rsidRDefault="001F6456" w:rsidP="001F6456">
      <w:pPr>
        <w:keepNext/>
        <w:spacing w:after="240" w:line="240" w:lineRule="atLeast"/>
        <w:rPr>
          <w:rFonts w:eastAsia="Calibri" w:cs="Arial"/>
          <w:sz w:val="20"/>
          <w:lang w:val="en-GB"/>
        </w:rPr>
      </w:pPr>
      <w:r w:rsidRPr="00A65A75">
        <w:rPr>
          <w:rFonts w:eastAsia="Calibri" w:cs="Arial"/>
          <w:b/>
          <w:sz w:val="20"/>
          <w:lang w:val="en-GB"/>
        </w:rPr>
        <w:t>Abbreviations</w:t>
      </w:r>
      <w:r w:rsidRPr="00A65A75">
        <w:rPr>
          <w:rFonts w:eastAsia="Calibri" w:cs="Arial"/>
          <w:sz w:val="20"/>
          <w:lang w:val="en-GB"/>
        </w:rPr>
        <w:t>: SRG: standard-risk group; MRG: intermediate risk group; HRG: high-risk group</w:t>
      </w:r>
    </w:p>
    <w:p w14:paraId="7E65F7C2" w14:textId="64CE24E6" w:rsidR="001F6456" w:rsidRDefault="001F6456" w:rsidP="006E5B6D">
      <w:pPr>
        <w:keepNext/>
        <w:spacing w:after="0" w:line="240" w:lineRule="auto"/>
        <w:rPr>
          <w:rFonts w:eastAsia="Calibri" w:cs="Arial"/>
          <w:b/>
          <w:sz w:val="24"/>
          <w:szCs w:val="24"/>
          <w:lang w:val="en-GB"/>
        </w:rPr>
      </w:pPr>
    </w:p>
    <w:p w14:paraId="536A67DE" w14:textId="77777777" w:rsidR="006E5B6D" w:rsidRPr="00A65A75" w:rsidRDefault="006E5B6D" w:rsidP="006E5B6D">
      <w:pPr>
        <w:keepNext/>
        <w:spacing w:after="0" w:line="240" w:lineRule="auto"/>
        <w:rPr>
          <w:rFonts w:eastAsia="Calibri" w:cs="Arial"/>
          <w:b/>
          <w:sz w:val="24"/>
          <w:szCs w:val="24"/>
          <w:lang w:val="en-GB"/>
        </w:rPr>
      </w:pPr>
    </w:p>
    <w:p w14:paraId="28DEBBFF" w14:textId="3C199681" w:rsidR="001F6456" w:rsidRPr="00A65A75" w:rsidRDefault="001F6456" w:rsidP="001F6456">
      <w:pPr>
        <w:keepNext/>
        <w:spacing w:after="200" w:line="276" w:lineRule="auto"/>
        <w:rPr>
          <w:rFonts w:eastAsia="Calibri" w:cs="Arial"/>
          <w:b/>
          <w:sz w:val="24"/>
          <w:szCs w:val="24"/>
          <w:lang w:val="en-GB"/>
        </w:rPr>
      </w:pPr>
      <w:bookmarkStart w:id="20" w:name="_Toc322433971"/>
      <w:r w:rsidRPr="00A65A75">
        <w:rPr>
          <w:rFonts w:eastAsia="Calibri" w:cs="Arial"/>
          <w:b/>
          <w:sz w:val="24"/>
          <w:szCs w:val="24"/>
          <w:lang w:val="en-GB"/>
        </w:rPr>
        <w:t xml:space="preserve">Table </w:t>
      </w:r>
      <w:r w:rsidR="00774072">
        <w:rPr>
          <w:rFonts w:eastAsia="Calibri" w:cs="Arial"/>
          <w:b/>
          <w:sz w:val="24"/>
          <w:szCs w:val="24"/>
          <w:lang w:val="en-GB"/>
        </w:rPr>
        <w:t>S10</w:t>
      </w:r>
      <w:r w:rsidRPr="00A65A75">
        <w:rPr>
          <w:rFonts w:eastAsia="Calibri" w:cs="Arial"/>
          <w:b/>
          <w:sz w:val="24"/>
          <w:szCs w:val="24"/>
          <w:lang w:val="en-GB"/>
        </w:rPr>
        <w:t xml:space="preserve">: </w:t>
      </w:r>
      <w:bookmarkEnd w:id="20"/>
      <w:r w:rsidR="00774072">
        <w:rPr>
          <w:rFonts w:eastAsia="Calibri" w:cs="Arial"/>
          <w:b/>
          <w:sz w:val="24"/>
          <w:szCs w:val="24"/>
          <w:lang w:val="en-GB"/>
        </w:rPr>
        <w:t xml:space="preserve">Dose of cranial radiotherapy in </w:t>
      </w:r>
      <w:r w:rsidR="00B42C59">
        <w:rPr>
          <w:rFonts w:eastAsia="Calibri" w:cs="Arial"/>
          <w:b/>
          <w:sz w:val="24"/>
          <w:szCs w:val="24"/>
          <w:lang w:val="en-GB"/>
        </w:rPr>
        <w:t>trial</w:t>
      </w:r>
      <w:r w:rsidR="00774072">
        <w:rPr>
          <w:rFonts w:eastAsia="Calibri" w:cs="Arial"/>
          <w:b/>
          <w:sz w:val="24"/>
          <w:szCs w:val="24"/>
          <w:lang w:val="en-GB"/>
        </w:rPr>
        <w:t xml:space="preserve"> ALL-BFM-A 95</w:t>
      </w:r>
    </w:p>
    <w:tbl>
      <w:tblPr>
        <w:tblW w:w="5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960"/>
        <w:gridCol w:w="1960"/>
      </w:tblGrid>
      <w:tr w:rsidR="001F6456" w:rsidRPr="00A65A75" w14:paraId="66C100DF" w14:textId="77777777" w:rsidTr="00374BA9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DEFC7C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GB" w:eastAsia="de-AT"/>
              </w:rPr>
            </w:pPr>
            <w:r w:rsidRPr="00A65A75">
              <w:rPr>
                <w:rFonts w:cs="Arial"/>
                <w:b/>
                <w:bCs/>
                <w:color w:val="000000"/>
                <w:lang w:val="en-GB" w:eastAsia="de-A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88C22B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&lt; 1 ye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8DAA09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≥ 1 year</w:t>
            </w:r>
          </w:p>
        </w:tc>
      </w:tr>
      <w:tr w:rsidR="001F6456" w:rsidRPr="00A65A75" w14:paraId="089EC37E" w14:textId="77777777" w:rsidTr="00374BA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508B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SR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9CB2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14FB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</w:tr>
      <w:tr w:rsidR="001F6456" w:rsidRPr="00A65A75" w14:paraId="67E9794A" w14:textId="77777777" w:rsidTr="00374BA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783D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MRG - T-AL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903B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F9A1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</w:tr>
      <w:tr w:rsidR="001F6456" w:rsidRPr="00A65A75" w14:paraId="47C2F95B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F09F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MRG + T-ALL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EFD49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7B337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</w:tr>
      <w:tr w:rsidR="001F6456" w:rsidRPr="00A65A75" w14:paraId="392251A5" w14:textId="77777777" w:rsidTr="0077407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4F0A0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HRG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FF86C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A4051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</w:tr>
    </w:tbl>
    <w:p w14:paraId="74A30845" w14:textId="77777777" w:rsidR="001F6456" w:rsidRPr="00A65A75" w:rsidRDefault="001F6456" w:rsidP="001F6456">
      <w:pPr>
        <w:spacing w:after="0" w:line="240" w:lineRule="atLeast"/>
        <w:rPr>
          <w:rFonts w:eastAsia="Calibri" w:cs="Arial"/>
          <w:b/>
          <w:sz w:val="20"/>
          <w:lang w:val="en-GB"/>
        </w:rPr>
      </w:pPr>
    </w:p>
    <w:p w14:paraId="2D813D66" w14:textId="77777777" w:rsidR="001F6456" w:rsidRPr="00A65A75" w:rsidRDefault="001F6456" w:rsidP="001F6456">
      <w:pPr>
        <w:spacing w:after="240" w:line="240" w:lineRule="atLeast"/>
        <w:rPr>
          <w:rFonts w:eastAsia="Calibri" w:cs="Arial"/>
          <w:sz w:val="20"/>
          <w:lang w:val="en-GB"/>
        </w:rPr>
      </w:pPr>
      <w:r w:rsidRPr="00A65A75">
        <w:rPr>
          <w:rFonts w:eastAsia="Calibri" w:cs="Arial"/>
          <w:b/>
          <w:sz w:val="20"/>
          <w:lang w:val="en-GB"/>
        </w:rPr>
        <w:t>Abbreviations</w:t>
      </w:r>
      <w:r w:rsidRPr="00A65A75">
        <w:rPr>
          <w:rFonts w:eastAsia="Calibri" w:cs="Arial"/>
          <w:sz w:val="20"/>
          <w:lang w:val="en-GB"/>
        </w:rPr>
        <w:t>: SRG: standard-risk group; MRG: intermediate-risk group; HRG: high-risk group</w:t>
      </w:r>
    </w:p>
    <w:p w14:paraId="521D2F1F" w14:textId="439C8A76" w:rsidR="001F6456" w:rsidRDefault="001F6456" w:rsidP="001F6456">
      <w:pPr>
        <w:spacing w:after="240"/>
        <w:rPr>
          <w:rFonts w:eastAsia="Calibri" w:cs="Arial"/>
          <w:b/>
          <w:sz w:val="24"/>
          <w:szCs w:val="24"/>
          <w:lang w:val="en-GB"/>
        </w:rPr>
      </w:pPr>
      <w:bookmarkStart w:id="21" w:name="_Ref315778002"/>
    </w:p>
    <w:p w14:paraId="6778B738" w14:textId="76DD4AFF" w:rsidR="00774072" w:rsidRDefault="00774072" w:rsidP="001F6456">
      <w:pPr>
        <w:spacing w:after="240"/>
        <w:rPr>
          <w:rFonts w:eastAsia="Calibri" w:cs="Arial"/>
          <w:b/>
          <w:sz w:val="24"/>
          <w:szCs w:val="24"/>
          <w:lang w:val="en-GB"/>
        </w:rPr>
      </w:pPr>
    </w:p>
    <w:p w14:paraId="2292FE2B" w14:textId="77777777" w:rsidR="00774072" w:rsidRPr="00A65A75" w:rsidRDefault="00774072" w:rsidP="001F6456">
      <w:pPr>
        <w:spacing w:after="240"/>
        <w:rPr>
          <w:rFonts w:eastAsia="Calibri" w:cs="Arial"/>
          <w:b/>
          <w:sz w:val="24"/>
          <w:szCs w:val="24"/>
          <w:lang w:val="en-GB"/>
        </w:rPr>
      </w:pPr>
    </w:p>
    <w:p w14:paraId="44A59386" w14:textId="7E64CBBB" w:rsidR="001F6456" w:rsidRPr="00A65A75" w:rsidRDefault="001F6456" w:rsidP="001F6456">
      <w:pPr>
        <w:keepNext/>
        <w:spacing w:after="200" w:line="276" w:lineRule="auto"/>
        <w:rPr>
          <w:rFonts w:eastAsia="Calibri" w:cs="Arial"/>
          <w:b/>
          <w:bCs/>
          <w:sz w:val="24"/>
          <w:szCs w:val="24"/>
          <w:lang w:val="en-GB"/>
        </w:rPr>
      </w:pPr>
      <w:bookmarkStart w:id="22" w:name="_Toc322433972"/>
      <w:bookmarkEnd w:id="21"/>
      <w:r w:rsidRPr="00A65A75">
        <w:rPr>
          <w:rFonts w:eastAsia="Calibri" w:cs="Arial"/>
          <w:b/>
          <w:bCs/>
          <w:sz w:val="24"/>
          <w:szCs w:val="24"/>
          <w:lang w:val="en-GB"/>
        </w:rPr>
        <w:lastRenderedPageBreak/>
        <w:t xml:space="preserve">Table </w:t>
      </w:r>
      <w:r w:rsidR="006F6F77">
        <w:rPr>
          <w:rFonts w:eastAsia="Calibri" w:cs="Arial"/>
          <w:b/>
          <w:bCs/>
          <w:sz w:val="24"/>
          <w:szCs w:val="24"/>
          <w:lang w:val="en-GB"/>
        </w:rPr>
        <w:t>S11</w:t>
      </w:r>
      <w:r w:rsidRPr="00A65A75">
        <w:rPr>
          <w:rFonts w:eastAsia="Calibri" w:cs="Arial"/>
          <w:b/>
          <w:bCs/>
          <w:sz w:val="24"/>
          <w:szCs w:val="24"/>
          <w:lang w:val="en-GB"/>
        </w:rPr>
        <w:t xml:space="preserve">: </w:t>
      </w:r>
      <w:r w:rsidR="00774072">
        <w:rPr>
          <w:rFonts w:eastAsia="Calibri" w:cs="Arial"/>
          <w:b/>
          <w:bCs/>
          <w:sz w:val="24"/>
          <w:szCs w:val="24"/>
          <w:lang w:val="en-GB"/>
        </w:rPr>
        <w:t xml:space="preserve">Dose of cranial radiotherapy in </w:t>
      </w:r>
      <w:r w:rsidR="00B42C59">
        <w:rPr>
          <w:rFonts w:eastAsia="Calibri" w:cs="Arial"/>
          <w:b/>
          <w:bCs/>
          <w:sz w:val="24"/>
          <w:szCs w:val="24"/>
          <w:lang w:val="en-GB"/>
        </w:rPr>
        <w:t>trial</w:t>
      </w:r>
      <w:r w:rsidRPr="00A65A75">
        <w:rPr>
          <w:rFonts w:eastAsia="Calibri" w:cs="Arial"/>
          <w:b/>
          <w:bCs/>
          <w:sz w:val="24"/>
          <w:szCs w:val="24"/>
          <w:lang w:val="en-GB"/>
        </w:rPr>
        <w:t xml:space="preserve"> ALL-BFM-A 2000 </w:t>
      </w:r>
      <w:bookmarkEnd w:id="22"/>
    </w:p>
    <w:tbl>
      <w:tblPr>
        <w:tblW w:w="90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6"/>
        <w:gridCol w:w="1960"/>
        <w:gridCol w:w="1960"/>
        <w:gridCol w:w="1960"/>
      </w:tblGrid>
      <w:tr w:rsidR="001F6456" w:rsidRPr="00A65A75" w14:paraId="4932464C" w14:textId="77777777" w:rsidTr="00774072">
        <w:trPr>
          <w:trHeight w:val="315"/>
        </w:trPr>
        <w:tc>
          <w:tcPr>
            <w:tcW w:w="3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195EAA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GB" w:eastAsia="de-AT"/>
              </w:rPr>
            </w:pPr>
            <w:r w:rsidRPr="00A65A75">
              <w:rPr>
                <w:rFonts w:cs="Arial"/>
                <w:b/>
                <w:bCs/>
                <w:color w:val="000000"/>
                <w:lang w:val="en-GB" w:eastAsia="de-A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515136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&lt; 1 yea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A559F5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≥ 1 and &lt;2 yea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7907F0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≥ 2 years</w:t>
            </w:r>
          </w:p>
        </w:tc>
      </w:tr>
      <w:tr w:rsidR="001F6456" w:rsidRPr="00A65A75" w14:paraId="6C7A809D" w14:textId="77777777" w:rsidTr="0077407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AFB9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T/non-HR (WBC &lt;100 000/µ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0514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A4F0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4867" w14:textId="095790A1" w:rsidR="001F6456" w:rsidRPr="00A65A75" w:rsidRDefault="00774072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>
              <w:rPr>
                <w:rFonts w:cs="Arial"/>
                <w:color w:val="000000"/>
                <w:lang w:eastAsia="de-AT"/>
              </w:rPr>
              <w:t>12</w:t>
            </w:r>
            <w:r w:rsidR="001F6456" w:rsidRPr="00A65A75">
              <w:rPr>
                <w:rFonts w:cs="Arial"/>
                <w:color w:val="000000"/>
                <w:lang w:eastAsia="de-AT"/>
              </w:rPr>
              <w:t xml:space="preserve"> Gy</w:t>
            </w:r>
          </w:p>
        </w:tc>
      </w:tr>
      <w:tr w:rsidR="001F6456" w:rsidRPr="00A65A75" w14:paraId="6FEF3983" w14:textId="77777777" w:rsidTr="0077407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0823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T/non-HR (WBC ≥100 000/µ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FF5C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1B54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341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</w:tr>
      <w:tr w:rsidR="001F6456" w:rsidRPr="00A65A75" w14:paraId="66EC61AB" w14:textId="77777777" w:rsidTr="0077407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176D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 xml:space="preserve">pB/non-HR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B320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964A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492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</w:tr>
      <w:tr w:rsidR="001F6456" w:rsidRPr="00A65A75" w14:paraId="1CB442AA" w14:textId="77777777" w:rsidTr="00774072">
        <w:trPr>
          <w:trHeight w:val="300"/>
        </w:trPr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9D92A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eastAsia="de-AT"/>
              </w:rPr>
            </w:pPr>
            <w:r w:rsidRPr="00A65A75">
              <w:rPr>
                <w:rFonts w:cs="Arial"/>
                <w:bCs/>
                <w:color w:val="000000"/>
                <w:lang w:eastAsia="de-AT"/>
              </w:rPr>
              <w:t>H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CE723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0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C237A" w14:textId="726715C5" w:rsidR="001F6456" w:rsidRPr="00A65A75" w:rsidRDefault="00774072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>
              <w:rPr>
                <w:rFonts w:cs="Arial"/>
                <w:color w:val="000000"/>
                <w:lang w:eastAsia="de-AT"/>
              </w:rPr>
              <w:t>12</w:t>
            </w:r>
            <w:r w:rsidR="001F6456" w:rsidRPr="00A65A75">
              <w:rPr>
                <w:rFonts w:cs="Arial"/>
                <w:color w:val="000000"/>
                <w:lang w:eastAsia="de-AT"/>
              </w:rPr>
              <w:t xml:space="preserve"> G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9B93E" w14:textId="77777777" w:rsidR="001F6456" w:rsidRPr="00A65A75" w:rsidRDefault="001F6456" w:rsidP="00374BA9">
            <w:pPr>
              <w:spacing w:after="0" w:line="240" w:lineRule="auto"/>
              <w:jc w:val="center"/>
              <w:rPr>
                <w:rFonts w:cs="Arial"/>
                <w:color w:val="000000"/>
                <w:lang w:eastAsia="de-AT"/>
              </w:rPr>
            </w:pPr>
            <w:r w:rsidRPr="00A65A75">
              <w:rPr>
                <w:rFonts w:cs="Arial"/>
                <w:color w:val="000000"/>
                <w:lang w:eastAsia="de-AT"/>
              </w:rPr>
              <w:t>12 Gy</w:t>
            </w:r>
          </w:p>
        </w:tc>
      </w:tr>
    </w:tbl>
    <w:p w14:paraId="4A6E34A5" w14:textId="77777777" w:rsidR="001F6456" w:rsidRPr="00A65A75" w:rsidRDefault="001F6456" w:rsidP="001F6456">
      <w:pPr>
        <w:spacing w:after="0" w:line="240" w:lineRule="atLeast"/>
        <w:rPr>
          <w:rFonts w:eastAsia="Calibri" w:cs="Arial"/>
          <w:b/>
          <w:sz w:val="20"/>
          <w:lang w:val="en-GB"/>
        </w:rPr>
      </w:pPr>
    </w:p>
    <w:p w14:paraId="00E68353" w14:textId="01FD1270" w:rsidR="001F6456" w:rsidRPr="00A65A75" w:rsidRDefault="001F6456" w:rsidP="001F6456">
      <w:pPr>
        <w:spacing w:after="0" w:line="240" w:lineRule="atLeast"/>
        <w:rPr>
          <w:rFonts w:eastAsia="Calibri" w:cs="Arial"/>
          <w:sz w:val="20"/>
          <w:lang w:val="en-GB"/>
        </w:rPr>
      </w:pPr>
      <w:r w:rsidRPr="00A65A75">
        <w:rPr>
          <w:rFonts w:eastAsia="Calibri" w:cs="Arial"/>
          <w:b/>
          <w:sz w:val="20"/>
          <w:lang w:val="en-GB"/>
        </w:rPr>
        <w:t>Abbreviations</w:t>
      </w:r>
      <w:r w:rsidRPr="00A65A75">
        <w:rPr>
          <w:rFonts w:eastAsia="Calibri" w:cs="Arial"/>
          <w:sz w:val="20"/>
          <w:lang w:val="en-GB"/>
        </w:rPr>
        <w:t>: T: T-cell ALL; non-HR: non</w:t>
      </w:r>
      <w:r w:rsidR="00774072">
        <w:rPr>
          <w:rFonts w:eastAsia="Calibri" w:cs="Arial"/>
          <w:sz w:val="20"/>
          <w:lang w:val="en-GB"/>
        </w:rPr>
        <w:t>-</w:t>
      </w:r>
      <w:r w:rsidRPr="00A65A75">
        <w:rPr>
          <w:rFonts w:eastAsia="Calibri" w:cs="Arial"/>
          <w:sz w:val="20"/>
          <w:lang w:val="en-GB"/>
        </w:rPr>
        <w:t>high</w:t>
      </w:r>
      <w:r w:rsidR="00774072">
        <w:rPr>
          <w:rFonts w:eastAsia="Calibri" w:cs="Arial"/>
          <w:sz w:val="20"/>
          <w:lang w:val="en-GB"/>
        </w:rPr>
        <w:t>-</w:t>
      </w:r>
      <w:r w:rsidRPr="00A65A75">
        <w:rPr>
          <w:rFonts w:eastAsia="Calibri" w:cs="Arial"/>
          <w:sz w:val="20"/>
          <w:lang w:val="en-GB"/>
        </w:rPr>
        <w:t>risk; WBC: white blood cell</w:t>
      </w:r>
      <w:r w:rsidR="00774072">
        <w:rPr>
          <w:rFonts w:eastAsia="Calibri" w:cs="Arial"/>
          <w:sz w:val="20"/>
          <w:lang w:val="en-GB"/>
        </w:rPr>
        <w:t>s</w:t>
      </w:r>
      <w:r w:rsidRPr="00A65A75">
        <w:rPr>
          <w:rFonts w:eastAsia="Calibri" w:cs="Arial"/>
          <w:sz w:val="20"/>
          <w:lang w:val="en-GB"/>
        </w:rPr>
        <w:t>; pB: precursor B-cell ALL; HR: high</w:t>
      </w:r>
      <w:r w:rsidR="00774072">
        <w:rPr>
          <w:rFonts w:eastAsia="Calibri" w:cs="Arial"/>
          <w:sz w:val="20"/>
          <w:lang w:val="en-GB"/>
        </w:rPr>
        <w:t>-</w:t>
      </w:r>
      <w:r w:rsidRPr="00A65A75">
        <w:rPr>
          <w:rFonts w:eastAsia="Calibri" w:cs="Arial"/>
          <w:sz w:val="20"/>
          <w:lang w:val="en-GB"/>
        </w:rPr>
        <w:t xml:space="preserve">risk; </w:t>
      </w:r>
    </w:p>
    <w:p w14:paraId="30511789" w14:textId="2648B16A" w:rsidR="001F6456" w:rsidRDefault="001F6456" w:rsidP="001F6456">
      <w:pPr>
        <w:pStyle w:val="Beschriftung"/>
        <w:keepNext/>
        <w:spacing w:after="0" w:line="480" w:lineRule="auto"/>
        <w:rPr>
          <w:rFonts w:cs="Arial"/>
          <w:sz w:val="24"/>
          <w:szCs w:val="24"/>
          <w:lang w:val="en-US"/>
        </w:rPr>
      </w:pPr>
      <w:r w:rsidRPr="00A65A75">
        <w:rPr>
          <w:rFonts w:cs="Arial"/>
          <w:iCs/>
          <w:sz w:val="32"/>
          <w:szCs w:val="28"/>
          <w:lang w:val="en-GB"/>
        </w:rPr>
        <w:br w:type="page"/>
      </w:r>
    </w:p>
    <w:p w14:paraId="55E95457" w14:textId="77777777" w:rsidR="00D269C7" w:rsidRPr="00D269C7" w:rsidRDefault="00D269C7" w:rsidP="00D269C7">
      <w:pPr>
        <w:keepNext/>
        <w:spacing w:before="600" w:after="360"/>
        <w:jc w:val="left"/>
        <w:outlineLvl w:val="1"/>
        <w:rPr>
          <w:rFonts w:cs="Arial"/>
          <w:b/>
          <w:bCs/>
          <w:iCs/>
          <w:sz w:val="28"/>
          <w:szCs w:val="28"/>
          <w:lang w:val="en-GB" w:eastAsia="en-US"/>
        </w:rPr>
      </w:pPr>
      <w:r w:rsidRPr="00D269C7">
        <w:rPr>
          <w:rFonts w:cs="Arial"/>
          <w:b/>
          <w:bCs/>
          <w:iCs/>
          <w:sz w:val="28"/>
          <w:szCs w:val="28"/>
          <w:lang w:val="en-GB" w:eastAsia="en-US"/>
        </w:rPr>
        <w:lastRenderedPageBreak/>
        <w:t>Cumulative doses of chemotherapeutic drugs</w:t>
      </w:r>
    </w:p>
    <w:p w14:paraId="73557335" w14:textId="7BE8BA0B" w:rsidR="00D269C7" w:rsidRPr="00D269C7" w:rsidRDefault="00D269C7" w:rsidP="00D269C7">
      <w:pPr>
        <w:keepNext/>
        <w:spacing w:after="200" w:line="276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bookmarkStart w:id="23" w:name="_Ref316464468"/>
      <w:bookmarkStart w:id="24" w:name="_Toc322433973"/>
      <w:r w:rsidRPr="00D269C7">
        <w:rPr>
          <w:rFonts w:eastAsia="Calibri" w:cs="Arial"/>
          <w:b/>
          <w:bCs/>
          <w:sz w:val="24"/>
          <w:szCs w:val="24"/>
          <w:lang w:val="en-GB" w:eastAsia="en-US"/>
        </w:rPr>
        <w:t xml:space="preserve">Table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S12</w:t>
      </w:r>
      <w:bookmarkEnd w:id="23"/>
      <w:r w:rsidRPr="00D269C7">
        <w:rPr>
          <w:rFonts w:eastAsia="Calibri" w:cs="Arial"/>
          <w:b/>
          <w:bCs/>
          <w:sz w:val="24"/>
          <w:szCs w:val="24"/>
          <w:lang w:val="en-GB" w:eastAsia="en-US"/>
        </w:rPr>
        <w:t>: Cumulative doses of drugs used in trial ALL-BFM-A 81</w:t>
      </w:r>
      <w:bookmarkEnd w:id="24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268"/>
        <w:gridCol w:w="2268"/>
        <w:gridCol w:w="2268"/>
      </w:tblGrid>
      <w:tr w:rsidR="00D269C7" w:rsidRPr="00D269C7" w14:paraId="06E989E1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30319DC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7EE04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S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6F608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D71FB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HRG</w:t>
            </w:r>
          </w:p>
        </w:tc>
      </w:tr>
      <w:tr w:rsidR="00D269C7" w:rsidRPr="00D269C7" w14:paraId="0D99E4D1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485B25B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NR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C311C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8D1A5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39485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</w:tr>
      <w:tr w:rsidR="00D269C7" w:rsidRPr="00D269C7" w14:paraId="03E25750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63EBCEE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OX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6DB3B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0 (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939D2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01248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00 (4)</w:t>
            </w:r>
          </w:p>
        </w:tc>
      </w:tr>
      <w:tr w:rsidR="00D269C7" w:rsidRPr="00D269C7" w14:paraId="6F01C4EA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D3C418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CPM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A9902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 000 (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0B50E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2A8A2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 000 (2)</w:t>
            </w:r>
          </w:p>
        </w:tc>
      </w:tr>
      <w:tr w:rsidR="00D269C7" w:rsidRPr="00D269C7" w14:paraId="1CCA1F6E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31EC364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IFO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EBF40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FD720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0C6D4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27F08058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1248D7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P-1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54B5A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CA695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3810F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70A00CFC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50787FE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M-2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D02CF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58F9D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7549E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0 (4)</w:t>
            </w:r>
          </w:p>
        </w:tc>
      </w:tr>
      <w:tr w:rsidR="00D269C7" w:rsidRPr="00D269C7" w14:paraId="61CAAE7B" w14:textId="77777777" w:rsidTr="00374BA9">
        <w:trPr>
          <w:trHeight w:val="615"/>
        </w:trPr>
        <w:tc>
          <w:tcPr>
            <w:tcW w:w="2425" w:type="dxa"/>
            <w:shd w:val="clear" w:color="auto" w:fill="auto"/>
            <w:noWrap/>
            <w:vAlign w:val="center"/>
          </w:tcPr>
          <w:p w14:paraId="471F24F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* ith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DB117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6/48/60/72 (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390ED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0/40/50/60 (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FB327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6/48/60/72 (6)</w:t>
            </w:r>
          </w:p>
        </w:tc>
      </w:tr>
      <w:tr w:rsidR="00D269C7" w:rsidRPr="00D269C7" w14:paraId="36E1A4A7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37947C9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 iv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7BEFB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A810E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9E3EF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</w:tbl>
    <w:p w14:paraId="0976733D" w14:textId="77777777" w:rsidR="00D269C7" w:rsidRPr="00D269C7" w:rsidRDefault="00D269C7" w:rsidP="00D269C7">
      <w:pPr>
        <w:spacing w:after="0" w:line="240" w:lineRule="auto"/>
        <w:jc w:val="left"/>
        <w:rPr>
          <w:rFonts w:eastAsia="Calibri" w:cs="Arial"/>
          <w:bCs/>
          <w:sz w:val="20"/>
          <w:lang w:val="en-GB" w:eastAsia="en-US"/>
        </w:rPr>
      </w:pPr>
      <w:bookmarkStart w:id="25" w:name="_Ref315881579"/>
    </w:p>
    <w:p w14:paraId="202F9319" w14:textId="77777777" w:rsidR="00D269C7" w:rsidRPr="00D269C7" w:rsidRDefault="00D269C7" w:rsidP="00110338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/>
          <w:bCs/>
          <w:sz w:val="20"/>
          <w:lang w:val="en-GB" w:eastAsia="en-US"/>
        </w:rPr>
        <w:t>Abbreviations</w:t>
      </w:r>
      <w:r w:rsidRPr="00D269C7">
        <w:rPr>
          <w:rFonts w:eastAsia="Calibri" w:cs="Arial"/>
          <w:bCs/>
          <w:sz w:val="20"/>
          <w:lang w:val="en-GB" w:eastAsia="en-US"/>
        </w:rPr>
        <w:t>: SRG: standard-risk group; MRG: intermediate-risk group; HRG: high-risk group</w:t>
      </w:r>
    </w:p>
    <w:p w14:paraId="5C2AF8CD" w14:textId="77777777" w:rsidR="00D269C7" w:rsidRPr="00D269C7" w:rsidRDefault="00D269C7" w:rsidP="00110338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DNR: daunorubicine; DOX: doxorubicine; CPM: cyclophosphamide; IFO: ifosfamide; VP-16: etoposide;</w:t>
      </w:r>
    </w:p>
    <w:p w14:paraId="7797BEB0" w14:textId="77777777" w:rsidR="00D269C7" w:rsidRPr="00D269C7" w:rsidRDefault="00D269C7" w:rsidP="00110338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VM-26: teniposide; MTX: methotrexate; ith: intrathecal; iv: intravenous</w:t>
      </w:r>
    </w:p>
    <w:p w14:paraId="137B6D90" w14:textId="77777777" w:rsidR="00D269C7" w:rsidRPr="00D269C7" w:rsidRDefault="00D269C7" w:rsidP="00110338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In parentheses: number of dosages by which cumulative dose was administered</w:t>
      </w:r>
    </w:p>
    <w:p w14:paraId="0126D81A" w14:textId="77777777" w:rsidR="00D269C7" w:rsidRPr="00D269C7" w:rsidRDefault="00D269C7" w:rsidP="00110338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*MTX-dose: &lt;1 year 6 mg/ ≥1 year and &lt;2 years 8 mg/ ≥2 years and &lt;3 years 10 mg/ ≥3 years 12 mg</w:t>
      </w:r>
    </w:p>
    <w:p w14:paraId="4A3D060E" w14:textId="43B62262" w:rsidR="00D269C7" w:rsidRPr="00D269C7" w:rsidRDefault="00D269C7" w:rsidP="00D269C7">
      <w:pPr>
        <w:keepNext/>
        <w:spacing w:after="200" w:line="276" w:lineRule="auto"/>
        <w:jc w:val="left"/>
        <w:rPr>
          <w:rFonts w:eastAsia="Calibri" w:cs="Arial"/>
          <w:sz w:val="24"/>
          <w:szCs w:val="24"/>
          <w:lang w:val="en-GB" w:eastAsia="en-US"/>
        </w:rPr>
      </w:pPr>
      <w:r w:rsidRPr="00D269C7">
        <w:rPr>
          <w:rFonts w:eastAsia="Calibri" w:cs="Arial"/>
          <w:sz w:val="24"/>
          <w:szCs w:val="24"/>
          <w:lang w:val="en-GB" w:eastAsia="en-US"/>
        </w:rPr>
        <w:br w:type="page"/>
      </w:r>
      <w:bookmarkStart w:id="26" w:name="_Ref316464471"/>
      <w:bookmarkStart w:id="27" w:name="_Toc322433974"/>
      <w:r w:rsidRPr="00D269C7">
        <w:rPr>
          <w:rFonts w:eastAsia="Calibri" w:cs="Arial"/>
          <w:b/>
          <w:bCs/>
          <w:sz w:val="24"/>
          <w:szCs w:val="24"/>
          <w:lang w:val="en-GB" w:eastAsia="en-US"/>
        </w:rPr>
        <w:lastRenderedPageBreak/>
        <w:t>Table</w:t>
      </w:r>
      <w:bookmarkEnd w:id="25"/>
      <w:bookmarkEnd w:id="26"/>
      <w:r>
        <w:rPr>
          <w:rFonts w:eastAsia="Calibri" w:cs="Arial"/>
          <w:b/>
          <w:bCs/>
          <w:sz w:val="24"/>
          <w:szCs w:val="24"/>
          <w:lang w:val="en-GB" w:eastAsia="en-US"/>
        </w:rPr>
        <w:t xml:space="preserve"> S13</w:t>
      </w:r>
      <w:r w:rsidRPr="00D269C7">
        <w:rPr>
          <w:rFonts w:eastAsia="Calibri" w:cs="Arial"/>
          <w:b/>
          <w:bCs/>
          <w:sz w:val="24"/>
          <w:szCs w:val="24"/>
          <w:lang w:val="en-GB" w:eastAsia="en-US"/>
        </w:rPr>
        <w:t xml:space="preserve">: Cumulative doses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of</w:t>
      </w:r>
      <w:r w:rsidRPr="00D269C7">
        <w:rPr>
          <w:rFonts w:eastAsia="Calibri" w:cs="Arial"/>
          <w:b/>
          <w:bCs/>
          <w:sz w:val="24"/>
          <w:szCs w:val="24"/>
          <w:lang w:val="en-GB" w:eastAsia="en-US"/>
        </w:rPr>
        <w:t xml:space="preserve"> drugs used in trial ALL-A 84</w:t>
      </w:r>
      <w:bookmarkEnd w:id="27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268"/>
        <w:gridCol w:w="2268"/>
        <w:gridCol w:w="2268"/>
      </w:tblGrid>
      <w:tr w:rsidR="00D269C7" w:rsidRPr="00D269C7" w14:paraId="5369F914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221E322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77237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S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994F0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79602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HRG</w:t>
            </w:r>
          </w:p>
        </w:tc>
      </w:tr>
      <w:tr w:rsidR="00D269C7" w:rsidRPr="00D269C7" w14:paraId="624F2CCF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2385505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NR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686F9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8E37C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FF403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</w:tr>
      <w:tr w:rsidR="00D269C7" w:rsidRPr="00D269C7" w14:paraId="52C635DD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276EF3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OX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C31D8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0 (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502E5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0D997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00 (4)</w:t>
            </w:r>
          </w:p>
        </w:tc>
      </w:tr>
      <w:tr w:rsidR="00D269C7" w:rsidRPr="00D269C7" w14:paraId="534294C1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90D36E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CPM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FF162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 000 (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029E4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7EF32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 000 (2)</w:t>
            </w:r>
          </w:p>
        </w:tc>
      </w:tr>
      <w:tr w:rsidR="00D269C7" w:rsidRPr="00D269C7" w14:paraId="7C1C4309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3C51807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IFO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B917B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D0795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CBC39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7D9570A3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6344AAC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P-1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586D8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6EE10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BCD07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46CBD9A1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690F2B8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M-2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04CB4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F8483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F6B6B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0 (4)</w:t>
            </w:r>
          </w:p>
        </w:tc>
      </w:tr>
      <w:tr w:rsidR="00D269C7" w:rsidRPr="00D269C7" w14:paraId="7EBDC05E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568CA4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* ith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2603D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6/48/60/72 (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6EA32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42/56/70/84 (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75EAC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48/64/80/96 (8)</w:t>
            </w:r>
          </w:p>
        </w:tc>
      </w:tr>
      <w:tr w:rsidR="00D269C7" w:rsidRPr="00D269C7" w14:paraId="5BA35089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5089C6B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 iv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98478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FD982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C214C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</w:tr>
    </w:tbl>
    <w:p w14:paraId="23556D7D" w14:textId="77777777" w:rsidR="00D269C7" w:rsidRPr="00D269C7" w:rsidRDefault="00D269C7" w:rsidP="00D269C7">
      <w:pPr>
        <w:spacing w:after="0" w:line="240" w:lineRule="auto"/>
        <w:jc w:val="left"/>
        <w:rPr>
          <w:rFonts w:eastAsia="Calibri" w:cs="Arial"/>
          <w:bCs/>
          <w:sz w:val="20"/>
          <w:lang w:val="en-GB" w:eastAsia="en-US"/>
        </w:rPr>
      </w:pPr>
    </w:p>
    <w:p w14:paraId="1F562675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/>
          <w:bCs/>
          <w:sz w:val="20"/>
          <w:lang w:val="en-GB" w:eastAsia="en-US"/>
        </w:rPr>
        <w:t>Abbreviations</w:t>
      </w:r>
      <w:r w:rsidRPr="00D269C7">
        <w:rPr>
          <w:rFonts w:eastAsia="Calibri" w:cs="Arial"/>
          <w:bCs/>
          <w:sz w:val="20"/>
          <w:lang w:val="en-GB" w:eastAsia="en-US"/>
        </w:rPr>
        <w:t>: SRG: standard-risk group; MRG: intermediate-risk group; HRG: high-risk group</w:t>
      </w:r>
    </w:p>
    <w:p w14:paraId="470E2C5F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DNR: daunorubicine; DOX: doxorubicine; CPM: cyclophosphamide; IFO: ifosfamide; VP-16: etoposide;</w:t>
      </w:r>
    </w:p>
    <w:p w14:paraId="05C91880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VM-26: teniposide; MTX: methotrexate; ith: intrathecal; iv: intravenous</w:t>
      </w:r>
    </w:p>
    <w:p w14:paraId="0EBD8DC4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In parentheses: number of dosages by which cumulative dose was administered</w:t>
      </w:r>
    </w:p>
    <w:p w14:paraId="18F45293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*MTX-dose: &lt;1 year 6 mg/ ≥1 year and &lt;2 years 8 mg/ ≥2 years and &lt;3 years 10 mg/ ≥3 years 12 mg</w:t>
      </w:r>
    </w:p>
    <w:p w14:paraId="701097FB" w14:textId="4FEAD58C" w:rsidR="00D269C7" w:rsidRPr="00D269C7" w:rsidRDefault="00D269C7" w:rsidP="00D269C7">
      <w:pPr>
        <w:keepNext/>
        <w:spacing w:after="200" w:line="276" w:lineRule="auto"/>
        <w:jc w:val="left"/>
        <w:rPr>
          <w:rFonts w:eastAsia="Calibri" w:cs="Arial"/>
          <w:b/>
          <w:sz w:val="24"/>
          <w:szCs w:val="24"/>
          <w:lang w:val="en-GB" w:eastAsia="en-US"/>
        </w:rPr>
      </w:pPr>
      <w:r w:rsidRPr="00D269C7">
        <w:rPr>
          <w:rFonts w:eastAsia="Calibri" w:cs="Arial"/>
          <w:b/>
          <w:sz w:val="24"/>
          <w:szCs w:val="24"/>
          <w:lang w:val="en-GB" w:eastAsia="en-US"/>
        </w:rPr>
        <w:br w:type="page"/>
      </w:r>
      <w:bookmarkStart w:id="28" w:name="_Ref315881585"/>
      <w:bookmarkStart w:id="29" w:name="_Toc322433975"/>
      <w:r w:rsidRPr="00D269C7">
        <w:rPr>
          <w:rFonts w:eastAsia="Calibri" w:cs="Arial"/>
          <w:b/>
          <w:sz w:val="24"/>
          <w:szCs w:val="24"/>
          <w:lang w:val="en-GB" w:eastAsia="en-US"/>
        </w:rPr>
        <w:lastRenderedPageBreak/>
        <w:t>Table</w:t>
      </w:r>
      <w:bookmarkEnd w:id="28"/>
      <w:r>
        <w:rPr>
          <w:rFonts w:eastAsia="Calibri" w:cs="Arial"/>
          <w:b/>
          <w:sz w:val="24"/>
          <w:szCs w:val="24"/>
          <w:lang w:val="en-GB" w:eastAsia="en-US"/>
        </w:rPr>
        <w:t xml:space="preserve"> S14</w:t>
      </w:r>
      <w:r w:rsidRPr="00D269C7">
        <w:rPr>
          <w:rFonts w:eastAsia="Calibri" w:cs="Arial"/>
          <w:b/>
          <w:sz w:val="24"/>
          <w:szCs w:val="24"/>
          <w:lang w:val="en-GB" w:eastAsia="en-US"/>
        </w:rPr>
        <w:t>: Cumulative doses of drugs used in trial ALL-BFM-A 86</w:t>
      </w:r>
      <w:bookmarkEnd w:id="29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268"/>
        <w:gridCol w:w="2268"/>
        <w:gridCol w:w="2268"/>
      </w:tblGrid>
      <w:tr w:rsidR="00D269C7" w:rsidRPr="00D269C7" w14:paraId="51532AA6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47A37C6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E978B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SRG (RF &lt;0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C95F9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RG (RF ≥0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64425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EG</w:t>
            </w:r>
          </w:p>
        </w:tc>
      </w:tr>
      <w:tr w:rsidR="00D269C7" w:rsidRPr="00D269C7" w14:paraId="4C746F01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7E98111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NR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D5C4E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6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EFA875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6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1E88D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60 (4)</w:t>
            </w:r>
          </w:p>
        </w:tc>
      </w:tr>
      <w:tr w:rsidR="00D269C7" w:rsidRPr="00D269C7" w14:paraId="38E869B4" w14:textId="77777777" w:rsidTr="00374BA9">
        <w:trPr>
          <w:trHeight w:val="585"/>
        </w:trPr>
        <w:tc>
          <w:tcPr>
            <w:tcW w:w="2425" w:type="dxa"/>
            <w:shd w:val="clear" w:color="auto" w:fill="auto"/>
            <w:noWrap/>
            <w:vAlign w:val="center"/>
          </w:tcPr>
          <w:p w14:paraId="29D35D7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OX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B591D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A8EFB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01676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</w:tr>
      <w:tr w:rsidR="00D269C7" w:rsidRPr="00D269C7" w14:paraId="52942211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472BFA5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CPM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2F3D7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 000 (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56972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F0F28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</w:tr>
      <w:tr w:rsidR="00D269C7" w:rsidRPr="00D269C7" w14:paraId="6AE1AEF3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7EBD2E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IFO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068A8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FD807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360EC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4 000 (4)</w:t>
            </w:r>
          </w:p>
        </w:tc>
      </w:tr>
      <w:tr w:rsidR="00D269C7" w:rsidRPr="00D269C7" w14:paraId="3EA5C8BB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6F01852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P-1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5D2FB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FC222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B7CFA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5FC37F19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7912750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M-2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20E8E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94ECA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483FC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08248182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69EFB8B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* ith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8D83F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54/72/90/108 (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0C8BD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54/72/90/108 (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5ECE7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54/72/90/108 (9)</w:t>
            </w:r>
          </w:p>
        </w:tc>
      </w:tr>
      <w:tr w:rsidR="00D269C7" w:rsidRPr="00D269C7" w14:paraId="2686B240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7B89018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 iv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0BDBA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F6603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D63A4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</w:tr>
    </w:tbl>
    <w:p w14:paraId="18710FC7" w14:textId="77777777" w:rsidR="00D269C7" w:rsidRPr="00D269C7" w:rsidRDefault="00D269C7" w:rsidP="00D269C7">
      <w:pPr>
        <w:spacing w:after="0" w:line="240" w:lineRule="auto"/>
        <w:jc w:val="left"/>
        <w:rPr>
          <w:rFonts w:eastAsia="Calibri" w:cs="Arial"/>
          <w:szCs w:val="22"/>
          <w:lang w:val="de-AT" w:eastAsia="en-US"/>
        </w:rPr>
      </w:pPr>
    </w:p>
    <w:p w14:paraId="4477068E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/>
          <w:bCs/>
          <w:sz w:val="20"/>
          <w:lang w:val="en-GB" w:eastAsia="en-US"/>
        </w:rPr>
        <w:t>Abbreviations</w:t>
      </w:r>
      <w:r w:rsidRPr="00D269C7">
        <w:rPr>
          <w:rFonts w:eastAsia="Calibri" w:cs="Arial"/>
          <w:bCs/>
          <w:sz w:val="20"/>
          <w:lang w:val="en-GB" w:eastAsia="en-US"/>
        </w:rPr>
        <w:t>: SRG: standard-risk group; RG: risk group; EG: experimental group; RF: risk factor</w:t>
      </w:r>
    </w:p>
    <w:p w14:paraId="25435772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DNR: daunorubicine; DOX: doxorubicine; CPM: cyclophosphamide; IFO: ifosfamide; VP-16: etoposide;</w:t>
      </w:r>
    </w:p>
    <w:p w14:paraId="237E6C6F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VM-26: teniposide; MTX: methotrexate; ith: intrathecal; iv: intravenous</w:t>
      </w:r>
    </w:p>
    <w:p w14:paraId="4412A4C2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In parentheses: number of dosages by which cumulative dose was administered</w:t>
      </w:r>
    </w:p>
    <w:p w14:paraId="1A47766D" w14:textId="7F0F2D61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*MTX-dose: &lt;1 year 6 mg/ ≥1 year and &lt;2 years 8 mg/ ≥2 years and &lt;3 years 10 mg/ ≥3 years 12 mg</w:t>
      </w:r>
    </w:p>
    <w:p w14:paraId="4297062B" w14:textId="2722846D" w:rsidR="00D269C7" w:rsidRPr="00D269C7" w:rsidRDefault="00D269C7" w:rsidP="00D269C7">
      <w:pPr>
        <w:keepNext/>
        <w:spacing w:after="200" w:line="276" w:lineRule="auto"/>
        <w:jc w:val="left"/>
        <w:rPr>
          <w:rFonts w:eastAsia="Calibri" w:cs="Arial"/>
          <w:b/>
          <w:sz w:val="24"/>
          <w:szCs w:val="24"/>
          <w:lang w:val="en-GB" w:eastAsia="en-US"/>
        </w:rPr>
      </w:pPr>
      <w:r w:rsidRPr="00D269C7">
        <w:rPr>
          <w:rFonts w:eastAsia="Calibri" w:cs="Arial"/>
          <w:b/>
          <w:sz w:val="24"/>
          <w:szCs w:val="24"/>
          <w:lang w:val="en-GB" w:eastAsia="en-US"/>
        </w:rPr>
        <w:br w:type="page"/>
      </w:r>
      <w:bookmarkStart w:id="30" w:name="_Ref315881588"/>
      <w:bookmarkStart w:id="31" w:name="_Toc322433976"/>
      <w:r w:rsidRPr="00D269C7">
        <w:rPr>
          <w:rFonts w:eastAsia="Calibri" w:cs="Arial"/>
          <w:b/>
          <w:sz w:val="24"/>
          <w:szCs w:val="24"/>
          <w:lang w:val="en-GB" w:eastAsia="en-US"/>
        </w:rPr>
        <w:lastRenderedPageBreak/>
        <w:t>Table</w:t>
      </w:r>
      <w:bookmarkEnd w:id="30"/>
      <w:r>
        <w:rPr>
          <w:rFonts w:eastAsia="Calibri" w:cs="Arial"/>
          <w:b/>
          <w:sz w:val="24"/>
          <w:szCs w:val="24"/>
          <w:lang w:val="en-GB" w:eastAsia="en-US"/>
        </w:rPr>
        <w:t xml:space="preserve"> S15</w:t>
      </w:r>
      <w:r w:rsidRPr="00D269C7">
        <w:rPr>
          <w:rFonts w:eastAsia="Calibri" w:cs="Arial"/>
          <w:b/>
          <w:sz w:val="24"/>
          <w:szCs w:val="24"/>
          <w:lang w:val="en-GB" w:eastAsia="en-US"/>
        </w:rPr>
        <w:t xml:space="preserve">: Cumulative doses of </w:t>
      </w:r>
      <w:r>
        <w:rPr>
          <w:rFonts w:eastAsia="Calibri" w:cs="Arial"/>
          <w:b/>
          <w:sz w:val="24"/>
          <w:szCs w:val="24"/>
          <w:lang w:val="en-GB" w:eastAsia="en-US"/>
        </w:rPr>
        <w:t>d</w:t>
      </w:r>
      <w:r w:rsidRPr="00D269C7">
        <w:rPr>
          <w:rFonts w:eastAsia="Calibri" w:cs="Arial"/>
          <w:b/>
          <w:sz w:val="24"/>
          <w:szCs w:val="24"/>
          <w:lang w:val="en-GB" w:eastAsia="en-US"/>
        </w:rPr>
        <w:t>rugs used in trial ALL-BFM-A 90</w:t>
      </w:r>
      <w:bookmarkEnd w:id="31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268"/>
        <w:gridCol w:w="2268"/>
        <w:gridCol w:w="2268"/>
      </w:tblGrid>
      <w:tr w:rsidR="00D269C7" w:rsidRPr="00D269C7" w14:paraId="14724BC5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36D47FE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3BAA6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S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059B1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1CBC5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HRG</w:t>
            </w:r>
          </w:p>
        </w:tc>
      </w:tr>
      <w:tr w:rsidR="00D269C7" w:rsidRPr="00D269C7" w14:paraId="2CAACE12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7FD1893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NR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489520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1DA58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64CA1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70 (7)</w:t>
            </w:r>
          </w:p>
        </w:tc>
      </w:tr>
      <w:tr w:rsidR="00D269C7" w:rsidRPr="00D269C7" w14:paraId="79130FD6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2FB054F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OX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B86C1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165D9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11DB3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2C7896FB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6B537C8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CPM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DE182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51251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081775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717A0F5F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2944ECD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IFO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3F66F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5D468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668E9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 000 (15)</w:t>
            </w:r>
          </w:p>
        </w:tc>
      </w:tr>
      <w:tr w:rsidR="00D269C7" w:rsidRPr="00D269C7" w14:paraId="150432E2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72ACB6C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P-1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EC051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8B603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F75F0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 350 (9)</w:t>
            </w:r>
          </w:p>
        </w:tc>
      </w:tr>
      <w:tr w:rsidR="00D269C7" w:rsidRPr="00D269C7" w14:paraId="58037071" w14:textId="77777777" w:rsidTr="00374BA9">
        <w:trPr>
          <w:trHeight w:val="585"/>
        </w:trPr>
        <w:tc>
          <w:tcPr>
            <w:tcW w:w="2425" w:type="dxa"/>
            <w:shd w:val="clear" w:color="auto" w:fill="auto"/>
            <w:noWrap/>
            <w:vAlign w:val="center"/>
          </w:tcPr>
          <w:p w14:paraId="5D20BE3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M-2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2D89E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10924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C77C9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2FE2C095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6FD72C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* ith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27DF1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/88/110/132 (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A6E0D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/88/110/132 (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0D076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72/96/120/144 (12)</w:t>
            </w:r>
          </w:p>
        </w:tc>
      </w:tr>
      <w:tr w:rsidR="00D269C7" w:rsidRPr="00D269C7" w14:paraId="0C13FCC4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2902E1C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 iv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9B89D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04106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F6908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0 000 (6)</w:t>
            </w:r>
          </w:p>
        </w:tc>
      </w:tr>
    </w:tbl>
    <w:p w14:paraId="75D49DA0" w14:textId="77777777" w:rsidR="00D269C7" w:rsidRPr="00D269C7" w:rsidRDefault="00D269C7" w:rsidP="00D269C7">
      <w:pPr>
        <w:spacing w:after="0" w:line="240" w:lineRule="auto"/>
        <w:jc w:val="left"/>
        <w:rPr>
          <w:rFonts w:eastAsia="Calibri" w:cs="Arial"/>
          <w:bCs/>
          <w:sz w:val="20"/>
          <w:lang w:val="en-GB" w:eastAsia="en-US"/>
        </w:rPr>
      </w:pPr>
    </w:p>
    <w:p w14:paraId="78B00CB1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/>
          <w:bCs/>
          <w:sz w:val="20"/>
          <w:lang w:val="en-GB" w:eastAsia="en-US"/>
        </w:rPr>
        <w:t>Abbreviations</w:t>
      </w:r>
      <w:r w:rsidRPr="00D269C7">
        <w:rPr>
          <w:rFonts w:eastAsia="Calibri" w:cs="Arial"/>
          <w:bCs/>
          <w:sz w:val="20"/>
          <w:lang w:val="en-GB" w:eastAsia="en-US"/>
        </w:rPr>
        <w:t>: SRG: standard-risk group; MRG: intermediate-risk group; HRG: high-risk group</w:t>
      </w:r>
    </w:p>
    <w:p w14:paraId="14E3CF06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DNR: daunorubicine; DOX: doxorubicine; CPM: cyclophosphamide; IFO: ifosfamide; VP-16: etoposide;</w:t>
      </w:r>
    </w:p>
    <w:p w14:paraId="0289E23D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VM-26: teniposide; MTX: methotrexate; ith: intrathecal; iv: intravenous</w:t>
      </w:r>
    </w:p>
    <w:p w14:paraId="7EB8F574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In parentheses: number of dosages by which cumulative dose was administered</w:t>
      </w:r>
    </w:p>
    <w:p w14:paraId="18AD654C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*MTX-dose: &lt;1 year 6 mg/ ≥1 year and &lt;2 years 8 mg/ ≥2 years and &lt;3 years 10 mg/ ≥3 years 12 mg</w:t>
      </w:r>
    </w:p>
    <w:p w14:paraId="4F13CC48" w14:textId="39429A3A" w:rsidR="00D269C7" w:rsidRPr="00D269C7" w:rsidRDefault="00D269C7" w:rsidP="00D269C7">
      <w:pPr>
        <w:keepNext/>
        <w:spacing w:after="200" w:line="276" w:lineRule="auto"/>
        <w:jc w:val="left"/>
        <w:rPr>
          <w:rFonts w:eastAsia="Calibri" w:cs="Arial"/>
          <w:b/>
          <w:sz w:val="24"/>
          <w:szCs w:val="24"/>
          <w:lang w:val="en-GB" w:eastAsia="en-US"/>
        </w:rPr>
      </w:pPr>
      <w:r w:rsidRPr="00D269C7">
        <w:rPr>
          <w:rFonts w:eastAsia="Calibri" w:cs="Arial"/>
          <w:b/>
          <w:sz w:val="24"/>
          <w:szCs w:val="24"/>
          <w:lang w:val="en-GB" w:eastAsia="en-US"/>
        </w:rPr>
        <w:br w:type="page"/>
      </w:r>
      <w:bookmarkStart w:id="32" w:name="_Ref315881591"/>
      <w:bookmarkStart w:id="33" w:name="_Toc322433977"/>
      <w:r w:rsidRPr="00D269C7">
        <w:rPr>
          <w:rFonts w:eastAsia="Calibri" w:cs="Arial"/>
          <w:b/>
          <w:sz w:val="24"/>
          <w:szCs w:val="24"/>
          <w:lang w:val="en-GB" w:eastAsia="en-US"/>
        </w:rPr>
        <w:lastRenderedPageBreak/>
        <w:t xml:space="preserve">Table </w:t>
      </w:r>
      <w:bookmarkEnd w:id="32"/>
      <w:r>
        <w:rPr>
          <w:rFonts w:eastAsia="Calibri" w:cs="Arial"/>
          <w:b/>
          <w:sz w:val="24"/>
          <w:szCs w:val="24"/>
          <w:lang w:val="en-GB" w:eastAsia="en-US"/>
        </w:rPr>
        <w:t>S16</w:t>
      </w:r>
      <w:r w:rsidRPr="00D269C7">
        <w:rPr>
          <w:rFonts w:eastAsia="Calibri" w:cs="Arial"/>
          <w:b/>
          <w:sz w:val="24"/>
          <w:szCs w:val="24"/>
          <w:lang w:val="en-GB" w:eastAsia="en-US"/>
        </w:rPr>
        <w:t>: Cumulative doses of drugs used in trial ALL-BFM-A 95</w:t>
      </w:r>
      <w:bookmarkEnd w:id="33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268"/>
        <w:gridCol w:w="2268"/>
        <w:gridCol w:w="2268"/>
      </w:tblGrid>
      <w:tr w:rsidR="00D269C7" w:rsidRPr="00D269C7" w14:paraId="04EEFC23" w14:textId="77777777" w:rsidTr="00374BA9">
        <w:trPr>
          <w:trHeight w:val="603"/>
        </w:trPr>
        <w:tc>
          <w:tcPr>
            <w:tcW w:w="2425" w:type="dxa"/>
            <w:shd w:val="clear" w:color="auto" w:fill="auto"/>
            <w:noWrap/>
            <w:vAlign w:val="center"/>
          </w:tcPr>
          <w:p w14:paraId="4590BE6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E60E0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S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B4DF6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R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EA9F5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HRG</w:t>
            </w:r>
          </w:p>
        </w:tc>
      </w:tr>
      <w:tr w:rsidR="00D269C7" w:rsidRPr="00D269C7" w14:paraId="23196DAA" w14:textId="77777777" w:rsidTr="00374BA9">
        <w:trPr>
          <w:trHeight w:val="603"/>
        </w:trPr>
        <w:tc>
          <w:tcPr>
            <w:tcW w:w="2425" w:type="dxa"/>
            <w:shd w:val="clear" w:color="auto" w:fill="auto"/>
            <w:noWrap/>
            <w:vAlign w:val="center"/>
          </w:tcPr>
          <w:p w14:paraId="5F4B868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NR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74011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0 (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5BB83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B6C11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80 (6)</w:t>
            </w:r>
          </w:p>
        </w:tc>
      </w:tr>
      <w:tr w:rsidR="00D269C7" w:rsidRPr="00D269C7" w14:paraId="0F10B386" w14:textId="77777777" w:rsidTr="00374BA9">
        <w:trPr>
          <w:trHeight w:val="603"/>
        </w:trPr>
        <w:tc>
          <w:tcPr>
            <w:tcW w:w="2425" w:type="dxa"/>
            <w:shd w:val="clear" w:color="auto" w:fill="auto"/>
            <w:noWrap/>
            <w:vAlign w:val="center"/>
          </w:tcPr>
          <w:p w14:paraId="2190C6F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OX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2E7C2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5EA0E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4F1CC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</w:tr>
      <w:tr w:rsidR="00D269C7" w:rsidRPr="00D269C7" w14:paraId="131A19E9" w14:textId="77777777" w:rsidTr="00374BA9">
        <w:trPr>
          <w:trHeight w:val="603"/>
        </w:trPr>
        <w:tc>
          <w:tcPr>
            <w:tcW w:w="2425" w:type="dxa"/>
            <w:shd w:val="clear" w:color="auto" w:fill="auto"/>
            <w:noWrap/>
            <w:vAlign w:val="center"/>
          </w:tcPr>
          <w:p w14:paraId="0EC3E76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CPM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92594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78BFD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65091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4 200 (9)</w:t>
            </w:r>
          </w:p>
        </w:tc>
      </w:tr>
      <w:tr w:rsidR="00D269C7" w:rsidRPr="00D269C7" w14:paraId="23EA4F14" w14:textId="77777777" w:rsidTr="00374BA9">
        <w:trPr>
          <w:trHeight w:val="618"/>
        </w:trPr>
        <w:tc>
          <w:tcPr>
            <w:tcW w:w="2425" w:type="dxa"/>
            <w:shd w:val="clear" w:color="auto" w:fill="auto"/>
            <w:noWrap/>
            <w:vAlign w:val="center"/>
          </w:tcPr>
          <w:p w14:paraId="6B60CAB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IFO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4DF53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C45ED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77830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4 800 (6)</w:t>
            </w:r>
          </w:p>
        </w:tc>
      </w:tr>
      <w:tr w:rsidR="00D269C7" w:rsidRPr="00D269C7" w14:paraId="138AE672" w14:textId="77777777" w:rsidTr="00374BA9">
        <w:trPr>
          <w:trHeight w:val="603"/>
        </w:trPr>
        <w:tc>
          <w:tcPr>
            <w:tcW w:w="2425" w:type="dxa"/>
            <w:shd w:val="clear" w:color="auto" w:fill="auto"/>
            <w:noWrap/>
            <w:vAlign w:val="center"/>
          </w:tcPr>
          <w:p w14:paraId="6EE87A32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P-1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A4B86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42A14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320F8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00 (6)</w:t>
            </w:r>
          </w:p>
        </w:tc>
      </w:tr>
      <w:tr w:rsidR="00D269C7" w:rsidRPr="00D269C7" w14:paraId="561F8D29" w14:textId="77777777" w:rsidTr="00374BA9">
        <w:trPr>
          <w:trHeight w:val="573"/>
        </w:trPr>
        <w:tc>
          <w:tcPr>
            <w:tcW w:w="2425" w:type="dxa"/>
            <w:shd w:val="clear" w:color="auto" w:fill="auto"/>
            <w:noWrap/>
            <w:vAlign w:val="center"/>
          </w:tcPr>
          <w:p w14:paraId="52B7579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M-2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A7195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83D2E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3EDFE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5AC15248" w14:textId="77777777" w:rsidTr="00374BA9">
        <w:trPr>
          <w:trHeight w:val="603"/>
        </w:trPr>
        <w:tc>
          <w:tcPr>
            <w:tcW w:w="2425" w:type="dxa"/>
            <w:shd w:val="clear" w:color="auto" w:fill="auto"/>
            <w:noWrap/>
            <w:vAlign w:val="center"/>
          </w:tcPr>
          <w:p w14:paraId="1377303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* ith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8285E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/88/110/132 (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57BE6B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/88/110/132 (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30DDF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78/104/130/156 (13)</w:t>
            </w:r>
          </w:p>
        </w:tc>
      </w:tr>
      <w:tr w:rsidR="00D269C7" w:rsidRPr="00D269C7" w14:paraId="04A44BF0" w14:textId="77777777" w:rsidTr="00374BA9">
        <w:trPr>
          <w:trHeight w:val="603"/>
        </w:trPr>
        <w:tc>
          <w:tcPr>
            <w:tcW w:w="2425" w:type="dxa"/>
            <w:shd w:val="clear" w:color="auto" w:fill="auto"/>
            <w:noWrap/>
            <w:vAlign w:val="center"/>
          </w:tcPr>
          <w:p w14:paraId="457E7B6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 iv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512A29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CB378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1DADE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</w:tr>
    </w:tbl>
    <w:p w14:paraId="2E01D655" w14:textId="77777777" w:rsidR="00D269C7" w:rsidRPr="00D269C7" w:rsidRDefault="00D269C7" w:rsidP="00D269C7">
      <w:pPr>
        <w:spacing w:after="0" w:line="240" w:lineRule="auto"/>
        <w:jc w:val="left"/>
        <w:rPr>
          <w:rFonts w:eastAsia="Calibri" w:cs="Arial"/>
          <w:bCs/>
          <w:sz w:val="20"/>
          <w:lang w:val="en-GB" w:eastAsia="en-US"/>
        </w:rPr>
      </w:pPr>
    </w:p>
    <w:p w14:paraId="178851CC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/>
          <w:bCs/>
          <w:sz w:val="20"/>
          <w:lang w:val="en-GB" w:eastAsia="en-US"/>
        </w:rPr>
        <w:t>Abbreviations</w:t>
      </w:r>
      <w:r w:rsidRPr="00D269C7">
        <w:rPr>
          <w:rFonts w:eastAsia="Calibri" w:cs="Arial"/>
          <w:bCs/>
          <w:sz w:val="20"/>
          <w:lang w:val="en-GB" w:eastAsia="en-US"/>
        </w:rPr>
        <w:t>: SRG: standard-risk group; MRG: intermediate-risk group; HRG: high-risk group</w:t>
      </w:r>
    </w:p>
    <w:p w14:paraId="63B6CD8F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DNR: daunorubicine; DOX: doxorubicine; CPM: cyclophosphamide; IFO: ifosfamide; VP-16: etoposide;</w:t>
      </w:r>
    </w:p>
    <w:p w14:paraId="76F8C79B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VM-26: teniposide; MTX: methotrexate; ith: intrathecal; iv: intravenous</w:t>
      </w:r>
    </w:p>
    <w:p w14:paraId="410E6B49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In parentheses: number of dosages by which cumulative dose was administered</w:t>
      </w:r>
    </w:p>
    <w:p w14:paraId="6136B199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*MTX-dose: &lt;1 year 6 mg/ ≥1 year and &lt;2 years 8 mg/ ≥2 years and &lt;3 years 10 mg/ ≥3 years 12 mg</w:t>
      </w:r>
    </w:p>
    <w:p w14:paraId="0A4831DF" w14:textId="5CE360AA" w:rsidR="00D269C7" w:rsidRPr="00D269C7" w:rsidRDefault="00D269C7" w:rsidP="00D269C7">
      <w:pPr>
        <w:keepNext/>
        <w:spacing w:after="200" w:line="276" w:lineRule="auto"/>
        <w:jc w:val="left"/>
        <w:rPr>
          <w:rFonts w:eastAsia="Calibri" w:cs="Arial"/>
          <w:b/>
          <w:sz w:val="24"/>
          <w:szCs w:val="24"/>
          <w:lang w:val="en-GB" w:eastAsia="en-US"/>
        </w:rPr>
      </w:pPr>
      <w:r w:rsidRPr="00D269C7">
        <w:rPr>
          <w:rFonts w:eastAsia="Calibri" w:cs="Arial"/>
          <w:b/>
          <w:sz w:val="24"/>
          <w:szCs w:val="24"/>
          <w:lang w:val="en-GB" w:eastAsia="en-US"/>
        </w:rPr>
        <w:br w:type="page"/>
      </w:r>
      <w:bookmarkStart w:id="34" w:name="_Ref315881593"/>
      <w:bookmarkStart w:id="35" w:name="_Toc322433978"/>
      <w:r w:rsidRPr="00D269C7">
        <w:rPr>
          <w:rFonts w:eastAsia="Calibri" w:cs="Arial"/>
          <w:b/>
          <w:sz w:val="24"/>
          <w:szCs w:val="24"/>
          <w:lang w:val="en-GB" w:eastAsia="en-US"/>
        </w:rPr>
        <w:lastRenderedPageBreak/>
        <w:t xml:space="preserve">Table </w:t>
      </w:r>
      <w:bookmarkEnd w:id="34"/>
      <w:r>
        <w:rPr>
          <w:rFonts w:eastAsia="Calibri" w:cs="Arial"/>
          <w:b/>
          <w:sz w:val="24"/>
          <w:szCs w:val="24"/>
          <w:lang w:val="en-GB" w:eastAsia="en-US"/>
        </w:rPr>
        <w:t>S17</w:t>
      </w:r>
      <w:r w:rsidRPr="00D269C7">
        <w:rPr>
          <w:rFonts w:eastAsia="Calibri" w:cs="Arial"/>
          <w:b/>
          <w:sz w:val="24"/>
          <w:szCs w:val="24"/>
          <w:lang w:val="en-GB" w:eastAsia="en-US"/>
        </w:rPr>
        <w:t>: Cumulative doses of drugs used in trial ALL-BFM-A 2000</w:t>
      </w:r>
      <w:bookmarkEnd w:id="35"/>
    </w:p>
    <w:tbl>
      <w:tblPr>
        <w:tblW w:w="92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268"/>
        <w:gridCol w:w="2268"/>
        <w:gridCol w:w="2268"/>
      </w:tblGrid>
      <w:tr w:rsidR="00D269C7" w:rsidRPr="00D269C7" w14:paraId="437AE338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0EADF21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en-GB" w:eastAsia="de-AT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2CE0B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T/non-H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B52165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pB/non-H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CF0EE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HR</w:t>
            </w:r>
          </w:p>
        </w:tc>
      </w:tr>
      <w:tr w:rsidR="00D269C7" w:rsidRPr="00D269C7" w14:paraId="0189D28D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5C6BC37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NR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37A50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C382E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81543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80 (6)</w:t>
            </w:r>
          </w:p>
        </w:tc>
      </w:tr>
      <w:tr w:rsidR="00D269C7" w:rsidRPr="00D269C7" w14:paraId="45C4C19C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F5F20A6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DOX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744757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E19B1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070E84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120 (4)</w:t>
            </w:r>
          </w:p>
        </w:tc>
      </w:tr>
      <w:tr w:rsidR="00D269C7" w:rsidRPr="00D269C7" w14:paraId="6EC16CAE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2844477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CPM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76E9F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F9752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3 00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0F3DC5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4 200 (9)</w:t>
            </w:r>
          </w:p>
        </w:tc>
      </w:tr>
      <w:tr w:rsidR="00D269C7" w:rsidRPr="00D269C7" w14:paraId="0196E9E8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0D733F4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IFO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5062F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F23A9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BF3D1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4 800 (6)</w:t>
            </w:r>
          </w:p>
        </w:tc>
      </w:tr>
      <w:tr w:rsidR="00D269C7" w:rsidRPr="00D269C7" w14:paraId="4B40CF70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598214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P-1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408865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BD3823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1F63B5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00 (6)</w:t>
            </w:r>
          </w:p>
        </w:tc>
      </w:tr>
      <w:tr w:rsidR="00D269C7" w:rsidRPr="00D269C7" w14:paraId="72118385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1062D21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VM-26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23A390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469CE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FE6911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-</w:t>
            </w:r>
          </w:p>
        </w:tc>
      </w:tr>
      <w:tr w:rsidR="00D269C7" w:rsidRPr="00D269C7" w14:paraId="190F1579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24EF770F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* ith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B74A1A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/88/110/132 (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A27E25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66/88/110/132 (1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CE1BD8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78/104/130/156 (13)</w:t>
            </w:r>
          </w:p>
        </w:tc>
      </w:tr>
      <w:tr w:rsidR="00D269C7" w:rsidRPr="00D269C7" w14:paraId="7061F63D" w14:textId="77777777" w:rsidTr="00374BA9">
        <w:trPr>
          <w:trHeight w:val="600"/>
        </w:trPr>
        <w:tc>
          <w:tcPr>
            <w:tcW w:w="2425" w:type="dxa"/>
            <w:shd w:val="clear" w:color="auto" w:fill="auto"/>
            <w:noWrap/>
            <w:vAlign w:val="center"/>
          </w:tcPr>
          <w:p w14:paraId="72B77AED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b/>
                <w:bCs/>
                <w:color w:val="000000"/>
                <w:szCs w:val="22"/>
                <w:lang w:val="de-AT" w:eastAsia="de-AT"/>
              </w:rPr>
              <w:t>MTX iv. mg/m²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F3CA3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A24E9E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AECFAC" w14:textId="77777777" w:rsidR="00D269C7" w:rsidRPr="00D269C7" w:rsidRDefault="00D269C7" w:rsidP="00D269C7">
            <w:pPr>
              <w:spacing w:after="0" w:line="240" w:lineRule="auto"/>
              <w:jc w:val="center"/>
              <w:rPr>
                <w:rFonts w:cs="Arial"/>
                <w:color w:val="000000"/>
                <w:szCs w:val="22"/>
                <w:lang w:val="de-AT" w:eastAsia="de-AT"/>
              </w:rPr>
            </w:pPr>
            <w:r w:rsidRPr="00D269C7">
              <w:rPr>
                <w:rFonts w:cs="Arial"/>
                <w:color w:val="000000"/>
                <w:szCs w:val="22"/>
                <w:lang w:val="de-AT" w:eastAsia="de-AT"/>
              </w:rPr>
              <w:t>20 000 (4)</w:t>
            </w:r>
          </w:p>
        </w:tc>
      </w:tr>
    </w:tbl>
    <w:p w14:paraId="79306CA1" w14:textId="77777777" w:rsidR="00D269C7" w:rsidRPr="00D269C7" w:rsidRDefault="00D269C7" w:rsidP="00D269C7">
      <w:pPr>
        <w:spacing w:after="0" w:line="240" w:lineRule="auto"/>
        <w:jc w:val="left"/>
        <w:rPr>
          <w:rFonts w:eastAsia="Calibri" w:cs="Arial"/>
          <w:bCs/>
          <w:sz w:val="20"/>
          <w:lang w:val="en-GB" w:eastAsia="en-US"/>
        </w:rPr>
      </w:pPr>
    </w:p>
    <w:p w14:paraId="51C46109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/>
          <w:bCs/>
          <w:sz w:val="20"/>
          <w:lang w:val="en-GB" w:eastAsia="en-US"/>
        </w:rPr>
        <w:t>Abbreviations</w:t>
      </w:r>
      <w:r w:rsidRPr="00D269C7">
        <w:rPr>
          <w:rFonts w:eastAsia="Calibri" w:cs="Arial"/>
          <w:bCs/>
          <w:sz w:val="20"/>
          <w:lang w:val="en-GB" w:eastAsia="en-US"/>
        </w:rPr>
        <w:t>: T/non-HR: T-cell ALL, non-high-risk; pB/ non-HR: pre-B-cell ALL, non-high-risk; HR: high-risk group; DNR: daunorubicine; DOX: doxorubicine; CPM: cyclophosphamide; IFO: ifosfamide; VP-16: etoposide; VM-26: teniposide; MTX: methotrexate; ith: intrathecal; iv: intravenous</w:t>
      </w:r>
    </w:p>
    <w:p w14:paraId="75CB7C8B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In parentheses: number of dosages by which cumulative dose was administered</w:t>
      </w:r>
    </w:p>
    <w:p w14:paraId="1A75DE61" w14:textId="77777777" w:rsidR="00D269C7" w:rsidRPr="00D269C7" w:rsidRDefault="00D269C7" w:rsidP="00D269C7">
      <w:pPr>
        <w:spacing w:after="0" w:line="240" w:lineRule="auto"/>
        <w:rPr>
          <w:rFonts w:eastAsia="Calibri" w:cs="Arial"/>
          <w:bCs/>
          <w:sz w:val="20"/>
          <w:lang w:val="en-GB" w:eastAsia="en-US"/>
        </w:rPr>
      </w:pPr>
      <w:r w:rsidRPr="00D269C7">
        <w:rPr>
          <w:rFonts w:eastAsia="Calibri" w:cs="Arial"/>
          <w:bCs/>
          <w:sz w:val="20"/>
          <w:lang w:val="en-GB" w:eastAsia="en-US"/>
        </w:rPr>
        <w:t>*MTX-dose: &lt;1 year 6 mg/ ≥1 year and &lt;2 years 8 mg/ ≥2 years and &lt;3 years 10 mg/ ≥3 years 12 mg</w:t>
      </w:r>
    </w:p>
    <w:p w14:paraId="37259ABF" w14:textId="38AE659B" w:rsidR="004D60DA" w:rsidRPr="00D269C7" w:rsidRDefault="004D60DA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668C6AE7" w14:textId="2B1A86EC" w:rsidR="004000C5" w:rsidRPr="00AD1F07" w:rsidRDefault="004000C5" w:rsidP="004000C5">
      <w:pPr>
        <w:keepNext/>
        <w:spacing w:after="200" w:line="276" w:lineRule="auto"/>
        <w:rPr>
          <w:rFonts w:eastAsia="Calibri" w:cs="Arial"/>
          <w:b/>
          <w:bCs/>
          <w:sz w:val="24"/>
          <w:szCs w:val="24"/>
          <w:lang w:val="en-GB" w:eastAsia="en-US"/>
        </w:rPr>
      </w:pPr>
      <w:r>
        <w:rPr>
          <w:rFonts w:cs="Arial"/>
          <w:b/>
          <w:bCs/>
          <w:sz w:val="24"/>
          <w:szCs w:val="24"/>
          <w:lang w:val="en-US"/>
        </w:rPr>
        <w:t>Table S1</w:t>
      </w:r>
      <w:r>
        <w:rPr>
          <w:rFonts w:cs="Arial"/>
          <w:b/>
          <w:bCs/>
          <w:sz w:val="24"/>
          <w:szCs w:val="24"/>
          <w:lang w:val="en-US"/>
        </w:rPr>
        <w:t>8</w:t>
      </w:r>
      <w:r>
        <w:rPr>
          <w:rFonts w:cs="Arial"/>
          <w:b/>
          <w:bCs/>
          <w:sz w:val="24"/>
          <w:szCs w:val="24"/>
          <w:lang w:val="en-US"/>
        </w:rPr>
        <w:t xml:space="preserve">: </w:t>
      </w:r>
      <w:r w:rsidRPr="00AD1F07">
        <w:rPr>
          <w:rFonts w:cs="Arial"/>
          <w:b/>
          <w:bCs/>
          <w:sz w:val="24"/>
          <w:szCs w:val="24"/>
          <w:lang w:val="en-US"/>
        </w:rPr>
        <w:t xml:space="preserve">Follow-up of patients included in </w:t>
      </w:r>
      <w:r>
        <w:rPr>
          <w:rFonts w:cs="Arial"/>
          <w:b/>
          <w:bCs/>
          <w:sz w:val="24"/>
          <w:szCs w:val="24"/>
          <w:lang w:val="en-US"/>
        </w:rPr>
        <w:t>the 5</w:t>
      </w:r>
      <w:r w:rsidRPr="00AD1F07">
        <w:rPr>
          <w:rFonts w:cs="Arial"/>
          <w:b/>
          <w:bCs/>
          <w:sz w:val="24"/>
          <w:szCs w:val="24"/>
          <w:lang w:val="en-US"/>
        </w:rPr>
        <w:t xml:space="preserve"> BFM-based ALL trials in Austria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3020"/>
        <w:gridCol w:w="1778"/>
        <w:gridCol w:w="2409"/>
      </w:tblGrid>
      <w:tr w:rsidR="004000C5" w:rsidRPr="00AD1F07" w14:paraId="108E3D18" w14:textId="77777777" w:rsidTr="007A4A7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E0F7D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  <w:t>Tria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4F3A5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  <w:t>No. of patients enrolled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3D47C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  <w:t>No. of SMN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B8730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b/>
                <w:color w:val="000000"/>
                <w:szCs w:val="22"/>
                <w:lang w:val="de-AT" w:eastAsia="de-AT"/>
              </w:rPr>
              <w:t>Median follow-up (years)</w:t>
            </w:r>
          </w:p>
        </w:tc>
      </w:tr>
      <w:tr w:rsidR="004000C5" w:rsidRPr="00AD1F07" w14:paraId="3718B7D6" w14:textId="77777777" w:rsidTr="007A4A7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A708D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ALL-BFM-A 8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C98DA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14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D5E8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1 (0.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B2901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12.7</w:t>
            </w:r>
          </w:p>
          <w:p w14:paraId="3A10F1CA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(range 0.2-27.6)</w:t>
            </w:r>
          </w:p>
        </w:tc>
      </w:tr>
      <w:tr w:rsidR="004000C5" w:rsidRPr="00AD1F07" w14:paraId="045781C2" w14:textId="77777777" w:rsidTr="007A4A7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16455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ALL-A 8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2F7AF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12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B024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7 (5.5%)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63E6E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15.0</w:t>
            </w:r>
          </w:p>
          <w:p w14:paraId="5B55C445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(range 0.1-24.1)</w:t>
            </w:r>
          </w:p>
        </w:tc>
      </w:tr>
      <w:tr w:rsidR="004000C5" w:rsidRPr="00AD1F07" w14:paraId="6F5BC842" w14:textId="77777777" w:rsidTr="007A4A7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9982A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ALL-BFM-A 8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4EEF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14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1233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3 (2.1%)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AED3F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8.1</w:t>
            </w:r>
          </w:p>
          <w:p w14:paraId="6FDC3EA2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(range 3.3-21.9)</w:t>
            </w:r>
          </w:p>
        </w:tc>
      </w:tr>
      <w:tr w:rsidR="004000C5" w:rsidRPr="00AD1F07" w14:paraId="5C828A77" w14:textId="77777777" w:rsidTr="007A4A7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E6C1C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ALL-BFM-A 9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649CF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25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A69A9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>
              <w:rPr>
                <w:rFonts w:ascii="Calibri" w:hAnsi="Calibri"/>
                <w:color w:val="000000"/>
                <w:szCs w:val="22"/>
                <w:lang w:val="de-AT" w:eastAsia="de-AT"/>
              </w:rPr>
              <w:t>3</w:t>
            </w: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 xml:space="preserve"> (1.6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43B9B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7.8</w:t>
            </w:r>
          </w:p>
          <w:p w14:paraId="3DCF8087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(range 0.5-18.4)</w:t>
            </w:r>
          </w:p>
        </w:tc>
      </w:tr>
      <w:tr w:rsidR="004000C5" w:rsidRPr="00AD1F07" w14:paraId="58F746BC" w14:textId="77777777" w:rsidTr="007A4A7C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6E5C1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ALL-BFM-A 9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8CD83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2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127D5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2 (0.9%)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1D8FD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6.4</w:t>
            </w:r>
          </w:p>
          <w:p w14:paraId="2BAE4E1C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(range 1.5-13.7)</w:t>
            </w:r>
          </w:p>
        </w:tc>
      </w:tr>
      <w:tr w:rsidR="004000C5" w:rsidRPr="00AD1F07" w14:paraId="29ABD251" w14:textId="77777777" w:rsidTr="007A4A7C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18DD7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ALL-BFM-A 2000</w:t>
            </w:r>
          </w:p>
        </w:tc>
        <w:tc>
          <w:tcPr>
            <w:tcW w:w="30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B2807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591</w:t>
            </w:r>
          </w:p>
        </w:tc>
        <w:tc>
          <w:tcPr>
            <w:tcW w:w="177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73DB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7 (1.2%)</w:t>
            </w:r>
          </w:p>
        </w:tc>
        <w:tc>
          <w:tcPr>
            <w:tcW w:w="24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E84DD5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5.3</w:t>
            </w:r>
          </w:p>
          <w:p w14:paraId="55FEC3D6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(range 0.3-12.2)</w:t>
            </w:r>
          </w:p>
        </w:tc>
      </w:tr>
      <w:tr w:rsidR="004000C5" w:rsidRPr="00AD1F07" w14:paraId="0E6D674D" w14:textId="77777777" w:rsidTr="007A4A7C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044A5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Tota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631E6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148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53B17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2</w:t>
            </w:r>
            <w:r>
              <w:rPr>
                <w:rFonts w:ascii="Calibri" w:hAnsi="Calibri"/>
                <w:color w:val="000000"/>
                <w:szCs w:val="22"/>
                <w:lang w:val="de-AT" w:eastAsia="de-AT"/>
              </w:rPr>
              <w:t>3</w:t>
            </w: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 xml:space="preserve"> (1.</w:t>
            </w:r>
            <w:r>
              <w:rPr>
                <w:rFonts w:ascii="Calibri" w:hAnsi="Calibri"/>
                <w:color w:val="000000"/>
                <w:szCs w:val="22"/>
                <w:lang w:val="de-AT" w:eastAsia="de-AT"/>
              </w:rPr>
              <w:t>5</w:t>
            </w:r>
            <w:r w:rsidRPr="00AD1F07">
              <w:rPr>
                <w:rFonts w:ascii="Calibri" w:hAnsi="Calibri"/>
                <w:color w:val="000000"/>
                <w:szCs w:val="22"/>
                <w:lang w:val="de-AT" w:eastAsia="de-AT"/>
              </w:rPr>
              <w:t>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C8D5" w14:textId="77777777" w:rsidR="004000C5" w:rsidRPr="00AD1F07" w:rsidRDefault="004000C5" w:rsidP="007A4A7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>
              <w:rPr>
                <w:rFonts w:ascii="Calibri" w:hAnsi="Calibri"/>
                <w:color w:val="000000"/>
                <w:szCs w:val="22"/>
                <w:lang w:val="de-AT" w:eastAsia="de-AT"/>
              </w:rPr>
              <w:t>9.5</w:t>
            </w:r>
          </w:p>
        </w:tc>
      </w:tr>
    </w:tbl>
    <w:p w14:paraId="1620B93C" w14:textId="77777777" w:rsidR="004000C5" w:rsidRPr="00AD1F07" w:rsidRDefault="004000C5" w:rsidP="004000C5">
      <w:pPr>
        <w:spacing w:after="200" w:line="240" w:lineRule="auto"/>
        <w:rPr>
          <w:rFonts w:ascii="Times New Roman" w:eastAsia="Calibri" w:hAnsi="Times New Roman"/>
          <w:sz w:val="20"/>
          <w:lang w:val="en-GB" w:eastAsia="en-US"/>
        </w:rPr>
      </w:pPr>
    </w:p>
    <w:p w14:paraId="006EF87C" w14:textId="77777777" w:rsidR="004000C5" w:rsidRPr="00AD1F07" w:rsidRDefault="004000C5" w:rsidP="004000C5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AD1F07">
        <w:rPr>
          <w:rFonts w:ascii="Times New Roman" w:hAnsi="Times New Roman"/>
          <w:b/>
          <w:sz w:val="20"/>
          <w:lang w:val="en-US"/>
        </w:rPr>
        <w:t>Abbreviations</w:t>
      </w:r>
      <w:r w:rsidRPr="00AD1F07">
        <w:rPr>
          <w:rFonts w:ascii="Times New Roman" w:hAnsi="Times New Roman"/>
          <w:sz w:val="20"/>
          <w:lang w:val="en-US"/>
        </w:rPr>
        <w:t>: No.: number; SMN: secondary malignant neoplasm</w:t>
      </w:r>
    </w:p>
    <w:p w14:paraId="3C3F5DAD" w14:textId="77777777" w:rsidR="004000C5" w:rsidRPr="00AD1F07" w:rsidRDefault="004000C5" w:rsidP="004000C5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AD1F07">
        <w:rPr>
          <w:rFonts w:ascii="Times New Roman" w:hAnsi="Times New Roman"/>
          <w:sz w:val="20"/>
          <w:lang w:val="en-US"/>
        </w:rPr>
        <w:t>*: 2 patients from ALL-A 84 and one patient each from ALL-BFM-A 86 and 95 had a SMN after treatment for ALL relapse</w:t>
      </w:r>
      <w:r>
        <w:rPr>
          <w:rFonts w:ascii="Times New Roman" w:hAnsi="Times New Roman"/>
          <w:sz w:val="20"/>
          <w:lang w:val="en-US"/>
        </w:rPr>
        <w:t>.</w:t>
      </w:r>
    </w:p>
    <w:p w14:paraId="4B475869" w14:textId="0B177E8D" w:rsidR="00732E88" w:rsidRDefault="00732E88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76A87C27" w14:textId="77777777" w:rsidR="00732E88" w:rsidRDefault="00732E88" w:rsidP="00420254">
      <w:pPr>
        <w:spacing w:after="0" w:line="480" w:lineRule="auto"/>
        <w:rPr>
          <w:rFonts w:cs="Arial"/>
          <w:sz w:val="24"/>
          <w:szCs w:val="24"/>
          <w:lang w:val="en-US"/>
        </w:rPr>
        <w:sectPr w:rsidR="00732E88" w:rsidSect="00DE7624">
          <w:headerReference w:type="default" r:id="rId9"/>
          <w:footerReference w:type="default" r:id="rId10"/>
          <w:pgSz w:w="11906" w:h="16838" w:code="9"/>
          <w:pgMar w:top="1080" w:right="1133" w:bottom="1080" w:left="1440" w:header="720" w:footer="244" w:gutter="0"/>
          <w:cols w:space="708"/>
          <w:docGrid w:linePitch="326"/>
        </w:sectPr>
      </w:pPr>
    </w:p>
    <w:p w14:paraId="2312D48F" w14:textId="316097B4" w:rsidR="00F84711" w:rsidRPr="00F84711" w:rsidRDefault="00F84711" w:rsidP="00F84711">
      <w:pPr>
        <w:keepNext/>
        <w:spacing w:after="200" w:line="276" w:lineRule="auto"/>
        <w:jc w:val="left"/>
        <w:rPr>
          <w:rFonts w:eastAsia="Calibri" w:cs="Arial"/>
          <w:b/>
          <w:bCs/>
          <w:sz w:val="24"/>
          <w:szCs w:val="24"/>
          <w:lang w:val="en-GB" w:eastAsia="en-US"/>
        </w:rPr>
      </w:pPr>
      <w:bookmarkStart w:id="36" w:name="_Toc322433984"/>
      <w:bookmarkStart w:id="37" w:name="_Hlk95646133"/>
      <w:r w:rsidRPr="00F84711">
        <w:rPr>
          <w:rFonts w:eastAsia="Calibri" w:cs="Arial"/>
          <w:b/>
          <w:bCs/>
          <w:sz w:val="24"/>
          <w:szCs w:val="24"/>
          <w:lang w:val="en-GB" w:eastAsia="en-US"/>
        </w:rPr>
        <w:lastRenderedPageBreak/>
        <w:t>Table</w:t>
      </w:r>
      <w:r w:rsidR="00FC3B51">
        <w:rPr>
          <w:rFonts w:eastAsia="Calibri" w:cs="Arial"/>
          <w:b/>
          <w:bCs/>
          <w:sz w:val="24"/>
          <w:szCs w:val="24"/>
          <w:lang w:val="en-GB" w:eastAsia="en-US"/>
        </w:rPr>
        <w:t xml:space="preserve"> S1</w:t>
      </w:r>
      <w:r w:rsidR="004000C5">
        <w:rPr>
          <w:rFonts w:eastAsia="Calibri" w:cs="Arial"/>
          <w:b/>
          <w:bCs/>
          <w:sz w:val="24"/>
          <w:szCs w:val="24"/>
          <w:lang w:val="en-GB" w:eastAsia="en-US"/>
        </w:rPr>
        <w:t>9</w:t>
      </w:r>
      <w:r w:rsidRPr="00F84711">
        <w:rPr>
          <w:rFonts w:eastAsia="Calibri" w:cs="Arial"/>
          <w:b/>
          <w:bCs/>
          <w:sz w:val="24"/>
          <w:szCs w:val="24"/>
          <w:lang w:val="en-GB" w:eastAsia="en-US"/>
        </w:rPr>
        <w:t xml:space="preserve">: Characteristics of the 4 </w:t>
      </w:r>
      <w:r>
        <w:rPr>
          <w:rFonts w:eastAsia="Calibri" w:cs="Arial"/>
          <w:b/>
          <w:bCs/>
          <w:sz w:val="24"/>
          <w:szCs w:val="24"/>
          <w:lang w:val="en-GB" w:eastAsia="en-US"/>
        </w:rPr>
        <w:t>relapsed ALL</w:t>
      </w:r>
      <w:r w:rsidRPr="00F84711">
        <w:rPr>
          <w:rFonts w:eastAsia="Calibri" w:cs="Arial"/>
          <w:b/>
          <w:bCs/>
          <w:sz w:val="24"/>
          <w:szCs w:val="24"/>
          <w:lang w:val="en-GB" w:eastAsia="en-US"/>
        </w:rPr>
        <w:t xml:space="preserve"> patients with a secondary malignant neoplasm</w:t>
      </w:r>
      <w:bookmarkEnd w:id="36"/>
    </w:p>
    <w:tbl>
      <w:tblPr>
        <w:tblW w:w="149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578"/>
        <w:gridCol w:w="775"/>
        <w:gridCol w:w="860"/>
        <w:gridCol w:w="1120"/>
        <w:gridCol w:w="760"/>
        <w:gridCol w:w="760"/>
        <w:gridCol w:w="940"/>
        <w:gridCol w:w="2672"/>
        <w:gridCol w:w="1568"/>
        <w:gridCol w:w="2620"/>
        <w:gridCol w:w="915"/>
      </w:tblGrid>
      <w:tr w:rsidR="00F84711" w:rsidRPr="004000C5" w14:paraId="65284AE3" w14:textId="77777777" w:rsidTr="00F84711">
        <w:trPr>
          <w:trHeight w:val="1517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bookmarkEnd w:id="37"/>
          <w:p w14:paraId="24712D38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Pat. Number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4E08AD2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Study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53A6D15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Age at ALL (years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D77B3D1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 xml:space="preserve">Gender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43A3610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Phenotype of AL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838D52F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Age at SMN (years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7574FF3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Time to SMN (year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BA32259" w14:textId="7C48D8D5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 xml:space="preserve">Cranial </w:t>
            </w:r>
            <w:r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radiotherapy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C69A0F2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Type of SM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B50646B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Therapy of SMN*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6292421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de-AT" w:eastAsia="de-AT"/>
              </w:rPr>
              <w:t>Outcome of SM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35BD5DD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Cs w:val="22"/>
                <w:lang w:val="en-GB" w:eastAsia="de-AT"/>
              </w:rPr>
            </w:pPr>
            <w:r w:rsidRPr="00F84711">
              <w:rPr>
                <w:rFonts w:ascii="Calibri" w:hAnsi="Calibri"/>
                <w:b/>
                <w:bCs/>
                <w:color w:val="000000"/>
                <w:szCs w:val="22"/>
                <w:lang w:val="en-GB" w:eastAsia="de-AT"/>
              </w:rPr>
              <w:t>Survival time from SMN (months)</w:t>
            </w:r>
          </w:p>
        </w:tc>
      </w:tr>
      <w:tr w:rsidR="00F84711" w:rsidRPr="00F84711" w14:paraId="66A4A923" w14:textId="77777777" w:rsidTr="00F84711">
        <w:trPr>
          <w:trHeight w:val="450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DCADE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C8FC6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ALL-A 8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472B3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3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119B7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44F69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C-AL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71F06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30.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E05A5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6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B43F6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no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B16F9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parotid gland tumour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AD29CB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2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93AB1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alive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D925C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80</w:t>
            </w:r>
          </w:p>
        </w:tc>
      </w:tr>
      <w:tr w:rsidR="00F84711" w:rsidRPr="00F84711" w14:paraId="43232BB7" w14:textId="77777777" w:rsidTr="00F84711">
        <w:trPr>
          <w:trHeight w:val="45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99C20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74D7E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ALL-A 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BAC2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7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D721A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F302E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C-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81B4A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3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BEA21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1E4C2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8 Gy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1A81D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MDS - RAEB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B3EE0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7BEC9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dead (progression of SMN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F13B0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4</w:t>
            </w:r>
          </w:p>
        </w:tc>
      </w:tr>
      <w:tr w:rsidR="00F84711" w:rsidRPr="00F84711" w14:paraId="467A1630" w14:textId="77777777" w:rsidTr="00F84711">
        <w:trPr>
          <w:trHeight w:val="45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0F116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D9828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ALL-BFM-A 8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1517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CF608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79993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C-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B823C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25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FE581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6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45810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8 Gy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31B42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carcinoma of the tongu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9645B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,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BC56F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dead (progression of SMN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20D04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9</w:t>
            </w:r>
          </w:p>
        </w:tc>
      </w:tr>
      <w:tr w:rsidR="00F84711" w:rsidRPr="00F84711" w14:paraId="5160F7E4" w14:textId="77777777" w:rsidTr="00F84711">
        <w:trPr>
          <w:trHeight w:val="45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21111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5AD04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ALL-BFM-A 9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B453F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3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7713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0F10B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C-AL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BDE01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3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B03D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0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6193C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2 Gy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2DD0E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PNET, brai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715C9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1,2,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BA699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dead (progression of SMN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08AF" w14:textId="77777777" w:rsidR="00F84711" w:rsidRPr="00F84711" w:rsidRDefault="00F84711" w:rsidP="00F84711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2"/>
                <w:lang w:val="de-AT" w:eastAsia="de-AT"/>
              </w:rPr>
            </w:pPr>
            <w:r w:rsidRPr="00F84711">
              <w:rPr>
                <w:rFonts w:ascii="Calibri" w:hAnsi="Calibri"/>
                <w:color w:val="000000"/>
                <w:szCs w:val="22"/>
                <w:lang w:val="de-AT" w:eastAsia="de-AT"/>
              </w:rPr>
              <w:t>32</w:t>
            </w:r>
          </w:p>
        </w:tc>
      </w:tr>
    </w:tbl>
    <w:p w14:paraId="707B2C38" w14:textId="77777777" w:rsidR="00F84711" w:rsidRDefault="00F84711" w:rsidP="00F84711">
      <w:pPr>
        <w:spacing w:after="200" w:line="240" w:lineRule="auto"/>
        <w:jc w:val="left"/>
        <w:rPr>
          <w:rFonts w:ascii="Times New Roman" w:eastAsia="Calibri" w:hAnsi="Times New Roman"/>
          <w:sz w:val="20"/>
          <w:lang w:val="en-GB" w:eastAsia="en-US"/>
        </w:rPr>
      </w:pPr>
    </w:p>
    <w:p w14:paraId="1012C943" w14:textId="13DD4FE9" w:rsidR="00F84711" w:rsidRPr="00F84711" w:rsidRDefault="00F84711" w:rsidP="00F84711">
      <w:pPr>
        <w:spacing w:after="200" w:line="240" w:lineRule="auto"/>
        <w:jc w:val="left"/>
        <w:rPr>
          <w:rFonts w:ascii="Times New Roman" w:eastAsia="Calibri" w:hAnsi="Times New Roman"/>
          <w:sz w:val="20"/>
          <w:lang w:val="en-GB" w:eastAsia="en-US"/>
        </w:rPr>
      </w:pPr>
      <w:r w:rsidRPr="00F84711">
        <w:rPr>
          <w:rFonts w:ascii="Times New Roman" w:eastAsia="Calibri" w:hAnsi="Times New Roman"/>
          <w:sz w:val="20"/>
          <w:lang w:val="en-GB" w:eastAsia="en-US"/>
        </w:rPr>
        <w:t>*Therapy of SMN: 1=chemotherapy, 2=operation, 3=radiation</w:t>
      </w:r>
    </w:p>
    <w:p w14:paraId="3BBFC43D" w14:textId="77777777" w:rsidR="00F84711" w:rsidRPr="00F84711" w:rsidRDefault="00F84711" w:rsidP="00F84711">
      <w:pPr>
        <w:spacing w:after="0" w:line="240" w:lineRule="auto"/>
        <w:jc w:val="left"/>
        <w:rPr>
          <w:rFonts w:ascii="Times New Roman" w:eastAsia="Calibri" w:hAnsi="Times New Roman"/>
          <w:sz w:val="20"/>
          <w:lang w:val="en-GB" w:eastAsia="en-US"/>
        </w:rPr>
      </w:pPr>
      <w:r w:rsidRPr="00F84711">
        <w:rPr>
          <w:rFonts w:ascii="Times New Roman" w:eastAsia="Calibri" w:hAnsi="Times New Roman"/>
          <w:b/>
          <w:sz w:val="20"/>
          <w:lang w:val="en-GB" w:eastAsia="en-US"/>
        </w:rPr>
        <w:t>Abbreviations</w:t>
      </w:r>
      <w:r w:rsidRPr="00F84711">
        <w:rPr>
          <w:rFonts w:ascii="Times New Roman" w:eastAsia="Calibri" w:hAnsi="Times New Roman"/>
          <w:sz w:val="20"/>
          <w:lang w:val="en-GB" w:eastAsia="en-US"/>
        </w:rPr>
        <w:t>: Pat.: patient; SMN: secondary malignant neoplasm; m: male; f: female; C-ALL: common ALL; MDS: myelodysplastic syndrome; RAEB: refractory anaemia with excess blasts; PNET: primitive neuroectodermal tumour</w:t>
      </w:r>
    </w:p>
    <w:p w14:paraId="1F5EA8DD" w14:textId="2035E040" w:rsidR="00732E88" w:rsidRDefault="00732E88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4DE8BE48" w14:textId="74D8B17C" w:rsidR="00AD1F07" w:rsidRDefault="00AD1F07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381DE060" w14:textId="6D35A64D" w:rsidR="00AD1F07" w:rsidRDefault="00AD1F07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3E39D999" w14:textId="4C5DA5B6" w:rsidR="00AD1F07" w:rsidRDefault="00AD1F07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3FAB1CDF" w14:textId="227F641D" w:rsidR="00AD1F07" w:rsidRDefault="00AD1F07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0C3082DB" w14:textId="3C18C8A0" w:rsidR="00AD1F07" w:rsidRDefault="00AD1F07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1DD57D64" w14:textId="223821F2" w:rsidR="00AD1F07" w:rsidRDefault="00AD1F07" w:rsidP="00420254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00CEE05E" w14:textId="77777777" w:rsidR="00AD1F07" w:rsidRDefault="00AD1F07" w:rsidP="00420254">
      <w:pPr>
        <w:spacing w:after="0" w:line="480" w:lineRule="auto"/>
        <w:rPr>
          <w:rFonts w:cs="Arial"/>
          <w:sz w:val="24"/>
          <w:szCs w:val="24"/>
          <w:lang w:val="en-GB"/>
        </w:rPr>
        <w:sectPr w:rsidR="00AD1F07" w:rsidSect="00732E88">
          <w:pgSz w:w="16838" w:h="11906" w:orient="landscape" w:code="9"/>
          <w:pgMar w:top="1440" w:right="1080" w:bottom="1133" w:left="1080" w:header="720" w:footer="244" w:gutter="0"/>
          <w:cols w:space="708"/>
          <w:docGrid w:linePitch="326"/>
        </w:sectPr>
      </w:pPr>
    </w:p>
    <w:p w14:paraId="54541424" w14:textId="51856390" w:rsidR="00AE34DA" w:rsidRDefault="00C7241C" w:rsidP="00C7241C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C7241C">
        <w:rPr>
          <w:rFonts w:cs="Arial"/>
          <w:b/>
          <w:sz w:val="24"/>
          <w:szCs w:val="24"/>
          <w:lang w:val="en-US"/>
        </w:rPr>
        <w:lastRenderedPageBreak/>
        <w:t xml:space="preserve">Table S20: </w:t>
      </w:r>
      <w:bookmarkStart w:id="38" w:name="_Hlk103436698"/>
      <w:r w:rsidRPr="00C7241C">
        <w:rPr>
          <w:rFonts w:cs="Arial"/>
          <w:b/>
          <w:sz w:val="24"/>
          <w:szCs w:val="24"/>
          <w:lang w:val="en-US"/>
        </w:rPr>
        <w:t>Fine and Grey model for secondary malignancies with relapse and death as competing events</w:t>
      </w:r>
    </w:p>
    <w:bookmarkEnd w:id="38"/>
    <w:p w14:paraId="05495C8A" w14:textId="77777777" w:rsidR="00C7241C" w:rsidRPr="00C7241C" w:rsidRDefault="00C7241C" w:rsidP="00C7241C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740"/>
        <w:gridCol w:w="1200"/>
        <w:gridCol w:w="1200"/>
        <w:gridCol w:w="1200"/>
        <w:gridCol w:w="1200"/>
      </w:tblGrid>
      <w:tr w:rsidR="00303199" w:rsidRPr="00303199" w14:paraId="585D51A0" w14:textId="77777777" w:rsidTr="009F3529">
        <w:trPr>
          <w:trHeight w:val="56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344AE5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29F55B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B66672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84FAB5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Hazard ratio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092BCAF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95% Hazard Ratio Confidence Limits</w:t>
            </w:r>
          </w:p>
        </w:tc>
      </w:tr>
      <w:tr w:rsidR="00303199" w:rsidRPr="00303199" w14:paraId="25C66D54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F114EFB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Tria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F9D38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vs. ALL-BFM-A 200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00F435D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NS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80E58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B0B59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9F5D2D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 </w:t>
            </w:r>
          </w:p>
        </w:tc>
      </w:tr>
      <w:tr w:rsidR="00303199" w:rsidRPr="00303199" w14:paraId="6165CDC6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85CEB29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64DDA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ALL-BFM-A 8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FD56262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C40AA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855D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3DFED4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1.56</w:t>
            </w:r>
          </w:p>
        </w:tc>
      </w:tr>
      <w:tr w:rsidR="00303199" w:rsidRPr="00303199" w14:paraId="7A8F7C0D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9941F11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857F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ALL-A 8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4A64D6D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24D7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32891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88220F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2.13</w:t>
            </w:r>
          </w:p>
        </w:tc>
      </w:tr>
      <w:tr w:rsidR="00303199" w:rsidRPr="00303199" w14:paraId="48799AC1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D97006C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81942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ALL-BFM-A 8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CEDD3B7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FEC0B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F56A8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5C641D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2.26</w:t>
            </w:r>
          </w:p>
        </w:tc>
      </w:tr>
      <w:tr w:rsidR="00303199" w:rsidRPr="00303199" w14:paraId="23A865BC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C32BF5E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47082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ALL-BFM-A 9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3BD12B3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5750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95C52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17A1D7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1.24</w:t>
            </w:r>
          </w:p>
        </w:tc>
      </w:tr>
      <w:tr w:rsidR="00303199" w:rsidRPr="00303199" w14:paraId="4233118D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E53B2B8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F304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ALL-BFM-A 9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BA6C6CE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5AB52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A4481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92C8ED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1.78</w:t>
            </w:r>
          </w:p>
        </w:tc>
      </w:tr>
      <w:tr w:rsidR="00303199" w:rsidRPr="00303199" w14:paraId="61754D1E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C3525D0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CR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8835D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1D468B8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21DD4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2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36B0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E1F4B2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5.35</w:t>
            </w:r>
          </w:p>
        </w:tc>
      </w:tr>
      <w:tr w:rsidR="00303199" w:rsidRPr="00303199" w14:paraId="5B8C2B8F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C1C6CDC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Age (year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2285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≥10 vs. &lt; 1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CFDFFB0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6E5B1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A092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AB092F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3.24</w:t>
            </w:r>
          </w:p>
        </w:tc>
      </w:tr>
      <w:tr w:rsidR="00303199" w:rsidRPr="00303199" w14:paraId="6E00F9AB" w14:textId="77777777" w:rsidTr="009F3529">
        <w:trPr>
          <w:trHeight w:val="29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7004D6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bCs/>
                <w:color w:val="000000"/>
                <w:szCs w:val="22"/>
                <w:lang w:val="en-US"/>
              </w:rPr>
              <w:t>WBC count (G/L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765133" w14:textId="77777777" w:rsidR="00303199" w:rsidRPr="00303199" w:rsidRDefault="00303199" w:rsidP="00303199">
            <w:pPr>
              <w:spacing w:after="0" w:line="240" w:lineRule="auto"/>
              <w:jc w:val="left"/>
              <w:rPr>
                <w:rFonts w:cs="Arial"/>
                <w:b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/>
                <w:color w:val="000000"/>
                <w:szCs w:val="22"/>
                <w:lang w:val="en-US"/>
              </w:rPr>
              <w:t>≥50.0 vs. &lt; 50.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15C1A1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B22EDA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BC5AA8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EEA371" w14:textId="77777777" w:rsidR="00303199" w:rsidRPr="00303199" w:rsidRDefault="00303199" w:rsidP="00303199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303199">
              <w:rPr>
                <w:rFonts w:cs="Arial"/>
                <w:bCs/>
                <w:color w:val="000000"/>
                <w:szCs w:val="22"/>
                <w:lang w:val="en-US"/>
              </w:rPr>
              <w:t>5.07</w:t>
            </w:r>
          </w:p>
        </w:tc>
      </w:tr>
    </w:tbl>
    <w:p w14:paraId="01F144F2" w14:textId="77777777" w:rsidR="00C7241C" w:rsidRDefault="00C7241C" w:rsidP="00C7241C">
      <w:pPr>
        <w:spacing w:after="0" w:line="240" w:lineRule="auto"/>
        <w:rPr>
          <w:rFonts w:ascii="Times New Roman" w:hAnsi="Times New Roman"/>
          <w:b/>
          <w:sz w:val="20"/>
          <w:lang w:val="en-US"/>
        </w:rPr>
      </w:pPr>
    </w:p>
    <w:p w14:paraId="0AB5C104" w14:textId="50577EB6" w:rsidR="00C7241C" w:rsidRPr="00AD1F07" w:rsidRDefault="00C7241C" w:rsidP="00C7241C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AD1F07">
        <w:rPr>
          <w:rFonts w:ascii="Times New Roman" w:hAnsi="Times New Roman"/>
          <w:b/>
          <w:sz w:val="20"/>
          <w:lang w:val="en-US"/>
        </w:rPr>
        <w:t>Abbreviations</w:t>
      </w:r>
      <w:r>
        <w:rPr>
          <w:rFonts w:ascii="Times New Roman" w:hAnsi="Times New Roman"/>
          <w:b/>
          <w:sz w:val="20"/>
          <w:lang w:val="en-US"/>
        </w:rPr>
        <w:t xml:space="preserve">: </w:t>
      </w:r>
      <w:r w:rsidRPr="00C7241C">
        <w:rPr>
          <w:rFonts w:ascii="Times New Roman" w:hAnsi="Times New Roman"/>
          <w:bCs/>
          <w:sz w:val="20"/>
          <w:lang w:val="en-US"/>
        </w:rPr>
        <w:t>CRT, cranial radiotherapy; WBC, white blood cells</w:t>
      </w:r>
      <w:r>
        <w:rPr>
          <w:rFonts w:ascii="Times New Roman" w:hAnsi="Times New Roman"/>
          <w:bCs/>
          <w:sz w:val="20"/>
          <w:lang w:val="en-US"/>
        </w:rPr>
        <w:t>; NS, not significant</w:t>
      </w:r>
    </w:p>
    <w:p w14:paraId="6A5B46A5" w14:textId="4AB20E5E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2BDE119A" w14:textId="0156188A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5EF82692" w14:textId="70EC90F8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3E826EE8" w14:textId="2CE59B04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7F78AF08" w14:textId="53DFCA27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4B5B2AEF" w14:textId="038AFAD4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05C54EFE" w14:textId="7D740DAF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5F5F8BB0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6FEA4944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30E7DECA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1516A6DC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6448E5C4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2B46EA35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70AEE03A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5E992000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0C99DFBE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7640C576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26305EAC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01FD0C7B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6C180420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26786919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54E5BA4A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09EF3C17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03D89F01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6CC49BE9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4743EC6D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79DFBB39" w14:textId="77777777" w:rsidR="00D622AA" w:rsidRDefault="00D622AA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106F11BD" w14:textId="13D1FCE6" w:rsidR="00B45140" w:rsidRDefault="00B45140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B45140">
        <w:rPr>
          <w:rFonts w:cs="Arial"/>
          <w:b/>
          <w:sz w:val="24"/>
          <w:szCs w:val="24"/>
          <w:lang w:val="en-US"/>
        </w:rPr>
        <w:lastRenderedPageBreak/>
        <w:t xml:space="preserve">Figure S1-3: Cumulative incidences </w:t>
      </w:r>
      <w:r>
        <w:rPr>
          <w:rFonts w:cs="Arial"/>
          <w:b/>
          <w:sz w:val="24"/>
          <w:szCs w:val="24"/>
          <w:lang w:val="en-US"/>
        </w:rPr>
        <w:t xml:space="preserve">(CI) </w:t>
      </w:r>
      <w:r w:rsidRPr="00B45140">
        <w:rPr>
          <w:rFonts w:cs="Arial"/>
          <w:b/>
          <w:sz w:val="24"/>
          <w:szCs w:val="24"/>
          <w:lang w:val="en-US"/>
        </w:rPr>
        <w:t xml:space="preserve">of </w:t>
      </w:r>
      <w:r>
        <w:rPr>
          <w:rFonts w:cs="Arial"/>
          <w:b/>
          <w:sz w:val="24"/>
          <w:szCs w:val="24"/>
          <w:lang w:val="en-US"/>
        </w:rPr>
        <w:t xml:space="preserve">(1) </w:t>
      </w:r>
      <w:r w:rsidRPr="00B45140">
        <w:rPr>
          <w:rFonts w:cs="Arial"/>
          <w:b/>
          <w:sz w:val="24"/>
          <w:szCs w:val="24"/>
          <w:lang w:val="en-US"/>
        </w:rPr>
        <w:t>secondary malignancies with relapse and death as competing events</w:t>
      </w:r>
      <w:r>
        <w:rPr>
          <w:rFonts w:cs="Arial"/>
          <w:b/>
          <w:sz w:val="24"/>
          <w:szCs w:val="24"/>
          <w:lang w:val="en-US"/>
        </w:rPr>
        <w:t xml:space="preserve"> </w:t>
      </w:r>
      <w:r w:rsidRPr="00303199">
        <w:rPr>
          <w:rFonts w:cs="Arial"/>
          <w:b/>
          <w:i/>
          <w:iCs/>
          <w:sz w:val="24"/>
          <w:szCs w:val="24"/>
          <w:lang w:val="en-US"/>
        </w:rPr>
        <w:t>vs.</w:t>
      </w:r>
      <w:r>
        <w:rPr>
          <w:rFonts w:cs="Arial"/>
          <w:b/>
          <w:sz w:val="24"/>
          <w:szCs w:val="24"/>
          <w:lang w:val="en-US"/>
        </w:rPr>
        <w:t xml:space="preserve"> (2) relapse as a first event, and (3) death as a first event</w:t>
      </w:r>
    </w:p>
    <w:p w14:paraId="79F71882" w14:textId="77777777" w:rsidR="00B45140" w:rsidRPr="00B45140" w:rsidRDefault="00B45140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14:paraId="5CC34C69" w14:textId="4D3BA160" w:rsidR="00AE34DA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08D419C5" wp14:editId="7F17C05D">
            <wp:extent cx="6096635" cy="8131175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8131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556B99" w14:textId="5AB81AC9" w:rsidR="00B45140" w:rsidRDefault="00B45140" w:rsidP="00B45140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B45140">
        <w:rPr>
          <w:rFonts w:cs="Arial"/>
          <w:b/>
          <w:sz w:val="24"/>
          <w:szCs w:val="24"/>
          <w:lang w:val="en-US"/>
        </w:rPr>
        <w:lastRenderedPageBreak/>
        <w:t xml:space="preserve">Figure S4: Cumulative incidences of secondary malignancies with </w:t>
      </w:r>
      <w:r w:rsidR="00BF6B18">
        <w:rPr>
          <w:rFonts w:cs="Arial"/>
          <w:b/>
          <w:sz w:val="24"/>
          <w:szCs w:val="24"/>
          <w:lang w:val="en-US"/>
        </w:rPr>
        <w:t xml:space="preserve">(A) </w:t>
      </w:r>
      <w:r w:rsidR="00303199">
        <w:rPr>
          <w:rFonts w:cs="Arial"/>
          <w:b/>
          <w:sz w:val="24"/>
          <w:szCs w:val="24"/>
          <w:lang w:val="en-US"/>
        </w:rPr>
        <w:t xml:space="preserve">relapse and death as competing events </w:t>
      </w:r>
      <w:r w:rsidR="00303199" w:rsidRPr="00303199">
        <w:rPr>
          <w:rFonts w:cs="Arial"/>
          <w:b/>
          <w:i/>
          <w:iCs/>
          <w:sz w:val="24"/>
          <w:szCs w:val="24"/>
          <w:lang w:val="en-US"/>
        </w:rPr>
        <w:t>vs.</w:t>
      </w:r>
      <w:r w:rsidR="00303199">
        <w:rPr>
          <w:rFonts w:cs="Arial"/>
          <w:b/>
          <w:sz w:val="24"/>
          <w:szCs w:val="24"/>
          <w:lang w:val="en-US"/>
        </w:rPr>
        <w:t xml:space="preserve"> (B) </w:t>
      </w:r>
      <w:r w:rsidRPr="00B45140">
        <w:rPr>
          <w:rFonts w:cs="Arial"/>
          <w:b/>
          <w:sz w:val="24"/>
          <w:szCs w:val="24"/>
          <w:lang w:val="en-US"/>
        </w:rPr>
        <w:t>death</w:t>
      </w:r>
      <w:r w:rsidR="00303199">
        <w:rPr>
          <w:rFonts w:cs="Arial"/>
          <w:b/>
          <w:sz w:val="24"/>
          <w:szCs w:val="24"/>
          <w:lang w:val="en-US"/>
        </w:rPr>
        <w:t>s</w:t>
      </w:r>
      <w:r w:rsidRPr="00B45140">
        <w:rPr>
          <w:rFonts w:cs="Arial"/>
          <w:b/>
          <w:sz w:val="24"/>
          <w:szCs w:val="24"/>
          <w:lang w:val="en-US"/>
        </w:rPr>
        <w:t xml:space="preserve"> </w:t>
      </w:r>
      <w:r w:rsidR="00303199">
        <w:rPr>
          <w:rFonts w:cs="Arial"/>
          <w:b/>
          <w:sz w:val="24"/>
          <w:szCs w:val="24"/>
          <w:lang w:val="en-US"/>
        </w:rPr>
        <w:t>only as</w:t>
      </w:r>
      <w:r w:rsidRPr="00B45140">
        <w:rPr>
          <w:rFonts w:cs="Arial"/>
          <w:b/>
          <w:sz w:val="24"/>
          <w:szCs w:val="24"/>
          <w:lang w:val="en-US"/>
        </w:rPr>
        <w:t xml:space="preserve"> competing events</w:t>
      </w:r>
    </w:p>
    <w:p w14:paraId="665E7901" w14:textId="0B050678" w:rsidR="00AE34DA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121D5365" wp14:editId="1161B8FE">
            <wp:extent cx="5926455" cy="7904203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7904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852C3" w14:textId="1C85B368" w:rsidR="006221D5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</w:p>
    <w:p w14:paraId="3F85F2D3" w14:textId="65A08917" w:rsidR="00303199" w:rsidRPr="00303199" w:rsidRDefault="00303199" w:rsidP="00303199">
      <w:pPr>
        <w:spacing w:after="0" w:line="240" w:lineRule="auto"/>
        <w:rPr>
          <w:rFonts w:cs="Arial"/>
          <w:bCs/>
          <w:szCs w:val="22"/>
          <w:lang w:val="en-US"/>
        </w:rPr>
      </w:pPr>
      <w:r w:rsidRPr="00303199">
        <w:rPr>
          <w:rFonts w:cs="Arial"/>
          <w:b/>
          <w:sz w:val="24"/>
          <w:szCs w:val="24"/>
          <w:lang w:val="en-US"/>
        </w:rPr>
        <w:lastRenderedPageBreak/>
        <w:t xml:space="preserve">Figure S5: Cumulative incidences of secondary malignancies with </w:t>
      </w:r>
      <w:r w:rsidR="00BF6B18">
        <w:rPr>
          <w:rFonts w:cs="Arial"/>
          <w:b/>
          <w:sz w:val="24"/>
          <w:szCs w:val="24"/>
          <w:lang w:val="en-US"/>
        </w:rPr>
        <w:t>relapse and death</w:t>
      </w:r>
      <w:r w:rsidRPr="00303199">
        <w:rPr>
          <w:rFonts w:cs="Arial"/>
          <w:b/>
          <w:sz w:val="24"/>
          <w:szCs w:val="24"/>
          <w:lang w:val="en-US"/>
        </w:rPr>
        <w:t xml:space="preserve"> as competing events</w:t>
      </w:r>
      <w:r>
        <w:rPr>
          <w:rFonts w:cs="Arial"/>
          <w:b/>
          <w:sz w:val="24"/>
          <w:szCs w:val="24"/>
          <w:lang w:val="en-US"/>
        </w:rPr>
        <w:t xml:space="preserve"> according to the usage of cranial radiotherapy (CRT)</w:t>
      </w:r>
    </w:p>
    <w:p w14:paraId="34073ED6" w14:textId="29A208AB" w:rsidR="00AE34DA" w:rsidRDefault="006221D5" w:rsidP="00420254">
      <w:pPr>
        <w:spacing w:after="0"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drawing>
          <wp:inline distT="0" distB="0" distL="0" distR="0" wp14:anchorId="130B2618" wp14:editId="73F8C4C7">
            <wp:extent cx="6096635" cy="8131175"/>
            <wp:effectExtent l="0" t="0" r="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8131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34DA" w:rsidSect="00AD1F07">
      <w:pgSz w:w="11906" w:h="16838" w:code="9"/>
      <w:pgMar w:top="1080" w:right="1133" w:bottom="1080" w:left="1440" w:header="720" w:footer="244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02B5A" w14:textId="77777777" w:rsidR="006F29AF" w:rsidRDefault="006F29AF">
      <w:r>
        <w:separator/>
      </w:r>
    </w:p>
  </w:endnote>
  <w:endnote w:type="continuationSeparator" w:id="0">
    <w:p w14:paraId="75267690" w14:textId="77777777" w:rsidR="006F29AF" w:rsidRDefault="006F2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1518482"/>
      <w:docPartObj>
        <w:docPartGallery w:val="Page Numbers (Bottom of Page)"/>
        <w:docPartUnique/>
      </w:docPartObj>
    </w:sdtPr>
    <w:sdtContent>
      <w:p w14:paraId="36F77A6C" w14:textId="7A03451F" w:rsidR="00484858" w:rsidRDefault="0048485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F9D624" w14:textId="77777777" w:rsidR="00435CBD" w:rsidRDefault="00435C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5020230"/>
      <w:docPartObj>
        <w:docPartGallery w:val="Page Numbers (Bottom of Page)"/>
        <w:docPartUnique/>
      </w:docPartObj>
    </w:sdtPr>
    <w:sdtContent>
      <w:p w14:paraId="738B49E0" w14:textId="7380BCB3" w:rsidR="00484858" w:rsidRDefault="0048485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E31726" w14:textId="77777777" w:rsidR="00420254" w:rsidRPr="00A4782B" w:rsidRDefault="00420254" w:rsidP="00A478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592E2" w14:textId="77777777" w:rsidR="006F29AF" w:rsidRDefault="006F29AF">
      <w:r>
        <w:separator/>
      </w:r>
    </w:p>
  </w:footnote>
  <w:footnote w:type="continuationSeparator" w:id="0">
    <w:p w14:paraId="052CA4A7" w14:textId="77777777" w:rsidR="006F29AF" w:rsidRDefault="006F29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44BA3" w14:textId="068E52FF" w:rsidR="00420254" w:rsidRPr="00A4782B" w:rsidRDefault="00420254" w:rsidP="00A4782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52B3AB0"/>
    <w:multiLevelType w:val="hybridMultilevel"/>
    <w:tmpl w:val="F14064B3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FFFFFF7C"/>
    <w:multiLevelType w:val="singleLevel"/>
    <w:tmpl w:val="A954924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4AD2C05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A15A9E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4D7C1E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9A08C8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46608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AA8E1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3A487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0EE35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263ACE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E"/>
    <w:multiLevelType w:val="singleLevel"/>
    <w:tmpl w:val="9872F4B8"/>
    <w:lvl w:ilvl="0">
      <w:numFmt w:val="bullet"/>
      <w:lvlText w:val="*"/>
      <w:lvlJc w:val="left"/>
    </w:lvl>
  </w:abstractNum>
  <w:abstractNum w:abstractNumId="12" w15:restartNumberingAfterBreak="0">
    <w:nsid w:val="044E61D1"/>
    <w:multiLevelType w:val="hybridMultilevel"/>
    <w:tmpl w:val="B2EA3294"/>
    <w:lvl w:ilvl="0" w:tplc="E9AC2DF0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2B7E92"/>
    <w:multiLevelType w:val="hybridMultilevel"/>
    <w:tmpl w:val="6E6242D2"/>
    <w:lvl w:ilvl="0" w:tplc="BAFAA58C">
      <w:start w:val="484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9739E2"/>
    <w:multiLevelType w:val="hybridMultilevel"/>
    <w:tmpl w:val="8A30C514"/>
    <w:lvl w:ilvl="0" w:tplc="BA283E0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3984FE4"/>
    <w:multiLevelType w:val="multilevel"/>
    <w:tmpl w:val="DA62866A"/>
    <w:lvl w:ilvl="0">
      <w:start w:val="1"/>
      <w:numFmt w:val="bullet"/>
      <w:lvlText w:val="-"/>
      <w:lvlJc w:val="left"/>
      <w:rPr>
        <w:rFonts w:ascii="Arial" w:hAnsi="Arial" w:hint="default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6" w15:restartNumberingAfterBreak="0">
    <w:nsid w:val="17815FD6"/>
    <w:multiLevelType w:val="hybridMultilevel"/>
    <w:tmpl w:val="D05037DA"/>
    <w:lvl w:ilvl="0" w:tplc="BA283E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9743B7"/>
    <w:multiLevelType w:val="hybridMultilevel"/>
    <w:tmpl w:val="DC9CDBFC"/>
    <w:lvl w:ilvl="0" w:tplc="884C6FE4">
      <w:start w:val="1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320F70"/>
    <w:multiLevelType w:val="hybridMultilevel"/>
    <w:tmpl w:val="C7F492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D3E7896"/>
    <w:multiLevelType w:val="hybridMultilevel"/>
    <w:tmpl w:val="DA62866A"/>
    <w:lvl w:ilvl="0" w:tplc="BA283E02">
      <w:start w:val="1"/>
      <w:numFmt w:val="bullet"/>
      <w:lvlText w:val="-"/>
      <w:lvlJc w:val="left"/>
      <w:rPr>
        <w:rFonts w:ascii="Arial" w:hAnsi="Arial" w:hint="default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0" w15:restartNumberingAfterBreak="0">
    <w:nsid w:val="1FC20E65"/>
    <w:multiLevelType w:val="hybridMultilevel"/>
    <w:tmpl w:val="4D0C12D0"/>
    <w:lvl w:ilvl="0" w:tplc="0C07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A041DC"/>
    <w:multiLevelType w:val="hybridMultilevel"/>
    <w:tmpl w:val="C43CBEBA"/>
    <w:lvl w:ilvl="0" w:tplc="BA283E0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A7084D"/>
    <w:multiLevelType w:val="multilevel"/>
    <w:tmpl w:val="660A08E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8631F3C"/>
    <w:multiLevelType w:val="hybridMultilevel"/>
    <w:tmpl w:val="A40AA242"/>
    <w:lvl w:ilvl="0" w:tplc="070EEC30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C197123"/>
    <w:multiLevelType w:val="multilevel"/>
    <w:tmpl w:val="841CAAB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5" w15:restartNumberingAfterBreak="0">
    <w:nsid w:val="2EB47BFB"/>
    <w:multiLevelType w:val="hybridMultilevel"/>
    <w:tmpl w:val="49640FA8"/>
    <w:lvl w:ilvl="0" w:tplc="BA283E02">
      <w:start w:val="1"/>
      <w:numFmt w:val="bullet"/>
      <w:lvlText w:val="-"/>
      <w:lvlJc w:val="left"/>
      <w:pPr>
        <w:tabs>
          <w:tab w:val="num" w:pos="-50"/>
        </w:tabs>
        <w:ind w:left="-5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tabs>
          <w:tab w:val="num" w:pos="670"/>
        </w:tabs>
        <w:ind w:left="67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1390"/>
        </w:tabs>
        <w:ind w:left="139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110"/>
        </w:tabs>
        <w:ind w:left="211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2830"/>
        </w:tabs>
        <w:ind w:left="283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3550"/>
        </w:tabs>
        <w:ind w:left="355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4270"/>
        </w:tabs>
        <w:ind w:left="427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4990"/>
        </w:tabs>
        <w:ind w:left="499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5710"/>
        </w:tabs>
        <w:ind w:left="5710" w:hanging="360"/>
      </w:pPr>
      <w:rPr>
        <w:rFonts w:ascii="Wingdings" w:hAnsi="Wingdings" w:hint="default"/>
      </w:rPr>
    </w:lvl>
  </w:abstractNum>
  <w:abstractNum w:abstractNumId="26" w15:restartNumberingAfterBreak="0">
    <w:nsid w:val="316360C2"/>
    <w:multiLevelType w:val="hybridMultilevel"/>
    <w:tmpl w:val="270AFE8E"/>
    <w:lvl w:ilvl="0" w:tplc="884C6FE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180296F"/>
    <w:multiLevelType w:val="hybridMultilevel"/>
    <w:tmpl w:val="660A08E6"/>
    <w:lvl w:ilvl="0" w:tplc="FFFFFFFF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78575B"/>
    <w:multiLevelType w:val="hybridMultilevel"/>
    <w:tmpl w:val="10527FF8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9" w15:restartNumberingAfterBreak="0">
    <w:nsid w:val="34F01963"/>
    <w:multiLevelType w:val="hybridMultilevel"/>
    <w:tmpl w:val="239A23B4"/>
    <w:lvl w:ilvl="0" w:tplc="0407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0" w15:restartNumberingAfterBreak="0">
    <w:nsid w:val="414779EF"/>
    <w:multiLevelType w:val="hybridMultilevel"/>
    <w:tmpl w:val="7A161B28"/>
    <w:lvl w:ilvl="0" w:tplc="4F222054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D93143"/>
    <w:multiLevelType w:val="hybridMultilevel"/>
    <w:tmpl w:val="0F0EEFA2"/>
    <w:lvl w:ilvl="0" w:tplc="BA283E02">
      <w:start w:val="1"/>
      <w:numFmt w:val="bullet"/>
      <w:lvlText w:val="-"/>
      <w:lvlJc w:val="left"/>
      <w:pPr>
        <w:tabs>
          <w:tab w:val="num" w:pos="1050"/>
        </w:tabs>
        <w:ind w:left="105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70"/>
        </w:tabs>
        <w:ind w:left="17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490"/>
        </w:tabs>
        <w:ind w:left="24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10"/>
        </w:tabs>
        <w:ind w:left="32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30"/>
        </w:tabs>
        <w:ind w:left="39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50"/>
        </w:tabs>
        <w:ind w:left="46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70"/>
        </w:tabs>
        <w:ind w:left="53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90"/>
        </w:tabs>
        <w:ind w:left="60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10"/>
        </w:tabs>
        <w:ind w:left="6810" w:hanging="360"/>
      </w:pPr>
      <w:rPr>
        <w:rFonts w:ascii="Wingdings" w:hAnsi="Wingdings" w:hint="default"/>
      </w:rPr>
    </w:lvl>
  </w:abstractNum>
  <w:abstractNum w:abstractNumId="32" w15:restartNumberingAfterBreak="0">
    <w:nsid w:val="584751DE"/>
    <w:multiLevelType w:val="hybridMultilevel"/>
    <w:tmpl w:val="0600A4BA"/>
    <w:lvl w:ilvl="0" w:tplc="9300F82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206E66"/>
    <w:multiLevelType w:val="hybridMultilevel"/>
    <w:tmpl w:val="F9E01AF0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4" w15:restartNumberingAfterBreak="0">
    <w:nsid w:val="6EDA30C8"/>
    <w:multiLevelType w:val="hybridMultilevel"/>
    <w:tmpl w:val="19F25265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5" w15:restartNumberingAfterBreak="0">
    <w:nsid w:val="72B31322"/>
    <w:multiLevelType w:val="hybridMultilevel"/>
    <w:tmpl w:val="2CEA59DE"/>
    <w:lvl w:ilvl="0" w:tplc="D80A6FDE">
      <w:start w:val="24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72BC623B"/>
    <w:multiLevelType w:val="hybridMultilevel"/>
    <w:tmpl w:val="6C4069FA"/>
    <w:lvl w:ilvl="0" w:tplc="BA283E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A55E86"/>
    <w:multiLevelType w:val="multilevel"/>
    <w:tmpl w:val="B47EE9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38" w15:restartNumberingAfterBreak="0">
    <w:nsid w:val="75C577EB"/>
    <w:multiLevelType w:val="hybridMultilevel"/>
    <w:tmpl w:val="EB503F08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9" w15:restartNumberingAfterBreak="0">
    <w:nsid w:val="79FE5C2E"/>
    <w:multiLevelType w:val="multilevel"/>
    <w:tmpl w:val="4AB42AA0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584"/>
        </w:tabs>
        <w:ind w:left="158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08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09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10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  <w:rPr>
        <w:rFonts w:cs="Times New Roman"/>
      </w:rPr>
    </w:lvl>
  </w:abstractNum>
  <w:num w:numId="1" w16cid:durableId="2089110509">
    <w:abstractNumId w:val="39"/>
  </w:num>
  <w:num w:numId="2" w16cid:durableId="481312500">
    <w:abstractNumId w:val="37"/>
  </w:num>
  <w:num w:numId="3" w16cid:durableId="99374405">
    <w:abstractNumId w:val="39"/>
  </w:num>
  <w:num w:numId="4" w16cid:durableId="676275175">
    <w:abstractNumId w:val="12"/>
  </w:num>
  <w:num w:numId="5" w16cid:durableId="1205170761">
    <w:abstractNumId w:val="26"/>
  </w:num>
  <w:num w:numId="6" w16cid:durableId="298342134">
    <w:abstractNumId w:val="27"/>
  </w:num>
  <w:num w:numId="7" w16cid:durableId="756365327">
    <w:abstractNumId w:val="22"/>
  </w:num>
  <w:num w:numId="8" w16cid:durableId="1849563619">
    <w:abstractNumId w:val="25"/>
  </w:num>
  <w:num w:numId="9" w16cid:durableId="494761100">
    <w:abstractNumId w:val="13"/>
  </w:num>
  <w:num w:numId="10" w16cid:durableId="1898975990">
    <w:abstractNumId w:val="11"/>
    <w:lvlOverride w:ilvl="0">
      <w:lvl w:ilvl="0">
        <w:numFmt w:val="bullet"/>
        <w:lvlText w:val="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11" w16cid:durableId="22753069">
    <w:abstractNumId w:val="38"/>
  </w:num>
  <w:num w:numId="12" w16cid:durableId="1712076504">
    <w:abstractNumId w:val="0"/>
  </w:num>
  <w:num w:numId="13" w16cid:durableId="547035397">
    <w:abstractNumId w:val="28"/>
  </w:num>
  <w:num w:numId="14" w16cid:durableId="2128234341">
    <w:abstractNumId w:val="34"/>
  </w:num>
  <w:num w:numId="15" w16cid:durableId="1988128160">
    <w:abstractNumId w:val="33"/>
  </w:num>
  <w:num w:numId="16" w16cid:durableId="1722173073">
    <w:abstractNumId w:val="29"/>
  </w:num>
  <w:num w:numId="17" w16cid:durableId="1411349075">
    <w:abstractNumId w:val="19"/>
  </w:num>
  <w:num w:numId="18" w16cid:durableId="1302685702">
    <w:abstractNumId w:val="16"/>
  </w:num>
  <w:num w:numId="19" w16cid:durableId="493108659">
    <w:abstractNumId w:val="36"/>
  </w:num>
  <w:num w:numId="20" w16cid:durableId="1514687698">
    <w:abstractNumId w:val="10"/>
  </w:num>
  <w:num w:numId="21" w16cid:durableId="1695879617">
    <w:abstractNumId w:val="8"/>
  </w:num>
  <w:num w:numId="22" w16cid:durableId="1552110064">
    <w:abstractNumId w:val="7"/>
  </w:num>
  <w:num w:numId="23" w16cid:durableId="430126624">
    <w:abstractNumId w:val="6"/>
  </w:num>
  <w:num w:numId="24" w16cid:durableId="1803379564">
    <w:abstractNumId w:val="5"/>
  </w:num>
  <w:num w:numId="25" w16cid:durableId="454255313">
    <w:abstractNumId w:val="9"/>
  </w:num>
  <w:num w:numId="26" w16cid:durableId="874123011">
    <w:abstractNumId w:val="4"/>
  </w:num>
  <w:num w:numId="27" w16cid:durableId="358357264">
    <w:abstractNumId w:val="3"/>
  </w:num>
  <w:num w:numId="28" w16cid:durableId="808477593">
    <w:abstractNumId w:val="2"/>
  </w:num>
  <w:num w:numId="29" w16cid:durableId="513497678">
    <w:abstractNumId w:val="1"/>
  </w:num>
  <w:num w:numId="30" w16cid:durableId="186791646">
    <w:abstractNumId w:val="24"/>
  </w:num>
  <w:num w:numId="31" w16cid:durableId="335038931">
    <w:abstractNumId w:val="17"/>
  </w:num>
  <w:num w:numId="32" w16cid:durableId="1383600939">
    <w:abstractNumId w:val="18"/>
  </w:num>
  <w:num w:numId="33" w16cid:durableId="1383090877">
    <w:abstractNumId w:val="35"/>
  </w:num>
  <w:num w:numId="34" w16cid:durableId="1880706818">
    <w:abstractNumId w:val="31"/>
  </w:num>
  <w:num w:numId="35" w16cid:durableId="660623602">
    <w:abstractNumId w:val="15"/>
  </w:num>
  <w:num w:numId="36" w16cid:durableId="1455711485">
    <w:abstractNumId w:val="14"/>
  </w:num>
  <w:num w:numId="37" w16cid:durableId="1985815694">
    <w:abstractNumId w:val="21"/>
  </w:num>
  <w:num w:numId="38" w16cid:durableId="1378360868">
    <w:abstractNumId w:val="30"/>
  </w:num>
  <w:num w:numId="39" w16cid:durableId="725832581">
    <w:abstractNumId w:val="32"/>
  </w:num>
  <w:num w:numId="40" w16cid:durableId="242036757">
    <w:abstractNumId w:val="20"/>
  </w:num>
  <w:num w:numId="41" w16cid:durableId="122035800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de-AT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894"/>
    <w:rsid w:val="000001EA"/>
    <w:rsid w:val="000003DB"/>
    <w:rsid w:val="00000CFC"/>
    <w:rsid w:val="00000D88"/>
    <w:rsid w:val="00001030"/>
    <w:rsid w:val="00001106"/>
    <w:rsid w:val="000013C5"/>
    <w:rsid w:val="00001402"/>
    <w:rsid w:val="00002003"/>
    <w:rsid w:val="00002524"/>
    <w:rsid w:val="00002763"/>
    <w:rsid w:val="00003983"/>
    <w:rsid w:val="00003A7B"/>
    <w:rsid w:val="000041F8"/>
    <w:rsid w:val="000047C8"/>
    <w:rsid w:val="000047D3"/>
    <w:rsid w:val="00004836"/>
    <w:rsid w:val="0000498F"/>
    <w:rsid w:val="00005239"/>
    <w:rsid w:val="00005488"/>
    <w:rsid w:val="000054B8"/>
    <w:rsid w:val="00005AB8"/>
    <w:rsid w:val="000066F3"/>
    <w:rsid w:val="00006718"/>
    <w:rsid w:val="0000701C"/>
    <w:rsid w:val="000070B4"/>
    <w:rsid w:val="00007685"/>
    <w:rsid w:val="0000771E"/>
    <w:rsid w:val="000077DF"/>
    <w:rsid w:val="00007B94"/>
    <w:rsid w:val="00007CCE"/>
    <w:rsid w:val="00007F47"/>
    <w:rsid w:val="00010018"/>
    <w:rsid w:val="0001027E"/>
    <w:rsid w:val="00010441"/>
    <w:rsid w:val="00010637"/>
    <w:rsid w:val="00010C72"/>
    <w:rsid w:val="000111F0"/>
    <w:rsid w:val="00011696"/>
    <w:rsid w:val="00011708"/>
    <w:rsid w:val="0001183D"/>
    <w:rsid w:val="00011892"/>
    <w:rsid w:val="00011D3C"/>
    <w:rsid w:val="00011F91"/>
    <w:rsid w:val="000120C7"/>
    <w:rsid w:val="00012676"/>
    <w:rsid w:val="00012BD0"/>
    <w:rsid w:val="00012EF3"/>
    <w:rsid w:val="000133E5"/>
    <w:rsid w:val="000135BC"/>
    <w:rsid w:val="0001374D"/>
    <w:rsid w:val="00013C26"/>
    <w:rsid w:val="00013C3A"/>
    <w:rsid w:val="00014080"/>
    <w:rsid w:val="0001431E"/>
    <w:rsid w:val="00014960"/>
    <w:rsid w:val="00014AE9"/>
    <w:rsid w:val="00015022"/>
    <w:rsid w:val="000153CA"/>
    <w:rsid w:val="000153F6"/>
    <w:rsid w:val="00015612"/>
    <w:rsid w:val="00015A5F"/>
    <w:rsid w:val="00015E91"/>
    <w:rsid w:val="0001609E"/>
    <w:rsid w:val="000166C9"/>
    <w:rsid w:val="0001686D"/>
    <w:rsid w:val="000172C7"/>
    <w:rsid w:val="000178F1"/>
    <w:rsid w:val="00017954"/>
    <w:rsid w:val="0001795D"/>
    <w:rsid w:val="00017EB8"/>
    <w:rsid w:val="00020461"/>
    <w:rsid w:val="000209DC"/>
    <w:rsid w:val="00021813"/>
    <w:rsid w:val="00021DBF"/>
    <w:rsid w:val="00022533"/>
    <w:rsid w:val="00023168"/>
    <w:rsid w:val="0002356D"/>
    <w:rsid w:val="0002382A"/>
    <w:rsid w:val="00023C42"/>
    <w:rsid w:val="00023D8A"/>
    <w:rsid w:val="00023FF7"/>
    <w:rsid w:val="00024728"/>
    <w:rsid w:val="000247E1"/>
    <w:rsid w:val="00024A19"/>
    <w:rsid w:val="00025438"/>
    <w:rsid w:val="000256A2"/>
    <w:rsid w:val="00025C1E"/>
    <w:rsid w:val="00025C93"/>
    <w:rsid w:val="00025DE9"/>
    <w:rsid w:val="00026CBD"/>
    <w:rsid w:val="00026D46"/>
    <w:rsid w:val="00027644"/>
    <w:rsid w:val="00027A9A"/>
    <w:rsid w:val="00027D68"/>
    <w:rsid w:val="00030414"/>
    <w:rsid w:val="00030427"/>
    <w:rsid w:val="00030AF9"/>
    <w:rsid w:val="00030BDE"/>
    <w:rsid w:val="00030EBC"/>
    <w:rsid w:val="000312B7"/>
    <w:rsid w:val="00031389"/>
    <w:rsid w:val="000313B9"/>
    <w:rsid w:val="0003144B"/>
    <w:rsid w:val="00031945"/>
    <w:rsid w:val="000329C6"/>
    <w:rsid w:val="00032A9E"/>
    <w:rsid w:val="00033A41"/>
    <w:rsid w:val="00033E1B"/>
    <w:rsid w:val="00033EE5"/>
    <w:rsid w:val="00034007"/>
    <w:rsid w:val="000346DC"/>
    <w:rsid w:val="000350E5"/>
    <w:rsid w:val="0003533F"/>
    <w:rsid w:val="00035945"/>
    <w:rsid w:val="00035A8F"/>
    <w:rsid w:val="000361B5"/>
    <w:rsid w:val="000362A5"/>
    <w:rsid w:val="000366E9"/>
    <w:rsid w:val="000366FB"/>
    <w:rsid w:val="00036B16"/>
    <w:rsid w:val="00036D51"/>
    <w:rsid w:val="00037097"/>
    <w:rsid w:val="00037200"/>
    <w:rsid w:val="000378D5"/>
    <w:rsid w:val="00040338"/>
    <w:rsid w:val="00040AB8"/>
    <w:rsid w:val="000410E8"/>
    <w:rsid w:val="0004258A"/>
    <w:rsid w:val="000427DE"/>
    <w:rsid w:val="000431D5"/>
    <w:rsid w:val="000434D8"/>
    <w:rsid w:val="00043714"/>
    <w:rsid w:val="00043B3E"/>
    <w:rsid w:val="00043C72"/>
    <w:rsid w:val="000444C2"/>
    <w:rsid w:val="00044C0F"/>
    <w:rsid w:val="00044F1C"/>
    <w:rsid w:val="00044F47"/>
    <w:rsid w:val="00045157"/>
    <w:rsid w:val="00045636"/>
    <w:rsid w:val="00045700"/>
    <w:rsid w:val="00045957"/>
    <w:rsid w:val="00045D3F"/>
    <w:rsid w:val="00045E79"/>
    <w:rsid w:val="00046BE6"/>
    <w:rsid w:val="00046BE8"/>
    <w:rsid w:val="00046E5A"/>
    <w:rsid w:val="00047116"/>
    <w:rsid w:val="0004751D"/>
    <w:rsid w:val="00047C38"/>
    <w:rsid w:val="00050205"/>
    <w:rsid w:val="00050987"/>
    <w:rsid w:val="000509B2"/>
    <w:rsid w:val="00050DE0"/>
    <w:rsid w:val="0005106E"/>
    <w:rsid w:val="00051089"/>
    <w:rsid w:val="000510FA"/>
    <w:rsid w:val="00051C48"/>
    <w:rsid w:val="00051DFA"/>
    <w:rsid w:val="0005202E"/>
    <w:rsid w:val="00052E36"/>
    <w:rsid w:val="00053220"/>
    <w:rsid w:val="00053828"/>
    <w:rsid w:val="000539F0"/>
    <w:rsid w:val="000541CD"/>
    <w:rsid w:val="000545A7"/>
    <w:rsid w:val="000545DA"/>
    <w:rsid w:val="00054726"/>
    <w:rsid w:val="00054D0B"/>
    <w:rsid w:val="00055362"/>
    <w:rsid w:val="000556FB"/>
    <w:rsid w:val="000558CD"/>
    <w:rsid w:val="00055D7C"/>
    <w:rsid w:val="000561D1"/>
    <w:rsid w:val="000570C5"/>
    <w:rsid w:val="00057BF4"/>
    <w:rsid w:val="00057C1D"/>
    <w:rsid w:val="00057D66"/>
    <w:rsid w:val="00057F02"/>
    <w:rsid w:val="00060207"/>
    <w:rsid w:val="00060BA7"/>
    <w:rsid w:val="00060C67"/>
    <w:rsid w:val="00060FD1"/>
    <w:rsid w:val="00061500"/>
    <w:rsid w:val="000615E4"/>
    <w:rsid w:val="00061A67"/>
    <w:rsid w:val="00061EEA"/>
    <w:rsid w:val="00061FCE"/>
    <w:rsid w:val="00062629"/>
    <w:rsid w:val="0006293F"/>
    <w:rsid w:val="00062960"/>
    <w:rsid w:val="00062A2D"/>
    <w:rsid w:val="0006300F"/>
    <w:rsid w:val="00063095"/>
    <w:rsid w:val="000630E9"/>
    <w:rsid w:val="000647A5"/>
    <w:rsid w:val="00064974"/>
    <w:rsid w:val="00065234"/>
    <w:rsid w:val="000652ED"/>
    <w:rsid w:val="0006580F"/>
    <w:rsid w:val="000659F4"/>
    <w:rsid w:val="00065B4B"/>
    <w:rsid w:val="00066507"/>
    <w:rsid w:val="00066627"/>
    <w:rsid w:val="00066907"/>
    <w:rsid w:val="00066B04"/>
    <w:rsid w:val="00067051"/>
    <w:rsid w:val="00067B0C"/>
    <w:rsid w:val="00070E52"/>
    <w:rsid w:val="00070EC7"/>
    <w:rsid w:val="00070F5A"/>
    <w:rsid w:val="000713B0"/>
    <w:rsid w:val="00071B47"/>
    <w:rsid w:val="00071E88"/>
    <w:rsid w:val="00071F60"/>
    <w:rsid w:val="00071F71"/>
    <w:rsid w:val="000724C0"/>
    <w:rsid w:val="0007272A"/>
    <w:rsid w:val="00072B8F"/>
    <w:rsid w:val="00072D90"/>
    <w:rsid w:val="00073347"/>
    <w:rsid w:val="000736E2"/>
    <w:rsid w:val="0007418E"/>
    <w:rsid w:val="000745E3"/>
    <w:rsid w:val="00074965"/>
    <w:rsid w:val="00075640"/>
    <w:rsid w:val="000762B9"/>
    <w:rsid w:val="0007635A"/>
    <w:rsid w:val="00076FA1"/>
    <w:rsid w:val="00077A52"/>
    <w:rsid w:val="000800DB"/>
    <w:rsid w:val="00080408"/>
    <w:rsid w:val="000804F6"/>
    <w:rsid w:val="00080B5F"/>
    <w:rsid w:val="000819B6"/>
    <w:rsid w:val="00081C61"/>
    <w:rsid w:val="00081D1C"/>
    <w:rsid w:val="00081DDD"/>
    <w:rsid w:val="00081ED2"/>
    <w:rsid w:val="00082377"/>
    <w:rsid w:val="000824EB"/>
    <w:rsid w:val="000826C8"/>
    <w:rsid w:val="00082706"/>
    <w:rsid w:val="0008303E"/>
    <w:rsid w:val="000830C1"/>
    <w:rsid w:val="00083802"/>
    <w:rsid w:val="000839E6"/>
    <w:rsid w:val="0008475E"/>
    <w:rsid w:val="0008477B"/>
    <w:rsid w:val="000849E8"/>
    <w:rsid w:val="00084C9B"/>
    <w:rsid w:val="000854A5"/>
    <w:rsid w:val="0008569C"/>
    <w:rsid w:val="000858FA"/>
    <w:rsid w:val="00085D95"/>
    <w:rsid w:val="0008634C"/>
    <w:rsid w:val="0008687F"/>
    <w:rsid w:val="000868B5"/>
    <w:rsid w:val="00086F74"/>
    <w:rsid w:val="00087197"/>
    <w:rsid w:val="00087419"/>
    <w:rsid w:val="000876A5"/>
    <w:rsid w:val="000907F8"/>
    <w:rsid w:val="00090862"/>
    <w:rsid w:val="00090B7A"/>
    <w:rsid w:val="000912C0"/>
    <w:rsid w:val="000913E3"/>
    <w:rsid w:val="00091435"/>
    <w:rsid w:val="0009153A"/>
    <w:rsid w:val="00091BA4"/>
    <w:rsid w:val="00091D38"/>
    <w:rsid w:val="00091DD4"/>
    <w:rsid w:val="000920E7"/>
    <w:rsid w:val="0009277F"/>
    <w:rsid w:val="00092829"/>
    <w:rsid w:val="00092C6C"/>
    <w:rsid w:val="00092EE3"/>
    <w:rsid w:val="00093322"/>
    <w:rsid w:val="000933EC"/>
    <w:rsid w:val="00093DB3"/>
    <w:rsid w:val="00093DB9"/>
    <w:rsid w:val="0009401C"/>
    <w:rsid w:val="000942AB"/>
    <w:rsid w:val="00094B0C"/>
    <w:rsid w:val="00094B1B"/>
    <w:rsid w:val="00094ED3"/>
    <w:rsid w:val="00095045"/>
    <w:rsid w:val="00095070"/>
    <w:rsid w:val="00095111"/>
    <w:rsid w:val="0009552C"/>
    <w:rsid w:val="0009576C"/>
    <w:rsid w:val="000957C9"/>
    <w:rsid w:val="00095CCB"/>
    <w:rsid w:val="0009613A"/>
    <w:rsid w:val="0009632E"/>
    <w:rsid w:val="0009639B"/>
    <w:rsid w:val="00096AE5"/>
    <w:rsid w:val="0009718A"/>
    <w:rsid w:val="00097217"/>
    <w:rsid w:val="00097611"/>
    <w:rsid w:val="00097776"/>
    <w:rsid w:val="00097C64"/>
    <w:rsid w:val="00097EE8"/>
    <w:rsid w:val="00097F32"/>
    <w:rsid w:val="000A00FD"/>
    <w:rsid w:val="000A011C"/>
    <w:rsid w:val="000A12E4"/>
    <w:rsid w:val="000A259D"/>
    <w:rsid w:val="000A2605"/>
    <w:rsid w:val="000A32AB"/>
    <w:rsid w:val="000A36DF"/>
    <w:rsid w:val="000A3743"/>
    <w:rsid w:val="000A38A2"/>
    <w:rsid w:val="000A3CA3"/>
    <w:rsid w:val="000A3FC9"/>
    <w:rsid w:val="000A40B4"/>
    <w:rsid w:val="000A41F2"/>
    <w:rsid w:val="000A437D"/>
    <w:rsid w:val="000A44B3"/>
    <w:rsid w:val="000A4A3F"/>
    <w:rsid w:val="000A50F2"/>
    <w:rsid w:val="000A54E9"/>
    <w:rsid w:val="000A56C4"/>
    <w:rsid w:val="000A573D"/>
    <w:rsid w:val="000A592A"/>
    <w:rsid w:val="000A6734"/>
    <w:rsid w:val="000A68BD"/>
    <w:rsid w:val="000A6AAD"/>
    <w:rsid w:val="000A6B79"/>
    <w:rsid w:val="000A6E2F"/>
    <w:rsid w:val="000A722B"/>
    <w:rsid w:val="000A7AD7"/>
    <w:rsid w:val="000A7C05"/>
    <w:rsid w:val="000B0050"/>
    <w:rsid w:val="000B0466"/>
    <w:rsid w:val="000B06FA"/>
    <w:rsid w:val="000B0B8E"/>
    <w:rsid w:val="000B0FBE"/>
    <w:rsid w:val="000B1B6A"/>
    <w:rsid w:val="000B1E56"/>
    <w:rsid w:val="000B237E"/>
    <w:rsid w:val="000B2586"/>
    <w:rsid w:val="000B2A59"/>
    <w:rsid w:val="000B2FA1"/>
    <w:rsid w:val="000B33AD"/>
    <w:rsid w:val="000B33E3"/>
    <w:rsid w:val="000B3AB8"/>
    <w:rsid w:val="000B3F4F"/>
    <w:rsid w:val="000B4126"/>
    <w:rsid w:val="000B417E"/>
    <w:rsid w:val="000B44AF"/>
    <w:rsid w:val="000B4625"/>
    <w:rsid w:val="000B488E"/>
    <w:rsid w:val="000B4C89"/>
    <w:rsid w:val="000B51D1"/>
    <w:rsid w:val="000B54C4"/>
    <w:rsid w:val="000B55BF"/>
    <w:rsid w:val="000B582C"/>
    <w:rsid w:val="000B5B28"/>
    <w:rsid w:val="000B5BB7"/>
    <w:rsid w:val="000B5BD0"/>
    <w:rsid w:val="000B5C21"/>
    <w:rsid w:val="000B60DE"/>
    <w:rsid w:val="000B60EE"/>
    <w:rsid w:val="000B61A0"/>
    <w:rsid w:val="000B7159"/>
    <w:rsid w:val="000B7911"/>
    <w:rsid w:val="000B7DAA"/>
    <w:rsid w:val="000C088F"/>
    <w:rsid w:val="000C0A55"/>
    <w:rsid w:val="000C0BA2"/>
    <w:rsid w:val="000C0C87"/>
    <w:rsid w:val="000C0F14"/>
    <w:rsid w:val="000C1040"/>
    <w:rsid w:val="000C14FD"/>
    <w:rsid w:val="000C1524"/>
    <w:rsid w:val="000C1E24"/>
    <w:rsid w:val="000C2020"/>
    <w:rsid w:val="000C2113"/>
    <w:rsid w:val="000C2711"/>
    <w:rsid w:val="000C2B5B"/>
    <w:rsid w:val="000C2BA5"/>
    <w:rsid w:val="000C2D5A"/>
    <w:rsid w:val="000C2E70"/>
    <w:rsid w:val="000C30A7"/>
    <w:rsid w:val="000C3647"/>
    <w:rsid w:val="000C39C2"/>
    <w:rsid w:val="000C3A4A"/>
    <w:rsid w:val="000C4714"/>
    <w:rsid w:val="000C505C"/>
    <w:rsid w:val="000C51A7"/>
    <w:rsid w:val="000C5485"/>
    <w:rsid w:val="000C549C"/>
    <w:rsid w:val="000C6084"/>
    <w:rsid w:val="000C61C3"/>
    <w:rsid w:val="000C637B"/>
    <w:rsid w:val="000C640B"/>
    <w:rsid w:val="000C68DF"/>
    <w:rsid w:val="000C6FC0"/>
    <w:rsid w:val="000C7276"/>
    <w:rsid w:val="000C76C5"/>
    <w:rsid w:val="000D0131"/>
    <w:rsid w:val="000D03E0"/>
    <w:rsid w:val="000D0542"/>
    <w:rsid w:val="000D0A79"/>
    <w:rsid w:val="000D0AF5"/>
    <w:rsid w:val="000D0C2D"/>
    <w:rsid w:val="000D0EA1"/>
    <w:rsid w:val="000D1204"/>
    <w:rsid w:val="000D139A"/>
    <w:rsid w:val="000D1956"/>
    <w:rsid w:val="000D1C06"/>
    <w:rsid w:val="000D2033"/>
    <w:rsid w:val="000D252E"/>
    <w:rsid w:val="000D2E5A"/>
    <w:rsid w:val="000D332C"/>
    <w:rsid w:val="000D3823"/>
    <w:rsid w:val="000D39E5"/>
    <w:rsid w:val="000D4671"/>
    <w:rsid w:val="000D4EB5"/>
    <w:rsid w:val="000D502D"/>
    <w:rsid w:val="000D549D"/>
    <w:rsid w:val="000D5A86"/>
    <w:rsid w:val="000D5B17"/>
    <w:rsid w:val="000D5B2B"/>
    <w:rsid w:val="000D5F7C"/>
    <w:rsid w:val="000D628F"/>
    <w:rsid w:val="000D649A"/>
    <w:rsid w:val="000D6922"/>
    <w:rsid w:val="000D753C"/>
    <w:rsid w:val="000D7543"/>
    <w:rsid w:val="000D78D3"/>
    <w:rsid w:val="000D7ECC"/>
    <w:rsid w:val="000E07D5"/>
    <w:rsid w:val="000E0915"/>
    <w:rsid w:val="000E1046"/>
    <w:rsid w:val="000E12D6"/>
    <w:rsid w:val="000E1520"/>
    <w:rsid w:val="000E1614"/>
    <w:rsid w:val="000E1677"/>
    <w:rsid w:val="000E20A6"/>
    <w:rsid w:val="000E2827"/>
    <w:rsid w:val="000E2902"/>
    <w:rsid w:val="000E2C12"/>
    <w:rsid w:val="000E31E4"/>
    <w:rsid w:val="000E3257"/>
    <w:rsid w:val="000E341F"/>
    <w:rsid w:val="000E3A2B"/>
    <w:rsid w:val="000E3A58"/>
    <w:rsid w:val="000E3C09"/>
    <w:rsid w:val="000E3C93"/>
    <w:rsid w:val="000E421E"/>
    <w:rsid w:val="000E4318"/>
    <w:rsid w:val="000E43E3"/>
    <w:rsid w:val="000E44D8"/>
    <w:rsid w:val="000E4926"/>
    <w:rsid w:val="000E4B91"/>
    <w:rsid w:val="000E522C"/>
    <w:rsid w:val="000E5763"/>
    <w:rsid w:val="000E5B43"/>
    <w:rsid w:val="000E66DB"/>
    <w:rsid w:val="000E6C97"/>
    <w:rsid w:val="000E6D53"/>
    <w:rsid w:val="000E75C1"/>
    <w:rsid w:val="000E7B3D"/>
    <w:rsid w:val="000F0039"/>
    <w:rsid w:val="000F0335"/>
    <w:rsid w:val="000F0CFD"/>
    <w:rsid w:val="000F1488"/>
    <w:rsid w:val="000F2490"/>
    <w:rsid w:val="000F2551"/>
    <w:rsid w:val="000F2DA4"/>
    <w:rsid w:val="000F3336"/>
    <w:rsid w:val="000F3E58"/>
    <w:rsid w:val="000F4273"/>
    <w:rsid w:val="000F4435"/>
    <w:rsid w:val="000F4626"/>
    <w:rsid w:val="000F57CE"/>
    <w:rsid w:val="000F5C14"/>
    <w:rsid w:val="000F5C33"/>
    <w:rsid w:val="000F608C"/>
    <w:rsid w:val="000F60DB"/>
    <w:rsid w:val="000F6664"/>
    <w:rsid w:val="000F6973"/>
    <w:rsid w:val="000F7E38"/>
    <w:rsid w:val="00100296"/>
    <w:rsid w:val="00100435"/>
    <w:rsid w:val="001006D1"/>
    <w:rsid w:val="00100750"/>
    <w:rsid w:val="001008A5"/>
    <w:rsid w:val="00100D26"/>
    <w:rsid w:val="001018CA"/>
    <w:rsid w:val="00101AC4"/>
    <w:rsid w:val="00101B81"/>
    <w:rsid w:val="00101D47"/>
    <w:rsid w:val="00101F16"/>
    <w:rsid w:val="00102125"/>
    <w:rsid w:val="00102342"/>
    <w:rsid w:val="001023F5"/>
    <w:rsid w:val="00102468"/>
    <w:rsid w:val="00102A6E"/>
    <w:rsid w:val="00102C1E"/>
    <w:rsid w:val="00103241"/>
    <w:rsid w:val="001035D9"/>
    <w:rsid w:val="001035FD"/>
    <w:rsid w:val="00103900"/>
    <w:rsid w:val="001040DE"/>
    <w:rsid w:val="00104527"/>
    <w:rsid w:val="00104ED6"/>
    <w:rsid w:val="0010506C"/>
    <w:rsid w:val="00105893"/>
    <w:rsid w:val="00105C0F"/>
    <w:rsid w:val="00105D88"/>
    <w:rsid w:val="00106271"/>
    <w:rsid w:val="0010650D"/>
    <w:rsid w:val="00106938"/>
    <w:rsid w:val="0010754F"/>
    <w:rsid w:val="00107B2E"/>
    <w:rsid w:val="00110338"/>
    <w:rsid w:val="00110A83"/>
    <w:rsid w:val="00110B2F"/>
    <w:rsid w:val="00110D84"/>
    <w:rsid w:val="00110FF2"/>
    <w:rsid w:val="001111CC"/>
    <w:rsid w:val="00111823"/>
    <w:rsid w:val="0011182B"/>
    <w:rsid w:val="00111C81"/>
    <w:rsid w:val="00111F80"/>
    <w:rsid w:val="00112501"/>
    <w:rsid w:val="0011266B"/>
    <w:rsid w:val="00112838"/>
    <w:rsid w:val="001128DC"/>
    <w:rsid w:val="00112941"/>
    <w:rsid w:val="00113290"/>
    <w:rsid w:val="00113647"/>
    <w:rsid w:val="00113949"/>
    <w:rsid w:val="0011484E"/>
    <w:rsid w:val="00114E40"/>
    <w:rsid w:val="00114F54"/>
    <w:rsid w:val="00115230"/>
    <w:rsid w:val="001152D7"/>
    <w:rsid w:val="00115477"/>
    <w:rsid w:val="00115608"/>
    <w:rsid w:val="001162D4"/>
    <w:rsid w:val="00116A25"/>
    <w:rsid w:val="00116BDC"/>
    <w:rsid w:val="001172F7"/>
    <w:rsid w:val="001175A0"/>
    <w:rsid w:val="0011773F"/>
    <w:rsid w:val="001179C5"/>
    <w:rsid w:val="00117ADF"/>
    <w:rsid w:val="00117FFE"/>
    <w:rsid w:val="001211E5"/>
    <w:rsid w:val="001216D0"/>
    <w:rsid w:val="00121973"/>
    <w:rsid w:val="00121ADE"/>
    <w:rsid w:val="00122301"/>
    <w:rsid w:val="001224A2"/>
    <w:rsid w:val="00122B3E"/>
    <w:rsid w:val="0012315E"/>
    <w:rsid w:val="0012333D"/>
    <w:rsid w:val="00123615"/>
    <w:rsid w:val="001239FD"/>
    <w:rsid w:val="00123A0C"/>
    <w:rsid w:val="0012468C"/>
    <w:rsid w:val="001250CA"/>
    <w:rsid w:val="0012597C"/>
    <w:rsid w:val="00125A6A"/>
    <w:rsid w:val="00125D68"/>
    <w:rsid w:val="00125F57"/>
    <w:rsid w:val="0012603D"/>
    <w:rsid w:val="00126241"/>
    <w:rsid w:val="00126CEF"/>
    <w:rsid w:val="00126F88"/>
    <w:rsid w:val="0012733C"/>
    <w:rsid w:val="0012767C"/>
    <w:rsid w:val="00127F92"/>
    <w:rsid w:val="001300A3"/>
    <w:rsid w:val="001300BE"/>
    <w:rsid w:val="0013041E"/>
    <w:rsid w:val="001306A4"/>
    <w:rsid w:val="0013072C"/>
    <w:rsid w:val="00130A82"/>
    <w:rsid w:val="00130B52"/>
    <w:rsid w:val="00131525"/>
    <w:rsid w:val="00131727"/>
    <w:rsid w:val="00131AAF"/>
    <w:rsid w:val="00131D8E"/>
    <w:rsid w:val="00132F11"/>
    <w:rsid w:val="0013356E"/>
    <w:rsid w:val="001335A4"/>
    <w:rsid w:val="00133AA1"/>
    <w:rsid w:val="00133BE2"/>
    <w:rsid w:val="001341F1"/>
    <w:rsid w:val="001342E8"/>
    <w:rsid w:val="00134AE6"/>
    <w:rsid w:val="00134EDC"/>
    <w:rsid w:val="0013555C"/>
    <w:rsid w:val="00135D6B"/>
    <w:rsid w:val="001361AA"/>
    <w:rsid w:val="00136B5E"/>
    <w:rsid w:val="00136D9D"/>
    <w:rsid w:val="00136E33"/>
    <w:rsid w:val="00137116"/>
    <w:rsid w:val="0013774A"/>
    <w:rsid w:val="00140DD1"/>
    <w:rsid w:val="00141233"/>
    <w:rsid w:val="0014146B"/>
    <w:rsid w:val="00141712"/>
    <w:rsid w:val="001428D4"/>
    <w:rsid w:val="00142DC0"/>
    <w:rsid w:val="001430F1"/>
    <w:rsid w:val="001434E0"/>
    <w:rsid w:val="00143626"/>
    <w:rsid w:val="001436E7"/>
    <w:rsid w:val="001437FB"/>
    <w:rsid w:val="00143870"/>
    <w:rsid w:val="0014401E"/>
    <w:rsid w:val="00144BD2"/>
    <w:rsid w:val="00144E85"/>
    <w:rsid w:val="001453BE"/>
    <w:rsid w:val="00145C00"/>
    <w:rsid w:val="00146076"/>
    <w:rsid w:val="00146671"/>
    <w:rsid w:val="0014722E"/>
    <w:rsid w:val="001475A8"/>
    <w:rsid w:val="00147E61"/>
    <w:rsid w:val="001506D3"/>
    <w:rsid w:val="001507B4"/>
    <w:rsid w:val="0015121F"/>
    <w:rsid w:val="001515BE"/>
    <w:rsid w:val="00151686"/>
    <w:rsid w:val="00151804"/>
    <w:rsid w:val="00152193"/>
    <w:rsid w:val="00152196"/>
    <w:rsid w:val="0015227D"/>
    <w:rsid w:val="00152341"/>
    <w:rsid w:val="001527EF"/>
    <w:rsid w:val="00152DA9"/>
    <w:rsid w:val="00153F32"/>
    <w:rsid w:val="0015448D"/>
    <w:rsid w:val="00154590"/>
    <w:rsid w:val="001548C8"/>
    <w:rsid w:val="00154B5E"/>
    <w:rsid w:val="001552AD"/>
    <w:rsid w:val="00155BEF"/>
    <w:rsid w:val="00155FF1"/>
    <w:rsid w:val="0015627C"/>
    <w:rsid w:val="00156288"/>
    <w:rsid w:val="001563F0"/>
    <w:rsid w:val="001564B6"/>
    <w:rsid w:val="00156723"/>
    <w:rsid w:val="00156978"/>
    <w:rsid w:val="00156B73"/>
    <w:rsid w:val="001571A8"/>
    <w:rsid w:val="00157B4D"/>
    <w:rsid w:val="00157C33"/>
    <w:rsid w:val="001604EC"/>
    <w:rsid w:val="00160B92"/>
    <w:rsid w:val="00161168"/>
    <w:rsid w:val="001614FB"/>
    <w:rsid w:val="00161A44"/>
    <w:rsid w:val="00161AF1"/>
    <w:rsid w:val="0016253C"/>
    <w:rsid w:val="001628FA"/>
    <w:rsid w:val="0016360D"/>
    <w:rsid w:val="00163710"/>
    <w:rsid w:val="00163B8B"/>
    <w:rsid w:val="00163D87"/>
    <w:rsid w:val="001643FC"/>
    <w:rsid w:val="001649E7"/>
    <w:rsid w:val="00165157"/>
    <w:rsid w:val="00165211"/>
    <w:rsid w:val="001652EB"/>
    <w:rsid w:val="001653B6"/>
    <w:rsid w:val="001657B9"/>
    <w:rsid w:val="001659EE"/>
    <w:rsid w:val="00165A09"/>
    <w:rsid w:val="00165D1B"/>
    <w:rsid w:val="00165F75"/>
    <w:rsid w:val="001660D3"/>
    <w:rsid w:val="00166493"/>
    <w:rsid w:val="0016661F"/>
    <w:rsid w:val="00166AF6"/>
    <w:rsid w:val="00167411"/>
    <w:rsid w:val="0016768E"/>
    <w:rsid w:val="00167817"/>
    <w:rsid w:val="0016797E"/>
    <w:rsid w:val="00167D52"/>
    <w:rsid w:val="00170545"/>
    <w:rsid w:val="0017076B"/>
    <w:rsid w:val="00170AA3"/>
    <w:rsid w:val="00171802"/>
    <w:rsid w:val="0017248B"/>
    <w:rsid w:val="001728C6"/>
    <w:rsid w:val="00172B68"/>
    <w:rsid w:val="00172B7A"/>
    <w:rsid w:val="00172C65"/>
    <w:rsid w:val="00172CB6"/>
    <w:rsid w:val="00172F6A"/>
    <w:rsid w:val="00173399"/>
    <w:rsid w:val="00173509"/>
    <w:rsid w:val="00173A2E"/>
    <w:rsid w:val="00173A4F"/>
    <w:rsid w:val="001740E5"/>
    <w:rsid w:val="001742F8"/>
    <w:rsid w:val="0017457F"/>
    <w:rsid w:val="0017463F"/>
    <w:rsid w:val="00175088"/>
    <w:rsid w:val="00175106"/>
    <w:rsid w:val="00175458"/>
    <w:rsid w:val="00176B59"/>
    <w:rsid w:val="00177355"/>
    <w:rsid w:val="001774E0"/>
    <w:rsid w:val="001779B8"/>
    <w:rsid w:val="00177E7C"/>
    <w:rsid w:val="00180032"/>
    <w:rsid w:val="001806EA"/>
    <w:rsid w:val="001806F0"/>
    <w:rsid w:val="00180814"/>
    <w:rsid w:val="00180849"/>
    <w:rsid w:val="00180855"/>
    <w:rsid w:val="00180F74"/>
    <w:rsid w:val="00181550"/>
    <w:rsid w:val="00181846"/>
    <w:rsid w:val="001819BA"/>
    <w:rsid w:val="00181B9C"/>
    <w:rsid w:val="00181F67"/>
    <w:rsid w:val="00181FE7"/>
    <w:rsid w:val="00182119"/>
    <w:rsid w:val="00182405"/>
    <w:rsid w:val="00182A47"/>
    <w:rsid w:val="00182D2E"/>
    <w:rsid w:val="0018304B"/>
    <w:rsid w:val="001836A7"/>
    <w:rsid w:val="001836AC"/>
    <w:rsid w:val="001839E3"/>
    <w:rsid w:val="00183B4D"/>
    <w:rsid w:val="00183D76"/>
    <w:rsid w:val="00183E25"/>
    <w:rsid w:val="00184343"/>
    <w:rsid w:val="00184735"/>
    <w:rsid w:val="00184F72"/>
    <w:rsid w:val="00185651"/>
    <w:rsid w:val="00185711"/>
    <w:rsid w:val="00185B50"/>
    <w:rsid w:val="00185DC4"/>
    <w:rsid w:val="00186096"/>
    <w:rsid w:val="00186C00"/>
    <w:rsid w:val="00186E20"/>
    <w:rsid w:val="00186E82"/>
    <w:rsid w:val="00186EB3"/>
    <w:rsid w:val="00187221"/>
    <w:rsid w:val="00187351"/>
    <w:rsid w:val="001875C1"/>
    <w:rsid w:val="00187AD6"/>
    <w:rsid w:val="00187DCC"/>
    <w:rsid w:val="0019071D"/>
    <w:rsid w:val="00190AA1"/>
    <w:rsid w:val="001912D7"/>
    <w:rsid w:val="00191883"/>
    <w:rsid w:val="00191940"/>
    <w:rsid w:val="00191983"/>
    <w:rsid w:val="0019267B"/>
    <w:rsid w:val="00192959"/>
    <w:rsid w:val="0019297F"/>
    <w:rsid w:val="001931E4"/>
    <w:rsid w:val="00194587"/>
    <w:rsid w:val="001952ED"/>
    <w:rsid w:val="00195302"/>
    <w:rsid w:val="0019571A"/>
    <w:rsid w:val="00195C53"/>
    <w:rsid w:val="00195C64"/>
    <w:rsid w:val="00195D3F"/>
    <w:rsid w:val="001964FF"/>
    <w:rsid w:val="001965D6"/>
    <w:rsid w:val="00196607"/>
    <w:rsid w:val="00196797"/>
    <w:rsid w:val="00196943"/>
    <w:rsid w:val="00196A6F"/>
    <w:rsid w:val="00197119"/>
    <w:rsid w:val="001973C8"/>
    <w:rsid w:val="00197D6B"/>
    <w:rsid w:val="001A006A"/>
    <w:rsid w:val="001A0341"/>
    <w:rsid w:val="001A0CC7"/>
    <w:rsid w:val="001A0F5B"/>
    <w:rsid w:val="001A1367"/>
    <w:rsid w:val="001A1446"/>
    <w:rsid w:val="001A199E"/>
    <w:rsid w:val="001A1C6B"/>
    <w:rsid w:val="001A1D14"/>
    <w:rsid w:val="001A1DB2"/>
    <w:rsid w:val="001A2207"/>
    <w:rsid w:val="001A494E"/>
    <w:rsid w:val="001A49BD"/>
    <w:rsid w:val="001A4EAA"/>
    <w:rsid w:val="001A5691"/>
    <w:rsid w:val="001A58FB"/>
    <w:rsid w:val="001A5AF2"/>
    <w:rsid w:val="001A605B"/>
    <w:rsid w:val="001A63D2"/>
    <w:rsid w:val="001A6891"/>
    <w:rsid w:val="001A6B7F"/>
    <w:rsid w:val="001A6D87"/>
    <w:rsid w:val="001A6EF6"/>
    <w:rsid w:val="001A6F0D"/>
    <w:rsid w:val="001A6F83"/>
    <w:rsid w:val="001A6FFC"/>
    <w:rsid w:val="001A72B1"/>
    <w:rsid w:val="001A7DBD"/>
    <w:rsid w:val="001A7FE7"/>
    <w:rsid w:val="001B01A2"/>
    <w:rsid w:val="001B0627"/>
    <w:rsid w:val="001B0844"/>
    <w:rsid w:val="001B085D"/>
    <w:rsid w:val="001B0BB5"/>
    <w:rsid w:val="001B0F55"/>
    <w:rsid w:val="001B2619"/>
    <w:rsid w:val="001B29DE"/>
    <w:rsid w:val="001B2D03"/>
    <w:rsid w:val="001B2DEF"/>
    <w:rsid w:val="001B2ECE"/>
    <w:rsid w:val="001B35E7"/>
    <w:rsid w:val="001B3E3E"/>
    <w:rsid w:val="001B4277"/>
    <w:rsid w:val="001B4845"/>
    <w:rsid w:val="001B60AE"/>
    <w:rsid w:val="001B6663"/>
    <w:rsid w:val="001B6928"/>
    <w:rsid w:val="001B6A87"/>
    <w:rsid w:val="001B6FA0"/>
    <w:rsid w:val="001B7473"/>
    <w:rsid w:val="001B7673"/>
    <w:rsid w:val="001B7F29"/>
    <w:rsid w:val="001C0900"/>
    <w:rsid w:val="001C0995"/>
    <w:rsid w:val="001C0C7B"/>
    <w:rsid w:val="001C0F63"/>
    <w:rsid w:val="001C1AB8"/>
    <w:rsid w:val="001C1ACB"/>
    <w:rsid w:val="001C202D"/>
    <w:rsid w:val="001C21FE"/>
    <w:rsid w:val="001C23BD"/>
    <w:rsid w:val="001C2C5D"/>
    <w:rsid w:val="001C2C96"/>
    <w:rsid w:val="001C3288"/>
    <w:rsid w:val="001C3B32"/>
    <w:rsid w:val="001C4012"/>
    <w:rsid w:val="001C4385"/>
    <w:rsid w:val="001C546C"/>
    <w:rsid w:val="001C5539"/>
    <w:rsid w:val="001C56A4"/>
    <w:rsid w:val="001C5713"/>
    <w:rsid w:val="001C5DF3"/>
    <w:rsid w:val="001C5F30"/>
    <w:rsid w:val="001C6864"/>
    <w:rsid w:val="001C7721"/>
    <w:rsid w:val="001C7730"/>
    <w:rsid w:val="001C77A9"/>
    <w:rsid w:val="001C7F5C"/>
    <w:rsid w:val="001C7FB3"/>
    <w:rsid w:val="001D0079"/>
    <w:rsid w:val="001D03FD"/>
    <w:rsid w:val="001D04C0"/>
    <w:rsid w:val="001D04C1"/>
    <w:rsid w:val="001D0751"/>
    <w:rsid w:val="001D0D63"/>
    <w:rsid w:val="001D0F35"/>
    <w:rsid w:val="001D0FE0"/>
    <w:rsid w:val="001D1083"/>
    <w:rsid w:val="001D161F"/>
    <w:rsid w:val="001D174A"/>
    <w:rsid w:val="001D1786"/>
    <w:rsid w:val="001D17D2"/>
    <w:rsid w:val="001D18A7"/>
    <w:rsid w:val="001D18F2"/>
    <w:rsid w:val="001D1D53"/>
    <w:rsid w:val="001D2142"/>
    <w:rsid w:val="001D2446"/>
    <w:rsid w:val="001D2528"/>
    <w:rsid w:val="001D26FE"/>
    <w:rsid w:val="001D2DF1"/>
    <w:rsid w:val="001D2F97"/>
    <w:rsid w:val="001D30B3"/>
    <w:rsid w:val="001D3190"/>
    <w:rsid w:val="001D3697"/>
    <w:rsid w:val="001D3B3F"/>
    <w:rsid w:val="001D3DE8"/>
    <w:rsid w:val="001D3FD4"/>
    <w:rsid w:val="001D40A0"/>
    <w:rsid w:val="001D4570"/>
    <w:rsid w:val="001D4BCB"/>
    <w:rsid w:val="001D5398"/>
    <w:rsid w:val="001D59F2"/>
    <w:rsid w:val="001D5E48"/>
    <w:rsid w:val="001D6262"/>
    <w:rsid w:val="001D6445"/>
    <w:rsid w:val="001D6666"/>
    <w:rsid w:val="001D6AC3"/>
    <w:rsid w:val="001D6FF1"/>
    <w:rsid w:val="001D7955"/>
    <w:rsid w:val="001E1566"/>
    <w:rsid w:val="001E16FC"/>
    <w:rsid w:val="001E1A56"/>
    <w:rsid w:val="001E1E80"/>
    <w:rsid w:val="001E1FCA"/>
    <w:rsid w:val="001E279B"/>
    <w:rsid w:val="001E2AEF"/>
    <w:rsid w:val="001E2E79"/>
    <w:rsid w:val="001E2F6F"/>
    <w:rsid w:val="001E3F8D"/>
    <w:rsid w:val="001E3F9D"/>
    <w:rsid w:val="001E4493"/>
    <w:rsid w:val="001E450C"/>
    <w:rsid w:val="001E4DFB"/>
    <w:rsid w:val="001E4E49"/>
    <w:rsid w:val="001E522E"/>
    <w:rsid w:val="001E52BB"/>
    <w:rsid w:val="001E53A6"/>
    <w:rsid w:val="001E5DD6"/>
    <w:rsid w:val="001E6725"/>
    <w:rsid w:val="001E6AF0"/>
    <w:rsid w:val="001E7009"/>
    <w:rsid w:val="001E76B8"/>
    <w:rsid w:val="001E7D10"/>
    <w:rsid w:val="001E7E88"/>
    <w:rsid w:val="001F0386"/>
    <w:rsid w:val="001F06DB"/>
    <w:rsid w:val="001F0D8F"/>
    <w:rsid w:val="001F0D9A"/>
    <w:rsid w:val="001F11DD"/>
    <w:rsid w:val="001F1342"/>
    <w:rsid w:val="001F13D0"/>
    <w:rsid w:val="001F1725"/>
    <w:rsid w:val="001F1BEB"/>
    <w:rsid w:val="001F1D68"/>
    <w:rsid w:val="001F2333"/>
    <w:rsid w:val="001F2ACB"/>
    <w:rsid w:val="001F33A2"/>
    <w:rsid w:val="001F3769"/>
    <w:rsid w:val="001F3983"/>
    <w:rsid w:val="001F3D3B"/>
    <w:rsid w:val="001F3F3A"/>
    <w:rsid w:val="001F4582"/>
    <w:rsid w:val="001F47F7"/>
    <w:rsid w:val="001F4B2B"/>
    <w:rsid w:val="001F4C40"/>
    <w:rsid w:val="001F4E7E"/>
    <w:rsid w:val="001F5334"/>
    <w:rsid w:val="001F533E"/>
    <w:rsid w:val="001F569A"/>
    <w:rsid w:val="001F56C3"/>
    <w:rsid w:val="001F623E"/>
    <w:rsid w:val="001F6456"/>
    <w:rsid w:val="001F68AE"/>
    <w:rsid w:val="001F6C34"/>
    <w:rsid w:val="001F74DB"/>
    <w:rsid w:val="001F78CA"/>
    <w:rsid w:val="001F7CE1"/>
    <w:rsid w:val="0020030F"/>
    <w:rsid w:val="00200EF2"/>
    <w:rsid w:val="00201544"/>
    <w:rsid w:val="00201707"/>
    <w:rsid w:val="00201AD6"/>
    <w:rsid w:val="00201F5A"/>
    <w:rsid w:val="0020206B"/>
    <w:rsid w:val="0020231B"/>
    <w:rsid w:val="0020270F"/>
    <w:rsid w:val="00202942"/>
    <w:rsid w:val="00202A41"/>
    <w:rsid w:val="00203281"/>
    <w:rsid w:val="00203561"/>
    <w:rsid w:val="00203969"/>
    <w:rsid w:val="00203ADB"/>
    <w:rsid w:val="002041FE"/>
    <w:rsid w:val="00204564"/>
    <w:rsid w:val="002047BE"/>
    <w:rsid w:val="00204E0C"/>
    <w:rsid w:val="00204F52"/>
    <w:rsid w:val="00204F74"/>
    <w:rsid w:val="002051C6"/>
    <w:rsid w:val="00205248"/>
    <w:rsid w:val="002053CF"/>
    <w:rsid w:val="002055D6"/>
    <w:rsid w:val="002059B1"/>
    <w:rsid w:val="002078DC"/>
    <w:rsid w:val="0020798D"/>
    <w:rsid w:val="00207A67"/>
    <w:rsid w:val="00207C7F"/>
    <w:rsid w:val="00207E66"/>
    <w:rsid w:val="00207F2E"/>
    <w:rsid w:val="0021040F"/>
    <w:rsid w:val="0021062D"/>
    <w:rsid w:val="00210F69"/>
    <w:rsid w:val="00211104"/>
    <w:rsid w:val="002111F9"/>
    <w:rsid w:val="00211504"/>
    <w:rsid w:val="0021188B"/>
    <w:rsid w:val="0021212A"/>
    <w:rsid w:val="002132B4"/>
    <w:rsid w:val="002133D8"/>
    <w:rsid w:val="00213833"/>
    <w:rsid w:val="00213C3B"/>
    <w:rsid w:val="0021404F"/>
    <w:rsid w:val="00214271"/>
    <w:rsid w:val="002142B9"/>
    <w:rsid w:val="0021433C"/>
    <w:rsid w:val="00214DC7"/>
    <w:rsid w:val="00215339"/>
    <w:rsid w:val="002156B7"/>
    <w:rsid w:val="00215FD6"/>
    <w:rsid w:val="00216E41"/>
    <w:rsid w:val="00217106"/>
    <w:rsid w:val="00217BBB"/>
    <w:rsid w:val="00217D05"/>
    <w:rsid w:val="00220535"/>
    <w:rsid w:val="00220D02"/>
    <w:rsid w:val="00220DFE"/>
    <w:rsid w:val="00221045"/>
    <w:rsid w:val="00221537"/>
    <w:rsid w:val="002215BF"/>
    <w:rsid w:val="00221894"/>
    <w:rsid w:val="00221F7C"/>
    <w:rsid w:val="00221FE0"/>
    <w:rsid w:val="002227AE"/>
    <w:rsid w:val="00222810"/>
    <w:rsid w:val="00222840"/>
    <w:rsid w:val="002231D2"/>
    <w:rsid w:val="002236AB"/>
    <w:rsid w:val="002236CD"/>
    <w:rsid w:val="0022385D"/>
    <w:rsid w:val="00223B3F"/>
    <w:rsid w:val="00223BCE"/>
    <w:rsid w:val="00223FE6"/>
    <w:rsid w:val="0022421C"/>
    <w:rsid w:val="00224288"/>
    <w:rsid w:val="002242E1"/>
    <w:rsid w:val="002244FB"/>
    <w:rsid w:val="00224F99"/>
    <w:rsid w:val="00224FBE"/>
    <w:rsid w:val="00225079"/>
    <w:rsid w:val="002254AF"/>
    <w:rsid w:val="00225F98"/>
    <w:rsid w:val="00226066"/>
    <w:rsid w:val="00226A66"/>
    <w:rsid w:val="00226D19"/>
    <w:rsid w:val="00226D27"/>
    <w:rsid w:val="002279AD"/>
    <w:rsid w:val="00227C4A"/>
    <w:rsid w:val="0023011A"/>
    <w:rsid w:val="0023041F"/>
    <w:rsid w:val="00230651"/>
    <w:rsid w:val="002315B5"/>
    <w:rsid w:val="00231FFC"/>
    <w:rsid w:val="002326BB"/>
    <w:rsid w:val="00233150"/>
    <w:rsid w:val="002335A5"/>
    <w:rsid w:val="0023411B"/>
    <w:rsid w:val="00234163"/>
    <w:rsid w:val="002344E6"/>
    <w:rsid w:val="00234735"/>
    <w:rsid w:val="0023477F"/>
    <w:rsid w:val="00234861"/>
    <w:rsid w:val="00234F2F"/>
    <w:rsid w:val="0023515B"/>
    <w:rsid w:val="00235979"/>
    <w:rsid w:val="002359A5"/>
    <w:rsid w:val="00235D2B"/>
    <w:rsid w:val="0023632C"/>
    <w:rsid w:val="002364A7"/>
    <w:rsid w:val="002368D5"/>
    <w:rsid w:val="00237961"/>
    <w:rsid w:val="002379F5"/>
    <w:rsid w:val="00237B40"/>
    <w:rsid w:val="00240181"/>
    <w:rsid w:val="00240E31"/>
    <w:rsid w:val="00240F67"/>
    <w:rsid w:val="0024164A"/>
    <w:rsid w:val="00241965"/>
    <w:rsid w:val="00242079"/>
    <w:rsid w:val="00242114"/>
    <w:rsid w:val="0024225A"/>
    <w:rsid w:val="00242512"/>
    <w:rsid w:val="00242AA9"/>
    <w:rsid w:val="00243491"/>
    <w:rsid w:val="00243549"/>
    <w:rsid w:val="00243972"/>
    <w:rsid w:val="00244093"/>
    <w:rsid w:val="002441F4"/>
    <w:rsid w:val="00244264"/>
    <w:rsid w:val="00244380"/>
    <w:rsid w:val="00244860"/>
    <w:rsid w:val="00244879"/>
    <w:rsid w:val="00244D64"/>
    <w:rsid w:val="00244E62"/>
    <w:rsid w:val="00245169"/>
    <w:rsid w:val="00245ADA"/>
    <w:rsid w:val="00245F94"/>
    <w:rsid w:val="00245FCF"/>
    <w:rsid w:val="00246456"/>
    <w:rsid w:val="002465E0"/>
    <w:rsid w:val="00246C57"/>
    <w:rsid w:val="00246CBE"/>
    <w:rsid w:val="00246EFA"/>
    <w:rsid w:val="00246F2D"/>
    <w:rsid w:val="00247632"/>
    <w:rsid w:val="00247F94"/>
    <w:rsid w:val="00250371"/>
    <w:rsid w:val="002506BC"/>
    <w:rsid w:val="002509F8"/>
    <w:rsid w:val="00250E4D"/>
    <w:rsid w:val="002512B1"/>
    <w:rsid w:val="002512DE"/>
    <w:rsid w:val="00251561"/>
    <w:rsid w:val="002516D4"/>
    <w:rsid w:val="00251A04"/>
    <w:rsid w:val="00251B70"/>
    <w:rsid w:val="00251DFB"/>
    <w:rsid w:val="00251FD1"/>
    <w:rsid w:val="0025274C"/>
    <w:rsid w:val="00252895"/>
    <w:rsid w:val="002528D1"/>
    <w:rsid w:val="00252E38"/>
    <w:rsid w:val="00252F37"/>
    <w:rsid w:val="00253253"/>
    <w:rsid w:val="00253A37"/>
    <w:rsid w:val="00253ECE"/>
    <w:rsid w:val="00254A9C"/>
    <w:rsid w:val="00254BBD"/>
    <w:rsid w:val="00254D91"/>
    <w:rsid w:val="00254DD3"/>
    <w:rsid w:val="00254E84"/>
    <w:rsid w:val="0025574F"/>
    <w:rsid w:val="00255EAE"/>
    <w:rsid w:val="00255EDF"/>
    <w:rsid w:val="002560E4"/>
    <w:rsid w:val="00256DED"/>
    <w:rsid w:val="00256EAD"/>
    <w:rsid w:val="002571D8"/>
    <w:rsid w:val="002571E1"/>
    <w:rsid w:val="0025770B"/>
    <w:rsid w:val="00257B0C"/>
    <w:rsid w:val="002601C2"/>
    <w:rsid w:val="002606DA"/>
    <w:rsid w:val="00260A13"/>
    <w:rsid w:val="00260E69"/>
    <w:rsid w:val="00260ED1"/>
    <w:rsid w:val="00261BDD"/>
    <w:rsid w:val="00261E72"/>
    <w:rsid w:val="00262022"/>
    <w:rsid w:val="00262758"/>
    <w:rsid w:val="00262FC3"/>
    <w:rsid w:val="002634ED"/>
    <w:rsid w:val="00263D66"/>
    <w:rsid w:val="002641D1"/>
    <w:rsid w:val="0026458C"/>
    <w:rsid w:val="002650A3"/>
    <w:rsid w:val="002654AA"/>
    <w:rsid w:val="00265927"/>
    <w:rsid w:val="00265979"/>
    <w:rsid w:val="002662D8"/>
    <w:rsid w:val="002668D7"/>
    <w:rsid w:val="002700C4"/>
    <w:rsid w:val="002701BC"/>
    <w:rsid w:val="00270204"/>
    <w:rsid w:val="002713CD"/>
    <w:rsid w:val="002715F2"/>
    <w:rsid w:val="00272106"/>
    <w:rsid w:val="002724B6"/>
    <w:rsid w:val="00272B13"/>
    <w:rsid w:val="00272B71"/>
    <w:rsid w:val="00272BDE"/>
    <w:rsid w:val="00272EA9"/>
    <w:rsid w:val="0027302C"/>
    <w:rsid w:val="0027375C"/>
    <w:rsid w:val="00274589"/>
    <w:rsid w:val="00274854"/>
    <w:rsid w:val="00274B38"/>
    <w:rsid w:val="00274FA8"/>
    <w:rsid w:val="00275020"/>
    <w:rsid w:val="00275B90"/>
    <w:rsid w:val="00275C7A"/>
    <w:rsid w:val="00276079"/>
    <w:rsid w:val="00276202"/>
    <w:rsid w:val="00276E18"/>
    <w:rsid w:val="002770C3"/>
    <w:rsid w:val="0027720C"/>
    <w:rsid w:val="002775D4"/>
    <w:rsid w:val="00277700"/>
    <w:rsid w:val="0027798C"/>
    <w:rsid w:val="00277B2A"/>
    <w:rsid w:val="00277BE4"/>
    <w:rsid w:val="00277FAD"/>
    <w:rsid w:val="0028014D"/>
    <w:rsid w:val="00280825"/>
    <w:rsid w:val="00280BF1"/>
    <w:rsid w:val="002812B4"/>
    <w:rsid w:val="00281464"/>
    <w:rsid w:val="002817DE"/>
    <w:rsid w:val="002819E3"/>
    <w:rsid w:val="00281F0F"/>
    <w:rsid w:val="002825CF"/>
    <w:rsid w:val="002827CF"/>
    <w:rsid w:val="00282A28"/>
    <w:rsid w:val="002831B2"/>
    <w:rsid w:val="002833A1"/>
    <w:rsid w:val="00283914"/>
    <w:rsid w:val="00283B99"/>
    <w:rsid w:val="00283D49"/>
    <w:rsid w:val="00284672"/>
    <w:rsid w:val="00284E11"/>
    <w:rsid w:val="00285BD1"/>
    <w:rsid w:val="0028647C"/>
    <w:rsid w:val="00286B73"/>
    <w:rsid w:val="002871BA"/>
    <w:rsid w:val="0028756B"/>
    <w:rsid w:val="00287979"/>
    <w:rsid w:val="00287BAC"/>
    <w:rsid w:val="00287DEA"/>
    <w:rsid w:val="002904CE"/>
    <w:rsid w:val="0029052F"/>
    <w:rsid w:val="00290B47"/>
    <w:rsid w:val="00290C32"/>
    <w:rsid w:val="00290EF4"/>
    <w:rsid w:val="00290F71"/>
    <w:rsid w:val="002911B6"/>
    <w:rsid w:val="0029122F"/>
    <w:rsid w:val="00291FD3"/>
    <w:rsid w:val="0029285B"/>
    <w:rsid w:val="00292D5F"/>
    <w:rsid w:val="00293221"/>
    <w:rsid w:val="00293228"/>
    <w:rsid w:val="0029336D"/>
    <w:rsid w:val="002935A6"/>
    <w:rsid w:val="0029364F"/>
    <w:rsid w:val="0029368C"/>
    <w:rsid w:val="00293A13"/>
    <w:rsid w:val="002940B1"/>
    <w:rsid w:val="0029458B"/>
    <w:rsid w:val="00294653"/>
    <w:rsid w:val="00294BDB"/>
    <w:rsid w:val="00294E2E"/>
    <w:rsid w:val="00294E5A"/>
    <w:rsid w:val="0029513A"/>
    <w:rsid w:val="00295E1C"/>
    <w:rsid w:val="00296031"/>
    <w:rsid w:val="00296B8F"/>
    <w:rsid w:val="00296CEF"/>
    <w:rsid w:val="00296E44"/>
    <w:rsid w:val="002A0810"/>
    <w:rsid w:val="002A087D"/>
    <w:rsid w:val="002A12AB"/>
    <w:rsid w:val="002A161D"/>
    <w:rsid w:val="002A2062"/>
    <w:rsid w:val="002A2512"/>
    <w:rsid w:val="002A2526"/>
    <w:rsid w:val="002A26CA"/>
    <w:rsid w:val="002A2721"/>
    <w:rsid w:val="002A2AC8"/>
    <w:rsid w:val="002A2B2E"/>
    <w:rsid w:val="002A2D0E"/>
    <w:rsid w:val="002A3540"/>
    <w:rsid w:val="002A399E"/>
    <w:rsid w:val="002A3B15"/>
    <w:rsid w:val="002A3E50"/>
    <w:rsid w:val="002A3EA0"/>
    <w:rsid w:val="002A4612"/>
    <w:rsid w:val="002A5176"/>
    <w:rsid w:val="002A51A7"/>
    <w:rsid w:val="002A558F"/>
    <w:rsid w:val="002A5782"/>
    <w:rsid w:val="002A5B0E"/>
    <w:rsid w:val="002A5B98"/>
    <w:rsid w:val="002A6235"/>
    <w:rsid w:val="002A6E60"/>
    <w:rsid w:val="002A6E7E"/>
    <w:rsid w:val="002B07B5"/>
    <w:rsid w:val="002B0FA3"/>
    <w:rsid w:val="002B182F"/>
    <w:rsid w:val="002B1CCE"/>
    <w:rsid w:val="002B1D9A"/>
    <w:rsid w:val="002B24B5"/>
    <w:rsid w:val="002B2A31"/>
    <w:rsid w:val="002B2A59"/>
    <w:rsid w:val="002B2E33"/>
    <w:rsid w:val="002B2EF2"/>
    <w:rsid w:val="002B34B2"/>
    <w:rsid w:val="002B383A"/>
    <w:rsid w:val="002B3E2E"/>
    <w:rsid w:val="002B4C67"/>
    <w:rsid w:val="002B4F96"/>
    <w:rsid w:val="002B5029"/>
    <w:rsid w:val="002B525B"/>
    <w:rsid w:val="002B55B9"/>
    <w:rsid w:val="002B5DF0"/>
    <w:rsid w:val="002B6431"/>
    <w:rsid w:val="002B68EC"/>
    <w:rsid w:val="002B6987"/>
    <w:rsid w:val="002B6E1F"/>
    <w:rsid w:val="002B7235"/>
    <w:rsid w:val="002B7C06"/>
    <w:rsid w:val="002C0A9F"/>
    <w:rsid w:val="002C0F02"/>
    <w:rsid w:val="002C12CA"/>
    <w:rsid w:val="002C1482"/>
    <w:rsid w:val="002C1559"/>
    <w:rsid w:val="002C17E5"/>
    <w:rsid w:val="002C2634"/>
    <w:rsid w:val="002C2858"/>
    <w:rsid w:val="002C306E"/>
    <w:rsid w:val="002C323A"/>
    <w:rsid w:val="002C3850"/>
    <w:rsid w:val="002C39D9"/>
    <w:rsid w:val="002C3A02"/>
    <w:rsid w:val="002C3AB3"/>
    <w:rsid w:val="002C3B10"/>
    <w:rsid w:val="002C4243"/>
    <w:rsid w:val="002C430C"/>
    <w:rsid w:val="002C4F5D"/>
    <w:rsid w:val="002C5521"/>
    <w:rsid w:val="002C5C88"/>
    <w:rsid w:val="002C5EE9"/>
    <w:rsid w:val="002C5EFC"/>
    <w:rsid w:val="002C5FED"/>
    <w:rsid w:val="002C6016"/>
    <w:rsid w:val="002C633B"/>
    <w:rsid w:val="002C634D"/>
    <w:rsid w:val="002C637C"/>
    <w:rsid w:val="002C64A2"/>
    <w:rsid w:val="002C6F0F"/>
    <w:rsid w:val="002C75E1"/>
    <w:rsid w:val="002C7C6E"/>
    <w:rsid w:val="002C7DE4"/>
    <w:rsid w:val="002C7DEE"/>
    <w:rsid w:val="002C7EB0"/>
    <w:rsid w:val="002D014D"/>
    <w:rsid w:val="002D0FBE"/>
    <w:rsid w:val="002D101D"/>
    <w:rsid w:val="002D1D35"/>
    <w:rsid w:val="002D1ED9"/>
    <w:rsid w:val="002D2E06"/>
    <w:rsid w:val="002D3035"/>
    <w:rsid w:val="002D3F5E"/>
    <w:rsid w:val="002D4A1B"/>
    <w:rsid w:val="002D4AE2"/>
    <w:rsid w:val="002D507F"/>
    <w:rsid w:val="002D53BE"/>
    <w:rsid w:val="002D5481"/>
    <w:rsid w:val="002D5E1A"/>
    <w:rsid w:val="002D5F02"/>
    <w:rsid w:val="002D6638"/>
    <w:rsid w:val="002D6810"/>
    <w:rsid w:val="002D691B"/>
    <w:rsid w:val="002D725D"/>
    <w:rsid w:val="002D75EE"/>
    <w:rsid w:val="002D77A5"/>
    <w:rsid w:val="002D7AD9"/>
    <w:rsid w:val="002E0B72"/>
    <w:rsid w:val="002E1397"/>
    <w:rsid w:val="002E167B"/>
    <w:rsid w:val="002E19C8"/>
    <w:rsid w:val="002E19CA"/>
    <w:rsid w:val="002E1A18"/>
    <w:rsid w:val="002E1E0F"/>
    <w:rsid w:val="002E22FE"/>
    <w:rsid w:val="002E2301"/>
    <w:rsid w:val="002E256D"/>
    <w:rsid w:val="002E3444"/>
    <w:rsid w:val="002E363B"/>
    <w:rsid w:val="002E379A"/>
    <w:rsid w:val="002E3B73"/>
    <w:rsid w:val="002E42D5"/>
    <w:rsid w:val="002E5324"/>
    <w:rsid w:val="002E5327"/>
    <w:rsid w:val="002E538C"/>
    <w:rsid w:val="002E55E0"/>
    <w:rsid w:val="002E55F7"/>
    <w:rsid w:val="002E5835"/>
    <w:rsid w:val="002E59FD"/>
    <w:rsid w:val="002E5D1D"/>
    <w:rsid w:val="002E65DC"/>
    <w:rsid w:val="002E66B1"/>
    <w:rsid w:val="002E7774"/>
    <w:rsid w:val="002E7904"/>
    <w:rsid w:val="002E7AF7"/>
    <w:rsid w:val="002E7AF9"/>
    <w:rsid w:val="002F0045"/>
    <w:rsid w:val="002F0163"/>
    <w:rsid w:val="002F051E"/>
    <w:rsid w:val="002F0B22"/>
    <w:rsid w:val="002F0B81"/>
    <w:rsid w:val="002F0BB2"/>
    <w:rsid w:val="002F0FBC"/>
    <w:rsid w:val="002F11AF"/>
    <w:rsid w:val="002F15A5"/>
    <w:rsid w:val="002F1662"/>
    <w:rsid w:val="002F1A19"/>
    <w:rsid w:val="002F1B19"/>
    <w:rsid w:val="002F21EA"/>
    <w:rsid w:val="002F2408"/>
    <w:rsid w:val="002F2D83"/>
    <w:rsid w:val="002F30D4"/>
    <w:rsid w:val="002F34AC"/>
    <w:rsid w:val="002F382F"/>
    <w:rsid w:val="002F3855"/>
    <w:rsid w:val="002F4565"/>
    <w:rsid w:val="002F4AEC"/>
    <w:rsid w:val="002F4B52"/>
    <w:rsid w:val="002F59F2"/>
    <w:rsid w:val="002F5C20"/>
    <w:rsid w:val="002F5F2E"/>
    <w:rsid w:val="002F682E"/>
    <w:rsid w:val="002F6A8D"/>
    <w:rsid w:val="0030010F"/>
    <w:rsid w:val="0030050F"/>
    <w:rsid w:val="003016E7"/>
    <w:rsid w:val="00302860"/>
    <w:rsid w:val="00302AC6"/>
    <w:rsid w:val="00303199"/>
    <w:rsid w:val="003031A9"/>
    <w:rsid w:val="00303390"/>
    <w:rsid w:val="003038C5"/>
    <w:rsid w:val="003047A8"/>
    <w:rsid w:val="00304BB0"/>
    <w:rsid w:val="00304C1E"/>
    <w:rsid w:val="003059BA"/>
    <w:rsid w:val="0030699E"/>
    <w:rsid w:val="00306DA9"/>
    <w:rsid w:val="00306DED"/>
    <w:rsid w:val="00307301"/>
    <w:rsid w:val="00307406"/>
    <w:rsid w:val="00307AE9"/>
    <w:rsid w:val="00307F94"/>
    <w:rsid w:val="00310253"/>
    <w:rsid w:val="00310271"/>
    <w:rsid w:val="00310837"/>
    <w:rsid w:val="00310EA7"/>
    <w:rsid w:val="00310F74"/>
    <w:rsid w:val="00311627"/>
    <w:rsid w:val="00311D4F"/>
    <w:rsid w:val="00312C20"/>
    <w:rsid w:val="00312E08"/>
    <w:rsid w:val="00312EBE"/>
    <w:rsid w:val="003131C5"/>
    <w:rsid w:val="003134A2"/>
    <w:rsid w:val="00313897"/>
    <w:rsid w:val="003138AC"/>
    <w:rsid w:val="003140CA"/>
    <w:rsid w:val="00314108"/>
    <w:rsid w:val="00314468"/>
    <w:rsid w:val="0031481C"/>
    <w:rsid w:val="00314B0E"/>
    <w:rsid w:val="00315293"/>
    <w:rsid w:val="00315427"/>
    <w:rsid w:val="00315505"/>
    <w:rsid w:val="00315D4F"/>
    <w:rsid w:val="00315D79"/>
    <w:rsid w:val="00315F54"/>
    <w:rsid w:val="0031625D"/>
    <w:rsid w:val="00316281"/>
    <w:rsid w:val="00316663"/>
    <w:rsid w:val="003166AC"/>
    <w:rsid w:val="0031688E"/>
    <w:rsid w:val="003169B0"/>
    <w:rsid w:val="003169C9"/>
    <w:rsid w:val="003173A8"/>
    <w:rsid w:val="003178F4"/>
    <w:rsid w:val="00320529"/>
    <w:rsid w:val="00320637"/>
    <w:rsid w:val="003208E8"/>
    <w:rsid w:val="00320CC8"/>
    <w:rsid w:val="00320E8C"/>
    <w:rsid w:val="00321A9E"/>
    <w:rsid w:val="003221AC"/>
    <w:rsid w:val="0032263A"/>
    <w:rsid w:val="003226FF"/>
    <w:rsid w:val="00323053"/>
    <w:rsid w:val="00323F18"/>
    <w:rsid w:val="003253AF"/>
    <w:rsid w:val="00325854"/>
    <w:rsid w:val="00325D32"/>
    <w:rsid w:val="00325DA1"/>
    <w:rsid w:val="003260C2"/>
    <w:rsid w:val="0032631D"/>
    <w:rsid w:val="003269E5"/>
    <w:rsid w:val="00326CC1"/>
    <w:rsid w:val="00326FC5"/>
    <w:rsid w:val="003270A2"/>
    <w:rsid w:val="00327D3E"/>
    <w:rsid w:val="00330055"/>
    <w:rsid w:val="00330500"/>
    <w:rsid w:val="0033073A"/>
    <w:rsid w:val="003307F4"/>
    <w:rsid w:val="0033142A"/>
    <w:rsid w:val="003314EF"/>
    <w:rsid w:val="0033197E"/>
    <w:rsid w:val="00331A13"/>
    <w:rsid w:val="00331A20"/>
    <w:rsid w:val="00331AD8"/>
    <w:rsid w:val="00332255"/>
    <w:rsid w:val="0033237B"/>
    <w:rsid w:val="00332AAF"/>
    <w:rsid w:val="003330E8"/>
    <w:rsid w:val="00333874"/>
    <w:rsid w:val="00333987"/>
    <w:rsid w:val="00333A92"/>
    <w:rsid w:val="003344FF"/>
    <w:rsid w:val="00334B72"/>
    <w:rsid w:val="003354B9"/>
    <w:rsid w:val="003359BA"/>
    <w:rsid w:val="00335A58"/>
    <w:rsid w:val="00335AAB"/>
    <w:rsid w:val="00335D60"/>
    <w:rsid w:val="00336471"/>
    <w:rsid w:val="00336591"/>
    <w:rsid w:val="00336761"/>
    <w:rsid w:val="00336BDD"/>
    <w:rsid w:val="0033768F"/>
    <w:rsid w:val="00340335"/>
    <w:rsid w:val="00340D46"/>
    <w:rsid w:val="00340DA0"/>
    <w:rsid w:val="00340E08"/>
    <w:rsid w:val="00341555"/>
    <w:rsid w:val="003416A3"/>
    <w:rsid w:val="00341CB5"/>
    <w:rsid w:val="00342021"/>
    <w:rsid w:val="00342350"/>
    <w:rsid w:val="00342DD2"/>
    <w:rsid w:val="00342F12"/>
    <w:rsid w:val="003430AD"/>
    <w:rsid w:val="003434B8"/>
    <w:rsid w:val="00343FB7"/>
    <w:rsid w:val="003445DE"/>
    <w:rsid w:val="003446F9"/>
    <w:rsid w:val="00344E9E"/>
    <w:rsid w:val="0034520F"/>
    <w:rsid w:val="0034557A"/>
    <w:rsid w:val="003458FE"/>
    <w:rsid w:val="00345BC9"/>
    <w:rsid w:val="003466CE"/>
    <w:rsid w:val="00346826"/>
    <w:rsid w:val="00346CBD"/>
    <w:rsid w:val="00346CFC"/>
    <w:rsid w:val="00346D87"/>
    <w:rsid w:val="0034702E"/>
    <w:rsid w:val="00347C1C"/>
    <w:rsid w:val="00347F7E"/>
    <w:rsid w:val="00350135"/>
    <w:rsid w:val="0035037E"/>
    <w:rsid w:val="0035090B"/>
    <w:rsid w:val="00350BB7"/>
    <w:rsid w:val="0035117A"/>
    <w:rsid w:val="003514A1"/>
    <w:rsid w:val="00351B92"/>
    <w:rsid w:val="00351F9E"/>
    <w:rsid w:val="0035282B"/>
    <w:rsid w:val="003528E8"/>
    <w:rsid w:val="00352AC2"/>
    <w:rsid w:val="00352C64"/>
    <w:rsid w:val="00352FFC"/>
    <w:rsid w:val="0035343F"/>
    <w:rsid w:val="00353C87"/>
    <w:rsid w:val="00353CE3"/>
    <w:rsid w:val="003546A2"/>
    <w:rsid w:val="00354DAE"/>
    <w:rsid w:val="00354EB0"/>
    <w:rsid w:val="00355024"/>
    <w:rsid w:val="00355076"/>
    <w:rsid w:val="003557BB"/>
    <w:rsid w:val="003559A0"/>
    <w:rsid w:val="00355E5F"/>
    <w:rsid w:val="00356C57"/>
    <w:rsid w:val="00356C72"/>
    <w:rsid w:val="00356FC0"/>
    <w:rsid w:val="003572B2"/>
    <w:rsid w:val="00357325"/>
    <w:rsid w:val="00357426"/>
    <w:rsid w:val="0035762F"/>
    <w:rsid w:val="0036005B"/>
    <w:rsid w:val="00360A40"/>
    <w:rsid w:val="00360C75"/>
    <w:rsid w:val="00361412"/>
    <w:rsid w:val="00361BBE"/>
    <w:rsid w:val="00361EEE"/>
    <w:rsid w:val="00361F8D"/>
    <w:rsid w:val="00362051"/>
    <w:rsid w:val="003624CC"/>
    <w:rsid w:val="003628AD"/>
    <w:rsid w:val="00362C64"/>
    <w:rsid w:val="00363310"/>
    <w:rsid w:val="00363428"/>
    <w:rsid w:val="003636AB"/>
    <w:rsid w:val="00363798"/>
    <w:rsid w:val="003638BA"/>
    <w:rsid w:val="00364277"/>
    <w:rsid w:val="00364400"/>
    <w:rsid w:val="0036488E"/>
    <w:rsid w:val="00365062"/>
    <w:rsid w:val="003654F7"/>
    <w:rsid w:val="0036597D"/>
    <w:rsid w:val="00365ED4"/>
    <w:rsid w:val="00366037"/>
    <w:rsid w:val="0036649D"/>
    <w:rsid w:val="003666EF"/>
    <w:rsid w:val="00366848"/>
    <w:rsid w:val="003668C3"/>
    <w:rsid w:val="00367084"/>
    <w:rsid w:val="00367214"/>
    <w:rsid w:val="0036793E"/>
    <w:rsid w:val="00367AF4"/>
    <w:rsid w:val="00370F3C"/>
    <w:rsid w:val="00371083"/>
    <w:rsid w:val="0037145F"/>
    <w:rsid w:val="0037194C"/>
    <w:rsid w:val="00371B08"/>
    <w:rsid w:val="00371E36"/>
    <w:rsid w:val="0037241E"/>
    <w:rsid w:val="003725C0"/>
    <w:rsid w:val="003727BC"/>
    <w:rsid w:val="003728CC"/>
    <w:rsid w:val="003728FB"/>
    <w:rsid w:val="00372929"/>
    <w:rsid w:val="00372A7C"/>
    <w:rsid w:val="0037314B"/>
    <w:rsid w:val="00373967"/>
    <w:rsid w:val="00373AB0"/>
    <w:rsid w:val="003740D9"/>
    <w:rsid w:val="0037474D"/>
    <w:rsid w:val="00374B02"/>
    <w:rsid w:val="00374DE7"/>
    <w:rsid w:val="0037509D"/>
    <w:rsid w:val="0037621A"/>
    <w:rsid w:val="00376D31"/>
    <w:rsid w:val="003801BF"/>
    <w:rsid w:val="003803D2"/>
    <w:rsid w:val="0038068C"/>
    <w:rsid w:val="00380C96"/>
    <w:rsid w:val="00381448"/>
    <w:rsid w:val="00381455"/>
    <w:rsid w:val="00381830"/>
    <w:rsid w:val="00381ACF"/>
    <w:rsid w:val="00381D2D"/>
    <w:rsid w:val="00381DC1"/>
    <w:rsid w:val="0038322D"/>
    <w:rsid w:val="00383860"/>
    <w:rsid w:val="00383AC8"/>
    <w:rsid w:val="00384391"/>
    <w:rsid w:val="00384937"/>
    <w:rsid w:val="00385E85"/>
    <w:rsid w:val="00385FE1"/>
    <w:rsid w:val="00386164"/>
    <w:rsid w:val="003861D1"/>
    <w:rsid w:val="0038626D"/>
    <w:rsid w:val="0038638E"/>
    <w:rsid w:val="003863A6"/>
    <w:rsid w:val="0038690A"/>
    <w:rsid w:val="003869E7"/>
    <w:rsid w:val="0038727B"/>
    <w:rsid w:val="00387CD5"/>
    <w:rsid w:val="00390066"/>
    <w:rsid w:val="00390BF7"/>
    <w:rsid w:val="00390D01"/>
    <w:rsid w:val="00390D25"/>
    <w:rsid w:val="00391996"/>
    <w:rsid w:val="00391B97"/>
    <w:rsid w:val="0039287B"/>
    <w:rsid w:val="003928B1"/>
    <w:rsid w:val="00392A46"/>
    <w:rsid w:val="00392E1E"/>
    <w:rsid w:val="00393BD4"/>
    <w:rsid w:val="00393C4F"/>
    <w:rsid w:val="0039475A"/>
    <w:rsid w:val="003953DD"/>
    <w:rsid w:val="0039558B"/>
    <w:rsid w:val="0039562D"/>
    <w:rsid w:val="00395721"/>
    <w:rsid w:val="00395872"/>
    <w:rsid w:val="003958A8"/>
    <w:rsid w:val="003959D0"/>
    <w:rsid w:val="00395CE0"/>
    <w:rsid w:val="0039630D"/>
    <w:rsid w:val="0039651E"/>
    <w:rsid w:val="00396662"/>
    <w:rsid w:val="00396883"/>
    <w:rsid w:val="00396AA8"/>
    <w:rsid w:val="00396F8C"/>
    <w:rsid w:val="00397273"/>
    <w:rsid w:val="0039755C"/>
    <w:rsid w:val="00397715"/>
    <w:rsid w:val="00397AB6"/>
    <w:rsid w:val="003A0466"/>
    <w:rsid w:val="003A05D1"/>
    <w:rsid w:val="003A06C3"/>
    <w:rsid w:val="003A06DF"/>
    <w:rsid w:val="003A0A86"/>
    <w:rsid w:val="003A0DA0"/>
    <w:rsid w:val="003A1006"/>
    <w:rsid w:val="003A1071"/>
    <w:rsid w:val="003A11AE"/>
    <w:rsid w:val="003A14AB"/>
    <w:rsid w:val="003A17DF"/>
    <w:rsid w:val="003A181F"/>
    <w:rsid w:val="003A1B8F"/>
    <w:rsid w:val="003A1DD5"/>
    <w:rsid w:val="003A2053"/>
    <w:rsid w:val="003A237A"/>
    <w:rsid w:val="003A2390"/>
    <w:rsid w:val="003A25F0"/>
    <w:rsid w:val="003A2A4A"/>
    <w:rsid w:val="003A2CA1"/>
    <w:rsid w:val="003A33E9"/>
    <w:rsid w:val="003A442E"/>
    <w:rsid w:val="003A4779"/>
    <w:rsid w:val="003A5048"/>
    <w:rsid w:val="003A5D15"/>
    <w:rsid w:val="003A5F96"/>
    <w:rsid w:val="003A63FE"/>
    <w:rsid w:val="003A6A2F"/>
    <w:rsid w:val="003A71A5"/>
    <w:rsid w:val="003A73D0"/>
    <w:rsid w:val="003A7915"/>
    <w:rsid w:val="003A7D15"/>
    <w:rsid w:val="003B0335"/>
    <w:rsid w:val="003B0875"/>
    <w:rsid w:val="003B09DA"/>
    <w:rsid w:val="003B0C7C"/>
    <w:rsid w:val="003B1119"/>
    <w:rsid w:val="003B1658"/>
    <w:rsid w:val="003B174B"/>
    <w:rsid w:val="003B2179"/>
    <w:rsid w:val="003B2216"/>
    <w:rsid w:val="003B2479"/>
    <w:rsid w:val="003B24D3"/>
    <w:rsid w:val="003B2FF9"/>
    <w:rsid w:val="003B301E"/>
    <w:rsid w:val="003B385C"/>
    <w:rsid w:val="003B3C50"/>
    <w:rsid w:val="003B3C9B"/>
    <w:rsid w:val="003B3F7E"/>
    <w:rsid w:val="003B49E4"/>
    <w:rsid w:val="003B51D7"/>
    <w:rsid w:val="003B52C6"/>
    <w:rsid w:val="003B5766"/>
    <w:rsid w:val="003B6673"/>
    <w:rsid w:val="003B6A67"/>
    <w:rsid w:val="003B712D"/>
    <w:rsid w:val="003B7895"/>
    <w:rsid w:val="003B7965"/>
    <w:rsid w:val="003B7D38"/>
    <w:rsid w:val="003C0087"/>
    <w:rsid w:val="003C0B2F"/>
    <w:rsid w:val="003C1CC9"/>
    <w:rsid w:val="003C1EC4"/>
    <w:rsid w:val="003C1EEE"/>
    <w:rsid w:val="003C27B0"/>
    <w:rsid w:val="003C2D3D"/>
    <w:rsid w:val="003C3275"/>
    <w:rsid w:val="003C3414"/>
    <w:rsid w:val="003C3D7B"/>
    <w:rsid w:val="003C4D77"/>
    <w:rsid w:val="003C50D7"/>
    <w:rsid w:val="003C51FF"/>
    <w:rsid w:val="003C5346"/>
    <w:rsid w:val="003C5A9A"/>
    <w:rsid w:val="003C5D45"/>
    <w:rsid w:val="003C5F77"/>
    <w:rsid w:val="003C6018"/>
    <w:rsid w:val="003C6FEC"/>
    <w:rsid w:val="003C73F0"/>
    <w:rsid w:val="003C7ADD"/>
    <w:rsid w:val="003C7BEF"/>
    <w:rsid w:val="003C7CAC"/>
    <w:rsid w:val="003D032B"/>
    <w:rsid w:val="003D08BA"/>
    <w:rsid w:val="003D0A7C"/>
    <w:rsid w:val="003D0CBB"/>
    <w:rsid w:val="003D0FAE"/>
    <w:rsid w:val="003D13A4"/>
    <w:rsid w:val="003D1AB6"/>
    <w:rsid w:val="003D1DF2"/>
    <w:rsid w:val="003D20DA"/>
    <w:rsid w:val="003D2CE7"/>
    <w:rsid w:val="003D2D0B"/>
    <w:rsid w:val="003D31F7"/>
    <w:rsid w:val="003D3492"/>
    <w:rsid w:val="003D3555"/>
    <w:rsid w:val="003D3EAB"/>
    <w:rsid w:val="003D3F95"/>
    <w:rsid w:val="003D58A3"/>
    <w:rsid w:val="003D5BA8"/>
    <w:rsid w:val="003D636F"/>
    <w:rsid w:val="003D637C"/>
    <w:rsid w:val="003D678B"/>
    <w:rsid w:val="003D6F62"/>
    <w:rsid w:val="003D6F8B"/>
    <w:rsid w:val="003D75A4"/>
    <w:rsid w:val="003E0281"/>
    <w:rsid w:val="003E0454"/>
    <w:rsid w:val="003E0919"/>
    <w:rsid w:val="003E0D9A"/>
    <w:rsid w:val="003E0F6F"/>
    <w:rsid w:val="003E1195"/>
    <w:rsid w:val="003E1449"/>
    <w:rsid w:val="003E1475"/>
    <w:rsid w:val="003E15E6"/>
    <w:rsid w:val="003E2A6D"/>
    <w:rsid w:val="003E2B31"/>
    <w:rsid w:val="003E31D9"/>
    <w:rsid w:val="003E328F"/>
    <w:rsid w:val="003E3A99"/>
    <w:rsid w:val="003E42E3"/>
    <w:rsid w:val="003E47D6"/>
    <w:rsid w:val="003E4835"/>
    <w:rsid w:val="003E5121"/>
    <w:rsid w:val="003E52FF"/>
    <w:rsid w:val="003E5624"/>
    <w:rsid w:val="003E5C3D"/>
    <w:rsid w:val="003E5F9B"/>
    <w:rsid w:val="003E6297"/>
    <w:rsid w:val="003E635A"/>
    <w:rsid w:val="003E6438"/>
    <w:rsid w:val="003E6577"/>
    <w:rsid w:val="003E6726"/>
    <w:rsid w:val="003E673B"/>
    <w:rsid w:val="003E7381"/>
    <w:rsid w:val="003E7750"/>
    <w:rsid w:val="003E7894"/>
    <w:rsid w:val="003E7C03"/>
    <w:rsid w:val="003F0489"/>
    <w:rsid w:val="003F0CA1"/>
    <w:rsid w:val="003F173D"/>
    <w:rsid w:val="003F17FC"/>
    <w:rsid w:val="003F1A83"/>
    <w:rsid w:val="003F1AF9"/>
    <w:rsid w:val="003F2595"/>
    <w:rsid w:val="003F2610"/>
    <w:rsid w:val="003F35B2"/>
    <w:rsid w:val="003F4B7A"/>
    <w:rsid w:val="003F5617"/>
    <w:rsid w:val="003F6085"/>
    <w:rsid w:val="003F636C"/>
    <w:rsid w:val="003F6AB4"/>
    <w:rsid w:val="003F6AC5"/>
    <w:rsid w:val="003F7F20"/>
    <w:rsid w:val="00400083"/>
    <w:rsid w:val="004000C5"/>
    <w:rsid w:val="0040026C"/>
    <w:rsid w:val="00400604"/>
    <w:rsid w:val="0040074C"/>
    <w:rsid w:val="004007C7"/>
    <w:rsid w:val="004007FC"/>
    <w:rsid w:val="0040081B"/>
    <w:rsid w:val="00400D26"/>
    <w:rsid w:val="004016A3"/>
    <w:rsid w:val="0040195B"/>
    <w:rsid w:val="00401BA3"/>
    <w:rsid w:val="00401BCF"/>
    <w:rsid w:val="00402167"/>
    <w:rsid w:val="00402839"/>
    <w:rsid w:val="00404143"/>
    <w:rsid w:val="004041A9"/>
    <w:rsid w:val="00404918"/>
    <w:rsid w:val="00404CE5"/>
    <w:rsid w:val="00405120"/>
    <w:rsid w:val="004053DC"/>
    <w:rsid w:val="00405F9A"/>
    <w:rsid w:val="004061F7"/>
    <w:rsid w:val="00406227"/>
    <w:rsid w:val="00406B12"/>
    <w:rsid w:val="00406C4D"/>
    <w:rsid w:val="00406EFE"/>
    <w:rsid w:val="004072A4"/>
    <w:rsid w:val="004073FB"/>
    <w:rsid w:val="004075DE"/>
    <w:rsid w:val="004078F4"/>
    <w:rsid w:val="00407E23"/>
    <w:rsid w:val="00407F23"/>
    <w:rsid w:val="00410653"/>
    <w:rsid w:val="004111AB"/>
    <w:rsid w:val="00411C3B"/>
    <w:rsid w:val="00412AA8"/>
    <w:rsid w:val="00412E8E"/>
    <w:rsid w:val="00413B56"/>
    <w:rsid w:val="00413B68"/>
    <w:rsid w:val="0041465B"/>
    <w:rsid w:val="0041470F"/>
    <w:rsid w:val="00414823"/>
    <w:rsid w:val="00414ADC"/>
    <w:rsid w:val="004151A3"/>
    <w:rsid w:val="00415297"/>
    <w:rsid w:val="00415AFD"/>
    <w:rsid w:val="00415D6A"/>
    <w:rsid w:val="0041608A"/>
    <w:rsid w:val="0041615F"/>
    <w:rsid w:val="0041629B"/>
    <w:rsid w:val="0041638E"/>
    <w:rsid w:val="0041671B"/>
    <w:rsid w:val="00416C20"/>
    <w:rsid w:val="00417EBA"/>
    <w:rsid w:val="00417ECA"/>
    <w:rsid w:val="004200AA"/>
    <w:rsid w:val="00420254"/>
    <w:rsid w:val="00420622"/>
    <w:rsid w:val="0042069C"/>
    <w:rsid w:val="00420E21"/>
    <w:rsid w:val="004215E5"/>
    <w:rsid w:val="00421616"/>
    <w:rsid w:val="00422434"/>
    <w:rsid w:val="00422635"/>
    <w:rsid w:val="00422CEA"/>
    <w:rsid w:val="00422FE5"/>
    <w:rsid w:val="0042371F"/>
    <w:rsid w:val="00423B14"/>
    <w:rsid w:val="004247D0"/>
    <w:rsid w:val="00424D12"/>
    <w:rsid w:val="00424DE6"/>
    <w:rsid w:val="004251A6"/>
    <w:rsid w:val="004252A7"/>
    <w:rsid w:val="00425439"/>
    <w:rsid w:val="00425933"/>
    <w:rsid w:val="004265BB"/>
    <w:rsid w:val="0042662A"/>
    <w:rsid w:val="00426B87"/>
    <w:rsid w:val="0042740E"/>
    <w:rsid w:val="00427550"/>
    <w:rsid w:val="00427A3C"/>
    <w:rsid w:val="00427DDF"/>
    <w:rsid w:val="00430334"/>
    <w:rsid w:val="00430376"/>
    <w:rsid w:val="00430576"/>
    <w:rsid w:val="00431671"/>
    <w:rsid w:val="00431947"/>
    <w:rsid w:val="00431B32"/>
    <w:rsid w:val="00431C0E"/>
    <w:rsid w:val="004322D3"/>
    <w:rsid w:val="00432A89"/>
    <w:rsid w:val="00433795"/>
    <w:rsid w:val="00433C24"/>
    <w:rsid w:val="00433E6F"/>
    <w:rsid w:val="004348C7"/>
    <w:rsid w:val="00434B91"/>
    <w:rsid w:val="00434C2A"/>
    <w:rsid w:val="00434CE9"/>
    <w:rsid w:val="00434E05"/>
    <w:rsid w:val="00434F46"/>
    <w:rsid w:val="00435202"/>
    <w:rsid w:val="00435437"/>
    <w:rsid w:val="00435CBD"/>
    <w:rsid w:val="00436075"/>
    <w:rsid w:val="004363AB"/>
    <w:rsid w:val="00436558"/>
    <w:rsid w:val="00436729"/>
    <w:rsid w:val="00436A06"/>
    <w:rsid w:val="004377FC"/>
    <w:rsid w:val="00437828"/>
    <w:rsid w:val="00437C2E"/>
    <w:rsid w:val="00437DB6"/>
    <w:rsid w:val="0044058D"/>
    <w:rsid w:val="00440BB2"/>
    <w:rsid w:val="00440C78"/>
    <w:rsid w:val="004410CA"/>
    <w:rsid w:val="0044153C"/>
    <w:rsid w:val="00441F86"/>
    <w:rsid w:val="0044257C"/>
    <w:rsid w:val="004425F7"/>
    <w:rsid w:val="004429A8"/>
    <w:rsid w:val="004430CF"/>
    <w:rsid w:val="0044320A"/>
    <w:rsid w:val="0044341E"/>
    <w:rsid w:val="00443558"/>
    <w:rsid w:val="0044475F"/>
    <w:rsid w:val="00444CA2"/>
    <w:rsid w:val="00445650"/>
    <w:rsid w:val="0044650E"/>
    <w:rsid w:val="00447169"/>
    <w:rsid w:val="00447173"/>
    <w:rsid w:val="00447991"/>
    <w:rsid w:val="00447CB1"/>
    <w:rsid w:val="00447DA7"/>
    <w:rsid w:val="00447DF7"/>
    <w:rsid w:val="00450707"/>
    <w:rsid w:val="00450953"/>
    <w:rsid w:val="00451203"/>
    <w:rsid w:val="00451267"/>
    <w:rsid w:val="00451862"/>
    <w:rsid w:val="00452740"/>
    <w:rsid w:val="00452F1F"/>
    <w:rsid w:val="00452F60"/>
    <w:rsid w:val="0045334B"/>
    <w:rsid w:val="004538A5"/>
    <w:rsid w:val="004538F4"/>
    <w:rsid w:val="00453DDC"/>
    <w:rsid w:val="00453EC6"/>
    <w:rsid w:val="0045453F"/>
    <w:rsid w:val="00454711"/>
    <w:rsid w:val="0045491E"/>
    <w:rsid w:val="0045491F"/>
    <w:rsid w:val="00455943"/>
    <w:rsid w:val="00455A27"/>
    <w:rsid w:val="00455A67"/>
    <w:rsid w:val="00455CA5"/>
    <w:rsid w:val="00456314"/>
    <w:rsid w:val="004563B1"/>
    <w:rsid w:val="00456827"/>
    <w:rsid w:val="00456B7F"/>
    <w:rsid w:val="00456BCD"/>
    <w:rsid w:val="0045706A"/>
    <w:rsid w:val="0045709A"/>
    <w:rsid w:val="0045714A"/>
    <w:rsid w:val="0045738D"/>
    <w:rsid w:val="0045795A"/>
    <w:rsid w:val="00457F95"/>
    <w:rsid w:val="004605D2"/>
    <w:rsid w:val="00460755"/>
    <w:rsid w:val="00460F67"/>
    <w:rsid w:val="00461032"/>
    <w:rsid w:val="004617EC"/>
    <w:rsid w:val="00461F6A"/>
    <w:rsid w:val="00461FAC"/>
    <w:rsid w:val="00462081"/>
    <w:rsid w:val="00462322"/>
    <w:rsid w:val="00462428"/>
    <w:rsid w:val="004628F0"/>
    <w:rsid w:val="00462AF5"/>
    <w:rsid w:val="00462C5F"/>
    <w:rsid w:val="00462D6C"/>
    <w:rsid w:val="0046377B"/>
    <w:rsid w:val="00463B33"/>
    <w:rsid w:val="0046538C"/>
    <w:rsid w:val="004653EE"/>
    <w:rsid w:val="00465A0F"/>
    <w:rsid w:val="00465B5A"/>
    <w:rsid w:val="00465E44"/>
    <w:rsid w:val="00466206"/>
    <w:rsid w:val="00467081"/>
    <w:rsid w:val="00467082"/>
    <w:rsid w:val="004675F0"/>
    <w:rsid w:val="00467F82"/>
    <w:rsid w:val="00470069"/>
    <w:rsid w:val="0047030A"/>
    <w:rsid w:val="00470B98"/>
    <w:rsid w:val="00470E25"/>
    <w:rsid w:val="0047104D"/>
    <w:rsid w:val="004714DD"/>
    <w:rsid w:val="00471701"/>
    <w:rsid w:val="00471812"/>
    <w:rsid w:val="00471BFA"/>
    <w:rsid w:val="00471C32"/>
    <w:rsid w:val="00472247"/>
    <w:rsid w:val="00472420"/>
    <w:rsid w:val="0047253D"/>
    <w:rsid w:val="00472A19"/>
    <w:rsid w:val="00472CCD"/>
    <w:rsid w:val="00472D2B"/>
    <w:rsid w:val="00472EC6"/>
    <w:rsid w:val="00472F1C"/>
    <w:rsid w:val="004731F1"/>
    <w:rsid w:val="00473548"/>
    <w:rsid w:val="004735BF"/>
    <w:rsid w:val="004744CB"/>
    <w:rsid w:val="00474689"/>
    <w:rsid w:val="00474DB4"/>
    <w:rsid w:val="00475313"/>
    <w:rsid w:val="0047531B"/>
    <w:rsid w:val="00475AF0"/>
    <w:rsid w:val="0047625E"/>
    <w:rsid w:val="00476447"/>
    <w:rsid w:val="00476574"/>
    <w:rsid w:val="004765CB"/>
    <w:rsid w:val="004767F7"/>
    <w:rsid w:val="0047698F"/>
    <w:rsid w:val="004773AA"/>
    <w:rsid w:val="004773F6"/>
    <w:rsid w:val="00477568"/>
    <w:rsid w:val="0048010B"/>
    <w:rsid w:val="00480616"/>
    <w:rsid w:val="0048078C"/>
    <w:rsid w:val="00480C19"/>
    <w:rsid w:val="00480CA7"/>
    <w:rsid w:val="00481525"/>
    <w:rsid w:val="004816D5"/>
    <w:rsid w:val="004818EF"/>
    <w:rsid w:val="00481922"/>
    <w:rsid w:val="00481EFC"/>
    <w:rsid w:val="00481F82"/>
    <w:rsid w:val="0048220C"/>
    <w:rsid w:val="00482625"/>
    <w:rsid w:val="0048271B"/>
    <w:rsid w:val="00482ACA"/>
    <w:rsid w:val="00482C00"/>
    <w:rsid w:val="0048302B"/>
    <w:rsid w:val="004836AD"/>
    <w:rsid w:val="004839EE"/>
    <w:rsid w:val="00483D05"/>
    <w:rsid w:val="00483E71"/>
    <w:rsid w:val="004844F0"/>
    <w:rsid w:val="00484858"/>
    <w:rsid w:val="00484A7B"/>
    <w:rsid w:val="00484BF6"/>
    <w:rsid w:val="00484D69"/>
    <w:rsid w:val="004854C9"/>
    <w:rsid w:val="004856FF"/>
    <w:rsid w:val="00485F39"/>
    <w:rsid w:val="004862CB"/>
    <w:rsid w:val="004862E2"/>
    <w:rsid w:val="0048676C"/>
    <w:rsid w:val="00486A65"/>
    <w:rsid w:val="00486F61"/>
    <w:rsid w:val="00486F7C"/>
    <w:rsid w:val="0048711A"/>
    <w:rsid w:val="0048748A"/>
    <w:rsid w:val="00487CF3"/>
    <w:rsid w:val="00487F77"/>
    <w:rsid w:val="0049027C"/>
    <w:rsid w:val="00490297"/>
    <w:rsid w:val="004904B0"/>
    <w:rsid w:val="00490F36"/>
    <w:rsid w:val="004910EB"/>
    <w:rsid w:val="004918A9"/>
    <w:rsid w:val="004918B7"/>
    <w:rsid w:val="00491A21"/>
    <w:rsid w:val="00491AB8"/>
    <w:rsid w:val="004924E3"/>
    <w:rsid w:val="00492A8E"/>
    <w:rsid w:val="00492F9C"/>
    <w:rsid w:val="004935C7"/>
    <w:rsid w:val="004937D8"/>
    <w:rsid w:val="00494098"/>
    <w:rsid w:val="00494233"/>
    <w:rsid w:val="0049464E"/>
    <w:rsid w:val="00494910"/>
    <w:rsid w:val="00494E3E"/>
    <w:rsid w:val="0049543D"/>
    <w:rsid w:val="004954B5"/>
    <w:rsid w:val="00495EF1"/>
    <w:rsid w:val="004961DF"/>
    <w:rsid w:val="004976A7"/>
    <w:rsid w:val="004979E8"/>
    <w:rsid w:val="00497FF0"/>
    <w:rsid w:val="004A04A0"/>
    <w:rsid w:val="004A05A3"/>
    <w:rsid w:val="004A0A1F"/>
    <w:rsid w:val="004A0BEE"/>
    <w:rsid w:val="004A0F27"/>
    <w:rsid w:val="004A24B5"/>
    <w:rsid w:val="004A2C3C"/>
    <w:rsid w:val="004A2F6A"/>
    <w:rsid w:val="004A376D"/>
    <w:rsid w:val="004A3BCD"/>
    <w:rsid w:val="004A408C"/>
    <w:rsid w:val="004A489A"/>
    <w:rsid w:val="004A489F"/>
    <w:rsid w:val="004A4B37"/>
    <w:rsid w:val="004A4BEB"/>
    <w:rsid w:val="004A4D28"/>
    <w:rsid w:val="004A5974"/>
    <w:rsid w:val="004A6A78"/>
    <w:rsid w:val="004A6CE7"/>
    <w:rsid w:val="004A74DE"/>
    <w:rsid w:val="004B0044"/>
    <w:rsid w:val="004B02A4"/>
    <w:rsid w:val="004B12D0"/>
    <w:rsid w:val="004B1317"/>
    <w:rsid w:val="004B13FE"/>
    <w:rsid w:val="004B1517"/>
    <w:rsid w:val="004B1564"/>
    <w:rsid w:val="004B18F1"/>
    <w:rsid w:val="004B2409"/>
    <w:rsid w:val="004B28DC"/>
    <w:rsid w:val="004B3385"/>
    <w:rsid w:val="004B3A99"/>
    <w:rsid w:val="004B3DB8"/>
    <w:rsid w:val="004B3FEC"/>
    <w:rsid w:val="004B4008"/>
    <w:rsid w:val="004B4535"/>
    <w:rsid w:val="004B473F"/>
    <w:rsid w:val="004B47BB"/>
    <w:rsid w:val="004B4960"/>
    <w:rsid w:val="004B4BEF"/>
    <w:rsid w:val="004B511C"/>
    <w:rsid w:val="004B51EA"/>
    <w:rsid w:val="004B531B"/>
    <w:rsid w:val="004B64BC"/>
    <w:rsid w:val="004B65CB"/>
    <w:rsid w:val="004B68FB"/>
    <w:rsid w:val="004B691D"/>
    <w:rsid w:val="004B758B"/>
    <w:rsid w:val="004B7616"/>
    <w:rsid w:val="004B7C64"/>
    <w:rsid w:val="004C07E0"/>
    <w:rsid w:val="004C08C1"/>
    <w:rsid w:val="004C11D0"/>
    <w:rsid w:val="004C1981"/>
    <w:rsid w:val="004C1C70"/>
    <w:rsid w:val="004C292F"/>
    <w:rsid w:val="004C2973"/>
    <w:rsid w:val="004C315F"/>
    <w:rsid w:val="004C353C"/>
    <w:rsid w:val="004C369D"/>
    <w:rsid w:val="004C3959"/>
    <w:rsid w:val="004C3994"/>
    <w:rsid w:val="004C3F59"/>
    <w:rsid w:val="004C438E"/>
    <w:rsid w:val="004C4512"/>
    <w:rsid w:val="004C46D1"/>
    <w:rsid w:val="004C4811"/>
    <w:rsid w:val="004C6126"/>
    <w:rsid w:val="004C6144"/>
    <w:rsid w:val="004C69E3"/>
    <w:rsid w:val="004C6E37"/>
    <w:rsid w:val="004C6F5C"/>
    <w:rsid w:val="004C75D4"/>
    <w:rsid w:val="004C76FA"/>
    <w:rsid w:val="004C7966"/>
    <w:rsid w:val="004C7B13"/>
    <w:rsid w:val="004C7E3B"/>
    <w:rsid w:val="004D0300"/>
    <w:rsid w:val="004D1648"/>
    <w:rsid w:val="004D16AC"/>
    <w:rsid w:val="004D1972"/>
    <w:rsid w:val="004D1AB7"/>
    <w:rsid w:val="004D1BA0"/>
    <w:rsid w:val="004D1F75"/>
    <w:rsid w:val="004D20D7"/>
    <w:rsid w:val="004D218F"/>
    <w:rsid w:val="004D28FD"/>
    <w:rsid w:val="004D2CA9"/>
    <w:rsid w:val="004D34CA"/>
    <w:rsid w:val="004D3AEC"/>
    <w:rsid w:val="004D3D1B"/>
    <w:rsid w:val="004D42BE"/>
    <w:rsid w:val="004D4357"/>
    <w:rsid w:val="004D4925"/>
    <w:rsid w:val="004D5022"/>
    <w:rsid w:val="004D56F3"/>
    <w:rsid w:val="004D5E23"/>
    <w:rsid w:val="004D5F63"/>
    <w:rsid w:val="004D5FED"/>
    <w:rsid w:val="004D603B"/>
    <w:rsid w:val="004D60DA"/>
    <w:rsid w:val="004D61A7"/>
    <w:rsid w:val="004D61BF"/>
    <w:rsid w:val="004D63EE"/>
    <w:rsid w:val="004D6D57"/>
    <w:rsid w:val="004D7A4C"/>
    <w:rsid w:val="004D7F0B"/>
    <w:rsid w:val="004E0EC8"/>
    <w:rsid w:val="004E103C"/>
    <w:rsid w:val="004E10BA"/>
    <w:rsid w:val="004E19B8"/>
    <w:rsid w:val="004E19D9"/>
    <w:rsid w:val="004E1A83"/>
    <w:rsid w:val="004E20E9"/>
    <w:rsid w:val="004E21EE"/>
    <w:rsid w:val="004E278E"/>
    <w:rsid w:val="004E2904"/>
    <w:rsid w:val="004E2BE3"/>
    <w:rsid w:val="004E2FEF"/>
    <w:rsid w:val="004E311E"/>
    <w:rsid w:val="004E3536"/>
    <w:rsid w:val="004E3B0A"/>
    <w:rsid w:val="004E3E8E"/>
    <w:rsid w:val="004E3F5A"/>
    <w:rsid w:val="004E40A9"/>
    <w:rsid w:val="004E41F9"/>
    <w:rsid w:val="004E44BF"/>
    <w:rsid w:val="004E44EE"/>
    <w:rsid w:val="004E46AB"/>
    <w:rsid w:val="004E4CFA"/>
    <w:rsid w:val="004E54D4"/>
    <w:rsid w:val="004E56C6"/>
    <w:rsid w:val="004E5867"/>
    <w:rsid w:val="004E5EB4"/>
    <w:rsid w:val="004E5F88"/>
    <w:rsid w:val="004E6A33"/>
    <w:rsid w:val="004E75F2"/>
    <w:rsid w:val="004E7E12"/>
    <w:rsid w:val="004E7F2D"/>
    <w:rsid w:val="004E7F9A"/>
    <w:rsid w:val="004F006C"/>
    <w:rsid w:val="004F10B7"/>
    <w:rsid w:val="004F1272"/>
    <w:rsid w:val="004F14CF"/>
    <w:rsid w:val="004F1EA1"/>
    <w:rsid w:val="004F223A"/>
    <w:rsid w:val="004F238B"/>
    <w:rsid w:val="004F23CF"/>
    <w:rsid w:val="004F2A2C"/>
    <w:rsid w:val="004F2A37"/>
    <w:rsid w:val="004F32C1"/>
    <w:rsid w:val="004F3775"/>
    <w:rsid w:val="004F3B93"/>
    <w:rsid w:val="004F464A"/>
    <w:rsid w:val="004F4D66"/>
    <w:rsid w:val="004F5208"/>
    <w:rsid w:val="004F538F"/>
    <w:rsid w:val="004F5490"/>
    <w:rsid w:val="004F589A"/>
    <w:rsid w:val="004F5D9C"/>
    <w:rsid w:val="004F61C9"/>
    <w:rsid w:val="004F62F8"/>
    <w:rsid w:val="004F6806"/>
    <w:rsid w:val="004F693B"/>
    <w:rsid w:val="004F6A55"/>
    <w:rsid w:val="004F6F7D"/>
    <w:rsid w:val="004F7094"/>
    <w:rsid w:val="004F7349"/>
    <w:rsid w:val="004F7D99"/>
    <w:rsid w:val="004F7DCF"/>
    <w:rsid w:val="004F7E3D"/>
    <w:rsid w:val="00500094"/>
    <w:rsid w:val="005005A8"/>
    <w:rsid w:val="00500E4D"/>
    <w:rsid w:val="00501CA5"/>
    <w:rsid w:val="00501D86"/>
    <w:rsid w:val="0050243A"/>
    <w:rsid w:val="00502AAC"/>
    <w:rsid w:val="00502EC0"/>
    <w:rsid w:val="00503323"/>
    <w:rsid w:val="0050350A"/>
    <w:rsid w:val="00503D1D"/>
    <w:rsid w:val="0050413D"/>
    <w:rsid w:val="00504322"/>
    <w:rsid w:val="00504664"/>
    <w:rsid w:val="00504C4A"/>
    <w:rsid w:val="00504DC9"/>
    <w:rsid w:val="005057D3"/>
    <w:rsid w:val="00505F63"/>
    <w:rsid w:val="005068A2"/>
    <w:rsid w:val="005069BF"/>
    <w:rsid w:val="0050731C"/>
    <w:rsid w:val="005076BB"/>
    <w:rsid w:val="0050781A"/>
    <w:rsid w:val="00507901"/>
    <w:rsid w:val="00507976"/>
    <w:rsid w:val="00507CFE"/>
    <w:rsid w:val="00507F70"/>
    <w:rsid w:val="005106D9"/>
    <w:rsid w:val="00510BA0"/>
    <w:rsid w:val="00510E0E"/>
    <w:rsid w:val="00510EA0"/>
    <w:rsid w:val="00510F56"/>
    <w:rsid w:val="00510F80"/>
    <w:rsid w:val="005111D8"/>
    <w:rsid w:val="00511BA4"/>
    <w:rsid w:val="005121CA"/>
    <w:rsid w:val="0051297D"/>
    <w:rsid w:val="00512BC8"/>
    <w:rsid w:val="00512E73"/>
    <w:rsid w:val="00513D16"/>
    <w:rsid w:val="00513F81"/>
    <w:rsid w:val="0051415E"/>
    <w:rsid w:val="0051490F"/>
    <w:rsid w:val="00514F13"/>
    <w:rsid w:val="005151F0"/>
    <w:rsid w:val="0051567E"/>
    <w:rsid w:val="005157B4"/>
    <w:rsid w:val="005157BA"/>
    <w:rsid w:val="00515C19"/>
    <w:rsid w:val="00516C32"/>
    <w:rsid w:val="00517036"/>
    <w:rsid w:val="0051733A"/>
    <w:rsid w:val="005175EC"/>
    <w:rsid w:val="0051793A"/>
    <w:rsid w:val="00517B7F"/>
    <w:rsid w:val="00517D37"/>
    <w:rsid w:val="00520145"/>
    <w:rsid w:val="0052042C"/>
    <w:rsid w:val="00520687"/>
    <w:rsid w:val="00520B63"/>
    <w:rsid w:val="00520C3E"/>
    <w:rsid w:val="00520DE1"/>
    <w:rsid w:val="00520E66"/>
    <w:rsid w:val="00521612"/>
    <w:rsid w:val="005217E4"/>
    <w:rsid w:val="005230F7"/>
    <w:rsid w:val="005230FA"/>
    <w:rsid w:val="005235D3"/>
    <w:rsid w:val="00523B59"/>
    <w:rsid w:val="00523EB5"/>
    <w:rsid w:val="005240CF"/>
    <w:rsid w:val="0052428D"/>
    <w:rsid w:val="005247D8"/>
    <w:rsid w:val="00524C41"/>
    <w:rsid w:val="00524F9C"/>
    <w:rsid w:val="00524FCA"/>
    <w:rsid w:val="005257AF"/>
    <w:rsid w:val="005258DA"/>
    <w:rsid w:val="00525FF7"/>
    <w:rsid w:val="0052638D"/>
    <w:rsid w:val="005264D8"/>
    <w:rsid w:val="00526B3C"/>
    <w:rsid w:val="00526EB2"/>
    <w:rsid w:val="00527860"/>
    <w:rsid w:val="00527A35"/>
    <w:rsid w:val="00527EB4"/>
    <w:rsid w:val="00527FE1"/>
    <w:rsid w:val="0053033A"/>
    <w:rsid w:val="00530F03"/>
    <w:rsid w:val="00530F41"/>
    <w:rsid w:val="00531599"/>
    <w:rsid w:val="0053177D"/>
    <w:rsid w:val="0053178D"/>
    <w:rsid w:val="005319D4"/>
    <w:rsid w:val="00531E0A"/>
    <w:rsid w:val="00533A43"/>
    <w:rsid w:val="00533C0A"/>
    <w:rsid w:val="00533FB3"/>
    <w:rsid w:val="005347D6"/>
    <w:rsid w:val="005349DC"/>
    <w:rsid w:val="00534DD8"/>
    <w:rsid w:val="005351FC"/>
    <w:rsid w:val="0053562E"/>
    <w:rsid w:val="0053574F"/>
    <w:rsid w:val="00536201"/>
    <w:rsid w:val="00536306"/>
    <w:rsid w:val="00536CC6"/>
    <w:rsid w:val="00536E88"/>
    <w:rsid w:val="005370BE"/>
    <w:rsid w:val="0053724A"/>
    <w:rsid w:val="005377FD"/>
    <w:rsid w:val="0054012F"/>
    <w:rsid w:val="0054030A"/>
    <w:rsid w:val="00540B08"/>
    <w:rsid w:val="00540B11"/>
    <w:rsid w:val="00540B58"/>
    <w:rsid w:val="00540FE8"/>
    <w:rsid w:val="0054109E"/>
    <w:rsid w:val="00541303"/>
    <w:rsid w:val="0054194B"/>
    <w:rsid w:val="00541AD3"/>
    <w:rsid w:val="00541D90"/>
    <w:rsid w:val="00542502"/>
    <w:rsid w:val="0054264C"/>
    <w:rsid w:val="00542780"/>
    <w:rsid w:val="005428D4"/>
    <w:rsid w:val="00542A0F"/>
    <w:rsid w:val="00542AE6"/>
    <w:rsid w:val="005441AB"/>
    <w:rsid w:val="00544502"/>
    <w:rsid w:val="00544510"/>
    <w:rsid w:val="0054451E"/>
    <w:rsid w:val="005445C1"/>
    <w:rsid w:val="00544B7E"/>
    <w:rsid w:val="00544E0E"/>
    <w:rsid w:val="00544E5C"/>
    <w:rsid w:val="00544F5C"/>
    <w:rsid w:val="0054555B"/>
    <w:rsid w:val="00546079"/>
    <w:rsid w:val="005461DF"/>
    <w:rsid w:val="00546A1B"/>
    <w:rsid w:val="00546D5D"/>
    <w:rsid w:val="00547589"/>
    <w:rsid w:val="005476AD"/>
    <w:rsid w:val="005502BE"/>
    <w:rsid w:val="00550A71"/>
    <w:rsid w:val="00550B83"/>
    <w:rsid w:val="0055167F"/>
    <w:rsid w:val="00551721"/>
    <w:rsid w:val="00551BEF"/>
    <w:rsid w:val="0055269E"/>
    <w:rsid w:val="00552A80"/>
    <w:rsid w:val="00552E55"/>
    <w:rsid w:val="005533F6"/>
    <w:rsid w:val="005536AF"/>
    <w:rsid w:val="00553DB1"/>
    <w:rsid w:val="0055423A"/>
    <w:rsid w:val="00554996"/>
    <w:rsid w:val="005549B8"/>
    <w:rsid w:val="00554EA7"/>
    <w:rsid w:val="005550EF"/>
    <w:rsid w:val="005552E7"/>
    <w:rsid w:val="00555C04"/>
    <w:rsid w:val="00556124"/>
    <w:rsid w:val="005565C9"/>
    <w:rsid w:val="00556664"/>
    <w:rsid w:val="005566BB"/>
    <w:rsid w:val="0055728A"/>
    <w:rsid w:val="00557712"/>
    <w:rsid w:val="00557731"/>
    <w:rsid w:val="005578B2"/>
    <w:rsid w:val="005607CE"/>
    <w:rsid w:val="005618BF"/>
    <w:rsid w:val="00561C1A"/>
    <w:rsid w:val="00561E43"/>
    <w:rsid w:val="0056225F"/>
    <w:rsid w:val="00562E67"/>
    <w:rsid w:val="00562F8B"/>
    <w:rsid w:val="005633BC"/>
    <w:rsid w:val="0056358D"/>
    <w:rsid w:val="00563820"/>
    <w:rsid w:val="005638EB"/>
    <w:rsid w:val="005639B8"/>
    <w:rsid w:val="00563A8A"/>
    <w:rsid w:val="005642B4"/>
    <w:rsid w:val="00564613"/>
    <w:rsid w:val="00564D35"/>
    <w:rsid w:val="005651FC"/>
    <w:rsid w:val="005656BA"/>
    <w:rsid w:val="00565882"/>
    <w:rsid w:val="00565971"/>
    <w:rsid w:val="00566006"/>
    <w:rsid w:val="00566285"/>
    <w:rsid w:val="005662C0"/>
    <w:rsid w:val="00566AF1"/>
    <w:rsid w:val="00566D93"/>
    <w:rsid w:val="005670CA"/>
    <w:rsid w:val="00567923"/>
    <w:rsid w:val="00567D08"/>
    <w:rsid w:val="00567DA4"/>
    <w:rsid w:val="00567DF9"/>
    <w:rsid w:val="0057142F"/>
    <w:rsid w:val="00571B0B"/>
    <w:rsid w:val="00571CE9"/>
    <w:rsid w:val="0057223C"/>
    <w:rsid w:val="00572BED"/>
    <w:rsid w:val="00572D8B"/>
    <w:rsid w:val="0057301F"/>
    <w:rsid w:val="0057328D"/>
    <w:rsid w:val="00573292"/>
    <w:rsid w:val="00573C09"/>
    <w:rsid w:val="00573C45"/>
    <w:rsid w:val="00573EF3"/>
    <w:rsid w:val="005744B1"/>
    <w:rsid w:val="0057497F"/>
    <w:rsid w:val="00575375"/>
    <w:rsid w:val="00575524"/>
    <w:rsid w:val="00575642"/>
    <w:rsid w:val="005756B5"/>
    <w:rsid w:val="00575CAA"/>
    <w:rsid w:val="00575CF2"/>
    <w:rsid w:val="005761FB"/>
    <w:rsid w:val="005762A9"/>
    <w:rsid w:val="005762C6"/>
    <w:rsid w:val="00577095"/>
    <w:rsid w:val="005770A1"/>
    <w:rsid w:val="00577353"/>
    <w:rsid w:val="0057787A"/>
    <w:rsid w:val="00577FA8"/>
    <w:rsid w:val="00580162"/>
    <w:rsid w:val="005806BA"/>
    <w:rsid w:val="00580841"/>
    <w:rsid w:val="00580ADC"/>
    <w:rsid w:val="00581265"/>
    <w:rsid w:val="00582771"/>
    <w:rsid w:val="00582B1E"/>
    <w:rsid w:val="00582CC7"/>
    <w:rsid w:val="00582F6E"/>
    <w:rsid w:val="00583041"/>
    <w:rsid w:val="00583856"/>
    <w:rsid w:val="00583CCD"/>
    <w:rsid w:val="00583E80"/>
    <w:rsid w:val="0058403B"/>
    <w:rsid w:val="00584041"/>
    <w:rsid w:val="005847D6"/>
    <w:rsid w:val="0058502C"/>
    <w:rsid w:val="00585719"/>
    <w:rsid w:val="00585726"/>
    <w:rsid w:val="00585A75"/>
    <w:rsid w:val="0058635E"/>
    <w:rsid w:val="0058660D"/>
    <w:rsid w:val="00587B6B"/>
    <w:rsid w:val="0059029C"/>
    <w:rsid w:val="00590933"/>
    <w:rsid w:val="00590D67"/>
    <w:rsid w:val="005915EF"/>
    <w:rsid w:val="0059163F"/>
    <w:rsid w:val="005916A6"/>
    <w:rsid w:val="00591B23"/>
    <w:rsid w:val="005923D8"/>
    <w:rsid w:val="00592653"/>
    <w:rsid w:val="00592B7B"/>
    <w:rsid w:val="00592CB1"/>
    <w:rsid w:val="00592E2A"/>
    <w:rsid w:val="005932BD"/>
    <w:rsid w:val="005933F0"/>
    <w:rsid w:val="0059347B"/>
    <w:rsid w:val="00593AE0"/>
    <w:rsid w:val="00593AF2"/>
    <w:rsid w:val="00593C44"/>
    <w:rsid w:val="00593C76"/>
    <w:rsid w:val="00593CCD"/>
    <w:rsid w:val="00593FD9"/>
    <w:rsid w:val="005949EE"/>
    <w:rsid w:val="005955F2"/>
    <w:rsid w:val="00595834"/>
    <w:rsid w:val="00595923"/>
    <w:rsid w:val="005961CF"/>
    <w:rsid w:val="00596974"/>
    <w:rsid w:val="00596E87"/>
    <w:rsid w:val="0059718B"/>
    <w:rsid w:val="0059720E"/>
    <w:rsid w:val="005979F3"/>
    <w:rsid w:val="00597A6F"/>
    <w:rsid w:val="005A03D9"/>
    <w:rsid w:val="005A0C93"/>
    <w:rsid w:val="005A0E92"/>
    <w:rsid w:val="005A111D"/>
    <w:rsid w:val="005A1357"/>
    <w:rsid w:val="005A1D20"/>
    <w:rsid w:val="005A21B3"/>
    <w:rsid w:val="005A28C7"/>
    <w:rsid w:val="005A2A09"/>
    <w:rsid w:val="005A2DCF"/>
    <w:rsid w:val="005A2F18"/>
    <w:rsid w:val="005A338E"/>
    <w:rsid w:val="005A3441"/>
    <w:rsid w:val="005A3462"/>
    <w:rsid w:val="005A36AA"/>
    <w:rsid w:val="005A3B5C"/>
    <w:rsid w:val="005A3C52"/>
    <w:rsid w:val="005A3D48"/>
    <w:rsid w:val="005A3D59"/>
    <w:rsid w:val="005A4090"/>
    <w:rsid w:val="005A42C0"/>
    <w:rsid w:val="005A44E9"/>
    <w:rsid w:val="005A500D"/>
    <w:rsid w:val="005A524D"/>
    <w:rsid w:val="005A525D"/>
    <w:rsid w:val="005A532A"/>
    <w:rsid w:val="005A5D10"/>
    <w:rsid w:val="005A6F0C"/>
    <w:rsid w:val="005A762B"/>
    <w:rsid w:val="005B000B"/>
    <w:rsid w:val="005B0437"/>
    <w:rsid w:val="005B098F"/>
    <w:rsid w:val="005B0F0B"/>
    <w:rsid w:val="005B174C"/>
    <w:rsid w:val="005B2825"/>
    <w:rsid w:val="005B328E"/>
    <w:rsid w:val="005B3813"/>
    <w:rsid w:val="005B3893"/>
    <w:rsid w:val="005B3C9C"/>
    <w:rsid w:val="005B3DA8"/>
    <w:rsid w:val="005B3DB5"/>
    <w:rsid w:val="005B3E7A"/>
    <w:rsid w:val="005B421C"/>
    <w:rsid w:val="005B470A"/>
    <w:rsid w:val="005B4C57"/>
    <w:rsid w:val="005B514B"/>
    <w:rsid w:val="005B5171"/>
    <w:rsid w:val="005B522C"/>
    <w:rsid w:val="005B53BB"/>
    <w:rsid w:val="005B542C"/>
    <w:rsid w:val="005B576F"/>
    <w:rsid w:val="005B5CF9"/>
    <w:rsid w:val="005B602F"/>
    <w:rsid w:val="005B611F"/>
    <w:rsid w:val="005B61E1"/>
    <w:rsid w:val="005B6235"/>
    <w:rsid w:val="005B682D"/>
    <w:rsid w:val="005B6AAE"/>
    <w:rsid w:val="005B6D03"/>
    <w:rsid w:val="005B7D80"/>
    <w:rsid w:val="005C0188"/>
    <w:rsid w:val="005C0200"/>
    <w:rsid w:val="005C0BCF"/>
    <w:rsid w:val="005C14DE"/>
    <w:rsid w:val="005C161D"/>
    <w:rsid w:val="005C1D91"/>
    <w:rsid w:val="005C1F44"/>
    <w:rsid w:val="005C24DD"/>
    <w:rsid w:val="005C2779"/>
    <w:rsid w:val="005C28B5"/>
    <w:rsid w:val="005C293F"/>
    <w:rsid w:val="005C2E0D"/>
    <w:rsid w:val="005C2ECC"/>
    <w:rsid w:val="005C30FC"/>
    <w:rsid w:val="005C3195"/>
    <w:rsid w:val="005C3635"/>
    <w:rsid w:val="005C446C"/>
    <w:rsid w:val="005C46D5"/>
    <w:rsid w:val="005C4994"/>
    <w:rsid w:val="005C4D75"/>
    <w:rsid w:val="005C55D1"/>
    <w:rsid w:val="005C5D00"/>
    <w:rsid w:val="005C5E97"/>
    <w:rsid w:val="005C7046"/>
    <w:rsid w:val="005C71EE"/>
    <w:rsid w:val="005C778B"/>
    <w:rsid w:val="005C7958"/>
    <w:rsid w:val="005C7F0B"/>
    <w:rsid w:val="005D004F"/>
    <w:rsid w:val="005D0318"/>
    <w:rsid w:val="005D04B8"/>
    <w:rsid w:val="005D09D3"/>
    <w:rsid w:val="005D0B71"/>
    <w:rsid w:val="005D10CA"/>
    <w:rsid w:val="005D1474"/>
    <w:rsid w:val="005D1789"/>
    <w:rsid w:val="005D1859"/>
    <w:rsid w:val="005D1B53"/>
    <w:rsid w:val="005D1EE0"/>
    <w:rsid w:val="005D2466"/>
    <w:rsid w:val="005D2B29"/>
    <w:rsid w:val="005D3264"/>
    <w:rsid w:val="005D3651"/>
    <w:rsid w:val="005D3A85"/>
    <w:rsid w:val="005D3B4D"/>
    <w:rsid w:val="005D3C37"/>
    <w:rsid w:val="005D3FD9"/>
    <w:rsid w:val="005D416D"/>
    <w:rsid w:val="005D41F5"/>
    <w:rsid w:val="005D4396"/>
    <w:rsid w:val="005D44D7"/>
    <w:rsid w:val="005D4BCE"/>
    <w:rsid w:val="005D4C24"/>
    <w:rsid w:val="005D54DE"/>
    <w:rsid w:val="005D560E"/>
    <w:rsid w:val="005D57F2"/>
    <w:rsid w:val="005D59FB"/>
    <w:rsid w:val="005D5BCD"/>
    <w:rsid w:val="005D5E3F"/>
    <w:rsid w:val="005D62C9"/>
    <w:rsid w:val="005D66DD"/>
    <w:rsid w:val="005D66F5"/>
    <w:rsid w:val="005D6D9D"/>
    <w:rsid w:val="005D719F"/>
    <w:rsid w:val="005D736C"/>
    <w:rsid w:val="005E017B"/>
    <w:rsid w:val="005E0316"/>
    <w:rsid w:val="005E1212"/>
    <w:rsid w:val="005E15BC"/>
    <w:rsid w:val="005E1B1A"/>
    <w:rsid w:val="005E2071"/>
    <w:rsid w:val="005E227B"/>
    <w:rsid w:val="005E2614"/>
    <w:rsid w:val="005E32AC"/>
    <w:rsid w:val="005E34A0"/>
    <w:rsid w:val="005E34D1"/>
    <w:rsid w:val="005E380C"/>
    <w:rsid w:val="005E39A4"/>
    <w:rsid w:val="005E3A02"/>
    <w:rsid w:val="005E3EC0"/>
    <w:rsid w:val="005E3F5F"/>
    <w:rsid w:val="005E3F83"/>
    <w:rsid w:val="005E44BF"/>
    <w:rsid w:val="005E4AAE"/>
    <w:rsid w:val="005E4D92"/>
    <w:rsid w:val="005E53AE"/>
    <w:rsid w:val="005E58C2"/>
    <w:rsid w:val="005E598C"/>
    <w:rsid w:val="005E612F"/>
    <w:rsid w:val="005E619D"/>
    <w:rsid w:val="005E67F6"/>
    <w:rsid w:val="005E69CE"/>
    <w:rsid w:val="005E72ED"/>
    <w:rsid w:val="005E771C"/>
    <w:rsid w:val="005F02A9"/>
    <w:rsid w:val="005F10AC"/>
    <w:rsid w:val="005F1618"/>
    <w:rsid w:val="005F18DB"/>
    <w:rsid w:val="005F1D2D"/>
    <w:rsid w:val="005F24E8"/>
    <w:rsid w:val="005F28AF"/>
    <w:rsid w:val="005F2D0D"/>
    <w:rsid w:val="005F2F96"/>
    <w:rsid w:val="005F32B0"/>
    <w:rsid w:val="005F368D"/>
    <w:rsid w:val="005F3AF5"/>
    <w:rsid w:val="005F49E6"/>
    <w:rsid w:val="005F51ED"/>
    <w:rsid w:val="005F526E"/>
    <w:rsid w:val="005F559B"/>
    <w:rsid w:val="005F5A74"/>
    <w:rsid w:val="005F6178"/>
    <w:rsid w:val="005F633A"/>
    <w:rsid w:val="005F6606"/>
    <w:rsid w:val="005F67ED"/>
    <w:rsid w:val="005F6E75"/>
    <w:rsid w:val="005F78E1"/>
    <w:rsid w:val="005F794D"/>
    <w:rsid w:val="005F7C67"/>
    <w:rsid w:val="005F7E61"/>
    <w:rsid w:val="005F7EAA"/>
    <w:rsid w:val="00600190"/>
    <w:rsid w:val="006002DA"/>
    <w:rsid w:val="006003EA"/>
    <w:rsid w:val="006004F6"/>
    <w:rsid w:val="00600A64"/>
    <w:rsid w:val="00600ABA"/>
    <w:rsid w:val="0060179A"/>
    <w:rsid w:val="006028B5"/>
    <w:rsid w:val="00602D33"/>
    <w:rsid w:val="0060381A"/>
    <w:rsid w:val="00603976"/>
    <w:rsid w:val="006039E7"/>
    <w:rsid w:val="00603A0B"/>
    <w:rsid w:val="00603CA0"/>
    <w:rsid w:val="00604042"/>
    <w:rsid w:val="0060474A"/>
    <w:rsid w:val="00604E59"/>
    <w:rsid w:val="00605312"/>
    <w:rsid w:val="0060583B"/>
    <w:rsid w:val="00605865"/>
    <w:rsid w:val="00605C49"/>
    <w:rsid w:val="00605DAA"/>
    <w:rsid w:val="00605E69"/>
    <w:rsid w:val="006062C5"/>
    <w:rsid w:val="006063ED"/>
    <w:rsid w:val="00606E08"/>
    <w:rsid w:val="00606ED4"/>
    <w:rsid w:val="00607633"/>
    <w:rsid w:val="00607EDC"/>
    <w:rsid w:val="0061014B"/>
    <w:rsid w:val="0061050D"/>
    <w:rsid w:val="00610531"/>
    <w:rsid w:val="006108A9"/>
    <w:rsid w:val="006109B8"/>
    <w:rsid w:val="00611047"/>
    <w:rsid w:val="00611419"/>
    <w:rsid w:val="006116F1"/>
    <w:rsid w:val="00611895"/>
    <w:rsid w:val="00611A80"/>
    <w:rsid w:val="0061261F"/>
    <w:rsid w:val="00612DD2"/>
    <w:rsid w:val="00613346"/>
    <w:rsid w:val="00613553"/>
    <w:rsid w:val="006136CF"/>
    <w:rsid w:val="00613924"/>
    <w:rsid w:val="00613C32"/>
    <w:rsid w:val="00613D85"/>
    <w:rsid w:val="006141A1"/>
    <w:rsid w:val="0061585E"/>
    <w:rsid w:val="00615870"/>
    <w:rsid w:val="00615952"/>
    <w:rsid w:val="00615B80"/>
    <w:rsid w:val="00615B8C"/>
    <w:rsid w:val="00615E8F"/>
    <w:rsid w:val="00616239"/>
    <w:rsid w:val="00616287"/>
    <w:rsid w:val="006168CD"/>
    <w:rsid w:val="00616957"/>
    <w:rsid w:val="00616A3F"/>
    <w:rsid w:val="00616BB5"/>
    <w:rsid w:val="00616C4D"/>
    <w:rsid w:val="0061736E"/>
    <w:rsid w:val="0061740A"/>
    <w:rsid w:val="006179EA"/>
    <w:rsid w:val="00617DB7"/>
    <w:rsid w:val="006201C9"/>
    <w:rsid w:val="006208B1"/>
    <w:rsid w:val="00621823"/>
    <w:rsid w:val="00621C1A"/>
    <w:rsid w:val="00622125"/>
    <w:rsid w:val="006221D5"/>
    <w:rsid w:val="00622620"/>
    <w:rsid w:val="006227DC"/>
    <w:rsid w:val="00622A65"/>
    <w:rsid w:val="00622B1D"/>
    <w:rsid w:val="00623268"/>
    <w:rsid w:val="006234E2"/>
    <w:rsid w:val="00623778"/>
    <w:rsid w:val="00623907"/>
    <w:rsid w:val="0062396D"/>
    <w:rsid w:val="00623B66"/>
    <w:rsid w:val="00623B69"/>
    <w:rsid w:val="0062412A"/>
    <w:rsid w:val="0062456C"/>
    <w:rsid w:val="00624823"/>
    <w:rsid w:val="0062491E"/>
    <w:rsid w:val="00624F6C"/>
    <w:rsid w:val="006250B5"/>
    <w:rsid w:val="0062534F"/>
    <w:rsid w:val="006254B5"/>
    <w:rsid w:val="00626038"/>
    <w:rsid w:val="00626509"/>
    <w:rsid w:val="00626849"/>
    <w:rsid w:val="00626918"/>
    <w:rsid w:val="00626B47"/>
    <w:rsid w:val="00626CDB"/>
    <w:rsid w:val="006279D1"/>
    <w:rsid w:val="00627B71"/>
    <w:rsid w:val="00627D0D"/>
    <w:rsid w:val="00630009"/>
    <w:rsid w:val="006300BB"/>
    <w:rsid w:val="00630118"/>
    <w:rsid w:val="006303CA"/>
    <w:rsid w:val="0063066A"/>
    <w:rsid w:val="006314E9"/>
    <w:rsid w:val="00631B23"/>
    <w:rsid w:val="00631F4B"/>
    <w:rsid w:val="00631FE6"/>
    <w:rsid w:val="0063227F"/>
    <w:rsid w:val="00633597"/>
    <w:rsid w:val="006338B0"/>
    <w:rsid w:val="00633AB4"/>
    <w:rsid w:val="006340D1"/>
    <w:rsid w:val="006347B6"/>
    <w:rsid w:val="00635055"/>
    <w:rsid w:val="00635239"/>
    <w:rsid w:val="0063540A"/>
    <w:rsid w:val="006356BA"/>
    <w:rsid w:val="00635880"/>
    <w:rsid w:val="00635B2F"/>
    <w:rsid w:val="00636130"/>
    <w:rsid w:val="0063626F"/>
    <w:rsid w:val="006373BA"/>
    <w:rsid w:val="00637990"/>
    <w:rsid w:val="00637C70"/>
    <w:rsid w:val="00637DB4"/>
    <w:rsid w:val="00637DC9"/>
    <w:rsid w:val="00640EFE"/>
    <w:rsid w:val="0064119E"/>
    <w:rsid w:val="006420D6"/>
    <w:rsid w:val="00642691"/>
    <w:rsid w:val="006426D6"/>
    <w:rsid w:val="0064291B"/>
    <w:rsid w:val="00643BA1"/>
    <w:rsid w:val="006441CE"/>
    <w:rsid w:val="00644207"/>
    <w:rsid w:val="006442FB"/>
    <w:rsid w:val="00644AC8"/>
    <w:rsid w:val="00644BEE"/>
    <w:rsid w:val="00645301"/>
    <w:rsid w:val="0064574A"/>
    <w:rsid w:val="006457CF"/>
    <w:rsid w:val="0064620F"/>
    <w:rsid w:val="006462DA"/>
    <w:rsid w:val="00646303"/>
    <w:rsid w:val="00646DE8"/>
    <w:rsid w:val="0064752E"/>
    <w:rsid w:val="0064760B"/>
    <w:rsid w:val="0064788B"/>
    <w:rsid w:val="00647B65"/>
    <w:rsid w:val="00647C7D"/>
    <w:rsid w:val="006504E8"/>
    <w:rsid w:val="0065095C"/>
    <w:rsid w:val="006509B0"/>
    <w:rsid w:val="00650A29"/>
    <w:rsid w:val="00650BB6"/>
    <w:rsid w:val="00650C50"/>
    <w:rsid w:val="006513C1"/>
    <w:rsid w:val="00651413"/>
    <w:rsid w:val="006516B5"/>
    <w:rsid w:val="00651DE2"/>
    <w:rsid w:val="00651E50"/>
    <w:rsid w:val="00651F6C"/>
    <w:rsid w:val="006520AC"/>
    <w:rsid w:val="00652863"/>
    <w:rsid w:val="00652A05"/>
    <w:rsid w:val="00652F28"/>
    <w:rsid w:val="006532BB"/>
    <w:rsid w:val="006534A4"/>
    <w:rsid w:val="006539C3"/>
    <w:rsid w:val="00653D1F"/>
    <w:rsid w:val="0065438E"/>
    <w:rsid w:val="006543EB"/>
    <w:rsid w:val="006545AE"/>
    <w:rsid w:val="006545F0"/>
    <w:rsid w:val="00654BBF"/>
    <w:rsid w:val="006554C2"/>
    <w:rsid w:val="00655943"/>
    <w:rsid w:val="00656714"/>
    <w:rsid w:val="00656864"/>
    <w:rsid w:val="00656923"/>
    <w:rsid w:val="00656AD8"/>
    <w:rsid w:val="00656B09"/>
    <w:rsid w:val="00656E8E"/>
    <w:rsid w:val="00656FDD"/>
    <w:rsid w:val="00657843"/>
    <w:rsid w:val="00657BF8"/>
    <w:rsid w:val="00660169"/>
    <w:rsid w:val="00660186"/>
    <w:rsid w:val="00660593"/>
    <w:rsid w:val="0066059E"/>
    <w:rsid w:val="0066116B"/>
    <w:rsid w:val="00662126"/>
    <w:rsid w:val="0066214A"/>
    <w:rsid w:val="0066288F"/>
    <w:rsid w:val="00662B4B"/>
    <w:rsid w:val="00662EA4"/>
    <w:rsid w:val="00663C08"/>
    <w:rsid w:val="00663C42"/>
    <w:rsid w:val="00663F16"/>
    <w:rsid w:val="00663F67"/>
    <w:rsid w:val="00664041"/>
    <w:rsid w:val="00664320"/>
    <w:rsid w:val="0066466A"/>
    <w:rsid w:val="006648AB"/>
    <w:rsid w:val="00664A02"/>
    <w:rsid w:val="00664ABD"/>
    <w:rsid w:val="00664B4B"/>
    <w:rsid w:val="00664D9F"/>
    <w:rsid w:val="00664F5F"/>
    <w:rsid w:val="00665A7B"/>
    <w:rsid w:val="00665BBF"/>
    <w:rsid w:val="00666462"/>
    <w:rsid w:val="006664AC"/>
    <w:rsid w:val="006668A1"/>
    <w:rsid w:val="00666B44"/>
    <w:rsid w:val="00666BED"/>
    <w:rsid w:val="0066712E"/>
    <w:rsid w:val="006679CF"/>
    <w:rsid w:val="0067099C"/>
    <w:rsid w:val="00670D8B"/>
    <w:rsid w:val="00670DFD"/>
    <w:rsid w:val="006710E1"/>
    <w:rsid w:val="0067138D"/>
    <w:rsid w:val="00671529"/>
    <w:rsid w:val="00671DD7"/>
    <w:rsid w:val="00672133"/>
    <w:rsid w:val="00672B0C"/>
    <w:rsid w:val="00673076"/>
    <w:rsid w:val="006733BD"/>
    <w:rsid w:val="006734AA"/>
    <w:rsid w:val="00673FB8"/>
    <w:rsid w:val="00674257"/>
    <w:rsid w:val="00674338"/>
    <w:rsid w:val="006748C4"/>
    <w:rsid w:val="00674F36"/>
    <w:rsid w:val="00674FD2"/>
    <w:rsid w:val="00675041"/>
    <w:rsid w:val="00675048"/>
    <w:rsid w:val="006750BE"/>
    <w:rsid w:val="00675143"/>
    <w:rsid w:val="00676768"/>
    <w:rsid w:val="00676A1C"/>
    <w:rsid w:val="00676F7A"/>
    <w:rsid w:val="00677375"/>
    <w:rsid w:val="00680D26"/>
    <w:rsid w:val="00680E18"/>
    <w:rsid w:val="00680FC5"/>
    <w:rsid w:val="00681357"/>
    <w:rsid w:val="00681635"/>
    <w:rsid w:val="006818B7"/>
    <w:rsid w:val="00681F62"/>
    <w:rsid w:val="00682343"/>
    <w:rsid w:val="006823B4"/>
    <w:rsid w:val="006827BD"/>
    <w:rsid w:val="0068300B"/>
    <w:rsid w:val="00683021"/>
    <w:rsid w:val="0068311A"/>
    <w:rsid w:val="0068394B"/>
    <w:rsid w:val="006843AC"/>
    <w:rsid w:val="006846A1"/>
    <w:rsid w:val="006848DB"/>
    <w:rsid w:val="00684970"/>
    <w:rsid w:val="0068510C"/>
    <w:rsid w:val="00685205"/>
    <w:rsid w:val="00685263"/>
    <w:rsid w:val="00685558"/>
    <w:rsid w:val="006860B8"/>
    <w:rsid w:val="0068696F"/>
    <w:rsid w:val="00687365"/>
    <w:rsid w:val="00687FB9"/>
    <w:rsid w:val="0069054A"/>
    <w:rsid w:val="0069054C"/>
    <w:rsid w:val="006909D5"/>
    <w:rsid w:val="00690AE1"/>
    <w:rsid w:val="00690CD4"/>
    <w:rsid w:val="00690E8B"/>
    <w:rsid w:val="0069156D"/>
    <w:rsid w:val="006916F9"/>
    <w:rsid w:val="0069182A"/>
    <w:rsid w:val="00691A38"/>
    <w:rsid w:val="00691CD5"/>
    <w:rsid w:val="00691D77"/>
    <w:rsid w:val="00691F1D"/>
    <w:rsid w:val="0069283E"/>
    <w:rsid w:val="00692D69"/>
    <w:rsid w:val="00693168"/>
    <w:rsid w:val="006937F7"/>
    <w:rsid w:val="00693902"/>
    <w:rsid w:val="006946A6"/>
    <w:rsid w:val="00694EFB"/>
    <w:rsid w:val="006953F1"/>
    <w:rsid w:val="00695E06"/>
    <w:rsid w:val="00696073"/>
    <w:rsid w:val="006960E8"/>
    <w:rsid w:val="006963E0"/>
    <w:rsid w:val="00696635"/>
    <w:rsid w:val="00696D37"/>
    <w:rsid w:val="00696D97"/>
    <w:rsid w:val="00696DD2"/>
    <w:rsid w:val="00696F25"/>
    <w:rsid w:val="006971E1"/>
    <w:rsid w:val="00697203"/>
    <w:rsid w:val="0069736D"/>
    <w:rsid w:val="006975E4"/>
    <w:rsid w:val="00697737"/>
    <w:rsid w:val="00697AA7"/>
    <w:rsid w:val="00697FBE"/>
    <w:rsid w:val="00697FBF"/>
    <w:rsid w:val="00697FF7"/>
    <w:rsid w:val="006A02D1"/>
    <w:rsid w:val="006A04A2"/>
    <w:rsid w:val="006A0516"/>
    <w:rsid w:val="006A0861"/>
    <w:rsid w:val="006A0E30"/>
    <w:rsid w:val="006A0EDF"/>
    <w:rsid w:val="006A1549"/>
    <w:rsid w:val="006A16DF"/>
    <w:rsid w:val="006A19A4"/>
    <w:rsid w:val="006A1C70"/>
    <w:rsid w:val="006A2516"/>
    <w:rsid w:val="006A288E"/>
    <w:rsid w:val="006A2AB6"/>
    <w:rsid w:val="006A2B95"/>
    <w:rsid w:val="006A2D98"/>
    <w:rsid w:val="006A3111"/>
    <w:rsid w:val="006A31F7"/>
    <w:rsid w:val="006A37EF"/>
    <w:rsid w:val="006A39F0"/>
    <w:rsid w:val="006A3DD9"/>
    <w:rsid w:val="006A3F56"/>
    <w:rsid w:val="006A4D61"/>
    <w:rsid w:val="006A4E45"/>
    <w:rsid w:val="006A52D7"/>
    <w:rsid w:val="006A55E3"/>
    <w:rsid w:val="006A5916"/>
    <w:rsid w:val="006A5FC1"/>
    <w:rsid w:val="006A6660"/>
    <w:rsid w:val="006A6813"/>
    <w:rsid w:val="006A6A79"/>
    <w:rsid w:val="006A6C35"/>
    <w:rsid w:val="006A6CC3"/>
    <w:rsid w:val="006A7081"/>
    <w:rsid w:val="006A73DC"/>
    <w:rsid w:val="006B02A3"/>
    <w:rsid w:val="006B0CCF"/>
    <w:rsid w:val="006B0D9A"/>
    <w:rsid w:val="006B14D2"/>
    <w:rsid w:val="006B1707"/>
    <w:rsid w:val="006B1724"/>
    <w:rsid w:val="006B19F8"/>
    <w:rsid w:val="006B1A65"/>
    <w:rsid w:val="006B1AE8"/>
    <w:rsid w:val="006B23A6"/>
    <w:rsid w:val="006B284A"/>
    <w:rsid w:val="006B2B25"/>
    <w:rsid w:val="006B3271"/>
    <w:rsid w:val="006B3DAB"/>
    <w:rsid w:val="006B3E86"/>
    <w:rsid w:val="006B4371"/>
    <w:rsid w:val="006B457E"/>
    <w:rsid w:val="006B4864"/>
    <w:rsid w:val="006B48E5"/>
    <w:rsid w:val="006B4A9F"/>
    <w:rsid w:val="006B4BFB"/>
    <w:rsid w:val="006B51F3"/>
    <w:rsid w:val="006B5E86"/>
    <w:rsid w:val="006B6ACB"/>
    <w:rsid w:val="006B6C89"/>
    <w:rsid w:val="006B7300"/>
    <w:rsid w:val="006B7539"/>
    <w:rsid w:val="006B792A"/>
    <w:rsid w:val="006B79B1"/>
    <w:rsid w:val="006B7BC3"/>
    <w:rsid w:val="006B7FB2"/>
    <w:rsid w:val="006C004C"/>
    <w:rsid w:val="006C0960"/>
    <w:rsid w:val="006C0F19"/>
    <w:rsid w:val="006C0FF2"/>
    <w:rsid w:val="006C1130"/>
    <w:rsid w:val="006C1F81"/>
    <w:rsid w:val="006C1FD5"/>
    <w:rsid w:val="006C218F"/>
    <w:rsid w:val="006C21D6"/>
    <w:rsid w:val="006C21E1"/>
    <w:rsid w:val="006C2858"/>
    <w:rsid w:val="006C383C"/>
    <w:rsid w:val="006C38C1"/>
    <w:rsid w:val="006C39F7"/>
    <w:rsid w:val="006C3D6B"/>
    <w:rsid w:val="006C3FF1"/>
    <w:rsid w:val="006C4074"/>
    <w:rsid w:val="006C43D0"/>
    <w:rsid w:val="006C4445"/>
    <w:rsid w:val="006C448C"/>
    <w:rsid w:val="006C45F7"/>
    <w:rsid w:val="006C476D"/>
    <w:rsid w:val="006C4AB8"/>
    <w:rsid w:val="006C508D"/>
    <w:rsid w:val="006C5279"/>
    <w:rsid w:val="006C5711"/>
    <w:rsid w:val="006C680D"/>
    <w:rsid w:val="006C69F2"/>
    <w:rsid w:val="006C6AE6"/>
    <w:rsid w:val="006C7A39"/>
    <w:rsid w:val="006C7C46"/>
    <w:rsid w:val="006C7C50"/>
    <w:rsid w:val="006D08D3"/>
    <w:rsid w:val="006D0EEF"/>
    <w:rsid w:val="006D165E"/>
    <w:rsid w:val="006D21EE"/>
    <w:rsid w:val="006D221B"/>
    <w:rsid w:val="006D24E3"/>
    <w:rsid w:val="006D2982"/>
    <w:rsid w:val="006D2AC5"/>
    <w:rsid w:val="006D34A2"/>
    <w:rsid w:val="006D3674"/>
    <w:rsid w:val="006D37D0"/>
    <w:rsid w:val="006D37F2"/>
    <w:rsid w:val="006D3943"/>
    <w:rsid w:val="006D44EA"/>
    <w:rsid w:val="006D4AEF"/>
    <w:rsid w:val="006D4F7B"/>
    <w:rsid w:val="006D52FC"/>
    <w:rsid w:val="006D5351"/>
    <w:rsid w:val="006D54AE"/>
    <w:rsid w:val="006D589F"/>
    <w:rsid w:val="006D5DFC"/>
    <w:rsid w:val="006D5E52"/>
    <w:rsid w:val="006D5F5C"/>
    <w:rsid w:val="006D6265"/>
    <w:rsid w:val="006D62D6"/>
    <w:rsid w:val="006D6415"/>
    <w:rsid w:val="006D6632"/>
    <w:rsid w:val="006D6A0C"/>
    <w:rsid w:val="006D7043"/>
    <w:rsid w:val="006D716C"/>
    <w:rsid w:val="006D7505"/>
    <w:rsid w:val="006D7EF7"/>
    <w:rsid w:val="006E001A"/>
    <w:rsid w:val="006E0711"/>
    <w:rsid w:val="006E1387"/>
    <w:rsid w:val="006E1D54"/>
    <w:rsid w:val="006E22BD"/>
    <w:rsid w:val="006E2BAF"/>
    <w:rsid w:val="006E2C47"/>
    <w:rsid w:val="006E32CE"/>
    <w:rsid w:val="006E3371"/>
    <w:rsid w:val="006E36EC"/>
    <w:rsid w:val="006E3736"/>
    <w:rsid w:val="006E3C68"/>
    <w:rsid w:val="006E3FAD"/>
    <w:rsid w:val="006E4695"/>
    <w:rsid w:val="006E4B60"/>
    <w:rsid w:val="006E4DDB"/>
    <w:rsid w:val="006E4E0C"/>
    <w:rsid w:val="006E51D5"/>
    <w:rsid w:val="006E54E6"/>
    <w:rsid w:val="006E5986"/>
    <w:rsid w:val="006E5B6D"/>
    <w:rsid w:val="006E5CB7"/>
    <w:rsid w:val="006E60DB"/>
    <w:rsid w:val="006E63F5"/>
    <w:rsid w:val="006E6994"/>
    <w:rsid w:val="006E6DC9"/>
    <w:rsid w:val="006E71FD"/>
    <w:rsid w:val="006E760C"/>
    <w:rsid w:val="006E7DE1"/>
    <w:rsid w:val="006E7F02"/>
    <w:rsid w:val="006E7F66"/>
    <w:rsid w:val="006F0840"/>
    <w:rsid w:val="006F0C90"/>
    <w:rsid w:val="006F111E"/>
    <w:rsid w:val="006F12AE"/>
    <w:rsid w:val="006F1313"/>
    <w:rsid w:val="006F131C"/>
    <w:rsid w:val="006F1675"/>
    <w:rsid w:val="006F1E5E"/>
    <w:rsid w:val="006F1E92"/>
    <w:rsid w:val="006F2070"/>
    <w:rsid w:val="006F21C4"/>
    <w:rsid w:val="006F2323"/>
    <w:rsid w:val="006F28FE"/>
    <w:rsid w:val="006F29AF"/>
    <w:rsid w:val="006F2D7A"/>
    <w:rsid w:val="006F30BF"/>
    <w:rsid w:val="006F325D"/>
    <w:rsid w:val="006F3B5D"/>
    <w:rsid w:val="006F3B8F"/>
    <w:rsid w:val="006F3E42"/>
    <w:rsid w:val="006F3EE2"/>
    <w:rsid w:val="006F485B"/>
    <w:rsid w:val="006F4929"/>
    <w:rsid w:val="006F4BF3"/>
    <w:rsid w:val="006F4E0B"/>
    <w:rsid w:val="006F54C0"/>
    <w:rsid w:val="006F5BED"/>
    <w:rsid w:val="006F63A1"/>
    <w:rsid w:val="006F6A06"/>
    <w:rsid w:val="006F6CC5"/>
    <w:rsid w:val="006F6F77"/>
    <w:rsid w:val="006F6F88"/>
    <w:rsid w:val="006F7030"/>
    <w:rsid w:val="006F7042"/>
    <w:rsid w:val="006F70E6"/>
    <w:rsid w:val="006F7217"/>
    <w:rsid w:val="006F7645"/>
    <w:rsid w:val="006F7BD3"/>
    <w:rsid w:val="00700264"/>
    <w:rsid w:val="00700390"/>
    <w:rsid w:val="00700D79"/>
    <w:rsid w:val="00701145"/>
    <w:rsid w:val="00701690"/>
    <w:rsid w:val="00701D98"/>
    <w:rsid w:val="00701DB9"/>
    <w:rsid w:val="0070210B"/>
    <w:rsid w:val="007021D2"/>
    <w:rsid w:val="0070241B"/>
    <w:rsid w:val="00702A01"/>
    <w:rsid w:val="00702D75"/>
    <w:rsid w:val="00702D8E"/>
    <w:rsid w:val="0070347C"/>
    <w:rsid w:val="0070353C"/>
    <w:rsid w:val="007035E8"/>
    <w:rsid w:val="00703781"/>
    <w:rsid w:val="007038A1"/>
    <w:rsid w:val="00704743"/>
    <w:rsid w:val="00704AEE"/>
    <w:rsid w:val="0070511A"/>
    <w:rsid w:val="00705179"/>
    <w:rsid w:val="00705B19"/>
    <w:rsid w:val="00705E89"/>
    <w:rsid w:val="00705F9B"/>
    <w:rsid w:val="00707537"/>
    <w:rsid w:val="0071075C"/>
    <w:rsid w:val="007107DB"/>
    <w:rsid w:val="00710AAC"/>
    <w:rsid w:val="00710DC6"/>
    <w:rsid w:val="00710FD1"/>
    <w:rsid w:val="00711091"/>
    <w:rsid w:val="0071138C"/>
    <w:rsid w:val="00711594"/>
    <w:rsid w:val="00711767"/>
    <w:rsid w:val="007119A9"/>
    <w:rsid w:val="00712307"/>
    <w:rsid w:val="00712B58"/>
    <w:rsid w:val="00712D99"/>
    <w:rsid w:val="00713A2C"/>
    <w:rsid w:val="00713BC6"/>
    <w:rsid w:val="00713D9F"/>
    <w:rsid w:val="007141BB"/>
    <w:rsid w:val="00714208"/>
    <w:rsid w:val="00714A9E"/>
    <w:rsid w:val="00715494"/>
    <w:rsid w:val="00715596"/>
    <w:rsid w:val="007157BE"/>
    <w:rsid w:val="0071610F"/>
    <w:rsid w:val="007166E8"/>
    <w:rsid w:val="0071699A"/>
    <w:rsid w:val="00716BD2"/>
    <w:rsid w:val="00716E5C"/>
    <w:rsid w:val="007174D6"/>
    <w:rsid w:val="00717588"/>
    <w:rsid w:val="00717903"/>
    <w:rsid w:val="00717D3F"/>
    <w:rsid w:val="0072006D"/>
    <w:rsid w:val="0072039F"/>
    <w:rsid w:val="00720515"/>
    <w:rsid w:val="007205FF"/>
    <w:rsid w:val="00720B72"/>
    <w:rsid w:val="007212FD"/>
    <w:rsid w:val="00721E17"/>
    <w:rsid w:val="00723024"/>
    <w:rsid w:val="0072319B"/>
    <w:rsid w:val="007234CF"/>
    <w:rsid w:val="0072374A"/>
    <w:rsid w:val="00723BE1"/>
    <w:rsid w:val="00723FC5"/>
    <w:rsid w:val="00724E13"/>
    <w:rsid w:val="00724F2B"/>
    <w:rsid w:val="007250E0"/>
    <w:rsid w:val="0072546D"/>
    <w:rsid w:val="007256D4"/>
    <w:rsid w:val="00725DD1"/>
    <w:rsid w:val="00726DD6"/>
    <w:rsid w:val="00726EFD"/>
    <w:rsid w:val="007275F2"/>
    <w:rsid w:val="007276AC"/>
    <w:rsid w:val="00727946"/>
    <w:rsid w:val="00727B13"/>
    <w:rsid w:val="00727BE2"/>
    <w:rsid w:val="00727C7B"/>
    <w:rsid w:val="0073020D"/>
    <w:rsid w:val="00730260"/>
    <w:rsid w:val="007307EA"/>
    <w:rsid w:val="00730A28"/>
    <w:rsid w:val="0073186B"/>
    <w:rsid w:val="0073270B"/>
    <w:rsid w:val="0073286A"/>
    <w:rsid w:val="00732E88"/>
    <w:rsid w:val="007333AE"/>
    <w:rsid w:val="00733B9C"/>
    <w:rsid w:val="00733CF8"/>
    <w:rsid w:val="00733D89"/>
    <w:rsid w:val="00734315"/>
    <w:rsid w:val="00734AB6"/>
    <w:rsid w:val="007352A1"/>
    <w:rsid w:val="007358DB"/>
    <w:rsid w:val="007359D2"/>
    <w:rsid w:val="00736491"/>
    <w:rsid w:val="007366BC"/>
    <w:rsid w:val="00736DEA"/>
    <w:rsid w:val="00736EA1"/>
    <w:rsid w:val="00737395"/>
    <w:rsid w:val="007375C4"/>
    <w:rsid w:val="00737723"/>
    <w:rsid w:val="00737741"/>
    <w:rsid w:val="00737A32"/>
    <w:rsid w:val="00737BB6"/>
    <w:rsid w:val="00737C6A"/>
    <w:rsid w:val="00740500"/>
    <w:rsid w:val="00740939"/>
    <w:rsid w:val="00740998"/>
    <w:rsid w:val="0074129C"/>
    <w:rsid w:val="007412BC"/>
    <w:rsid w:val="007417AC"/>
    <w:rsid w:val="00741BAB"/>
    <w:rsid w:val="00741CAF"/>
    <w:rsid w:val="0074275D"/>
    <w:rsid w:val="00742985"/>
    <w:rsid w:val="00742ECE"/>
    <w:rsid w:val="00743167"/>
    <w:rsid w:val="00743204"/>
    <w:rsid w:val="00744460"/>
    <w:rsid w:val="007449BF"/>
    <w:rsid w:val="00744DD5"/>
    <w:rsid w:val="007451C8"/>
    <w:rsid w:val="00745A6B"/>
    <w:rsid w:val="0074616C"/>
    <w:rsid w:val="007461B0"/>
    <w:rsid w:val="00746428"/>
    <w:rsid w:val="00746A30"/>
    <w:rsid w:val="00746D87"/>
    <w:rsid w:val="00747848"/>
    <w:rsid w:val="00747BDE"/>
    <w:rsid w:val="00747D4A"/>
    <w:rsid w:val="00747F75"/>
    <w:rsid w:val="0075134A"/>
    <w:rsid w:val="00751A45"/>
    <w:rsid w:val="00752895"/>
    <w:rsid w:val="00752CF6"/>
    <w:rsid w:val="007530E9"/>
    <w:rsid w:val="00753227"/>
    <w:rsid w:val="00753738"/>
    <w:rsid w:val="007539F1"/>
    <w:rsid w:val="00753C0E"/>
    <w:rsid w:val="0075405F"/>
    <w:rsid w:val="007543A4"/>
    <w:rsid w:val="00754557"/>
    <w:rsid w:val="007548FA"/>
    <w:rsid w:val="007549AE"/>
    <w:rsid w:val="00755245"/>
    <w:rsid w:val="0075562D"/>
    <w:rsid w:val="00755AE8"/>
    <w:rsid w:val="00755D56"/>
    <w:rsid w:val="00755EFF"/>
    <w:rsid w:val="0075639C"/>
    <w:rsid w:val="007565A6"/>
    <w:rsid w:val="00756703"/>
    <w:rsid w:val="007568D6"/>
    <w:rsid w:val="00756F59"/>
    <w:rsid w:val="00757550"/>
    <w:rsid w:val="0075755D"/>
    <w:rsid w:val="0076170C"/>
    <w:rsid w:val="00761B52"/>
    <w:rsid w:val="00761CE5"/>
    <w:rsid w:val="007624B2"/>
    <w:rsid w:val="0076271F"/>
    <w:rsid w:val="0076293D"/>
    <w:rsid w:val="00763A56"/>
    <w:rsid w:val="00763D2C"/>
    <w:rsid w:val="00763E63"/>
    <w:rsid w:val="007642F4"/>
    <w:rsid w:val="00764922"/>
    <w:rsid w:val="0076502B"/>
    <w:rsid w:val="0076507A"/>
    <w:rsid w:val="00765F60"/>
    <w:rsid w:val="00766009"/>
    <w:rsid w:val="0076624C"/>
    <w:rsid w:val="0076637B"/>
    <w:rsid w:val="00766536"/>
    <w:rsid w:val="0076659F"/>
    <w:rsid w:val="0076692C"/>
    <w:rsid w:val="00766D51"/>
    <w:rsid w:val="007675E6"/>
    <w:rsid w:val="00767600"/>
    <w:rsid w:val="007701E8"/>
    <w:rsid w:val="0077082A"/>
    <w:rsid w:val="00770946"/>
    <w:rsid w:val="00770C69"/>
    <w:rsid w:val="00770D16"/>
    <w:rsid w:val="00770D5A"/>
    <w:rsid w:val="00770DB4"/>
    <w:rsid w:val="007712D6"/>
    <w:rsid w:val="00771BAE"/>
    <w:rsid w:val="00771E82"/>
    <w:rsid w:val="007728EC"/>
    <w:rsid w:val="007738DD"/>
    <w:rsid w:val="00773B55"/>
    <w:rsid w:val="00774072"/>
    <w:rsid w:val="00774276"/>
    <w:rsid w:val="0077434E"/>
    <w:rsid w:val="007745D4"/>
    <w:rsid w:val="0077477F"/>
    <w:rsid w:val="00774914"/>
    <w:rsid w:val="00774D0A"/>
    <w:rsid w:val="0077501C"/>
    <w:rsid w:val="00775223"/>
    <w:rsid w:val="00775930"/>
    <w:rsid w:val="0077598F"/>
    <w:rsid w:val="00775C47"/>
    <w:rsid w:val="0077619F"/>
    <w:rsid w:val="00776AE3"/>
    <w:rsid w:val="00776BDE"/>
    <w:rsid w:val="00776D27"/>
    <w:rsid w:val="00776D70"/>
    <w:rsid w:val="00776F1E"/>
    <w:rsid w:val="007778AE"/>
    <w:rsid w:val="00777C3F"/>
    <w:rsid w:val="00780036"/>
    <w:rsid w:val="00780305"/>
    <w:rsid w:val="00780F18"/>
    <w:rsid w:val="00781058"/>
    <w:rsid w:val="0078107A"/>
    <w:rsid w:val="007818EF"/>
    <w:rsid w:val="00782553"/>
    <w:rsid w:val="007827B6"/>
    <w:rsid w:val="0078318E"/>
    <w:rsid w:val="0078372A"/>
    <w:rsid w:val="007837A9"/>
    <w:rsid w:val="00783C6E"/>
    <w:rsid w:val="00783CD2"/>
    <w:rsid w:val="00784018"/>
    <w:rsid w:val="00784FC2"/>
    <w:rsid w:val="00785655"/>
    <w:rsid w:val="007856E0"/>
    <w:rsid w:val="00785AC4"/>
    <w:rsid w:val="00785FC3"/>
    <w:rsid w:val="00786529"/>
    <w:rsid w:val="00786CFC"/>
    <w:rsid w:val="00786D53"/>
    <w:rsid w:val="00786F5B"/>
    <w:rsid w:val="007873F6"/>
    <w:rsid w:val="00787652"/>
    <w:rsid w:val="00787910"/>
    <w:rsid w:val="00787DA6"/>
    <w:rsid w:val="00790C6C"/>
    <w:rsid w:val="00790D39"/>
    <w:rsid w:val="00790DB0"/>
    <w:rsid w:val="00790DCB"/>
    <w:rsid w:val="007914F6"/>
    <w:rsid w:val="00791EF2"/>
    <w:rsid w:val="007920CB"/>
    <w:rsid w:val="0079237A"/>
    <w:rsid w:val="0079245C"/>
    <w:rsid w:val="00792786"/>
    <w:rsid w:val="007929A7"/>
    <w:rsid w:val="00792AF5"/>
    <w:rsid w:val="007930C4"/>
    <w:rsid w:val="007932C5"/>
    <w:rsid w:val="007933C3"/>
    <w:rsid w:val="007933F8"/>
    <w:rsid w:val="00794412"/>
    <w:rsid w:val="007947D4"/>
    <w:rsid w:val="00794CE2"/>
    <w:rsid w:val="00795215"/>
    <w:rsid w:val="007952EC"/>
    <w:rsid w:val="00795597"/>
    <w:rsid w:val="007957AC"/>
    <w:rsid w:val="0079584B"/>
    <w:rsid w:val="00795BE6"/>
    <w:rsid w:val="00795C94"/>
    <w:rsid w:val="0079659E"/>
    <w:rsid w:val="00796AF6"/>
    <w:rsid w:val="00797F58"/>
    <w:rsid w:val="007A015E"/>
    <w:rsid w:val="007A0172"/>
    <w:rsid w:val="007A0422"/>
    <w:rsid w:val="007A04A0"/>
    <w:rsid w:val="007A04C1"/>
    <w:rsid w:val="007A066F"/>
    <w:rsid w:val="007A0E18"/>
    <w:rsid w:val="007A10EB"/>
    <w:rsid w:val="007A1504"/>
    <w:rsid w:val="007A1518"/>
    <w:rsid w:val="007A1775"/>
    <w:rsid w:val="007A19E9"/>
    <w:rsid w:val="007A2536"/>
    <w:rsid w:val="007A2D94"/>
    <w:rsid w:val="007A3335"/>
    <w:rsid w:val="007A3C7F"/>
    <w:rsid w:val="007A3D84"/>
    <w:rsid w:val="007A4394"/>
    <w:rsid w:val="007A44B5"/>
    <w:rsid w:val="007A49C3"/>
    <w:rsid w:val="007A4D68"/>
    <w:rsid w:val="007A53A0"/>
    <w:rsid w:val="007A5E46"/>
    <w:rsid w:val="007A60C9"/>
    <w:rsid w:val="007A62A5"/>
    <w:rsid w:val="007A673C"/>
    <w:rsid w:val="007A74DD"/>
    <w:rsid w:val="007A7CB8"/>
    <w:rsid w:val="007B03A7"/>
    <w:rsid w:val="007B058E"/>
    <w:rsid w:val="007B0748"/>
    <w:rsid w:val="007B0FD7"/>
    <w:rsid w:val="007B19B3"/>
    <w:rsid w:val="007B1C59"/>
    <w:rsid w:val="007B20ED"/>
    <w:rsid w:val="007B2BAC"/>
    <w:rsid w:val="007B2EFB"/>
    <w:rsid w:val="007B34D6"/>
    <w:rsid w:val="007B3648"/>
    <w:rsid w:val="007B3A1C"/>
    <w:rsid w:val="007B3D9B"/>
    <w:rsid w:val="007B40D5"/>
    <w:rsid w:val="007B44EE"/>
    <w:rsid w:val="007B4687"/>
    <w:rsid w:val="007B4B6E"/>
    <w:rsid w:val="007B4D26"/>
    <w:rsid w:val="007B5202"/>
    <w:rsid w:val="007B5C13"/>
    <w:rsid w:val="007B5D19"/>
    <w:rsid w:val="007B6223"/>
    <w:rsid w:val="007B6CEC"/>
    <w:rsid w:val="007B6DDB"/>
    <w:rsid w:val="007B6F1D"/>
    <w:rsid w:val="007B7BE0"/>
    <w:rsid w:val="007C05E2"/>
    <w:rsid w:val="007C063E"/>
    <w:rsid w:val="007C0CCF"/>
    <w:rsid w:val="007C1050"/>
    <w:rsid w:val="007C1292"/>
    <w:rsid w:val="007C1818"/>
    <w:rsid w:val="007C1C02"/>
    <w:rsid w:val="007C1F7B"/>
    <w:rsid w:val="007C22C3"/>
    <w:rsid w:val="007C2601"/>
    <w:rsid w:val="007C29E1"/>
    <w:rsid w:val="007C2E30"/>
    <w:rsid w:val="007C2F62"/>
    <w:rsid w:val="007C32F1"/>
    <w:rsid w:val="007C33C9"/>
    <w:rsid w:val="007C33FA"/>
    <w:rsid w:val="007C42CE"/>
    <w:rsid w:val="007C42DB"/>
    <w:rsid w:val="007C4CF0"/>
    <w:rsid w:val="007C50CC"/>
    <w:rsid w:val="007C5999"/>
    <w:rsid w:val="007C5B51"/>
    <w:rsid w:val="007C62D6"/>
    <w:rsid w:val="007C63E8"/>
    <w:rsid w:val="007C6564"/>
    <w:rsid w:val="007C673D"/>
    <w:rsid w:val="007C6CE5"/>
    <w:rsid w:val="007C7385"/>
    <w:rsid w:val="007C752C"/>
    <w:rsid w:val="007C78F1"/>
    <w:rsid w:val="007C798F"/>
    <w:rsid w:val="007C7C6D"/>
    <w:rsid w:val="007D0728"/>
    <w:rsid w:val="007D0BB2"/>
    <w:rsid w:val="007D0FD2"/>
    <w:rsid w:val="007D129E"/>
    <w:rsid w:val="007D1636"/>
    <w:rsid w:val="007D19A6"/>
    <w:rsid w:val="007D1BFE"/>
    <w:rsid w:val="007D1F75"/>
    <w:rsid w:val="007D1F87"/>
    <w:rsid w:val="007D27B5"/>
    <w:rsid w:val="007D3233"/>
    <w:rsid w:val="007D34B4"/>
    <w:rsid w:val="007D3625"/>
    <w:rsid w:val="007D38C6"/>
    <w:rsid w:val="007D3A03"/>
    <w:rsid w:val="007D3C8D"/>
    <w:rsid w:val="007D3C90"/>
    <w:rsid w:val="007D3D86"/>
    <w:rsid w:val="007D41E7"/>
    <w:rsid w:val="007D4399"/>
    <w:rsid w:val="007D470B"/>
    <w:rsid w:val="007D4A30"/>
    <w:rsid w:val="007D4F16"/>
    <w:rsid w:val="007D4F51"/>
    <w:rsid w:val="007D4F72"/>
    <w:rsid w:val="007D5371"/>
    <w:rsid w:val="007D54AD"/>
    <w:rsid w:val="007D5881"/>
    <w:rsid w:val="007D5997"/>
    <w:rsid w:val="007D5AB2"/>
    <w:rsid w:val="007D603F"/>
    <w:rsid w:val="007D62F6"/>
    <w:rsid w:val="007D6710"/>
    <w:rsid w:val="007D70B4"/>
    <w:rsid w:val="007D7414"/>
    <w:rsid w:val="007D7A2E"/>
    <w:rsid w:val="007D7A64"/>
    <w:rsid w:val="007D7C3C"/>
    <w:rsid w:val="007D7E5E"/>
    <w:rsid w:val="007E00AC"/>
    <w:rsid w:val="007E00DC"/>
    <w:rsid w:val="007E0191"/>
    <w:rsid w:val="007E0A3E"/>
    <w:rsid w:val="007E16D9"/>
    <w:rsid w:val="007E177A"/>
    <w:rsid w:val="007E19E8"/>
    <w:rsid w:val="007E1A9D"/>
    <w:rsid w:val="007E1F69"/>
    <w:rsid w:val="007E2533"/>
    <w:rsid w:val="007E253F"/>
    <w:rsid w:val="007E42D1"/>
    <w:rsid w:val="007E4385"/>
    <w:rsid w:val="007E4875"/>
    <w:rsid w:val="007E4CCA"/>
    <w:rsid w:val="007E4D1C"/>
    <w:rsid w:val="007E5077"/>
    <w:rsid w:val="007E52B1"/>
    <w:rsid w:val="007E55AB"/>
    <w:rsid w:val="007E5A1D"/>
    <w:rsid w:val="007E5C43"/>
    <w:rsid w:val="007E61CF"/>
    <w:rsid w:val="007E64A6"/>
    <w:rsid w:val="007E6863"/>
    <w:rsid w:val="007E6920"/>
    <w:rsid w:val="007E6AB6"/>
    <w:rsid w:val="007E6D77"/>
    <w:rsid w:val="007E6F07"/>
    <w:rsid w:val="007E6FB7"/>
    <w:rsid w:val="007E7181"/>
    <w:rsid w:val="007E7207"/>
    <w:rsid w:val="007E733C"/>
    <w:rsid w:val="007E737E"/>
    <w:rsid w:val="007E77FD"/>
    <w:rsid w:val="007E7828"/>
    <w:rsid w:val="007E79E7"/>
    <w:rsid w:val="007F054E"/>
    <w:rsid w:val="007F096A"/>
    <w:rsid w:val="007F1063"/>
    <w:rsid w:val="007F194A"/>
    <w:rsid w:val="007F1D7C"/>
    <w:rsid w:val="007F1FD1"/>
    <w:rsid w:val="007F21F0"/>
    <w:rsid w:val="007F22A2"/>
    <w:rsid w:val="007F278D"/>
    <w:rsid w:val="007F2AC6"/>
    <w:rsid w:val="007F2EB3"/>
    <w:rsid w:val="007F30CB"/>
    <w:rsid w:val="007F314A"/>
    <w:rsid w:val="007F32C8"/>
    <w:rsid w:val="007F3481"/>
    <w:rsid w:val="007F384B"/>
    <w:rsid w:val="007F3918"/>
    <w:rsid w:val="007F3A9B"/>
    <w:rsid w:val="007F3B43"/>
    <w:rsid w:val="007F3F98"/>
    <w:rsid w:val="007F4022"/>
    <w:rsid w:val="007F464D"/>
    <w:rsid w:val="007F4A6F"/>
    <w:rsid w:val="007F4B4E"/>
    <w:rsid w:val="007F4B9C"/>
    <w:rsid w:val="007F4C03"/>
    <w:rsid w:val="007F53B3"/>
    <w:rsid w:val="007F5415"/>
    <w:rsid w:val="007F617C"/>
    <w:rsid w:val="007F6230"/>
    <w:rsid w:val="007F63AB"/>
    <w:rsid w:val="007F6844"/>
    <w:rsid w:val="007F6E25"/>
    <w:rsid w:val="00800E31"/>
    <w:rsid w:val="00800F2A"/>
    <w:rsid w:val="008010A9"/>
    <w:rsid w:val="008014A3"/>
    <w:rsid w:val="008016C1"/>
    <w:rsid w:val="00801CD3"/>
    <w:rsid w:val="00801D3B"/>
    <w:rsid w:val="00801F74"/>
    <w:rsid w:val="00802FD5"/>
    <w:rsid w:val="0080339F"/>
    <w:rsid w:val="008033EA"/>
    <w:rsid w:val="008042DF"/>
    <w:rsid w:val="008043DD"/>
    <w:rsid w:val="008045BE"/>
    <w:rsid w:val="00804C84"/>
    <w:rsid w:val="00804E29"/>
    <w:rsid w:val="00805044"/>
    <w:rsid w:val="00805396"/>
    <w:rsid w:val="008057E9"/>
    <w:rsid w:val="008058E2"/>
    <w:rsid w:val="00805EA9"/>
    <w:rsid w:val="008061B5"/>
    <w:rsid w:val="008063C4"/>
    <w:rsid w:val="00806778"/>
    <w:rsid w:val="00806B80"/>
    <w:rsid w:val="00806E5B"/>
    <w:rsid w:val="0080716F"/>
    <w:rsid w:val="008074F1"/>
    <w:rsid w:val="008078AA"/>
    <w:rsid w:val="00807BC7"/>
    <w:rsid w:val="00807BD3"/>
    <w:rsid w:val="00807DD3"/>
    <w:rsid w:val="00807EC9"/>
    <w:rsid w:val="008100CB"/>
    <w:rsid w:val="00810222"/>
    <w:rsid w:val="00810A38"/>
    <w:rsid w:val="00810B52"/>
    <w:rsid w:val="00810F29"/>
    <w:rsid w:val="008114D0"/>
    <w:rsid w:val="00812396"/>
    <w:rsid w:val="008133B3"/>
    <w:rsid w:val="00813647"/>
    <w:rsid w:val="00813FD9"/>
    <w:rsid w:val="00814022"/>
    <w:rsid w:val="008148EF"/>
    <w:rsid w:val="00814C17"/>
    <w:rsid w:val="0081608B"/>
    <w:rsid w:val="008163E2"/>
    <w:rsid w:val="00816459"/>
    <w:rsid w:val="00816FC3"/>
    <w:rsid w:val="0081704E"/>
    <w:rsid w:val="00817690"/>
    <w:rsid w:val="00817A0D"/>
    <w:rsid w:val="00817A47"/>
    <w:rsid w:val="00820141"/>
    <w:rsid w:val="00820250"/>
    <w:rsid w:val="00820B58"/>
    <w:rsid w:val="00820B87"/>
    <w:rsid w:val="00820D4A"/>
    <w:rsid w:val="0082121E"/>
    <w:rsid w:val="00821CD2"/>
    <w:rsid w:val="00821F4A"/>
    <w:rsid w:val="008221BE"/>
    <w:rsid w:val="00822283"/>
    <w:rsid w:val="008227F9"/>
    <w:rsid w:val="008229B4"/>
    <w:rsid w:val="008229C9"/>
    <w:rsid w:val="00822BB0"/>
    <w:rsid w:val="00823412"/>
    <w:rsid w:val="0082368B"/>
    <w:rsid w:val="008239DD"/>
    <w:rsid w:val="00823A8A"/>
    <w:rsid w:val="00823A93"/>
    <w:rsid w:val="00824FC7"/>
    <w:rsid w:val="008254EB"/>
    <w:rsid w:val="00827177"/>
    <w:rsid w:val="008274C7"/>
    <w:rsid w:val="00827FF0"/>
    <w:rsid w:val="00830851"/>
    <w:rsid w:val="00830C91"/>
    <w:rsid w:val="00831CC2"/>
    <w:rsid w:val="00832A92"/>
    <w:rsid w:val="00833227"/>
    <w:rsid w:val="008334D9"/>
    <w:rsid w:val="0083391C"/>
    <w:rsid w:val="00833D44"/>
    <w:rsid w:val="00834273"/>
    <w:rsid w:val="00834343"/>
    <w:rsid w:val="00834C19"/>
    <w:rsid w:val="00834D6B"/>
    <w:rsid w:val="00835A61"/>
    <w:rsid w:val="00835C3A"/>
    <w:rsid w:val="0083646D"/>
    <w:rsid w:val="00836731"/>
    <w:rsid w:val="0083697A"/>
    <w:rsid w:val="00837837"/>
    <w:rsid w:val="00837DFC"/>
    <w:rsid w:val="00837E6A"/>
    <w:rsid w:val="008400F3"/>
    <w:rsid w:val="0084011C"/>
    <w:rsid w:val="00840260"/>
    <w:rsid w:val="00840533"/>
    <w:rsid w:val="00840B10"/>
    <w:rsid w:val="00840BD6"/>
    <w:rsid w:val="00840FAA"/>
    <w:rsid w:val="008414F5"/>
    <w:rsid w:val="00841A16"/>
    <w:rsid w:val="00841FF2"/>
    <w:rsid w:val="0084284C"/>
    <w:rsid w:val="00842965"/>
    <w:rsid w:val="008429CA"/>
    <w:rsid w:val="00842AF2"/>
    <w:rsid w:val="008436A6"/>
    <w:rsid w:val="00843920"/>
    <w:rsid w:val="00843BEA"/>
    <w:rsid w:val="0084423E"/>
    <w:rsid w:val="008442F2"/>
    <w:rsid w:val="008448A3"/>
    <w:rsid w:val="00844B8A"/>
    <w:rsid w:val="00844BCF"/>
    <w:rsid w:val="008451DE"/>
    <w:rsid w:val="008453A7"/>
    <w:rsid w:val="0084601F"/>
    <w:rsid w:val="008463B7"/>
    <w:rsid w:val="00846708"/>
    <w:rsid w:val="00847166"/>
    <w:rsid w:val="008477C0"/>
    <w:rsid w:val="00847965"/>
    <w:rsid w:val="00850083"/>
    <w:rsid w:val="0085055F"/>
    <w:rsid w:val="0085081C"/>
    <w:rsid w:val="00850F28"/>
    <w:rsid w:val="00851DC7"/>
    <w:rsid w:val="00852609"/>
    <w:rsid w:val="00852A5B"/>
    <w:rsid w:val="0085349A"/>
    <w:rsid w:val="00853BD7"/>
    <w:rsid w:val="0085420D"/>
    <w:rsid w:val="00854D18"/>
    <w:rsid w:val="00854F1B"/>
    <w:rsid w:val="00856356"/>
    <w:rsid w:val="008564C0"/>
    <w:rsid w:val="00856B40"/>
    <w:rsid w:val="008571D0"/>
    <w:rsid w:val="0085729A"/>
    <w:rsid w:val="00857C55"/>
    <w:rsid w:val="00857E3E"/>
    <w:rsid w:val="00860288"/>
    <w:rsid w:val="008603AF"/>
    <w:rsid w:val="0086079F"/>
    <w:rsid w:val="00861C1C"/>
    <w:rsid w:val="008621D0"/>
    <w:rsid w:val="00862DFE"/>
    <w:rsid w:val="00862F81"/>
    <w:rsid w:val="008630C0"/>
    <w:rsid w:val="0086314B"/>
    <w:rsid w:val="008638E5"/>
    <w:rsid w:val="008640EC"/>
    <w:rsid w:val="00864876"/>
    <w:rsid w:val="00864C00"/>
    <w:rsid w:val="00864DF4"/>
    <w:rsid w:val="00864EC6"/>
    <w:rsid w:val="0086504E"/>
    <w:rsid w:val="008653EC"/>
    <w:rsid w:val="008654D2"/>
    <w:rsid w:val="00865709"/>
    <w:rsid w:val="00865736"/>
    <w:rsid w:val="0086575F"/>
    <w:rsid w:val="00865A98"/>
    <w:rsid w:val="00865EF0"/>
    <w:rsid w:val="00865F11"/>
    <w:rsid w:val="008662E6"/>
    <w:rsid w:val="0086642B"/>
    <w:rsid w:val="0086657C"/>
    <w:rsid w:val="0086661E"/>
    <w:rsid w:val="00867861"/>
    <w:rsid w:val="00867B7E"/>
    <w:rsid w:val="00867C54"/>
    <w:rsid w:val="008700D7"/>
    <w:rsid w:val="008705C5"/>
    <w:rsid w:val="0087138A"/>
    <w:rsid w:val="00871593"/>
    <w:rsid w:val="0087161A"/>
    <w:rsid w:val="00871A12"/>
    <w:rsid w:val="00871AE6"/>
    <w:rsid w:val="00871AEA"/>
    <w:rsid w:val="008720CB"/>
    <w:rsid w:val="00872187"/>
    <w:rsid w:val="00872AA2"/>
    <w:rsid w:val="00872EA3"/>
    <w:rsid w:val="00873094"/>
    <w:rsid w:val="008736E5"/>
    <w:rsid w:val="00874264"/>
    <w:rsid w:val="00874F37"/>
    <w:rsid w:val="00875066"/>
    <w:rsid w:val="008753A3"/>
    <w:rsid w:val="008753BA"/>
    <w:rsid w:val="0087582A"/>
    <w:rsid w:val="00875C7A"/>
    <w:rsid w:val="00876087"/>
    <w:rsid w:val="00876E8A"/>
    <w:rsid w:val="00877C9B"/>
    <w:rsid w:val="0088032B"/>
    <w:rsid w:val="00880CC5"/>
    <w:rsid w:val="00880CCC"/>
    <w:rsid w:val="00880CD0"/>
    <w:rsid w:val="00880DA5"/>
    <w:rsid w:val="008810B8"/>
    <w:rsid w:val="008810B9"/>
    <w:rsid w:val="00881166"/>
    <w:rsid w:val="00881235"/>
    <w:rsid w:val="00881721"/>
    <w:rsid w:val="00882663"/>
    <w:rsid w:val="0088269A"/>
    <w:rsid w:val="0088292C"/>
    <w:rsid w:val="008831AC"/>
    <w:rsid w:val="0088391C"/>
    <w:rsid w:val="00884663"/>
    <w:rsid w:val="00884D87"/>
    <w:rsid w:val="00885162"/>
    <w:rsid w:val="00885AF1"/>
    <w:rsid w:val="00885E22"/>
    <w:rsid w:val="00885E63"/>
    <w:rsid w:val="0088653B"/>
    <w:rsid w:val="00886DCA"/>
    <w:rsid w:val="0088744B"/>
    <w:rsid w:val="0088776A"/>
    <w:rsid w:val="00887C29"/>
    <w:rsid w:val="00887E2C"/>
    <w:rsid w:val="00890670"/>
    <w:rsid w:val="00890E6E"/>
    <w:rsid w:val="0089127C"/>
    <w:rsid w:val="008917F1"/>
    <w:rsid w:val="00891956"/>
    <w:rsid w:val="00891D87"/>
    <w:rsid w:val="0089271A"/>
    <w:rsid w:val="0089287D"/>
    <w:rsid w:val="0089340E"/>
    <w:rsid w:val="008935F4"/>
    <w:rsid w:val="00893726"/>
    <w:rsid w:val="00893DBD"/>
    <w:rsid w:val="00894163"/>
    <w:rsid w:val="0089462B"/>
    <w:rsid w:val="00894F8B"/>
    <w:rsid w:val="008951DC"/>
    <w:rsid w:val="00895AAF"/>
    <w:rsid w:val="0089601F"/>
    <w:rsid w:val="00896197"/>
    <w:rsid w:val="008962BD"/>
    <w:rsid w:val="008962E1"/>
    <w:rsid w:val="008964FB"/>
    <w:rsid w:val="00896945"/>
    <w:rsid w:val="0089707B"/>
    <w:rsid w:val="0089750B"/>
    <w:rsid w:val="008977F8"/>
    <w:rsid w:val="00897B6B"/>
    <w:rsid w:val="008A069C"/>
    <w:rsid w:val="008A071A"/>
    <w:rsid w:val="008A0A2F"/>
    <w:rsid w:val="008A1C73"/>
    <w:rsid w:val="008A2130"/>
    <w:rsid w:val="008A2950"/>
    <w:rsid w:val="008A2A2B"/>
    <w:rsid w:val="008A2A67"/>
    <w:rsid w:val="008A2B3C"/>
    <w:rsid w:val="008A2B4F"/>
    <w:rsid w:val="008A2EA8"/>
    <w:rsid w:val="008A2ECC"/>
    <w:rsid w:val="008A302C"/>
    <w:rsid w:val="008A30BC"/>
    <w:rsid w:val="008A37F9"/>
    <w:rsid w:val="008A3916"/>
    <w:rsid w:val="008A3AD0"/>
    <w:rsid w:val="008A3E39"/>
    <w:rsid w:val="008A40B0"/>
    <w:rsid w:val="008A40DD"/>
    <w:rsid w:val="008A4360"/>
    <w:rsid w:val="008A443F"/>
    <w:rsid w:val="008A4764"/>
    <w:rsid w:val="008A4E23"/>
    <w:rsid w:val="008A55F8"/>
    <w:rsid w:val="008A595D"/>
    <w:rsid w:val="008A5B80"/>
    <w:rsid w:val="008A5DD5"/>
    <w:rsid w:val="008A64A9"/>
    <w:rsid w:val="008A69E7"/>
    <w:rsid w:val="008A70FD"/>
    <w:rsid w:val="008A71A1"/>
    <w:rsid w:val="008A7CD2"/>
    <w:rsid w:val="008B00FC"/>
    <w:rsid w:val="008B08FA"/>
    <w:rsid w:val="008B0B0E"/>
    <w:rsid w:val="008B0C17"/>
    <w:rsid w:val="008B137E"/>
    <w:rsid w:val="008B14CA"/>
    <w:rsid w:val="008B1599"/>
    <w:rsid w:val="008B2911"/>
    <w:rsid w:val="008B29A3"/>
    <w:rsid w:val="008B2BA4"/>
    <w:rsid w:val="008B308C"/>
    <w:rsid w:val="008B30C1"/>
    <w:rsid w:val="008B361E"/>
    <w:rsid w:val="008B36FE"/>
    <w:rsid w:val="008B3CD8"/>
    <w:rsid w:val="008B3D22"/>
    <w:rsid w:val="008B3F86"/>
    <w:rsid w:val="008B4238"/>
    <w:rsid w:val="008B44E3"/>
    <w:rsid w:val="008B5C5B"/>
    <w:rsid w:val="008B5EE1"/>
    <w:rsid w:val="008B5EE9"/>
    <w:rsid w:val="008B641B"/>
    <w:rsid w:val="008B6815"/>
    <w:rsid w:val="008B6894"/>
    <w:rsid w:val="008B6BBF"/>
    <w:rsid w:val="008B6CD4"/>
    <w:rsid w:val="008B7210"/>
    <w:rsid w:val="008B7227"/>
    <w:rsid w:val="008B74EA"/>
    <w:rsid w:val="008B77A4"/>
    <w:rsid w:val="008B795C"/>
    <w:rsid w:val="008B7A35"/>
    <w:rsid w:val="008C039F"/>
    <w:rsid w:val="008C078A"/>
    <w:rsid w:val="008C0839"/>
    <w:rsid w:val="008C0A16"/>
    <w:rsid w:val="008C0FB7"/>
    <w:rsid w:val="008C10C6"/>
    <w:rsid w:val="008C18D5"/>
    <w:rsid w:val="008C19E2"/>
    <w:rsid w:val="008C1CD7"/>
    <w:rsid w:val="008C1F3D"/>
    <w:rsid w:val="008C25F9"/>
    <w:rsid w:val="008C2AA3"/>
    <w:rsid w:val="008C30AB"/>
    <w:rsid w:val="008C30B7"/>
    <w:rsid w:val="008C30DB"/>
    <w:rsid w:val="008C3313"/>
    <w:rsid w:val="008C3934"/>
    <w:rsid w:val="008C3E09"/>
    <w:rsid w:val="008C4438"/>
    <w:rsid w:val="008C49BF"/>
    <w:rsid w:val="008C4EC7"/>
    <w:rsid w:val="008C5374"/>
    <w:rsid w:val="008C545B"/>
    <w:rsid w:val="008C5628"/>
    <w:rsid w:val="008C6AFA"/>
    <w:rsid w:val="008C7231"/>
    <w:rsid w:val="008D0079"/>
    <w:rsid w:val="008D0752"/>
    <w:rsid w:val="008D0AD6"/>
    <w:rsid w:val="008D0D17"/>
    <w:rsid w:val="008D0D81"/>
    <w:rsid w:val="008D0FB8"/>
    <w:rsid w:val="008D13F4"/>
    <w:rsid w:val="008D1509"/>
    <w:rsid w:val="008D1F7C"/>
    <w:rsid w:val="008D255E"/>
    <w:rsid w:val="008D2CB1"/>
    <w:rsid w:val="008D3240"/>
    <w:rsid w:val="008D33BD"/>
    <w:rsid w:val="008D35DB"/>
    <w:rsid w:val="008D35FA"/>
    <w:rsid w:val="008D366A"/>
    <w:rsid w:val="008D3C7C"/>
    <w:rsid w:val="008D4839"/>
    <w:rsid w:val="008D4B52"/>
    <w:rsid w:val="008D4BB6"/>
    <w:rsid w:val="008D4D4E"/>
    <w:rsid w:val="008D4ED1"/>
    <w:rsid w:val="008D5382"/>
    <w:rsid w:val="008D53FB"/>
    <w:rsid w:val="008D5825"/>
    <w:rsid w:val="008D5924"/>
    <w:rsid w:val="008D593D"/>
    <w:rsid w:val="008D63A9"/>
    <w:rsid w:val="008D67BE"/>
    <w:rsid w:val="008D6882"/>
    <w:rsid w:val="008D6BA7"/>
    <w:rsid w:val="008D6CCA"/>
    <w:rsid w:val="008D7C7D"/>
    <w:rsid w:val="008E0038"/>
    <w:rsid w:val="008E065B"/>
    <w:rsid w:val="008E0C94"/>
    <w:rsid w:val="008E1394"/>
    <w:rsid w:val="008E1515"/>
    <w:rsid w:val="008E151B"/>
    <w:rsid w:val="008E1619"/>
    <w:rsid w:val="008E16CF"/>
    <w:rsid w:val="008E17D7"/>
    <w:rsid w:val="008E18CC"/>
    <w:rsid w:val="008E1A33"/>
    <w:rsid w:val="008E1C6A"/>
    <w:rsid w:val="008E215D"/>
    <w:rsid w:val="008E2761"/>
    <w:rsid w:val="008E30D9"/>
    <w:rsid w:val="008E3171"/>
    <w:rsid w:val="008E3CA9"/>
    <w:rsid w:val="008E3D7F"/>
    <w:rsid w:val="008E4A56"/>
    <w:rsid w:val="008E4A62"/>
    <w:rsid w:val="008E5263"/>
    <w:rsid w:val="008E5366"/>
    <w:rsid w:val="008E58F9"/>
    <w:rsid w:val="008E5C92"/>
    <w:rsid w:val="008E61C0"/>
    <w:rsid w:val="008E679A"/>
    <w:rsid w:val="008E6A78"/>
    <w:rsid w:val="008E6B60"/>
    <w:rsid w:val="008E6DF9"/>
    <w:rsid w:val="008E7353"/>
    <w:rsid w:val="008F024F"/>
    <w:rsid w:val="008F02C0"/>
    <w:rsid w:val="008F0411"/>
    <w:rsid w:val="008F07D5"/>
    <w:rsid w:val="008F09EC"/>
    <w:rsid w:val="008F169D"/>
    <w:rsid w:val="008F18E3"/>
    <w:rsid w:val="008F1FEF"/>
    <w:rsid w:val="008F277D"/>
    <w:rsid w:val="008F2986"/>
    <w:rsid w:val="008F29BA"/>
    <w:rsid w:val="008F30FF"/>
    <w:rsid w:val="008F3126"/>
    <w:rsid w:val="008F31CA"/>
    <w:rsid w:val="008F33B9"/>
    <w:rsid w:val="008F39A5"/>
    <w:rsid w:val="008F3AF3"/>
    <w:rsid w:val="008F3F9B"/>
    <w:rsid w:val="008F40D4"/>
    <w:rsid w:val="008F46DF"/>
    <w:rsid w:val="008F4C7A"/>
    <w:rsid w:val="008F569D"/>
    <w:rsid w:val="008F5A41"/>
    <w:rsid w:val="008F5A7C"/>
    <w:rsid w:val="008F5D1C"/>
    <w:rsid w:val="008F65A8"/>
    <w:rsid w:val="008F6A52"/>
    <w:rsid w:val="008F6AB1"/>
    <w:rsid w:val="008F75CB"/>
    <w:rsid w:val="008F7AEF"/>
    <w:rsid w:val="008F7BD5"/>
    <w:rsid w:val="00900136"/>
    <w:rsid w:val="0090039F"/>
    <w:rsid w:val="00900730"/>
    <w:rsid w:val="009009F4"/>
    <w:rsid w:val="009012E8"/>
    <w:rsid w:val="0090168F"/>
    <w:rsid w:val="00901C59"/>
    <w:rsid w:val="00902A62"/>
    <w:rsid w:val="00902B67"/>
    <w:rsid w:val="009034E0"/>
    <w:rsid w:val="00903506"/>
    <w:rsid w:val="009036CE"/>
    <w:rsid w:val="00904510"/>
    <w:rsid w:val="00904961"/>
    <w:rsid w:val="00904C54"/>
    <w:rsid w:val="00904DEA"/>
    <w:rsid w:val="0090513C"/>
    <w:rsid w:val="0090586F"/>
    <w:rsid w:val="0090587F"/>
    <w:rsid w:val="00905F8A"/>
    <w:rsid w:val="009061D0"/>
    <w:rsid w:val="0090670F"/>
    <w:rsid w:val="0090681B"/>
    <w:rsid w:val="009076E8"/>
    <w:rsid w:val="00907EC3"/>
    <w:rsid w:val="00910063"/>
    <w:rsid w:val="0091011E"/>
    <w:rsid w:val="009104BD"/>
    <w:rsid w:val="00910725"/>
    <w:rsid w:val="00910A83"/>
    <w:rsid w:val="00910C69"/>
    <w:rsid w:val="00910F61"/>
    <w:rsid w:val="009116F7"/>
    <w:rsid w:val="00911B69"/>
    <w:rsid w:val="00911D2C"/>
    <w:rsid w:val="00911D44"/>
    <w:rsid w:val="00911D4B"/>
    <w:rsid w:val="00912272"/>
    <w:rsid w:val="00912320"/>
    <w:rsid w:val="009123F4"/>
    <w:rsid w:val="00912442"/>
    <w:rsid w:val="00912D3F"/>
    <w:rsid w:val="00912EC2"/>
    <w:rsid w:val="00912F90"/>
    <w:rsid w:val="00912F94"/>
    <w:rsid w:val="0091302D"/>
    <w:rsid w:val="0091383F"/>
    <w:rsid w:val="0091404E"/>
    <w:rsid w:val="0091476A"/>
    <w:rsid w:val="009149D4"/>
    <w:rsid w:val="00914B0A"/>
    <w:rsid w:val="00914BB8"/>
    <w:rsid w:val="00914E72"/>
    <w:rsid w:val="0091515B"/>
    <w:rsid w:val="00915349"/>
    <w:rsid w:val="009153DE"/>
    <w:rsid w:val="009164C4"/>
    <w:rsid w:val="009165AB"/>
    <w:rsid w:val="00916F96"/>
    <w:rsid w:val="0091727B"/>
    <w:rsid w:val="009176BE"/>
    <w:rsid w:val="00917704"/>
    <w:rsid w:val="00917C39"/>
    <w:rsid w:val="009202C2"/>
    <w:rsid w:val="0092035A"/>
    <w:rsid w:val="0092048E"/>
    <w:rsid w:val="009204E3"/>
    <w:rsid w:val="009214E4"/>
    <w:rsid w:val="00921B8E"/>
    <w:rsid w:val="00921BF1"/>
    <w:rsid w:val="009224B7"/>
    <w:rsid w:val="00922D57"/>
    <w:rsid w:val="00923CE2"/>
    <w:rsid w:val="00923F97"/>
    <w:rsid w:val="00924688"/>
    <w:rsid w:val="00924E51"/>
    <w:rsid w:val="00924E95"/>
    <w:rsid w:val="00924F60"/>
    <w:rsid w:val="00924F94"/>
    <w:rsid w:val="00925B2F"/>
    <w:rsid w:val="00925F69"/>
    <w:rsid w:val="00926116"/>
    <w:rsid w:val="009261EF"/>
    <w:rsid w:val="00926687"/>
    <w:rsid w:val="0092669F"/>
    <w:rsid w:val="00926978"/>
    <w:rsid w:val="00927300"/>
    <w:rsid w:val="009275F8"/>
    <w:rsid w:val="00927BBF"/>
    <w:rsid w:val="00930024"/>
    <w:rsid w:val="009302EA"/>
    <w:rsid w:val="0093039B"/>
    <w:rsid w:val="0093095E"/>
    <w:rsid w:val="00930AEA"/>
    <w:rsid w:val="009310EE"/>
    <w:rsid w:val="0093131B"/>
    <w:rsid w:val="0093140B"/>
    <w:rsid w:val="00931847"/>
    <w:rsid w:val="009320ED"/>
    <w:rsid w:val="00933595"/>
    <w:rsid w:val="009335AF"/>
    <w:rsid w:val="00933B41"/>
    <w:rsid w:val="00934470"/>
    <w:rsid w:val="00935326"/>
    <w:rsid w:val="009358ED"/>
    <w:rsid w:val="00935B32"/>
    <w:rsid w:val="00935DB6"/>
    <w:rsid w:val="00935F4A"/>
    <w:rsid w:val="00935FA0"/>
    <w:rsid w:val="00935FB0"/>
    <w:rsid w:val="0093662D"/>
    <w:rsid w:val="00936712"/>
    <w:rsid w:val="00936AFB"/>
    <w:rsid w:val="00936E1B"/>
    <w:rsid w:val="0093705F"/>
    <w:rsid w:val="009370A1"/>
    <w:rsid w:val="009375FC"/>
    <w:rsid w:val="00937D35"/>
    <w:rsid w:val="00937DF5"/>
    <w:rsid w:val="00937FEE"/>
    <w:rsid w:val="00940489"/>
    <w:rsid w:val="0094048E"/>
    <w:rsid w:val="009404FA"/>
    <w:rsid w:val="00940A51"/>
    <w:rsid w:val="00940F00"/>
    <w:rsid w:val="00941454"/>
    <w:rsid w:val="00941F35"/>
    <w:rsid w:val="00942144"/>
    <w:rsid w:val="00942294"/>
    <w:rsid w:val="0094244F"/>
    <w:rsid w:val="009438EF"/>
    <w:rsid w:val="00943E3F"/>
    <w:rsid w:val="00944993"/>
    <w:rsid w:val="00944BE0"/>
    <w:rsid w:val="00944C3B"/>
    <w:rsid w:val="00944D9B"/>
    <w:rsid w:val="00944DDF"/>
    <w:rsid w:val="009450DE"/>
    <w:rsid w:val="0094513D"/>
    <w:rsid w:val="00945390"/>
    <w:rsid w:val="00945871"/>
    <w:rsid w:val="00946261"/>
    <w:rsid w:val="00946B54"/>
    <w:rsid w:val="00947490"/>
    <w:rsid w:val="009476DB"/>
    <w:rsid w:val="00947C92"/>
    <w:rsid w:val="00947EF0"/>
    <w:rsid w:val="00950486"/>
    <w:rsid w:val="0095055C"/>
    <w:rsid w:val="009505C3"/>
    <w:rsid w:val="0095098B"/>
    <w:rsid w:val="00950ACA"/>
    <w:rsid w:val="00950F26"/>
    <w:rsid w:val="009510B3"/>
    <w:rsid w:val="009511F7"/>
    <w:rsid w:val="009514F8"/>
    <w:rsid w:val="00951614"/>
    <w:rsid w:val="00951966"/>
    <w:rsid w:val="00951A3D"/>
    <w:rsid w:val="00951AA9"/>
    <w:rsid w:val="00951B05"/>
    <w:rsid w:val="00951C35"/>
    <w:rsid w:val="009524BD"/>
    <w:rsid w:val="0095255E"/>
    <w:rsid w:val="00952580"/>
    <w:rsid w:val="00952F11"/>
    <w:rsid w:val="00953473"/>
    <w:rsid w:val="009534FA"/>
    <w:rsid w:val="00954A95"/>
    <w:rsid w:val="00954DA4"/>
    <w:rsid w:val="009554AB"/>
    <w:rsid w:val="009554FD"/>
    <w:rsid w:val="00955788"/>
    <w:rsid w:val="00955A74"/>
    <w:rsid w:val="0095618D"/>
    <w:rsid w:val="00956286"/>
    <w:rsid w:val="009569C7"/>
    <w:rsid w:val="0095737D"/>
    <w:rsid w:val="0095753D"/>
    <w:rsid w:val="00957F51"/>
    <w:rsid w:val="0096025E"/>
    <w:rsid w:val="009604F5"/>
    <w:rsid w:val="00960642"/>
    <w:rsid w:val="009612AC"/>
    <w:rsid w:val="00962417"/>
    <w:rsid w:val="0096248A"/>
    <w:rsid w:val="00963031"/>
    <w:rsid w:val="009630DD"/>
    <w:rsid w:val="009632D5"/>
    <w:rsid w:val="0096397A"/>
    <w:rsid w:val="00963DED"/>
    <w:rsid w:val="00963EFF"/>
    <w:rsid w:val="00964D07"/>
    <w:rsid w:val="00965081"/>
    <w:rsid w:val="0096519A"/>
    <w:rsid w:val="009662D5"/>
    <w:rsid w:val="009666C7"/>
    <w:rsid w:val="00966A1E"/>
    <w:rsid w:val="00966A81"/>
    <w:rsid w:val="00966EA2"/>
    <w:rsid w:val="00966FB2"/>
    <w:rsid w:val="0096705F"/>
    <w:rsid w:val="009702E1"/>
    <w:rsid w:val="00970B35"/>
    <w:rsid w:val="00971011"/>
    <w:rsid w:val="009714BD"/>
    <w:rsid w:val="0097187E"/>
    <w:rsid w:val="009728A7"/>
    <w:rsid w:val="00972923"/>
    <w:rsid w:val="00973566"/>
    <w:rsid w:val="009738FA"/>
    <w:rsid w:val="00973909"/>
    <w:rsid w:val="0097444D"/>
    <w:rsid w:val="009751CE"/>
    <w:rsid w:val="00975240"/>
    <w:rsid w:val="00976199"/>
    <w:rsid w:val="009762A5"/>
    <w:rsid w:val="009764C7"/>
    <w:rsid w:val="00976E82"/>
    <w:rsid w:val="0097708D"/>
    <w:rsid w:val="009771C9"/>
    <w:rsid w:val="00977A36"/>
    <w:rsid w:val="00977B2D"/>
    <w:rsid w:val="00977F0F"/>
    <w:rsid w:val="0098011E"/>
    <w:rsid w:val="009806CC"/>
    <w:rsid w:val="00980869"/>
    <w:rsid w:val="00980947"/>
    <w:rsid w:val="009817A5"/>
    <w:rsid w:val="00981A82"/>
    <w:rsid w:val="00981DF5"/>
    <w:rsid w:val="00982761"/>
    <w:rsid w:val="0098295C"/>
    <w:rsid w:val="00982E6C"/>
    <w:rsid w:val="00983668"/>
    <w:rsid w:val="00983689"/>
    <w:rsid w:val="00983BC1"/>
    <w:rsid w:val="009848A1"/>
    <w:rsid w:val="00984C07"/>
    <w:rsid w:val="00984CD9"/>
    <w:rsid w:val="00984D5D"/>
    <w:rsid w:val="00985081"/>
    <w:rsid w:val="0098527E"/>
    <w:rsid w:val="009854A8"/>
    <w:rsid w:val="00985622"/>
    <w:rsid w:val="00985BE0"/>
    <w:rsid w:val="009872E0"/>
    <w:rsid w:val="0098764A"/>
    <w:rsid w:val="00987842"/>
    <w:rsid w:val="009901B2"/>
    <w:rsid w:val="00990288"/>
    <w:rsid w:val="0099037C"/>
    <w:rsid w:val="0099040C"/>
    <w:rsid w:val="00990C9E"/>
    <w:rsid w:val="009918B9"/>
    <w:rsid w:val="00991A21"/>
    <w:rsid w:val="00991E66"/>
    <w:rsid w:val="00992410"/>
    <w:rsid w:val="00992663"/>
    <w:rsid w:val="0099267C"/>
    <w:rsid w:val="00992A6E"/>
    <w:rsid w:val="00992AF8"/>
    <w:rsid w:val="00992D96"/>
    <w:rsid w:val="00993237"/>
    <w:rsid w:val="0099379A"/>
    <w:rsid w:val="00994495"/>
    <w:rsid w:val="009944DF"/>
    <w:rsid w:val="0099469D"/>
    <w:rsid w:val="00994D56"/>
    <w:rsid w:val="009953BA"/>
    <w:rsid w:val="00995869"/>
    <w:rsid w:val="00995B1F"/>
    <w:rsid w:val="00995BD0"/>
    <w:rsid w:val="00996FF9"/>
    <w:rsid w:val="009973FE"/>
    <w:rsid w:val="0099751D"/>
    <w:rsid w:val="00997E7C"/>
    <w:rsid w:val="009A0632"/>
    <w:rsid w:val="009A0AC6"/>
    <w:rsid w:val="009A1289"/>
    <w:rsid w:val="009A14A2"/>
    <w:rsid w:val="009A25A5"/>
    <w:rsid w:val="009A2781"/>
    <w:rsid w:val="009A27E1"/>
    <w:rsid w:val="009A2824"/>
    <w:rsid w:val="009A36B8"/>
    <w:rsid w:val="009A4471"/>
    <w:rsid w:val="009A4719"/>
    <w:rsid w:val="009A4A0A"/>
    <w:rsid w:val="009A4AD6"/>
    <w:rsid w:val="009A5356"/>
    <w:rsid w:val="009A55F3"/>
    <w:rsid w:val="009A5953"/>
    <w:rsid w:val="009A5AB5"/>
    <w:rsid w:val="009A647E"/>
    <w:rsid w:val="009A6926"/>
    <w:rsid w:val="009A6E29"/>
    <w:rsid w:val="009A79DC"/>
    <w:rsid w:val="009B0154"/>
    <w:rsid w:val="009B0373"/>
    <w:rsid w:val="009B05EC"/>
    <w:rsid w:val="009B07BF"/>
    <w:rsid w:val="009B0BB7"/>
    <w:rsid w:val="009B0BDB"/>
    <w:rsid w:val="009B0C8C"/>
    <w:rsid w:val="009B17A7"/>
    <w:rsid w:val="009B1BD3"/>
    <w:rsid w:val="009B1DDC"/>
    <w:rsid w:val="009B23CD"/>
    <w:rsid w:val="009B26C9"/>
    <w:rsid w:val="009B283B"/>
    <w:rsid w:val="009B2A6E"/>
    <w:rsid w:val="009B2AC7"/>
    <w:rsid w:val="009B2C89"/>
    <w:rsid w:val="009B2F46"/>
    <w:rsid w:val="009B3365"/>
    <w:rsid w:val="009B3511"/>
    <w:rsid w:val="009B3529"/>
    <w:rsid w:val="009B3708"/>
    <w:rsid w:val="009B3ABB"/>
    <w:rsid w:val="009B3C47"/>
    <w:rsid w:val="009B3F0A"/>
    <w:rsid w:val="009B41C2"/>
    <w:rsid w:val="009B443E"/>
    <w:rsid w:val="009B4521"/>
    <w:rsid w:val="009B53E6"/>
    <w:rsid w:val="009B5465"/>
    <w:rsid w:val="009B5D7D"/>
    <w:rsid w:val="009B666C"/>
    <w:rsid w:val="009B67A1"/>
    <w:rsid w:val="009B6CAA"/>
    <w:rsid w:val="009B6D3F"/>
    <w:rsid w:val="009B6F04"/>
    <w:rsid w:val="009B70EC"/>
    <w:rsid w:val="009B7AB4"/>
    <w:rsid w:val="009B7FB2"/>
    <w:rsid w:val="009C00F3"/>
    <w:rsid w:val="009C04AD"/>
    <w:rsid w:val="009C145B"/>
    <w:rsid w:val="009C1932"/>
    <w:rsid w:val="009C19F6"/>
    <w:rsid w:val="009C1B0D"/>
    <w:rsid w:val="009C1BC3"/>
    <w:rsid w:val="009C1E60"/>
    <w:rsid w:val="009C1F48"/>
    <w:rsid w:val="009C23D3"/>
    <w:rsid w:val="009C291B"/>
    <w:rsid w:val="009C2C0E"/>
    <w:rsid w:val="009C2C19"/>
    <w:rsid w:val="009C30B3"/>
    <w:rsid w:val="009C32C5"/>
    <w:rsid w:val="009C38AA"/>
    <w:rsid w:val="009C3A51"/>
    <w:rsid w:val="009C3E01"/>
    <w:rsid w:val="009C4072"/>
    <w:rsid w:val="009C457F"/>
    <w:rsid w:val="009C4DAC"/>
    <w:rsid w:val="009C4E36"/>
    <w:rsid w:val="009C5241"/>
    <w:rsid w:val="009C5806"/>
    <w:rsid w:val="009C59B5"/>
    <w:rsid w:val="009C5CB1"/>
    <w:rsid w:val="009C6A69"/>
    <w:rsid w:val="009C7164"/>
    <w:rsid w:val="009C72A5"/>
    <w:rsid w:val="009C76C9"/>
    <w:rsid w:val="009D00CB"/>
    <w:rsid w:val="009D05E3"/>
    <w:rsid w:val="009D08BC"/>
    <w:rsid w:val="009D0DFF"/>
    <w:rsid w:val="009D1469"/>
    <w:rsid w:val="009D1663"/>
    <w:rsid w:val="009D1A78"/>
    <w:rsid w:val="009D1DCA"/>
    <w:rsid w:val="009D1E7D"/>
    <w:rsid w:val="009D2371"/>
    <w:rsid w:val="009D3A4F"/>
    <w:rsid w:val="009D3C7A"/>
    <w:rsid w:val="009D3E6F"/>
    <w:rsid w:val="009D3EF9"/>
    <w:rsid w:val="009D3F2D"/>
    <w:rsid w:val="009D4790"/>
    <w:rsid w:val="009D4CD8"/>
    <w:rsid w:val="009D4D38"/>
    <w:rsid w:val="009D4E42"/>
    <w:rsid w:val="009D5571"/>
    <w:rsid w:val="009D5A22"/>
    <w:rsid w:val="009D5AAC"/>
    <w:rsid w:val="009D5CCD"/>
    <w:rsid w:val="009D5EC0"/>
    <w:rsid w:val="009D5FE3"/>
    <w:rsid w:val="009D6A0F"/>
    <w:rsid w:val="009D6A87"/>
    <w:rsid w:val="009D6B63"/>
    <w:rsid w:val="009D6DF5"/>
    <w:rsid w:val="009D73BC"/>
    <w:rsid w:val="009D749B"/>
    <w:rsid w:val="009D78B5"/>
    <w:rsid w:val="009E00C7"/>
    <w:rsid w:val="009E013C"/>
    <w:rsid w:val="009E0B3B"/>
    <w:rsid w:val="009E0B73"/>
    <w:rsid w:val="009E15C5"/>
    <w:rsid w:val="009E1624"/>
    <w:rsid w:val="009E1C93"/>
    <w:rsid w:val="009E1F6B"/>
    <w:rsid w:val="009E2224"/>
    <w:rsid w:val="009E2B48"/>
    <w:rsid w:val="009E2E01"/>
    <w:rsid w:val="009E3333"/>
    <w:rsid w:val="009E3514"/>
    <w:rsid w:val="009E36E6"/>
    <w:rsid w:val="009E37F7"/>
    <w:rsid w:val="009E3D77"/>
    <w:rsid w:val="009E403B"/>
    <w:rsid w:val="009E4396"/>
    <w:rsid w:val="009E44FC"/>
    <w:rsid w:val="009E4DD9"/>
    <w:rsid w:val="009E5054"/>
    <w:rsid w:val="009E508C"/>
    <w:rsid w:val="009E556A"/>
    <w:rsid w:val="009E65FA"/>
    <w:rsid w:val="009E676C"/>
    <w:rsid w:val="009E68AA"/>
    <w:rsid w:val="009E6CB3"/>
    <w:rsid w:val="009E77BF"/>
    <w:rsid w:val="009E7C93"/>
    <w:rsid w:val="009E7F32"/>
    <w:rsid w:val="009F0512"/>
    <w:rsid w:val="009F094B"/>
    <w:rsid w:val="009F1A8A"/>
    <w:rsid w:val="009F1EC2"/>
    <w:rsid w:val="009F1F76"/>
    <w:rsid w:val="009F217D"/>
    <w:rsid w:val="009F25C6"/>
    <w:rsid w:val="009F2703"/>
    <w:rsid w:val="009F2A28"/>
    <w:rsid w:val="009F330E"/>
    <w:rsid w:val="009F376B"/>
    <w:rsid w:val="009F391B"/>
    <w:rsid w:val="009F3CA7"/>
    <w:rsid w:val="009F3DD7"/>
    <w:rsid w:val="009F41DE"/>
    <w:rsid w:val="009F42B3"/>
    <w:rsid w:val="009F50E8"/>
    <w:rsid w:val="009F54AC"/>
    <w:rsid w:val="009F5507"/>
    <w:rsid w:val="009F6A7F"/>
    <w:rsid w:val="009F7269"/>
    <w:rsid w:val="009F7351"/>
    <w:rsid w:val="009F743E"/>
    <w:rsid w:val="009F763B"/>
    <w:rsid w:val="009F78FC"/>
    <w:rsid w:val="009F7D13"/>
    <w:rsid w:val="009F7F1F"/>
    <w:rsid w:val="009F7F85"/>
    <w:rsid w:val="009F7FEB"/>
    <w:rsid w:val="00A00588"/>
    <w:rsid w:val="00A00A8C"/>
    <w:rsid w:val="00A01A56"/>
    <w:rsid w:val="00A01BA7"/>
    <w:rsid w:val="00A01D20"/>
    <w:rsid w:val="00A01FE9"/>
    <w:rsid w:val="00A02AE9"/>
    <w:rsid w:val="00A040D6"/>
    <w:rsid w:val="00A04296"/>
    <w:rsid w:val="00A04578"/>
    <w:rsid w:val="00A0519D"/>
    <w:rsid w:val="00A059E3"/>
    <w:rsid w:val="00A06230"/>
    <w:rsid w:val="00A070CF"/>
    <w:rsid w:val="00A07143"/>
    <w:rsid w:val="00A07469"/>
    <w:rsid w:val="00A07D96"/>
    <w:rsid w:val="00A07E83"/>
    <w:rsid w:val="00A106B6"/>
    <w:rsid w:val="00A10EB0"/>
    <w:rsid w:val="00A10FD2"/>
    <w:rsid w:val="00A116A3"/>
    <w:rsid w:val="00A11B99"/>
    <w:rsid w:val="00A11E64"/>
    <w:rsid w:val="00A11F2C"/>
    <w:rsid w:val="00A12378"/>
    <w:rsid w:val="00A12604"/>
    <w:rsid w:val="00A12734"/>
    <w:rsid w:val="00A1274B"/>
    <w:rsid w:val="00A12A62"/>
    <w:rsid w:val="00A13898"/>
    <w:rsid w:val="00A144B8"/>
    <w:rsid w:val="00A14524"/>
    <w:rsid w:val="00A1498F"/>
    <w:rsid w:val="00A14C78"/>
    <w:rsid w:val="00A151BC"/>
    <w:rsid w:val="00A156C8"/>
    <w:rsid w:val="00A158F0"/>
    <w:rsid w:val="00A15BED"/>
    <w:rsid w:val="00A15F9D"/>
    <w:rsid w:val="00A16B29"/>
    <w:rsid w:val="00A16CBB"/>
    <w:rsid w:val="00A1714A"/>
    <w:rsid w:val="00A17994"/>
    <w:rsid w:val="00A17C09"/>
    <w:rsid w:val="00A17DA9"/>
    <w:rsid w:val="00A17DB8"/>
    <w:rsid w:val="00A17FA8"/>
    <w:rsid w:val="00A200FD"/>
    <w:rsid w:val="00A20318"/>
    <w:rsid w:val="00A20647"/>
    <w:rsid w:val="00A220B3"/>
    <w:rsid w:val="00A227C0"/>
    <w:rsid w:val="00A229FA"/>
    <w:rsid w:val="00A22AA3"/>
    <w:rsid w:val="00A22D04"/>
    <w:rsid w:val="00A22D6C"/>
    <w:rsid w:val="00A22E61"/>
    <w:rsid w:val="00A231BA"/>
    <w:rsid w:val="00A23769"/>
    <w:rsid w:val="00A237EC"/>
    <w:rsid w:val="00A23A65"/>
    <w:rsid w:val="00A23C9B"/>
    <w:rsid w:val="00A23D6D"/>
    <w:rsid w:val="00A24210"/>
    <w:rsid w:val="00A24949"/>
    <w:rsid w:val="00A24C83"/>
    <w:rsid w:val="00A24C91"/>
    <w:rsid w:val="00A24D4A"/>
    <w:rsid w:val="00A25060"/>
    <w:rsid w:val="00A25215"/>
    <w:rsid w:val="00A25442"/>
    <w:rsid w:val="00A254BC"/>
    <w:rsid w:val="00A2562D"/>
    <w:rsid w:val="00A25AB0"/>
    <w:rsid w:val="00A25D26"/>
    <w:rsid w:val="00A26184"/>
    <w:rsid w:val="00A2624E"/>
    <w:rsid w:val="00A267CB"/>
    <w:rsid w:val="00A26BFB"/>
    <w:rsid w:val="00A27240"/>
    <w:rsid w:val="00A27268"/>
    <w:rsid w:val="00A2796D"/>
    <w:rsid w:val="00A27B6F"/>
    <w:rsid w:val="00A307CF"/>
    <w:rsid w:val="00A30A58"/>
    <w:rsid w:val="00A30E37"/>
    <w:rsid w:val="00A30EBA"/>
    <w:rsid w:val="00A31698"/>
    <w:rsid w:val="00A316CA"/>
    <w:rsid w:val="00A32742"/>
    <w:rsid w:val="00A329CB"/>
    <w:rsid w:val="00A32A6D"/>
    <w:rsid w:val="00A32AC1"/>
    <w:rsid w:val="00A334B9"/>
    <w:rsid w:val="00A334F6"/>
    <w:rsid w:val="00A348C1"/>
    <w:rsid w:val="00A34C7D"/>
    <w:rsid w:val="00A35286"/>
    <w:rsid w:val="00A35502"/>
    <w:rsid w:val="00A36746"/>
    <w:rsid w:val="00A36D35"/>
    <w:rsid w:val="00A36EF6"/>
    <w:rsid w:val="00A36F2F"/>
    <w:rsid w:val="00A37010"/>
    <w:rsid w:val="00A37355"/>
    <w:rsid w:val="00A3755C"/>
    <w:rsid w:val="00A37734"/>
    <w:rsid w:val="00A37E69"/>
    <w:rsid w:val="00A4047B"/>
    <w:rsid w:val="00A404E6"/>
    <w:rsid w:val="00A4070D"/>
    <w:rsid w:val="00A40ACC"/>
    <w:rsid w:val="00A40C1F"/>
    <w:rsid w:val="00A414CF"/>
    <w:rsid w:val="00A41D9E"/>
    <w:rsid w:val="00A41EBE"/>
    <w:rsid w:val="00A42177"/>
    <w:rsid w:val="00A422CA"/>
    <w:rsid w:val="00A4235B"/>
    <w:rsid w:val="00A423EA"/>
    <w:rsid w:val="00A42E4E"/>
    <w:rsid w:val="00A43348"/>
    <w:rsid w:val="00A434BD"/>
    <w:rsid w:val="00A4363B"/>
    <w:rsid w:val="00A43EE4"/>
    <w:rsid w:val="00A43F15"/>
    <w:rsid w:val="00A43F9B"/>
    <w:rsid w:val="00A45674"/>
    <w:rsid w:val="00A456B7"/>
    <w:rsid w:val="00A45777"/>
    <w:rsid w:val="00A45C10"/>
    <w:rsid w:val="00A46878"/>
    <w:rsid w:val="00A469BE"/>
    <w:rsid w:val="00A46B6C"/>
    <w:rsid w:val="00A46F00"/>
    <w:rsid w:val="00A474C1"/>
    <w:rsid w:val="00A4782B"/>
    <w:rsid w:val="00A47D74"/>
    <w:rsid w:val="00A47F64"/>
    <w:rsid w:val="00A5072F"/>
    <w:rsid w:val="00A50898"/>
    <w:rsid w:val="00A5095F"/>
    <w:rsid w:val="00A509A6"/>
    <w:rsid w:val="00A50FAB"/>
    <w:rsid w:val="00A511C4"/>
    <w:rsid w:val="00A51517"/>
    <w:rsid w:val="00A51957"/>
    <w:rsid w:val="00A52444"/>
    <w:rsid w:val="00A52A0C"/>
    <w:rsid w:val="00A535B0"/>
    <w:rsid w:val="00A53D12"/>
    <w:rsid w:val="00A549AE"/>
    <w:rsid w:val="00A54FF0"/>
    <w:rsid w:val="00A5529A"/>
    <w:rsid w:val="00A5577A"/>
    <w:rsid w:val="00A55D2E"/>
    <w:rsid w:val="00A56149"/>
    <w:rsid w:val="00A56754"/>
    <w:rsid w:val="00A567F8"/>
    <w:rsid w:val="00A56AD3"/>
    <w:rsid w:val="00A56CD1"/>
    <w:rsid w:val="00A5714F"/>
    <w:rsid w:val="00A600B0"/>
    <w:rsid w:val="00A6011A"/>
    <w:rsid w:val="00A6027D"/>
    <w:rsid w:val="00A602E5"/>
    <w:rsid w:val="00A605CD"/>
    <w:rsid w:val="00A609B9"/>
    <w:rsid w:val="00A60A98"/>
    <w:rsid w:val="00A60E72"/>
    <w:rsid w:val="00A629D5"/>
    <w:rsid w:val="00A62EF8"/>
    <w:rsid w:val="00A63940"/>
    <w:rsid w:val="00A63BEF"/>
    <w:rsid w:val="00A63D62"/>
    <w:rsid w:val="00A6424C"/>
    <w:rsid w:val="00A643B5"/>
    <w:rsid w:val="00A6477C"/>
    <w:rsid w:val="00A64B73"/>
    <w:rsid w:val="00A64D95"/>
    <w:rsid w:val="00A65934"/>
    <w:rsid w:val="00A65B02"/>
    <w:rsid w:val="00A65F3C"/>
    <w:rsid w:val="00A661AF"/>
    <w:rsid w:val="00A6639F"/>
    <w:rsid w:val="00A669B8"/>
    <w:rsid w:val="00A66A77"/>
    <w:rsid w:val="00A66CA6"/>
    <w:rsid w:val="00A66CE0"/>
    <w:rsid w:val="00A67202"/>
    <w:rsid w:val="00A673F5"/>
    <w:rsid w:val="00A6795E"/>
    <w:rsid w:val="00A67D26"/>
    <w:rsid w:val="00A700AF"/>
    <w:rsid w:val="00A704AF"/>
    <w:rsid w:val="00A708A6"/>
    <w:rsid w:val="00A709DE"/>
    <w:rsid w:val="00A70BFB"/>
    <w:rsid w:val="00A7101B"/>
    <w:rsid w:val="00A711A9"/>
    <w:rsid w:val="00A71EE7"/>
    <w:rsid w:val="00A71F05"/>
    <w:rsid w:val="00A71FAF"/>
    <w:rsid w:val="00A721D7"/>
    <w:rsid w:val="00A724AC"/>
    <w:rsid w:val="00A72969"/>
    <w:rsid w:val="00A72A6A"/>
    <w:rsid w:val="00A73573"/>
    <w:rsid w:val="00A73A89"/>
    <w:rsid w:val="00A74218"/>
    <w:rsid w:val="00A75247"/>
    <w:rsid w:val="00A75382"/>
    <w:rsid w:val="00A758E9"/>
    <w:rsid w:val="00A75B30"/>
    <w:rsid w:val="00A75DD8"/>
    <w:rsid w:val="00A760C7"/>
    <w:rsid w:val="00A76201"/>
    <w:rsid w:val="00A76707"/>
    <w:rsid w:val="00A76BB7"/>
    <w:rsid w:val="00A77C8A"/>
    <w:rsid w:val="00A80313"/>
    <w:rsid w:val="00A807A5"/>
    <w:rsid w:val="00A807F5"/>
    <w:rsid w:val="00A80C1B"/>
    <w:rsid w:val="00A80DB1"/>
    <w:rsid w:val="00A814FB"/>
    <w:rsid w:val="00A815DC"/>
    <w:rsid w:val="00A81699"/>
    <w:rsid w:val="00A817FC"/>
    <w:rsid w:val="00A81989"/>
    <w:rsid w:val="00A82097"/>
    <w:rsid w:val="00A82A84"/>
    <w:rsid w:val="00A83016"/>
    <w:rsid w:val="00A83471"/>
    <w:rsid w:val="00A83918"/>
    <w:rsid w:val="00A83977"/>
    <w:rsid w:val="00A839A8"/>
    <w:rsid w:val="00A83B00"/>
    <w:rsid w:val="00A83DDE"/>
    <w:rsid w:val="00A845A4"/>
    <w:rsid w:val="00A8589F"/>
    <w:rsid w:val="00A8597E"/>
    <w:rsid w:val="00A85B3B"/>
    <w:rsid w:val="00A86122"/>
    <w:rsid w:val="00A86161"/>
    <w:rsid w:val="00A86ADE"/>
    <w:rsid w:val="00A86B28"/>
    <w:rsid w:val="00A86DAE"/>
    <w:rsid w:val="00A86ED7"/>
    <w:rsid w:val="00A8746D"/>
    <w:rsid w:val="00A87487"/>
    <w:rsid w:val="00A87668"/>
    <w:rsid w:val="00A87F08"/>
    <w:rsid w:val="00A90537"/>
    <w:rsid w:val="00A90AEE"/>
    <w:rsid w:val="00A90E7D"/>
    <w:rsid w:val="00A91B93"/>
    <w:rsid w:val="00A91D8C"/>
    <w:rsid w:val="00A922B1"/>
    <w:rsid w:val="00A9275B"/>
    <w:rsid w:val="00A92B48"/>
    <w:rsid w:val="00A92EBD"/>
    <w:rsid w:val="00A93765"/>
    <w:rsid w:val="00A93AB9"/>
    <w:rsid w:val="00A93AEC"/>
    <w:rsid w:val="00A93CEB"/>
    <w:rsid w:val="00A948E0"/>
    <w:rsid w:val="00A94ADA"/>
    <w:rsid w:val="00A94B3D"/>
    <w:rsid w:val="00A950B8"/>
    <w:rsid w:val="00A95297"/>
    <w:rsid w:val="00A95A49"/>
    <w:rsid w:val="00A95CF1"/>
    <w:rsid w:val="00A9625F"/>
    <w:rsid w:val="00A9630A"/>
    <w:rsid w:val="00A965F8"/>
    <w:rsid w:val="00A97AB6"/>
    <w:rsid w:val="00A97AF3"/>
    <w:rsid w:val="00A97C45"/>
    <w:rsid w:val="00A97EC6"/>
    <w:rsid w:val="00AA05B8"/>
    <w:rsid w:val="00AA08D1"/>
    <w:rsid w:val="00AA101B"/>
    <w:rsid w:val="00AA1421"/>
    <w:rsid w:val="00AA15B6"/>
    <w:rsid w:val="00AA1668"/>
    <w:rsid w:val="00AA1B79"/>
    <w:rsid w:val="00AA2247"/>
    <w:rsid w:val="00AA22EA"/>
    <w:rsid w:val="00AA2342"/>
    <w:rsid w:val="00AA2439"/>
    <w:rsid w:val="00AA255D"/>
    <w:rsid w:val="00AA260A"/>
    <w:rsid w:val="00AA2CAB"/>
    <w:rsid w:val="00AA2D23"/>
    <w:rsid w:val="00AA2F14"/>
    <w:rsid w:val="00AA3634"/>
    <w:rsid w:val="00AA374C"/>
    <w:rsid w:val="00AA3AE9"/>
    <w:rsid w:val="00AA3DCE"/>
    <w:rsid w:val="00AA43A6"/>
    <w:rsid w:val="00AA47F8"/>
    <w:rsid w:val="00AA4805"/>
    <w:rsid w:val="00AA4CFC"/>
    <w:rsid w:val="00AA4DA5"/>
    <w:rsid w:val="00AA5015"/>
    <w:rsid w:val="00AA592D"/>
    <w:rsid w:val="00AA647A"/>
    <w:rsid w:val="00AA6714"/>
    <w:rsid w:val="00AA688C"/>
    <w:rsid w:val="00AA6F89"/>
    <w:rsid w:val="00AA70DA"/>
    <w:rsid w:val="00AA7431"/>
    <w:rsid w:val="00AA768F"/>
    <w:rsid w:val="00AA77D7"/>
    <w:rsid w:val="00AA7BC3"/>
    <w:rsid w:val="00AA7C23"/>
    <w:rsid w:val="00AB00FE"/>
    <w:rsid w:val="00AB01B0"/>
    <w:rsid w:val="00AB079C"/>
    <w:rsid w:val="00AB1A64"/>
    <w:rsid w:val="00AB1CEC"/>
    <w:rsid w:val="00AB1E30"/>
    <w:rsid w:val="00AB31BB"/>
    <w:rsid w:val="00AB3323"/>
    <w:rsid w:val="00AB352B"/>
    <w:rsid w:val="00AB3A58"/>
    <w:rsid w:val="00AB3D62"/>
    <w:rsid w:val="00AB3F1A"/>
    <w:rsid w:val="00AB43BA"/>
    <w:rsid w:val="00AB4806"/>
    <w:rsid w:val="00AB4B80"/>
    <w:rsid w:val="00AB5098"/>
    <w:rsid w:val="00AB52CA"/>
    <w:rsid w:val="00AB543A"/>
    <w:rsid w:val="00AB5922"/>
    <w:rsid w:val="00AB6767"/>
    <w:rsid w:val="00AB6B77"/>
    <w:rsid w:val="00AB6F8E"/>
    <w:rsid w:val="00AB7154"/>
    <w:rsid w:val="00AB7791"/>
    <w:rsid w:val="00AB782B"/>
    <w:rsid w:val="00AB7B0A"/>
    <w:rsid w:val="00AC0DB4"/>
    <w:rsid w:val="00AC1AA9"/>
    <w:rsid w:val="00AC1B39"/>
    <w:rsid w:val="00AC1D2B"/>
    <w:rsid w:val="00AC2118"/>
    <w:rsid w:val="00AC2191"/>
    <w:rsid w:val="00AC2BC7"/>
    <w:rsid w:val="00AC2D34"/>
    <w:rsid w:val="00AC30AD"/>
    <w:rsid w:val="00AC3145"/>
    <w:rsid w:val="00AC35A9"/>
    <w:rsid w:val="00AC3DAE"/>
    <w:rsid w:val="00AC45C1"/>
    <w:rsid w:val="00AC5880"/>
    <w:rsid w:val="00AC5D13"/>
    <w:rsid w:val="00AC6389"/>
    <w:rsid w:val="00AC647C"/>
    <w:rsid w:val="00AC78AC"/>
    <w:rsid w:val="00AC7F4D"/>
    <w:rsid w:val="00AD015A"/>
    <w:rsid w:val="00AD0952"/>
    <w:rsid w:val="00AD0987"/>
    <w:rsid w:val="00AD0B9E"/>
    <w:rsid w:val="00AD0DC8"/>
    <w:rsid w:val="00AD0FEB"/>
    <w:rsid w:val="00AD119B"/>
    <w:rsid w:val="00AD1970"/>
    <w:rsid w:val="00AD1F07"/>
    <w:rsid w:val="00AD205D"/>
    <w:rsid w:val="00AD21F9"/>
    <w:rsid w:val="00AD2857"/>
    <w:rsid w:val="00AD2DC2"/>
    <w:rsid w:val="00AD2F9E"/>
    <w:rsid w:val="00AD30C6"/>
    <w:rsid w:val="00AD312A"/>
    <w:rsid w:val="00AD3841"/>
    <w:rsid w:val="00AD38EA"/>
    <w:rsid w:val="00AD3D06"/>
    <w:rsid w:val="00AD3DF4"/>
    <w:rsid w:val="00AD3F72"/>
    <w:rsid w:val="00AD450D"/>
    <w:rsid w:val="00AD4656"/>
    <w:rsid w:val="00AD49E1"/>
    <w:rsid w:val="00AD50AF"/>
    <w:rsid w:val="00AD51BB"/>
    <w:rsid w:val="00AD5735"/>
    <w:rsid w:val="00AD5B38"/>
    <w:rsid w:val="00AD5F7B"/>
    <w:rsid w:val="00AD60C9"/>
    <w:rsid w:val="00AD6A60"/>
    <w:rsid w:val="00AD74A1"/>
    <w:rsid w:val="00AD7C93"/>
    <w:rsid w:val="00AD7E68"/>
    <w:rsid w:val="00AD7F11"/>
    <w:rsid w:val="00AD7F4C"/>
    <w:rsid w:val="00AE0686"/>
    <w:rsid w:val="00AE0FAE"/>
    <w:rsid w:val="00AE16AA"/>
    <w:rsid w:val="00AE16F0"/>
    <w:rsid w:val="00AE1709"/>
    <w:rsid w:val="00AE1804"/>
    <w:rsid w:val="00AE1A0D"/>
    <w:rsid w:val="00AE1E01"/>
    <w:rsid w:val="00AE21B8"/>
    <w:rsid w:val="00AE26AA"/>
    <w:rsid w:val="00AE27AE"/>
    <w:rsid w:val="00AE2BD8"/>
    <w:rsid w:val="00AE30D0"/>
    <w:rsid w:val="00AE324D"/>
    <w:rsid w:val="00AE342C"/>
    <w:rsid w:val="00AE34DA"/>
    <w:rsid w:val="00AE3FBC"/>
    <w:rsid w:val="00AE409D"/>
    <w:rsid w:val="00AE4742"/>
    <w:rsid w:val="00AE47BC"/>
    <w:rsid w:val="00AE491C"/>
    <w:rsid w:val="00AE4B1F"/>
    <w:rsid w:val="00AE4D8B"/>
    <w:rsid w:val="00AE4FC7"/>
    <w:rsid w:val="00AE57C3"/>
    <w:rsid w:val="00AE5997"/>
    <w:rsid w:val="00AE5D7B"/>
    <w:rsid w:val="00AE5EE7"/>
    <w:rsid w:val="00AE61E6"/>
    <w:rsid w:val="00AE6282"/>
    <w:rsid w:val="00AE68D9"/>
    <w:rsid w:val="00AE6E88"/>
    <w:rsid w:val="00AE70D8"/>
    <w:rsid w:val="00AE73BA"/>
    <w:rsid w:val="00AE7447"/>
    <w:rsid w:val="00AE7C1C"/>
    <w:rsid w:val="00AF05B0"/>
    <w:rsid w:val="00AF06E1"/>
    <w:rsid w:val="00AF0746"/>
    <w:rsid w:val="00AF0984"/>
    <w:rsid w:val="00AF0C00"/>
    <w:rsid w:val="00AF0EFC"/>
    <w:rsid w:val="00AF1330"/>
    <w:rsid w:val="00AF1548"/>
    <w:rsid w:val="00AF18E5"/>
    <w:rsid w:val="00AF1A81"/>
    <w:rsid w:val="00AF206A"/>
    <w:rsid w:val="00AF22BE"/>
    <w:rsid w:val="00AF2308"/>
    <w:rsid w:val="00AF2898"/>
    <w:rsid w:val="00AF2A42"/>
    <w:rsid w:val="00AF3048"/>
    <w:rsid w:val="00AF341D"/>
    <w:rsid w:val="00AF3973"/>
    <w:rsid w:val="00AF3E0F"/>
    <w:rsid w:val="00AF619B"/>
    <w:rsid w:val="00AF648E"/>
    <w:rsid w:val="00AF708F"/>
    <w:rsid w:val="00AF7316"/>
    <w:rsid w:val="00AF7AE6"/>
    <w:rsid w:val="00B0022D"/>
    <w:rsid w:val="00B00673"/>
    <w:rsid w:val="00B00FA6"/>
    <w:rsid w:val="00B01719"/>
    <w:rsid w:val="00B01961"/>
    <w:rsid w:val="00B01980"/>
    <w:rsid w:val="00B01BBA"/>
    <w:rsid w:val="00B01C67"/>
    <w:rsid w:val="00B01FEC"/>
    <w:rsid w:val="00B02E2B"/>
    <w:rsid w:val="00B02E4B"/>
    <w:rsid w:val="00B0321A"/>
    <w:rsid w:val="00B0384C"/>
    <w:rsid w:val="00B0394B"/>
    <w:rsid w:val="00B03A26"/>
    <w:rsid w:val="00B042A5"/>
    <w:rsid w:val="00B04BB1"/>
    <w:rsid w:val="00B05960"/>
    <w:rsid w:val="00B05CF8"/>
    <w:rsid w:val="00B0603B"/>
    <w:rsid w:val="00B0614F"/>
    <w:rsid w:val="00B068C1"/>
    <w:rsid w:val="00B070DE"/>
    <w:rsid w:val="00B07659"/>
    <w:rsid w:val="00B07D42"/>
    <w:rsid w:val="00B07FDE"/>
    <w:rsid w:val="00B10398"/>
    <w:rsid w:val="00B10453"/>
    <w:rsid w:val="00B11286"/>
    <w:rsid w:val="00B11399"/>
    <w:rsid w:val="00B1200F"/>
    <w:rsid w:val="00B1215F"/>
    <w:rsid w:val="00B12185"/>
    <w:rsid w:val="00B128A1"/>
    <w:rsid w:val="00B12A33"/>
    <w:rsid w:val="00B12C65"/>
    <w:rsid w:val="00B130E9"/>
    <w:rsid w:val="00B13C5B"/>
    <w:rsid w:val="00B13E62"/>
    <w:rsid w:val="00B14601"/>
    <w:rsid w:val="00B14641"/>
    <w:rsid w:val="00B14B99"/>
    <w:rsid w:val="00B14C96"/>
    <w:rsid w:val="00B15663"/>
    <w:rsid w:val="00B156AB"/>
    <w:rsid w:val="00B156B2"/>
    <w:rsid w:val="00B15CCC"/>
    <w:rsid w:val="00B16365"/>
    <w:rsid w:val="00B1673C"/>
    <w:rsid w:val="00B168D2"/>
    <w:rsid w:val="00B1743D"/>
    <w:rsid w:val="00B175BD"/>
    <w:rsid w:val="00B17A1B"/>
    <w:rsid w:val="00B20118"/>
    <w:rsid w:val="00B207E7"/>
    <w:rsid w:val="00B220D6"/>
    <w:rsid w:val="00B224A2"/>
    <w:rsid w:val="00B23464"/>
    <w:rsid w:val="00B23A54"/>
    <w:rsid w:val="00B23AF8"/>
    <w:rsid w:val="00B23F4A"/>
    <w:rsid w:val="00B244B8"/>
    <w:rsid w:val="00B24A3F"/>
    <w:rsid w:val="00B25735"/>
    <w:rsid w:val="00B2595A"/>
    <w:rsid w:val="00B25EF1"/>
    <w:rsid w:val="00B266C3"/>
    <w:rsid w:val="00B2673A"/>
    <w:rsid w:val="00B267E3"/>
    <w:rsid w:val="00B2697A"/>
    <w:rsid w:val="00B26CA9"/>
    <w:rsid w:val="00B26E3A"/>
    <w:rsid w:val="00B270CF"/>
    <w:rsid w:val="00B270FB"/>
    <w:rsid w:val="00B27532"/>
    <w:rsid w:val="00B278CB"/>
    <w:rsid w:val="00B27BDA"/>
    <w:rsid w:val="00B27D63"/>
    <w:rsid w:val="00B308B4"/>
    <w:rsid w:val="00B308D1"/>
    <w:rsid w:val="00B30D71"/>
    <w:rsid w:val="00B30F02"/>
    <w:rsid w:val="00B310DD"/>
    <w:rsid w:val="00B3115E"/>
    <w:rsid w:val="00B312E1"/>
    <w:rsid w:val="00B31497"/>
    <w:rsid w:val="00B31C59"/>
    <w:rsid w:val="00B31ED2"/>
    <w:rsid w:val="00B32343"/>
    <w:rsid w:val="00B327C1"/>
    <w:rsid w:val="00B32924"/>
    <w:rsid w:val="00B32EF6"/>
    <w:rsid w:val="00B3309B"/>
    <w:rsid w:val="00B332E6"/>
    <w:rsid w:val="00B33322"/>
    <w:rsid w:val="00B33653"/>
    <w:rsid w:val="00B339F0"/>
    <w:rsid w:val="00B33ADC"/>
    <w:rsid w:val="00B33EB2"/>
    <w:rsid w:val="00B345BE"/>
    <w:rsid w:val="00B34F4F"/>
    <w:rsid w:val="00B3501E"/>
    <w:rsid w:val="00B35D79"/>
    <w:rsid w:val="00B35DF2"/>
    <w:rsid w:val="00B36349"/>
    <w:rsid w:val="00B36489"/>
    <w:rsid w:val="00B3656B"/>
    <w:rsid w:val="00B366AF"/>
    <w:rsid w:val="00B36E1A"/>
    <w:rsid w:val="00B37465"/>
    <w:rsid w:val="00B37E7C"/>
    <w:rsid w:val="00B4012D"/>
    <w:rsid w:val="00B406CF"/>
    <w:rsid w:val="00B40C2A"/>
    <w:rsid w:val="00B415D6"/>
    <w:rsid w:val="00B41642"/>
    <w:rsid w:val="00B416AA"/>
    <w:rsid w:val="00B41935"/>
    <w:rsid w:val="00B42297"/>
    <w:rsid w:val="00B42546"/>
    <w:rsid w:val="00B42C59"/>
    <w:rsid w:val="00B42ECD"/>
    <w:rsid w:val="00B43517"/>
    <w:rsid w:val="00B4362A"/>
    <w:rsid w:val="00B43762"/>
    <w:rsid w:val="00B43A6B"/>
    <w:rsid w:val="00B44314"/>
    <w:rsid w:val="00B44828"/>
    <w:rsid w:val="00B45140"/>
    <w:rsid w:val="00B45C21"/>
    <w:rsid w:val="00B45E09"/>
    <w:rsid w:val="00B45F78"/>
    <w:rsid w:val="00B467A6"/>
    <w:rsid w:val="00B46852"/>
    <w:rsid w:val="00B46D1E"/>
    <w:rsid w:val="00B46F87"/>
    <w:rsid w:val="00B4758E"/>
    <w:rsid w:val="00B4769A"/>
    <w:rsid w:val="00B47D04"/>
    <w:rsid w:val="00B50067"/>
    <w:rsid w:val="00B5008F"/>
    <w:rsid w:val="00B5092A"/>
    <w:rsid w:val="00B50C69"/>
    <w:rsid w:val="00B510A7"/>
    <w:rsid w:val="00B511F3"/>
    <w:rsid w:val="00B51759"/>
    <w:rsid w:val="00B51818"/>
    <w:rsid w:val="00B51984"/>
    <w:rsid w:val="00B51BE1"/>
    <w:rsid w:val="00B527C5"/>
    <w:rsid w:val="00B527E4"/>
    <w:rsid w:val="00B5313B"/>
    <w:rsid w:val="00B5364F"/>
    <w:rsid w:val="00B53C9C"/>
    <w:rsid w:val="00B53E8B"/>
    <w:rsid w:val="00B53FA4"/>
    <w:rsid w:val="00B5415E"/>
    <w:rsid w:val="00B54381"/>
    <w:rsid w:val="00B54978"/>
    <w:rsid w:val="00B55044"/>
    <w:rsid w:val="00B5597B"/>
    <w:rsid w:val="00B55C65"/>
    <w:rsid w:val="00B5609B"/>
    <w:rsid w:val="00B56151"/>
    <w:rsid w:val="00B5624D"/>
    <w:rsid w:val="00B5628D"/>
    <w:rsid w:val="00B5687D"/>
    <w:rsid w:val="00B57079"/>
    <w:rsid w:val="00B57580"/>
    <w:rsid w:val="00B577DA"/>
    <w:rsid w:val="00B57905"/>
    <w:rsid w:val="00B57BC6"/>
    <w:rsid w:val="00B605C2"/>
    <w:rsid w:val="00B6097F"/>
    <w:rsid w:val="00B60CC2"/>
    <w:rsid w:val="00B60E21"/>
    <w:rsid w:val="00B61EFC"/>
    <w:rsid w:val="00B62271"/>
    <w:rsid w:val="00B62B03"/>
    <w:rsid w:val="00B62C58"/>
    <w:rsid w:val="00B62FD5"/>
    <w:rsid w:val="00B6346F"/>
    <w:rsid w:val="00B63EC6"/>
    <w:rsid w:val="00B63FF8"/>
    <w:rsid w:val="00B64170"/>
    <w:rsid w:val="00B6418B"/>
    <w:rsid w:val="00B64A1A"/>
    <w:rsid w:val="00B64D35"/>
    <w:rsid w:val="00B64E42"/>
    <w:rsid w:val="00B64F5A"/>
    <w:rsid w:val="00B64FB6"/>
    <w:rsid w:val="00B6524B"/>
    <w:rsid w:val="00B652F2"/>
    <w:rsid w:val="00B656F4"/>
    <w:rsid w:val="00B65796"/>
    <w:rsid w:val="00B658B0"/>
    <w:rsid w:val="00B662EA"/>
    <w:rsid w:val="00B6658A"/>
    <w:rsid w:val="00B665B4"/>
    <w:rsid w:val="00B6720E"/>
    <w:rsid w:val="00B673D3"/>
    <w:rsid w:val="00B67637"/>
    <w:rsid w:val="00B6796B"/>
    <w:rsid w:val="00B67F51"/>
    <w:rsid w:val="00B67F92"/>
    <w:rsid w:val="00B70175"/>
    <w:rsid w:val="00B70450"/>
    <w:rsid w:val="00B70692"/>
    <w:rsid w:val="00B70EB3"/>
    <w:rsid w:val="00B70F98"/>
    <w:rsid w:val="00B718A9"/>
    <w:rsid w:val="00B71C7A"/>
    <w:rsid w:val="00B721A4"/>
    <w:rsid w:val="00B72307"/>
    <w:rsid w:val="00B72894"/>
    <w:rsid w:val="00B735DF"/>
    <w:rsid w:val="00B73AEE"/>
    <w:rsid w:val="00B73D27"/>
    <w:rsid w:val="00B74002"/>
    <w:rsid w:val="00B7465C"/>
    <w:rsid w:val="00B749C6"/>
    <w:rsid w:val="00B74E37"/>
    <w:rsid w:val="00B7533A"/>
    <w:rsid w:val="00B75447"/>
    <w:rsid w:val="00B75B95"/>
    <w:rsid w:val="00B75CBA"/>
    <w:rsid w:val="00B760AC"/>
    <w:rsid w:val="00B764C4"/>
    <w:rsid w:val="00B76593"/>
    <w:rsid w:val="00B7745D"/>
    <w:rsid w:val="00B7769C"/>
    <w:rsid w:val="00B77CA6"/>
    <w:rsid w:val="00B80244"/>
    <w:rsid w:val="00B80A50"/>
    <w:rsid w:val="00B80F90"/>
    <w:rsid w:val="00B81D1F"/>
    <w:rsid w:val="00B82E0F"/>
    <w:rsid w:val="00B82F61"/>
    <w:rsid w:val="00B83BFE"/>
    <w:rsid w:val="00B83C3E"/>
    <w:rsid w:val="00B83E31"/>
    <w:rsid w:val="00B83F21"/>
    <w:rsid w:val="00B841AE"/>
    <w:rsid w:val="00B847F3"/>
    <w:rsid w:val="00B848FF"/>
    <w:rsid w:val="00B84D03"/>
    <w:rsid w:val="00B84DC8"/>
    <w:rsid w:val="00B84DFE"/>
    <w:rsid w:val="00B850A5"/>
    <w:rsid w:val="00B85338"/>
    <w:rsid w:val="00B85F07"/>
    <w:rsid w:val="00B86402"/>
    <w:rsid w:val="00B86414"/>
    <w:rsid w:val="00B867BE"/>
    <w:rsid w:val="00B86CB5"/>
    <w:rsid w:val="00B901EA"/>
    <w:rsid w:val="00B902AF"/>
    <w:rsid w:val="00B91290"/>
    <w:rsid w:val="00B914AE"/>
    <w:rsid w:val="00B915E8"/>
    <w:rsid w:val="00B919A9"/>
    <w:rsid w:val="00B91BCA"/>
    <w:rsid w:val="00B922BB"/>
    <w:rsid w:val="00B92766"/>
    <w:rsid w:val="00B9297D"/>
    <w:rsid w:val="00B92E7C"/>
    <w:rsid w:val="00B93C7B"/>
    <w:rsid w:val="00B94125"/>
    <w:rsid w:val="00B949C1"/>
    <w:rsid w:val="00B94BEF"/>
    <w:rsid w:val="00B94C4A"/>
    <w:rsid w:val="00B95E5A"/>
    <w:rsid w:val="00B96000"/>
    <w:rsid w:val="00B960EE"/>
    <w:rsid w:val="00B9614B"/>
    <w:rsid w:val="00B966C5"/>
    <w:rsid w:val="00B96D40"/>
    <w:rsid w:val="00BA0020"/>
    <w:rsid w:val="00BA0575"/>
    <w:rsid w:val="00BA07EF"/>
    <w:rsid w:val="00BA0AA4"/>
    <w:rsid w:val="00BA0AE0"/>
    <w:rsid w:val="00BA0C49"/>
    <w:rsid w:val="00BA1246"/>
    <w:rsid w:val="00BA142B"/>
    <w:rsid w:val="00BA16BA"/>
    <w:rsid w:val="00BA199E"/>
    <w:rsid w:val="00BA2296"/>
    <w:rsid w:val="00BA2A73"/>
    <w:rsid w:val="00BA30F6"/>
    <w:rsid w:val="00BA5449"/>
    <w:rsid w:val="00BA544B"/>
    <w:rsid w:val="00BA5B16"/>
    <w:rsid w:val="00BA5EB1"/>
    <w:rsid w:val="00BA6129"/>
    <w:rsid w:val="00BA64E2"/>
    <w:rsid w:val="00BA6A0F"/>
    <w:rsid w:val="00BA6CAE"/>
    <w:rsid w:val="00BA6EC9"/>
    <w:rsid w:val="00BA74F5"/>
    <w:rsid w:val="00BA7D0C"/>
    <w:rsid w:val="00BB0546"/>
    <w:rsid w:val="00BB08A3"/>
    <w:rsid w:val="00BB0B8A"/>
    <w:rsid w:val="00BB137D"/>
    <w:rsid w:val="00BB174C"/>
    <w:rsid w:val="00BB222B"/>
    <w:rsid w:val="00BB23FF"/>
    <w:rsid w:val="00BB29F1"/>
    <w:rsid w:val="00BB2FD8"/>
    <w:rsid w:val="00BB397A"/>
    <w:rsid w:val="00BB39C1"/>
    <w:rsid w:val="00BB3EE2"/>
    <w:rsid w:val="00BB3EF7"/>
    <w:rsid w:val="00BB3F3B"/>
    <w:rsid w:val="00BB43BF"/>
    <w:rsid w:val="00BB445C"/>
    <w:rsid w:val="00BB4F2B"/>
    <w:rsid w:val="00BB4F6B"/>
    <w:rsid w:val="00BB56D5"/>
    <w:rsid w:val="00BB5B24"/>
    <w:rsid w:val="00BB5B7D"/>
    <w:rsid w:val="00BB6F80"/>
    <w:rsid w:val="00BB7195"/>
    <w:rsid w:val="00BB723E"/>
    <w:rsid w:val="00BB74BC"/>
    <w:rsid w:val="00BB780F"/>
    <w:rsid w:val="00BC0C3B"/>
    <w:rsid w:val="00BC0F6B"/>
    <w:rsid w:val="00BC0F79"/>
    <w:rsid w:val="00BC1213"/>
    <w:rsid w:val="00BC1694"/>
    <w:rsid w:val="00BC1DC2"/>
    <w:rsid w:val="00BC1DD8"/>
    <w:rsid w:val="00BC24C6"/>
    <w:rsid w:val="00BC251C"/>
    <w:rsid w:val="00BC2561"/>
    <w:rsid w:val="00BC2D8C"/>
    <w:rsid w:val="00BC3019"/>
    <w:rsid w:val="00BC3169"/>
    <w:rsid w:val="00BC3BCA"/>
    <w:rsid w:val="00BC3C56"/>
    <w:rsid w:val="00BC3F23"/>
    <w:rsid w:val="00BC4EA2"/>
    <w:rsid w:val="00BC4EB0"/>
    <w:rsid w:val="00BC524F"/>
    <w:rsid w:val="00BC5B1D"/>
    <w:rsid w:val="00BC5E67"/>
    <w:rsid w:val="00BC6211"/>
    <w:rsid w:val="00BC65F1"/>
    <w:rsid w:val="00BC6693"/>
    <w:rsid w:val="00BC79B1"/>
    <w:rsid w:val="00BC7A83"/>
    <w:rsid w:val="00BC7D2E"/>
    <w:rsid w:val="00BD066F"/>
    <w:rsid w:val="00BD0688"/>
    <w:rsid w:val="00BD06B3"/>
    <w:rsid w:val="00BD0958"/>
    <w:rsid w:val="00BD1AAB"/>
    <w:rsid w:val="00BD1C40"/>
    <w:rsid w:val="00BD21BB"/>
    <w:rsid w:val="00BD273A"/>
    <w:rsid w:val="00BD2AB7"/>
    <w:rsid w:val="00BD2C91"/>
    <w:rsid w:val="00BD309E"/>
    <w:rsid w:val="00BD32B8"/>
    <w:rsid w:val="00BD391D"/>
    <w:rsid w:val="00BD3953"/>
    <w:rsid w:val="00BD4133"/>
    <w:rsid w:val="00BD4208"/>
    <w:rsid w:val="00BD44D4"/>
    <w:rsid w:val="00BD4681"/>
    <w:rsid w:val="00BD494F"/>
    <w:rsid w:val="00BD4A57"/>
    <w:rsid w:val="00BD4B90"/>
    <w:rsid w:val="00BD5168"/>
    <w:rsid w:val="00BD52FF"/>
    <w:rsid w:val="00BD5635"/>
    <w:rsid w:val="00BD63B5"/>
    <w:rsid w:val="00BD63DE"/>
    <w:rsid w:val="00BD67DA"/>
    <w:rsid w:val="00BD6CAC"/>
    <w:rsid w:val="00BD74CA"/>
    <w:rsid w:val="00BD779A"/>
    <w:rsid w:val="00BD78CC"/>
    <w:rsid w:val="00BD7BCF"/>
    <w:rsid w:val="00BE011A"/>
    <w:rsid w:val="00BE0385"/>
    <w:rsid w:val="00BE0FEA"/>
    <w:rsid w:val="00BE10C0"/>
    <w:rsid w:val="00BE1198"/>
    <w:rsid w:val="00BE1675"/>
    <w:rsid w:val="00BE17E8"/>
    <w:rsid w:val="00BE1B01"/>
    <w:rsid w:val="00BE1DB0"/>
    <w:rsid w:val="00BE22AD"/>
    <w:rsid w:val="00BE2478"/>
    <w:rsid w:val="00BE2690"/>
    <w:rsid w:val="00BE3039"/>
    <w:rsid w:val="00BE33F9"/>
    <w:rsid w:val="00BE3508"/>
    <w:rsid w:val="00BE3B33"/>
    <w:rsid w:val="00BE3E35"/>
    <w:rsid w:val="00BE4259"/>
    <w:rsid w:val="00BE4924"/>
    <w:rsid w:val="00BE49B3"/>
    <w:rsid w:val="00BE4C06"/>
    <w:rsid w:val="00BE4D01"/>
    <w:rsid w:val="00BE5A9E"/>
    <w:rsid w:val="00BE5BD8"/>
    <w:rsid w:val="00BE6036"/>
    <w:rsid w:val="00BE61D6"/>
    <w:rsid w:val="00BE642B"/>
    <w:rsid w:val="00BE6448"/>
    <w:rsid w:val="00BE6773"/>
    <w:rsid w:val="00BE6B1D"/>
    <w:rsid w:val="00BE6B63"/>
    <w:rsid w:val="00BE6C9C"/>
    <w:rsid w:val="00BE6E68"/>
    <w:rsid w:val="00BE6E85"/>
    <w:rsid w:val="00BE701C"/>
    <w:rsid w:val="00BE7269"/>
    <w:rsid w:val="00BE7405"/>
    <w:rsid w:val="00BE75AA"/>
    <w:rsid w:val="00BE7C58"/>
    <w:rsid w:val="00BF0002"/>
    <w:rsid w:val="00BF0482"/>
    <w:rsid w:val="00BF052D"/>
    <w:rsid w:val="00BF0926"/>
    <w:rsid w:val="00BF0A19"/>
    <w:rsid w:val="00BF0AF5"/>
    <w:rsid w:val="00BF0B7E"/>
    <w:rsid w:val="00BF139D"/>
    <w:rsid w:val="00BF1472"/>
    <w:rsid w:val="00BF17E9"/>
    <w:rsid w:val="00BF1E59"/>
    <w:rsid w:val="00BF24C2"/>
    <w:rsid w:val="00BF29E5"/>
    <w:rsid w:val="00BF2FBF"/>
    <w:rsid w:val="00BF3D03"/>
    <w:rsid w:val="00BF3EE8"/>
    <w:rsid w:val="00BF3FEC"/>
    <w:rsid w:val="00BF434E"/>
    <w:rsid w:val="00BF4A20"/>
    <w:rsid w:val="00BF4AAB"/>
    <w:rsid w:val="00BF4D3C"/>
    <w:rsid w:val="00BF5281"/>
    <w:rsid w:val="00BF5494"/>
    <w:rsid w:val="00BF5B67"/>
    <w:rsid w:val="00BF5D08"/>
    <w:rsid w:val="00BF6131"/>
    <w:rsid w:val="00BF651E"/>
    <w:rsid w:val="00BF65F8"/>
    <w:rsid w:val="00BF690D"/>
    <w:rsid w:val="00BF6B18"/>
    <w:rsid w:val="00BF6B39"/>
    <w:rsid w:val="00BF6D9A"/>
    <w:rsid w:val="00BF7234"/>
    <w:rsid w:val="00BF7466"/>
    <w:rsid w:val="00BF74FC"/>
    <w:rsid w:val="00BF775A"/>
    <w:rsid w:val="00C008B0"/>
    <w:rsid w:val="00C0093D"/>
    <w:rsid w:val="00C00F1A"/>
    <w:rsid w:val="00C00F83"/>
    <w:rsid w:val="00C0187F"/>
    <w:rsid w:val="00C01B8C"/>
    <w:rsid w:val="00C01F47"/>
    <w:rsid w:val="00C01F64"/>
    <w:rsid w:val="00C02279"/>
    <w:rsid w:val="00C02451"/>
    <w:rsid w:val="00C02E89"/>
    <w:rsid w:val="00C02EEA"/>
    <w:rsid w:val="00C03276"/>
    <w:rsid w:val="00C03503"/>
    <w:rsid w:val="00C04AD2"/>
    <w:rsid w:val="00C04E33"/>
    <w:rsid w:val="00C05240"/>
    <w:rsid w:val="00C05A42"/>
    <w:rsid w:val="00C05ABB"/>
    <w:rsid w:val="00C05EE2"/>
    <w:rsid w:val="00C064F8"/>
    <w:rsid w:val="00C066DC"/>
    <w:rsid w:val="00C07071"/>
    <w:rsid w:val="00C07132"/>
    <w:rsid w:val="00C07301"/>
    <w:rsid w:val="00C07721"/>
    <w:rsid w:val="00C07D78"/>
    <w:rsid w:val="00C101C3"/>
    <w:rsid w:val="00C105CF"/>
    <w:rsid w:val="00C10D5A"/>
    <w:rsid w:val="00C11326"/>
    <w:rsid w:val="00C11A11"/>
    <w:rsid w:val="00C11A42"/>
    <w:rsid w:val="00C11B12"/>
    <w:rsid w:val="00C11CB8"/>
    <w:rsid w:val="00C11F16"/>
    <w:rsid w:val="00C124EC"/>
    <w:rsid w:val="00C12767"/>
    <w:rsid w:val="00C12B6F"/>
    <w:rsid w:val="00C1369A"/>
    <w:rsid w:val="00C138B6"/>
    <w:rsid w:val="00C13B02"/>
    <w:rsid w:val="00C14199"/>
    <w:rsid w:val="00C14A3E"/>
    <w:rsid w:val="00C14CF0"/>
    <w:rsid w:val="00C14D56"/>
    <w:rsid w:val="00C154E8"/>
    <w:rsid w:val="00C158E9"/>
    <w:rsid w:val="00C15A57"/>
    <w:rsid w:val="00C15F84"/>
    <w:rsid w:val="00C16497"/>
    <w:rsid w:val="00C167C1"/>
    <w:rsid w:val="00C1695E"/>
    <w:rsid w:val="00C16A27"/>
    <w:rsid w:val="00C16E3C"/>
    <w:rsid w:val="00C16FB2"/>
    <w:rsid w:val="00C170D9"/>
    <w:rsid w:val="00C17456"/>
    <w:rsid w:val="00C1745D"/>
    <w:rsid w:val="00C17CE3"/>
    <w:rsid w:val="00C200CB"/>
    <w:rsid w:val="00C20690"/>
    <w:rsid w:val="00C20951"/>
    <w:rsid w:val="00C20A03"/>
    <w:rsid w:val="00C2107F"/>
    <w:rsid w:val="00C21979"/>
    <w:rsid w:val="00C22231"/>
    <w:rsid w:val="00C22A81"/>
    <w:rsid w:val="00C2304E"/>
    <w:rsid w:val="00C231CB"/>
    <w:rsid w:val="00C23B28"/>
    <w:rsid w:val="00C245FB"/>
    <w:rsid w:val="00C24661"/>
    <w:rsid w:val="00C24DD1"/>
    <w:rsid w:val="00C24F7B"/>
    <w:rsid w:val="00C2523A"/>
    <w:rsid w:val="00C256EC"/>
    <w:rsid w:val="00C25C1A"/>
    <w:rsid w:val="00C25C41"/>
    <w:rsid w:val="00C25C51"/>
    <w:rsid w:val="00C2646B"/>
    <w:rsid w:val="00C26535"/>
    <w:rsid w:val="00C269FC"/>
    <w:rsid w:val="00C26C65"/>
    <w:rsid w:val="00C26E8E"/>
    <w:rsid w:val="00C26FC1"/>
    <w:rsid w:val="00C270DE"/>
    <w:rsid w:val="00C27310"/>
    <w:rsid w:val="00C306C3"/>
    <w:rsid w:val="00C30F95"/>
    <w:rsid w:val="00C31050"/>
    <w:rsid w:val="00C31099"/>
    <w:rsid w:val="00C31868"/>
    <w:rsid w:val="00C31D2B"/>
    <w:rsid w:val="00C31F48"/>
    <w:rsid w:val="00C32495"/>
    <w:rsid w:val="00C32716"/>
    <w:rsid w:val="00C32C9B"/>
    <w:rsid w:val="00C32DA6"/>
    <w:rsid w:val="00C33176"/>
    <w:rsid w:val="00C33578"/>
    <w:rsid w:val="00C335DC"/>
    <w:rsid w:val="00C337E6"/>
    <w:rsid w:val="00C33D49"/>
    <w:rsid w:val="00C34188"/>
    <w:rsid w:val="00C3462E"/>
    <w:rsid w:val="00C34C10"/>
    <w:rsid w:val="00C34CB9"/>
    <w:rsid w:val="00C34E8A"/>
    <w:rsid w:val="00C3560D"/>
    <w:rsid w:val="00C357F4"/>
    <w:rsid w:val="00C35DB3"/>
    <w:rsid w:val="00C36647"/>
    <w:rsid w:val="00C3664D"/>
    <w:rsid w:val="00C3666D"/>
    <w:rsid w:val="00C3668A"/>
    <w:rsid w:val="00C368D4"/>
    <w:rsid w:val="00C36929"/>
    <w:rsid w:val="00C36B64"/>
    <w:rsid w:val="00C36BEE"/>
    <w:rsid w:val="00C37043"/>
    <w:rsid w:val="00C37445"/>
    <w:rsid w:val="00C3753F"/>
    <w:rsid w:val="00C37846"/>
    <w:rsid w:val="00C3794A"/>
    <w:rsid w:val="00C37B4B"/>
    <w:rsid w:val="00C37B57"/>
    <w:rsid w:val="00C37F55"/>
    <w:rsid w:val="00C40E63"/>
    <w:rsid w:val="00C4118E"/>
    <w:rsid w:val="00C4295B"/>
    <w:rsid w:val="00C43048"/>
    <w:rsid w:val="00C436A3"/>
    <w:rsid w:val="00C43CD7"/>
    <w:rsid w:val="00C448DC"/>
    <w:rsid w:val="00C449AB"/>
    <w:rsid w:val="00C4500E"/>
    <w:rsid w:val="00C45071"/>
    <w:rsid w:val="00C45177"/>
    <w:rsid w:val="00C451B6"/>
    <w:rsid w:val="00C45700"/>
    <w:rsid w:val="00C4588E"/>
    <w:rsid w:val="00C45A03"/>
    <w:rsid w:val="00C45BE3"/>
    <w:rsid w:val="00C46364"/>
    <w:rsid w:val="00C46C22"/>
    <w:rsid w:val="00C4742B"/>
    <w:rsid w:val="00C47A77"/>
    <w:rsid w:val="00C47B89"/>
    <w:rsid w:val="00C5013B"/>
    <w:rsid w:val="00C505F4"/>
    <w:rsid w:val="00C506DC"/>
    <w:rsid w:val="00C50B56"/>
    <w:rsid w:val="00C50CF6"/>
    <w:rsid w:val="00C50D32"/>
    <w:rsid w:val="00C5176B"/>
    <w:rsid w:val="00C517B3"/>
    <w:rsid w:val="00C51A0B"/>
    <w:rsid w:val="00C51F37"/>
    <w:rsid w:val="00C522AB"/>
    <w:rsid w:val="00C52661"/>
    <w:rsid w:val="00C5272B"/>
    <w:rsid w:val="00C52C3C"/>
    <w:rsid w:val="00C52DE8"/>
    <w:rsid w:val="00C5376B"/>
    <w:rsid w:val="00C537CE"/>
    <w:rsid w:val="00C53809"/>
    <w:rsid w:val="00C53999"/>
    <w:rsid w:val="00C53CCE"/>
    <w:rsid w:val="00C53D9C"/>
    <w:rsid w:val="00C53E4C"/>
    <w:rsid w:val="00C540B1"/>
    <w:rsid w:val="00C54191"/>
    <w:rsid w:val="00C54405"/>
    <w:rsid w:val="00C546AF"/>
    <w:rsid w:val="00C548CA"/>
    <w:rsid w:val="00C54941"/>
    <w:rsid w:val="00C54D75"/>
    <w:rsid w:val="00C54E6D"/>
    <w:rsid w:val="00C550DB"/>
    <w:rsid w:val="00C555F1"/>
    <w:rsid w:val="00C5560A"/>
    <w:rsid w:val="00C55754"/>
    <w:rsid w:val="00C55BFB"/>
    <w:rsid w:val="00C55D60"/>
    <w:rsid w:val="00C55F83"/>
    <w:rsid w:val="00C563E5"/>
    <w:rsid w:val="00C56ADB"/>
    <w:rsid w:val="00C56BE1"/>
    <w:rsid w:val="00C56E70"/>
    <w:rsid w:val="00C575D3"/>
    <w:rsid w:val="00C57862"/>
    <w:rsid w:val="00C57971"/>
    <w:rsid w:val="00C579A1"/>
    <w:rsid w:val="00C57B21"/>
    <w:rsid w:val="00C57BE8"/>
    <w:rsid w:val="00C57C37"/>
    <w:rsid w:val="00C57F5B"/>
    <w:rsid w:val="00C603EC"/>
    <w:rsid w:val="00C6092D"/>
    <w:rsid w:val="00C609D0"/>
    <w:rsid w:val="00C60A8C"/>
    <w:rsid w:val="00C61549"/>
    <w:rsid w:val="00C61896"/>
    <w:rsid w:val="00C619A9"/>
    <w:rsid w:val="00C622A3"/>
    <w:rsid w:val="00C62745"/>
    <w:rsid w:val="00C62890"/>
    <w:rsid w:val="00C62B8B"/>
    <w:rsid w:val="00C62BF6"/>
    <w:rsid w:val="00C62C53"/>
    <w:rsid w:val="00C62CB4"/>
    <w:rsid w:val="00C6362F"/>
    <w:rsid w:val="00C63C6D"/>
    <w:rsid w:val="00C641BD"/>
    <w:rsid w:val="00C6432D"/>
    <w:rsid w:val="00C64B81"/>
    <w:rsid w:val="00C65F04"/>
    <w:rsid w:val="00C6604B"/>
    <w:rsid w:val="00C661A2"/>
    <w:rsid w:val="00C6668D"/>
    <w:rsid w:val="00C66C30"/>
    <w:rsid w:val="00C66CC0"/>
    <w:rsid w:val="00C66E10"/>
    <w:rsid w:val="00C67144"/>
    <w:rsid w:val="00C70910"/>
    <w:rsid w:val="00C711F8"/>
    <w:rsid w:val="00C71668"/>
    <w:rsid w:val="00C7198A"/>
    <w:rsid w:val="00C71D34"/>
    <w:rsid w:val="00C71EA3"/>
    <w:rsid w:val="00C7241C"/>
    <w:rsid w:val="00C72D7A"/>
    <w:rsid w:val="00C735FC"/>
    <w:rsid w:val="00C735FD"/>
    <w:rsid w:val="00C742FD"/>
    <w:rsid w:val="00C748B8"/>
    <w:rsid w:val="00C74B71"/>
    <w:rsid w:val="00C7503A"/>
    <w:rsid w:val="00C75229"/>
    <w:rsid w:val="00C7530C"/>
    <w:rsid w:val="00C754D9"/>
    <w:rsid w:val="00C756EE"/>
    <w:rsid w:val="00C75973"/>
    <w:rsid w:val="00C75BD6"/>
    <w:rsid w:val="00C75E5E"/>
    <w:rsid w:val="00C76736"/>
    <w:rsid w:val="00C76980"/>
    <w:rsid w:val="00C76C2D"/>
    <w:rsid w:val="00C771B5"/>
    <w:rsid w:val="00C77429"/>
    <w:rsid w:val="00C77DC4"/>
    <w:rsid w:val="00C80361"/>
    <w:rsid w:val="00C80757"/>
    <w:rsid w:val="00C8098B"/>
    <w:rsid w:val="00C819B3"/>
    <w:rsid w:val="00C81A1C"/>
    <w:rsid w:val="00C81BE9"/>
    <w:rsid w:val="00C81C64"/>
    <w:rsid w:val="00C81E32"/>
    <w:rsid w:val="00C81E61"/>
    <w:rsid w:val="00C823D7"/>
    <w:rsid w:val="00C82FD9"/>
    <w:rsid w:val="00C83D76"/>
    <w:rsid w:val="00C83D87"/>
    <w:rsid w:val="00C84A7F"/>
    <w:rsid w:val="00C857DC"/>
    <w:rsid w:val="00C85AA4"/>
    <w:rsid w:val="00C85B06"/>
    <w:rsid w:val="00C85B3E"/>
    <w:rsid w:val="00C85B6C"/>
    <w:rsid w:val="00C85FE6"/>
    <w:rsid w:val="00C86086"/>
    <w:rsid w:val="00C865BE"/>
    <w:rsid w:val="00C869B7"/>
    <w:rsid w:val="00C86C6F"/>
    <w:rsid w:val="00C86CCC"/>
    <w:rsid w:val="00C87415"/>
    <w:rsid w:val="00C87941"/>
    <w:rsid w:val="00C904B4"/>
    <w:rsid w:val="00C90DA1"/>
    <w:rsid w:val="00C90DAF"/>
    <w:rsid w:val="00C91053"/>
    <w:rsid w:val="00C913D1"/>
    <w:rsid w:val="00C91BDC"/>
    <w:rsid w:val="00C92DC7"/>
    <w:rsid w:val="00C92F18"/>
    <w:rsid w:val="00C9319B"/>
    <w:rsid w:val="00C93BE7"/>
    <w:rsid w:val="00C9401C"/>
    <w:rsid w:val="00C9467D"/>
    <w:rsid w:val="00C948CB"/>
    <w:rsid w:val="00C94B2C"/>
    <w:rsid w:val="00C95249"/>
    <w:rsid w:val="00C95B64"/>
    <w:rsid w:val="00C95C92"/>
    <w:rsid w:val="00C9601B"/>
    <w:rsid w:val="00C962B4"/>
    <w:rsid w:val="00C968A8"/>
    <w:rsid w:val="00C96C91"/>
    <w:rsid w:val="00C96D22"/>
    <w:rsid w:val="00C97304"/>
    <w:rsid w:val="00C97505"/>
    <w:rsid w:val="00C97F50"/>
    <w:rsid w:val="00CA05B4"/>
    <w:rsid w:val="00CA0719"/>
    <w:rsid w:val="00CA090E"/>
    <w:rsid w:val="00CA0A6C"/>
    <w:rsid w:val="00CA2028"/>
    <w:rsid w:val="00CA21A4"/>
    <w:rsid w:val="00CA33E3"/>
    <w:rsid w:val="00CA3A03"/>
    <w:rsid w:val="00CA4084"/>
    <w:rsid w:val="00CA46F6"/>
    <w:rsid w:val="00CA4CD2"/>
    <w:rsid w:val="00CA5205"/>
    <w:rsid w:val="00CA566B"/>
    <w:rsid w:val="00CA6326"/>
    <w:rsid w:val="00CA6BBE"/>
    <w:rsid w:val="00CA6F9C"/>
    <w:rsid w:val="00CA7688"/>
    <w:rsid w:val="00CA76B1"/>
    <w:rsid w:val="00CA7981"/>
    <w:rsid w:val="00CA7E79"/>
    <w:rsid w:val="00CA7FFD"/>
    <w:rsid w:val="00CB019C"/>
    <w:rsid w:val="00CB047A"/>
    <w:rsid w:val="00CB048D"/>
    <w:rsid w:val="00CB09B8"/>
    <w:rsid w:val="00CB11C5"/>
    <w:rsid w:val="00CB1426"/>
    <w:rsid w:val="00CB1EFC"/>
    <w:rsid w:val="00CB1EFF"/>
    <w:rsid w:val="00CB2CCD"/>
    <w:rsid w:val="00CB31D2"/>
    <w:rsid w:val="00CB325C"/>
    <w:rsid w:val="00CB3293"/>
    <w:rsid w:val="00CB3DF0"/>
    <w:rsid w:val="00CB431E"/>
    <w:rsid w:val="00CB4493"/>
    <w:rsid w:val="00CB4AE2"/>
    <w:rsid w:val="00CB4DED"/>
    <w:rsid w:val="00CB5395"/>
    <w:rsid w:val="00CB5691"/>
    <w:rsid w:val="00CB5B74"/>
    <w:rsid w:val="00CB5D3C"/>
    <w:rsid w:val="00CB5FF7"/>
    <w:rsid w:val="00CB6195"/>
    <w:rsid w:val="00CB6D34"/>
    <w:rsid w:val="00CB7136"/>
    <w:rsid w:val="00CB71E4"/>
    <w:rsid w:val="00CB76B5"/>
    <w:rsid w:val="00CB7DFC"/>
    <w:rsid w:val="00CB7E69"/>
    <w:rsid w:val="00CC0146"/>
    <w:rsid w:val="00CC03DF"/>
    <w:rsid w:val="00CC0868"/>
    <w:rsid w:val="00CC0944"/>
    <w:rsid w:val="00CC0C23"/>
    <w:rsid w:val="00CC0DB9"/>
    <w:rsid w:val="00CC122D"/>
    <w:rsid w:val="00CC19BC"/>
    <w:rsid w:val="00CC2781"/>
    <w:rsid w:val="00CC3411"/>
    <w:rsid w:val="00CC3A74"/>
    <w:rsid w:val="00CC3B53"/>
    <w:rsid w:val="00CC4CFA"/>
    <w:rsid w:val="00CC4F3D"/>
    <w:rsid w:val="00CC5520"/>
    <w:rsid w:val="00CC57F7"/>
    <w:rsid w:val="00CC5EAF"/>
    <w:rsid w:val="00CC5F44"/>
    <w:rsid w:val="00CC6325"/>
    <w:rsid w:val="00CC78B4"/>
    <w:rsid w:val="00CC7E22"/>
    <w:rsid w:val="00CD00D7"/>
    <w:rsid w:val="00CD0470"/>
    <w:rsid w:val="00CD04CB"/>
    <w:rsid w:val="00CD0941"/>
    <w:rsid w:val="00CD14ED"/>
    <w:rsid w:val="00CD1634"/>
    <w:rsid w:val="00CD1F38"/>
    <w:rsid w:val="00CD1FA7"/>
    <w:rsid w:val="00CD1FE6"/>
    <w:rsid w:val="00CD20F2"/>
    <w:rsid w:val="00CD2131"/>
    <w:rsid w:val="00CD2420"/>
    <w:rsid w:val="00CD262E"/>
    <w:rsid w:val="00CD263A"/>
    <w:rsid w:val="00CD2808"/>
    <w:rsid w:val="00CD295B"/>
    <w:rsid w:val="00CD2EB9"/>
    <w:rsid w:val="00CD3190"/>
    <w:rsid w:val="00CD36F4"/>
    <w:rsid w:val="00CD377C"/>
    <w:rsid w:val="00CD38E1"/>
    <w:rsid w:val="00CD426E"/>
    <w:rsid w:val="00CD44C3"/>
    <w:rsid w:val="00CD4D9F"/>
    <w:rsid w:val="00CD5038"/>
    <w:rsid w:val="00CD54BA"/>
    <w:rsid w:val="00CD561E"/>
    <w:rsid w:val="00CD56E2"/>
    <w:rsid w:val="00CD5D3C"/>
    <w:rsid w:val="00CD7199"/>
    <w:rsid w:val="00CD75D4"/>
    <w:rsid w:val="00CD78F7"/>
    <w:rsid w:val="00CD7D8D"/>
    <w:rsid w:val="00CD7DAD"/>
    <w:rsid w:val="00CE034E"/>
    <w:rsid w:val="00CE042E"/>
    <w:rsid w:val="00CE0F09"/>
    <w:rsid w:val="00CE1FBD"/>
    <w:rsid w:val="00CE21C6"/>
    <w:rsid w:val="00CE27F1"/>
    <w:rsid w:val="00CE37BC"/>
    <w:rsid w:val="00CE37DE"/>
    <w:rsid w:val="00CE39DE"/>
    <w:rsid w:val="00CE3B75"/>
    <w:rsid w:val="00CE4984"/>
    <w:rsid w:val="00CE49B9"/>
    <w:rsid w:val="00CE4E04"/>
    <w:rsid w:val="00CE587F"/>
    <w:rsid w:val="00CE6111"/>
    <w:rsid w:val="00CE64A3"/>
    <w:rsid w:val="00CE66FD"/>
    <w:rsid w:val="00CE697C"/>
    <w:rsid w:val="00CE7514"/>
    <w:rsid w:val="00CE757D"/>
    <w:rsid w:val="00CE762E"/>
    <w:rsid w:val="00CE7E21"/>
    <w:rsid w:val="00CF04AD"/>
    <w:rsid w:val="00CF10AC"/>
    <w:rsid w:val="00CF125A"/>
    <w:rsid w:val="00CF1A6D"/>
    <w:rsid w:val="00CF1EE5"/>
    <w:rsid w:val="00CF2218"/>
    <w:rsid w:val="00CF25AF"/>
    <w:rsid w:val="00CF2DB8"/>
    <w:rsid w:val="00CF2E28"/>
    <w:rsid w:val="00CF33FC"/>
    <w:rsid w:val="00CF379A"/>
    <w:rsid w:val="00CF542D"/>
    <w:rsid w:val="00CF54CA"/>
    <w:rsid w:val="00CF54E4"/>
    <w:rsid w:val="00CF56DD"/>
    <w:rsid w:val="00CF5ADD"/>
    <w:rsid w:val="00CF5ECD"/>
    <w:rsid w:val="00CF5F89"/>
    <w:rsid w:val="00CF60FD"/>
    <w:rsid w:val="00CF658A"/>
    <w:rsid w:val="00CF6BCB"/>
    <w:rsid w:val="00CF6C05"/>
    <w:rsid w:val="00CF6ED8"/>
    <w:rsid w:val="00CF74B3"/>
    <w:rsid w:val="00CF7DA9"/>
    <w:rsid w:val="00CF7FC1"/>
    <w:rsid w:val="00D00135"/>
    <w:rsid w:val="00D003CB"/>
    <w:rsid w:val="00D00F99"/>
    <w:rsid w:val="00D0112A"/>
    <w:rsid w:val="00D01645"/>
    <w:rsid w:val="00D01B79"/>
    <w:rsid w:val="00D027F1"/>
    <w:rsid w:val="00D0295A"/>
    <w:rsid w:val="00D02CD4"/>
    <w:rsid w:val="00D03370"/>
    <w:rsid w:val="00D03672"/>
    <w:rsid w:val="00D038A6"/>
    <w:rsid w:val="00D03D74"/>
    <w:rsid w:val="00D03EDB"/>
    <w:rsid w:val="00D03FB8"/>
    <w:rsid w:val="00D04A2D"/>
    <w:rsid w:val="00D04CD1"/>
    <w:rsid w:val="00D05BDA"/>
    <w:rsid w:val="00D06398"/>
    <w:rsid w:val="00D06679"/>
    <w:rsid w:val="00D078B7"/>
    <w:rsid w:val="00D07DE9"/>
    <w:rsid w:val="00D1014B"/>
    <w:rsid w:val="00D10565"/>
    <w:rsid w:val="00D1091C"/>
    <w:rsid w:val="00D10A4F"/>
    <w:rsid w:val="00D11600"/>
    <w:rsid w:val="00D117ED"/>
    <w:rsid w:val="00D11D6A"/>
    <w:rsid w:val="00D1224B"/>
    <w:rsid w:val="00D1255B"/>
    <w:rsid w:val="00D12751"/>
    <w:rsid w:val="00D129D4"/>
    <w:rsid w:val="00D1339C"/>
    <w:rsid w:val="00D137A2"/>
    <w:rsid w:val="00D137C2"/>
    <w:rsid w:val="00D13DF3"/>
    <w:rsid w:val="00D143E7"/>
    <w:rsid w:val="00D14753"/>
    <w:rsid w:val="00D14D8E"/>
    <w:rsid w:val="00D14F1C"/>
    <w:rsid w:val="00D153BF"/>
    <w:rsid w:val="00D157F1"/>
    <w:rsid w:val="00D15FA7"/>
    <w:rsid w:val="00D16B77"/>
    <w:rsid w:val="00D16CF9"/>
    <w:rsid w:val="00D17164"/>
    <w:rsid w:val="00D17BAC"/>
    <w:rsid w:val="00D205F2"/>
    <w:rsid w:val="00D20627"/>
    <w:rsid w:val="00D20762"/>
    <w:rsid w:val="00D208BC"/>
    <w:rsid w:val="00D20F8B"/>
    <w:rsid w:val="00D21261"/>
    <w:rsid w:val="00D21661"/>
    <w:rsid w:val="00D219C0"/>
    <w:rsid w:val="00D21E53"/>
    <w:rsid w:val="00D2233F"/>
    <w:rsid w:val="00D223A9"/>
    <w:rsid w:val="00D22450"/>
    <w:rsid w:val="00D224CF"/>
    <w:rsid w:val="00D228D5"/>
    <w:rsid w:val="00D22C9E"/>
    <w:rsid w:val="00D22E70"/>
    <w:rsid w:val="00D230B8"/>
    <w:rsid w:val="00D23873"/>
    <w:rsid w:val="00D244F2"/>
    <w:rsid w:val="00D24BC0"/>
    <w:rsid w:val="00D24C29"/>
    <w:rsid w:val="00D24D27"/>
    <w:rsid w:val="00D253E5"/>
    <w:rsid w:val="00D256B3"/>
    <w:rsid w:val="00D2610F"/>
    <w:rsid w:val="00D269C7"/>
    <w:rsid w:val="00D26A4C"/>
    <w:rsid w:val="00D30553"/>
    <w:rsid w:val="00D30635"/>
    <w:rsid w:val="00D30AC9"/>
    <w:rsid w:val="00D30AD0"/>
    <w:rsid w:val="00D30AD7"/>
    <w:rsid w:val="00D310AF"/>
    <w:rsid w:val="00D313F7"/>
    <w:rsid w:val="00D3179B"/>
    <w:rsid w:val="00D32020"/>
    <w:rsid w:val="00D32240"/>
    <w:rsid w:val="00D3226E"/>
    <w:rsid w:val="00D32D75"/>
    <w:rsid w:val="00D3318C"/>
    <w:rsid w:val="00D33608"/>
    <w:rsid w:val="00D33B2D"/>
    <w:rsid w:val="00D33DDA"/>
    <w:rsid w:val="00D34249"/>
    <w:rsid w:val="00D342C1"/>
    <w:rsid w:val="00D34C78"/>
    <w:rsid w:val="00D34D7C"/>
    <w:rsid w:val="00D34F30"/>
    <w:rsid w:val="00D35116"/>
    <w:rsid w:val="00D354DC"/>
    <w:rsid w:val="00D355CB"/>
    <w:rsid w:val="00D355D1"/>
    <w:rsid w:val="00D35982"/>
    <w:rsid w:val="00D35AA9"/>
    <w:rsid w:val="00D35DF0"/>
    <w:rsid w:val="00D35FEE"/>
    <w:rsid w:val="00D361EE"/>
    <w:rsid w:val="00D364D0"/>
    <w:rsid w:val="00D37159"/>
    <w:rsid w:val="00D379EC"/>
    <w:rsid w:val="00D40218"/>
    <w:rsid w:val="00D404CB"/>
    <w:rsid w:val="00D408B3"/>
    <w:rsid w:val="00D40C79"/>
    <w:rsid w:val="00D416A6"/>
    <w:rsid w:val="00D41856"/>
    <w:rsid w:val="00D41B3C"/>
    <w:rsid w:val="00D41BFB"/>
    <w:rsid w:val="00D41F05"/>
    <w:rsid w:val="00D42493"/>
    <w:rsid w:val="00D4489C"/>
    <w:rsid w:val="00D4570E"/>
    <w:rsid w:val="00D457AB"/>
    <w:rsid w:val="00D45EFB"/>
    <w:rsid w:val="00D4617B"/>
    <w:rsid w:val="00D46BE8"/>
    <w:rsid w:val="00D46E06"/>
    <w:rsid w:val="00D47A3D"/>
    <w:rsid w:val="00D47B3C"/>
    <w:rsid w:val="00D47C18"/>
    <w:rsid w:val="00D47EBD"/>
    <w:rsid w:val="00D505C2"/>
    <w:rsid w:val="00D5067B"/>
    <w:rsid w:val="00D51135"/>
    <w:rsid w:val="00D51185"/>
    <w:rsid w:val="00D51592"/>
    <w:rsid w:val="00D517EA"/>
    <w:rsid w:val="00D51FDB"/>
    <w:rsid w:val="00D5253D"/>
    <w:rsid w:val="00D5287C"/>
    <w:rsid w:val="00D529C9"/>
    <w:rsid w:val="00D52DE4"/>
    <w:rsid w:val="00D530E4"/>
    <w:rsid w:val="00D53339"/>
    <w:rsid w:val="00D536C9"/>
    <w:rsid w:val="00D53C9C"/>
    <w:rsid w:val="00D54591"/>
    <w:rsid w:val="00D54953"/>
    <w:rsid w:val="00D549E7"/>
    <w:rsid w:val="00D54D5E"/>
    <w:rsid w:val="00D54DF9"/>
    <w:rsid w:val="00D55213"/>
    <w:rsid w:val="00D554AD"/>
    <w:rsid w:val="00D55733"/>
    <w:rsid w:val="00D56623"/>
    <w:rsid w:val="00D56A73"/>
    <w:rsid w:val="00D56B75"/>
    <w:rsid w:val="00D56E8B"/>
    <w:rsid w:val="00D570FD"/>
    <w:rsid w:val="00D57A60"/>
    <w:rsid w:val="00D600A8"/>
    <w:rsid w:val="00D60CAD"/>
    <w:rsid w:val="00D60D07"/>
    <w:rsid w:val="00D60F0D"/>
    <w:rsid w:val="00D61357"/>
    <w:rsid w:val="00D61978"/>
    <w:rsid w:val="00D619FE"/>
    <w:rsid w:val="00D622AA"/>
    <w:rsid w:val="00D6296A"/>
    <w:rsid w:val="00D62B2F"/>
    <w:rsid w:val="00D62CD0"/>
    <w:rsid w:val="00D62D6C"/>
    <w:rsid w:val="00D62DF3"/>
    <w:rsid w:val="00D6313D"/>
    <w:rsid w:val="00D63495"/>
    <w:rsid w:val="00D63C29"/>
    <w:rsid w:val="00D63FDC"/>
    <w:rsid w:val="00D647E3"/>
    <w:rsid w:val="00D64DCB"/>
    <w:rsid w:val="00D64E50"/>
    <w:rsid w:val="00D651F4"/>
    <w:rsid w:val="00D66D56"/>
    <w:rsid w:val="00D66FAE"/>
    <w:rsid w:val="00D67160"/>
    <w:rsid w:val="00D6781A"/>
    <w:rsid w:val="00D701E7"/>
    <w:rsid w:val="00D70650"/>
    <w:rsid w:val="00D70910"/>
    <w:rsid w:val="00D71206"/>
    <w:rsid w:val="00D71681"/>
    <w:rsid w:val="00D716BD"/>
    <w:rsid w:val="00D716C3"/>
    <w:rsid w:val="00D7181A"/>
    <w:rsid w:val="00D72314"/>
    <w:rsid w:val="00D72599"/>
    <w:rsid w:val="00D729C9"/>
    <w:rsid w:val="00D73446"/>
    <w:rsid w:val="00D73852"/>
    <w:rsid w:val="00D73870"/>
    <w:rsid w:val="00D738AB"/>
    <w:rsid w:val="00D742A0"/>
    <w:rsid w:val="00D74EF4"/>
    <w:rsid w:val="00D75CD0"/>
    <w:rsid w:val="00D75E25"/>
    <w:rsid w:val="00D760D9"/>
    <w:rsid w:val="00D76D85"/>
    <w:rsid w:val="00D775BF"/>
    <w:rsid w:val="00D77AB4"/>
    <w:rsid w:val="00D77B98"/>
    <w:rsid w:val="00D77F20"/>
    <w:rsid w:val="00D807EB"/>
    <w:rsid w:val="00D80FC3"/>
    <w:rsid w:val="00D81484"/>
    <w:rsid w:val="00D81DFB"/>
    <w:rsid w:val="00D8246E"/>
    <w:rsid w:val="00D83004"/>
    <w:rsid w:val="00D830D7"/>
    <w:rsid w:val="00D83279"/>
    <w:rsid w:val="00D83310"/>
    <w:rsid w:val="00D835F0"/>
    <w:rsid w:val="00D83E2A"/>
    <w:rsid w:val="00D83E7A"/>
    <w:rsid w:val="00D84BDA"/>
    <w:rsid w:val="00D84D09"/>
    <w:rsid w:val="00D84DB7"/>
    <w:rsid w:val="00D850D4"/>
    <w:rsid w:val="00D85101"/>
    <w:rsid w:val="00D85435"/>
    <w:rsid w:val="00D85A12"/>
    <w:rsid w:val="00D85AAE"/>
    <w:rsid w:val="00D85D8F"/>
    <w:rsid w:val="00D85E4F"/>
    <w:rsid w:val="00D8646E"/>
    <w:rsid w:val="00D8655B"/>
    <w:rsid w:val="00D86DF7"/>
    <w:rsid w:val="00D87326"/>
    <w:rsid w:val="00D87724"/>
    <w:rsid w:val="00D90847"/>
    <w:rsid w:val="00D91102"/>
    <w:rsid w:val="00D91195"/>
    <w:rsid w:val="00D9159C"/>
    <w:rsid w:val="00D91AA8"/>
    <w:rsid w:val="00D92AC5"/>
    <w:rsid w:val="00D932B4"/>
    <w:rsid w:val="00D93393"/>
    <w:rsid w:val="00D933E5"/>
    <w:rsid w:val="00D93413"/>
    <w:rsid w:val="00D93660"/>
    <w:rsid w:val="00D936DE"/>
    <w:rsid w:val="00D93C14"/>
    <w:rsid w:val="00D9472D"/>
    <w:rsid w:val="00D948CE"/>
    <w:rsid w:val="00D951F1"/>
    <w:rsid w:val="00D95AB1"/>
    <w:rsid w:val="00D95C2E"/>
    <w:rsid w:val="00D96013"/>
    <w:rsid w:val="00D9615D"/>
    <w:rsid w:val="00D96A89"/>
    <w:rsid w:val="00D96A96"/>
    <w:rsid w:val="00D96E3A"/>
    <w:rsid w:val="00D973C8"/>
    <w:rsid w:val="00DA0210"/>
    <w:rsid w:val="00DA028E"/>
    <w:rsid w:val="00DA06EC"/>
    <w:rsid w:val="00DA14E7"/>
    <w:rsid w:val="00DA1DBC"/>
    <w:rsid w:val="00DA2176"/>
    <w:rsid w:val="00DA226B"/>
    <w:rsid w:val="00DA256F"/>
    <w:rsid w:val="00DA332A"/>
    <w:rsid w:val="00DA3373"/>
    <w:rsid w:val="00DA3441"/>
    <w:rsid w:val="00DA3806"/>
    <w:rsid w:val="00DA38AC"/>
    <w:rsid w:val="00DA3EA1"/>
    <w:rsid w:val="00DA41F0"/>
    <w:rsid w:val="00DA4B29"/>
    <w:rsid w:val="00DA4FCB"/>
    <w:rsid w:val="00DA51C1"/>
    <w:rsid w:val="00DA5270"/>
    <w:rsid w:val="00DA57DB"/>
    <w:rsid w:val="00DA599D"/>
    <w:rsid w:val="00DA5F1B"/>
    <w:rsid w:val="00DA5F3F"/>
    <w:rsid w:val="00DA6358"/>
    <w:rsid w:val="00DA6C9E"/>
    <w:rsid w:val="00DA6DAE"/>
    <w:rsid w:val="00DA73FE"/>
    <w:rsid w:val="00DA7666"/>
    <w:rsid w:val="00DA7857"/>
    <w:rsid w:val="00DA7975"/>
    <w:rsid w:val="00DA7CCB"/>
    <w:rsid w:val="00DB0167"/>
    <w:rsid w:val="00DB070A"/>
    <w:rsid w:val="00DB07F9"/>
    <w:rsid w:val="00DB08A1"/>
    <w:rsid w:val="00DB0CB7"/>
    <w:rsid w:val="00DB0F8D"/>
    <w:rsid w:val="00DB1524"/>
    <w:rsid w:val="00DB1A98"/>
    <w:rsid w:val="00DB201C"/>
    <w:rsid w:val="00DB22F4"/>
    <w:rsid w:val="00DB234C"/>
    <w:rsid w:val="00DB27EC"/>
    <w:rsid w:val="00DB292F"/>
    <w:rsid w:val="00DB2F4A"/>
    <w:rsid w:val="00DB2FCA"/>
    <w:rsid w:val="00DB3032"/>
    <w:rsid w:val="00DB3CDC"/>
    <w:rsid w:val="00DB3FD5"/>
    <w:rsid w:val="00DB478D"/>
    <w:rsid w:val="00DB4E31"/>
    <w:rsid w:val="00DB4F60"/>
    <w:rsid w:val="00DB4FEA"/>
    <w:rsid w:val="00DB50D4"/>
    <w:rsid w:val="00DB5543"/>
    <w:rsid w:val="00DB567D"/>
    <w:rsid w:val="00DB5977"/>
    <w:rsid w:val="00DB5BA8"/>
    <w:rsid w:val="00DB5C6F"/>
    <w:rsid w:val="00DB5FA9"/>
    <w:rsid w:val="00DB6276"/>
    <w:rsid w:val="00DB652A"/>
    <w:rsid w:val="00DB67AE"/>
    <w:rsid w:val="00DB6C7E"/>
    <w:rsid w:val="00DB6CB6"/>
    <w:rsid w:val="00DB717F"/>
    <w:rsid w:val="00DB7415"/>
    <w:rsid w:val="00DB7BD0"/>
    <w:rsid w:val="00DB7DDF"/>
    <w:rsid w:val="00DB7E52"/>
    <w:rsid w:val="00DB7F69"/>
    <w:rsid w:val="00DC05AA"/>
    <w:rsid w:val="00DC104A"/>
    <w:rsid w:val="00DC1C2E"/>
    <w:rsid w:val="00DC2435"/>
    <w:rsid w:val="00DC26E1"/>
    <w:rsid w:val="00DC2E42"/>
    <w:rsid w:val="00DC2F7E"/>
    <w:rsid w:val="00DC3121"/>
    <w:rsid w:val="00DC3216"/>
    <w:rsid w:val="00DC3556"/>
    <w:rsid w:val="00DC38E5"/>
    <w:rsid w:val="00DC451D"/>
    <w:rsid w:val="00DC4D0F"/>
    <w:rsid w:val="00DC5286"/>
    <w:rsid w:val="00DC5479"/>
    <w:rsid w:val="00DC585C"/>
    <w:rsid w:val="00DC5DD0"/>
    <w:rsid w:val="00DC5DEB"/>
    <w:rsid w:val="00DC6061"/>
    <w:rsid w:val="00DC63B9"/>
    <w:rsid w:val="00DC68F7"/>
    <w:rsid w:val="00DC69ED"/>
    <w:rsid w:val="00DC6AD5"/>
    <w:rsid w:val="00DC6CAC"/>
    <w:rsid w:val="00DC6DCA"/>
    <w:rsid w:val="00DC74DE"/>
    <w:rsid w:val="00DD065B"/>
    <w:rsid w:val="00DD0B40"/>
    <w:rsid w:val="00DD0BCF"/>
    <w:rsid w:val="00DD0D12"/>
    <w:rsid w:val="00DD12D7"/>
    <w:rsid w:val="00DD1823"/>
    <w:rsid w:val="00DD2057"/>
    <w:rsid w:val="00DD281C"/>
    <w:rsid w:val="00DD36A9"/>
    <w:rsid w:val="00DD3C56"/>
    <w:rsid w:val="00DD3D17"/>
    <w:rsid w:val="00DD420B"/>
    <w:rsid w:val="00DD4547"/>
    <w:rsid w:val="00DD4ACA"/>
    <w:rsid w:val="00DD4D3A"/>
    <w:rsid w:val="00DD5075"/>
    <w:rsid w:val="00DD5211"/>
    <w:rsid w:val="00DD5453"/>
    <w:rsid w:val="00DD56EF"/>
    <w:rsid w:val="00DD57AD"/>
    <w:rsid w:val="00DD596E"/>
    <w:rsid w:val="00DD5E85"/>
    <w:rsid w:val="00DD602E"/>
    <w:rsid w:val="00DD65A5"/>
    <w:rsid w:val="00DD6AD9"/>
    <w:rsid w:val="00DD6B8D"/>
    <w:rsid w:val="00DD717B"/>
    <w:rsid w:val="00DD7918"/>
    <w:rsid w:val="00DE0076"/>
    <w:rsid w:val="00DE0176"/>
    <w:rsid w:val="00DE01BE"/>
    <w:rsid w:val="00DE030D"/>
    <w:rsid w:val="00DE0FA9"/>
    <w:rsid w:val="00DE1015"/>
    <w:rsid w:val="00DE112D"/>
    <w:rsid w:val="00DE129E"/>
    <w:rsid w:val="00DE1839"/>
    <w:rsid w:val="00DE1D43"/>
    <w:rsid w:val="00DE2668"/>
    <w:rsid w:val="00DE2AD2"/>
    <w:rsid w:val="00DE35E0"/>
    <w:rsid w:val="00DE399F"/>
    <w:rsid w:val="00DE3AC7"/>
    <w:rsid w:val="00DE3ACB"/>
    <w:rsid w:val="00DE3E32"/>
    <w:rsid w:val="00DE429C"/>
    <w:rsid w:val="00DE42E0"/>
    <w:rsid w:val="00DE449A"/>
    <w:rsid w:val="00DE49CB"/>
    <w:rsid w:val="00DE4D1F"/>
    <w:rsid w:val="00DE4ED2"/>
    <w:rsid w:val="00DE4FCC"/>
    <w:rsid w:val="00DE5484"/>
    <w:rsid w:val="00DE59EE"/>
    <w:rsid w:val="00DE5A24"/>
    <w:rsid w:val="00DE60BB"/>
    <w:rsid w:val="00DE648E"/>
    <w:rsid w:val="00DE67F4"/>
    <w:rsid w:val="00DE691F"/>
    <w:rsid w:val="00DE7469"/>
    <w:rsid w:val="00DE7510"/>
    <w:rsid w:val="00DE758A"/>
    <w:rsid w:val="00DE7624"/>
    <w:rsid w:val="00DE772C"/>
    <w:rsid w:val="00DE7BCF"/>
    <w:rsid w:val="00DF01F0"/>
    <w:rsid w:val="00DF03C8"/>
    <w:rsid w:val="00DF0456"/>
    <w:rsid w:val="00DF088A"/>
    <w:rsid w:val="00DF0C6B"/>
    <w:rsid w:val="00DF102F"/>
    <w:rsid w:val="00DF223D"/>
    <w:rsid w:val="00DF245F"/>
    <w:rsid w:val="00DF2533"/>
    <w:rsid w:val="00DF256D"/>
    <w:rsid w:val="00DF267E"/>
    <w:rsid w:val="00DF26B9"/>
    <w:rsid w:val="00DF2C11"/>
    <w:rsid w:val="00DF3414"/>
    <w:rsid w:val="00DF3603"/>
    <w:rsid w:val="00DF3898"/>
    <w:rsid w:val="00DF3F2E"/>
    <w:rsid w:val="00DF415C"/>
    <w:rsid w:val="00DF4735"/>
    <w:rsid w:val="00DF5341"/>
    <w:rsid w:val="00DF56F3"/>
    <w:rsid w:val="00DF5DF8"/>
    <w:rsid w:val="00DF5FAC"/>
    <w:rsid w:val="00DF6742"/>
    <w:rsid w:val="00DF6C6F"/>
    <w:rsid w:val="00DF7595"/>
    <w:rsid w:val="00E00421"/>
    <w:rsid w:val="00E00815"/>
    <w:rsid w:val="00E00D30"/>
    <w:rsid w:val="00E00D64"/>
    <w:rsid w:val="00E01066"/>
    <w:rsid w:val="00E01780"/>
    <w:rsid w:val="00E01C7D"/>
    <w:rsid w:val="00E01EC6"/>
    <w:rsid w:val="00E01F1E"/>
    <w:rsid w:val="00E0240C"/>
    <w:rsid w:val="00E025A3"/>
    <w:rsid w:val="00E02F22"/>
    <w:rsid w:val="00E03919"/>
    <w:rsid w:val="00E03FC5"/>
    <w:rsid w:val="00E05239"/>
    <w:rsid w:val="00E057F0"/>
    <w:rsid w:val="00E058A1"/>
    <w:rsid w:val="00E0594D"/>
    <w:rsid w:val="00E05A7C"/>
    <w:rsid w:val="00E05CEE"/>
    <w:rsid w:val="00E05E20"/>
    <w:rsid w:val="00E060A2"/>
    <w:rsid w:val="00E065F3"/>
    <w:rsid w:val="00E06ABC"/>
    <w:rsid w:val="00E076BE"/>
    <w:rsid w:val="00E07B81"/>
    <w:rsid w:val="00E07B89"/>
    <w:rsid w:val="00E102EC"/>
    <w:rsid w:val="00E10464"/>
    <w:rsid w:val="00E10DA4"/>
    <w:rsid w:val="00E10DD0"/>
    <w:rsid w:val="00E10FD6"/>
    <w:rsid w:val="00E11A9C"/>
    <w:rsid w:val="00E11E4D"/>
    <w:rsid w:val="00E11FFC"/>
    <w:rsid w:val="00E1224B"/>
    <w:rsid w:val="00E126C7"/>
    <w:rsid w:val="00E12FCF"/>
    <w:rsid w:val="00E132F6"/>
    <w:rsid w:val="00E1334D"/>
    <w:rsid w:val="00E136C8"/>
    <w:rsid w:val="00E1378A"/>
    <w:rsid w:val="00E13DC7"/>
    <w:rsid w:val="00E1441C"/>
    <w:rsid w:val="00E144DE"/>
    <w:rsid w:val="00E14502"/>
    <w:rsid w:val="00E147AE"/>
    <w:rsid w:val="00E15374"/>
    <w:rsid w:val="00E158A8"/>
    <w:rsid w:val="00E15C73"/>
    <w:rsid w:val="00E15C96"/>
    <w:rsid w:val="00E15DEB"/>
    <w:rsid w:val="00E164D4"/>
    <w:rsid w:val="00E16749"/>
    <w:rsid w:val="00E16B78"/>
    <w:rsid w:val="00E17189"/>
    <w:rsid w:val="00E1730A"/>
    <w:rsid w:val="00E177C3"/>
    <w:rsid w:val="00E17B89"/>
    <w:rsid w:val="00E17C8D"/>
    <w:rsid w:val="00E17DCF"/>
    <w:rsid w:val="00E17DF4"/>
    <w:rsid w:val="00E20A1F"/>
    <w:rsid w:val="00E20D05"/>
    <w:rsid w:val="00E21AB3"/>
    <w:rsid w:val="00E22A64"/>
    <w:rsid w:val="00E22A69"/>
    <w:rsid w:val="00E22D1F"/>
    <w:rsid w:val="00E232F3"/>
    <w:rsid w:val="00E237FB"/>
    <w:rsid w:val="00E239F4"/>
    <w:rsid w:val="00E23A8E"/>
    <w:rsid w:val="00E23F1B"/>
    <w:rsid w:val="00E24012"/>
    <w:rsid w:val="00E241DB"/>
    <w:rsid w:val="00E2464D"/>
    <w:rsid w:val="00E2488A"/>
    <w:rsid w:val="00E24AC4"/>
    <w:rsid w:val="00E24EA5"/>
    <w:rsid w:val="00E2574F"/>
    <w:rsid w:val="00E25D78"/>
    <w:rsid w:val="00E25DAC"/>
    <w:rsid w:val="00E25EBD"/>
    <w:rsid w:val="00E25F6C"/>
    <w:rsid w:val="00E2637C"/>
    <w:rsid w:val="00E26CAB"/>
    <w:rsid w:val="00E272E9"/>
    <w:rsid w:val="00E274F3"/>
    <w:rsid w:val="00E278A0"/>
    <w:rsid w:val="00E27FE0"/>
    <w:rsid w:val="00E30A3E"/>
    <w:rsid w:val="00E30B52"/>
    <w:rsid w:val="00E30C6A"/>
    <w:rsid w:val="00E30E48"/>
    <w:rsid w:val="00E3106B"/>
    <w:rsid w:val="00E31119"/>
    <w:rsid w:val="00E314E1"/>
    <w:rsid w:val="00E3179D"/>
    <w:rsid w:val="00E31AFD"/>
    <w:rsid w:val="00E31E10"/>
    <w:rsid w:val="00E31ED4"/>
    <w:rsid w:val="00E32172"/>
    <w:rsid w:val="00E3229C"/>
    <w:rsid w:val="00E32E81"/>
    <w:rsid w:val="00E32F8A"/>
    <w:rsid w:val="00E330AC"/>
    <w:rsid w:val="00E3316F"/>
    <w:rsid w:val="00E33280"/>
    <w:rsid w:val="00E332FB"/>
    <w:rsid w:val="00E3366D"/>
    <w:rsid w:val="00E34B56"/>
    <w:rsid w:val="00E34FFB"/>
    <w:rsid w:val="00E35CA2"/>
    <w:rsid w:val="00E35F1B"/>
    <w:rsid w:val="00E3622F"/>
    <w:rsid w:val="00E36886"/>
    <w:rsid w:val="00E37023"/>
    <w:rsid w:val="00E378EB"/>
    <w:rsid w:val="00E37A87"/>
    <w:rsid w:val="00E40035"/>
    <w:rsid w:val="00E40AC9"/>
    <w:rsid w:val="00E4147E"/>
    <w:rsid w:val="00E41741"/>
    <w:rsid w:val="00E41764"/>
    <w:rsid w:val="00E41AEC"/>
    <w:rsid w:val="00E41D21"/>
    <w:rsid w:val="00E41FF0"/>
    <w:rsid w:val="00E42291"/>
    <w:rsid w:val="00E4231C"/>
    <w:rsid w:val="00E42399"/>
    <w:rsid w:val="00E4289E"/>
    <w:rsid w:val="00E42CD0"/>
    <w:rsid w:val="00E432F4"/>
    <w:rsid w:val="00E43335"/>
    <w:rsid w:val="00E43AF6"/>
    <w:rsid w:val="00E4488A"/>
    <w:rsid w:val="00E448E6"/>
    <w:rsid w:val="00E44B53"/>
    <w:rsid w:val="00E456BC"/>
    <w:rsid w:val="00E458CE"/>
    <w:rsid w:val="00E45D40"/>
    <w:rsid w:val="00E45FAC"/>
    <w:rsid w:val="00E46375"/>
    <w:rsid w:val="00E463A3"/>
    <w:rsid w:val="00E464FC"/>
    <w:rsid w:val="00E46723"/>
    <w:rsid w:val="00E46811"/>
    <w:rsid w:val="00E468F2"/>
    <w:rsid w:val="00E474B4"/>
    <w:rsid w:val="00E47594"/>
    <w:rsid w:val="00E475F1"/>
    <w:rsid w:val="00E4798A"/>
    <w:rsid w:val="00E47E73"/>
    <w:rsid w:val="00E47EDF"/>
    <w:rsid w:val="00E506A1"/>
    <w:rsid w:val="00E50A4F"/>
    <w:rsid w:val="00E512BA"/>
    <w:rsid w:val="00E51584"/>
    <w:rsid w:val="00E523F0"/>
    <w:rsid w:val="00E52427"/>
    <w:rsid w:val="00E535FE"/>
    <w:rsid w:val="00E53FA1"/>
    <w:rsid w:val="00E54137"/>
    <w:rsid w:val="00E54378"/>
    <w:rsid w:val="00E545A0"/>
    <w:rsid w:val="00E54766"/>
    <w:rsid w:val="00E54807"/>
    <w:rsid w:val="00E54BFF"/>
    <w:rsid w:val="00E552DB"/>
    <w:rsid w:val="00E55C00"/>
    <w:rsid w:val="00E56808"/>
    <w:rsid w:val="00E57BE5"/>
    <w:rsid w:val="00E60240"/>
    <w:rsid w:val="00E60623"/>
    <w:rsid w:val="00E6079C"/>
    <w:rsid w:val="00E614D3"/>
    <w:rsid w:val="00E61561"/>
    <w:rsid w:val="00E61B70"/>
    <w:rsid w:val="00E62002"/>
    <w:rsid w:val="00E62198"/>
    <w:rsid w:val="00E623BF"/>
    <w:rsid w:val="00E62586"/>
    <w:rsid w:val="00E63CC8"/>
    <w:rsid w:val="00E64100"/>
    <w:rsid w:val="00E64A00"/>
    <w:rsid w:val="00E64CCC"/>
    <w:rsid w:val="00E664B1"/>
    <w:rsid w:val="00E6655E"/>
    <w:rsid w:val="00E66D91"/>
    <w:rsid w:val="00E66DEB"/>
    <w:rsid w:val="00E66EAE"/>
    <w:rsid w:val="00E66EF3"/>
    <w:rsid w:val="00E66EF4"/>
    <w:rsid w:val="00E67B17"/>
    <w:rsid w:val="00E705E0"/>
    <w:rsid w:val="00E713AC"/>
    <w:rsid w:val="00E71485"/>
    <w:rsid w:val="00E715CC"/>
    <w:rsid w:val="00E71983"/>
    <w:rsid w:val="00E71E08"/>
    <w:rsid w:val="00E71E18"/>
    <w:rsid w:val="00E7204D"/>
    <w:rsid w:val="00E72128"/>
    <w:rsid w:val="00E72F03"/>
    <w:rsid w:val="00E7336E"/>
    <w:rsid w:val="00E73587"/>
    <w:rsid w:val="00E73B40"/>
    <w:rsid w:val="00E740F1"/>
    <w:rsid w:val="00E742E7"/>
    <w:rsid w:val="00E74397"/>
    <w:rsid w:val="00E743B3"/>
    <w:rsid w:val="00E7497E"/>
    <w:rsid w:val="00E74CA2"/>
    <w:rsid w:val="00E750C9"/>
    <w:rsid w:val="00E7522C"/>
    <w:rsid w:val="00E755A9"/>
    <w:rsid w:val="00E75923"/>
    <w:rsid w:val="00E75D08"/>
    <w:rsid w:val="00E75D3B"/>
    <w:rsid w:val="00E7745C"/>
    <w:rsid w:val="00E8035A"/>
    <w:rsid w:val="00E805B3"/>
    <w:rsid w:val="00E80FC8"/>
    <w:rsid w:val="00E811E8"/>
    <w:rsid w:val="00E812D9"/>
    <w:rsid w:val="00E82802"/>
    <w:rsid w:val="00E82EAA"/>
    <w:rsid w:val="00E843D3"/>
    <w:rsid w:val="00E84598"/>
    <w:rsid w:val="00E84798"/>
    <w:rsid w:val="00E848E6"/>
    <w:rsid w:val="00E84C5E"/>
    <w:rsid w:val="00E850D5"/>
    <w:rsid w:val="00E85378"/>
    <w:rsid w:val="00E8558B"/>
    <w:rsid w:val="00E85A69"/>
    <w:rsid w:val="00E85B39"/>
    <w:rsid w:val="00E8665D"/>
    <w:rsid w:val="00E8681A"/>
    <w:rsid w:val="00E86B3F"/>
    <w:rsid w:val="00E86D25"/>
    <w:rsid w:val="00E86F27"/>
    <w:rsid w:val="00E86FD8"/>
    <w:rsid w:val="00E870FA"/>
    <w:rsid w:val="00E87374"/>
    <w:rsid w:val="00E873D4"/>
    <w:rsid w:val="00E87603"/>
    <w:rsid w:val="00E87AAA"/>
    <w:rsid w:val="00E87B17"/>
    <w:rsid w:val="00E90032"/>
    <w:rsid w:val="00E90A7E"/>
    <w:rsid w:val="00E90EAD"/>
    <w:rsid w:val="00E91099"/>
    <w:rsid w:val="00E91114"/>
    <w:rsid w:val="00E912E9"/>
    <w:rsid w:val="00E91935"/>
    <w:rsid w:val="00E922DE"/>
    <w:rsid w:val="00E92BB1"/>
    <w:rsid w:val="00E92E39"/>
    <w:rsid w:val="00E9307D"/>
    <w:rsid w:val="00E9410F"/>
    <w:rsid w:val="00E942F5"/>
    <w:rsid w:val="00E943DE"/>
    <w:rsid w:val="00E944B6"/>
    <w:rsid w:val="00E94C30"/>
    <w:rsid w:val="00E95BC5"/>
    <w:rsid w:val="00E967F1"/>
    <w:rsid w:val="00E96EB1"/>
    <w:rsid w:val="00E97038"/>
    <w:rsid w:val="00E9714C"/>
    <w:rsid w:val="00E974C6"/>
    <w:rsid w:val="00E97D0A"/>
    <w:rsid w:val="00EA0132"/>
    <w:rsid w:val="00EA05EF"/>
    <w:rsid w:val="00EA0625"/>
    <w:rsid w:val="00EA06FC"/>
    <w:rsid w:val="00EA08E8"/>
    <w:rsid w:val="00EA0BDE"/>
    <w:rsid w:val="00EA0FA1"/>
    <w:rsid w:val="00EA0FF6"/>
    <w:rsid w:val="00EA1042"/>
    <w:rsid w:val="00EA1641"/>
    <w:rsid w:val="00EA18B8"/>
    <w:rsid w:val="00EA22B3"/>
    <w:rsid w:val="00EA22B7"/>
    <w:rsid w:val="00EA24FB"/>
    <w:rsid w:val="00EA26FC"/>
    <w:rsid w:val="00EA2994"/>
    <w:rsid w:val="00EA2EA2"/>
    <w:rsid w:val="00EA2F65"/>
    <w:rsid w:val="00EA32E7"/>
    <w:rsid w:val="00EA3490"/>
    <w:rsid w:val="00EA3579"/>
    <w:rsid w:val="00EA46EE"/>
    <w:rsid w:val="00EA5A61"/>
    <w:rsid w:val="00EA625C"/>
    <w:rsid w:val="00EA638E"/>
    <w:rsid w:val="00EA6539"/>
    <w:rsid w:val="00EA6A50"/>
    <w:rsid w:val="00EA6D3F"/>
    <w:rsid w:val="00EA718A"/>
    <w:rsid w:val="00EA7252"/>
    <w:rsid w:val="00EA7443"/>
    <w:rsid w:val="00EA771C"/>
    <w:rsid w:val="00EA7E60"/>
    <w:rsid w:val="00EA7F08"/>
    <w:rsid w:val="00EB00C1"/>
    <w:rsid w:val="00EB044C"/>
    <w:rsid w:val="00EB0E8E"/>
    <w:rsid w:val="00EB19E8"/>
    <w:rsid w:val="00EB1A12"/>
    <w:rsid w:val="00EB1DF3"/>
    <w:rsid w:val="00EB2411"/>
    <w:rsid w:val="00EB29E8"/>
    <w:rsid w:val="00EB2F99"/>
    <w:rsid w:val="00EB31DC"/>
    <w:rsid w:val="00EB37D6"/>
    <w:rsid w:val="00EB38A2"/>
    <w:rsid w:val="00EB3A24"/>
    <w:rsid w:val="00EB4008"/>
    <w:rsid w:val="00EB4325"/>
    <w:rsid w:val="00EB531C"/>
    <w:rsid w:val="00EB571B"/>
    <w:rsid w:val="00EB5EDD"/>
    <w:rsid w:val="00EB64AC"/>
    <w:rsid w:val="00EB6881"/>
    <w:rsid w:val="00EB6DAB"/>
    <w:rsid w:val="00EB7F62"/>
    <w:rsid w:val="00EC0669"/>
    <w:rsid w:val="00EC16B4"/>
    <w:rsid w:val="00EC18CE"/>
    <w:rsid w:val="00EC1908"/>
    <w:rsid w:val="00EC1ECF"/>
    <w:rsid w:val="00EC201E"/>
    <w:rsid w:val="00EC27C8"/>
    <w:rsid w:val="00EC2F65"/>
    <w:rsid w:val="00EC47E8"/>
    <w:rsid w:val="00EC4A3E"/>
    <w:rsid w:val="00EC4DF1"/>
    <w:rsid w:val="00EC4F9B"/>
    <w:rsid w:val="00EC518B"/>
    <w:rsid w:val="00EC58B6"/>
    <w:rsid w:val="00EC5F5B"/>
    <w:rsid w:val="00EC5FA1"/>
    <w:rsid w:val="00EC65EA"/>
    <w:rsid w:val="00EC67C4"/>
    <w:rsid w:val="00EC6900"/>
    <w:rsid w:val="00EC6F06"/>
    <w:rsid w:val="00EC7044"/>
    <w:rsid w:val="00EC72F4"/>
    <w:rsid w:val="00EC7DA5"/>
    <w:rsid w:val="00EC7F3C"/>
    <w:rsid w:val="00ED0517"/>
    <w:rsid w:val="00ED068E"/>
    <w:rsid w:val="00ED0BD2"/>
    <w:rsid w:val="00ED0EF2"/>
    <w:rsid w:val="00ED0F76"/>
    <w:rsid w:val="00ED18E9"/>
    <w:rsid w:val="00ED29A3"/>
    <w:rsid w:val="00ED29A6"/>
    <w:rsid w:val="00ED30C9"/>
    <w:rsid w:val="00ED32F8"/>
    <w:rsid w:val="00ED3A21"/>
    <w:rsid w:val="00ED3FD4"/>
    <w:rsid w:val="00ED40A8"/>
    <w:rsid w:val="00ED44DF"/>
    <w:rsid w:val="00ED581C"/>
    <w:rsid w:val="00ED597D"/>
    <w:rsid w:val="00ED6060"/>
    <w:rsid w:val="00ED60D0"/>
    <w:rsid w:val="00ED631C"/>
    <w:rsid w:val="00ED67D3"/>
    <w:rsid w:val="00ED67E1"/>
    <w:rsid w:val="00ED6A3F"/>
    <w:rsid w:val="00ED7481"/>
    <w:rsid w:val="00ED75CE"/>
    <w:rsid w:val="00ED78FA"/>
    <w:rsid w:val="00ED7A4B"/>
    <w:rsid w:val="00ED7AD6"/>
    <w:rsid w:val="00ED7BAA"/>
    <w:rsid w:val="00ED7C59"/>
    <w:rsid w:val="00ED7DA4"/>
    <w:rsid w:val="00EE1039"/>
    <w:rsid w:val="00EE1A9F"/>
    <w:rsid w:val="00EE1DD3"/>
    <w:rsid w:val="00EE22D2"/>
    <w:rsid w:val="00EE27FA"/>
    <w:rsid w:val="00EE2FDA"/>
    <w:rsid w:val="00EE3763"/>
    <w:rsid w:val="00EE3A99"/>
    <w:rsid w:val="00EE3D94"/>
    <w:rsid w:val="00EE451C"/>
    <w:rsid w:val="00EE4930"/>
    <w:rsid w:val="00EE4BCA"/>
    <w:rsid w:val="00EE4C3F"/>
    <w:rsid w:val="00EE53B0"/>
    <w:rsid w:val="00EE5A87"/>
    <w:rsid w:val="00EE5B30"/>
    <w:rsid w:val="00EE5C0A"/>
    <w:rsid w:val="00EE5DC1"/>
    <w:rsid w:val="00EE625A"/>
    <w:rsid w:val="00EE6843"/>
    <w:rsid w:val="00EE685C"/>
    <w:rsid w:val="00EE69EB"/>
    <w:rsid w:val="00EE6B6F"/>
    <w:rsid w:val="00EE7E93"/>
    <w:rsid w:val="00EF043F"/>
    <w:rsid w:val="00EF0468"/>
    <w:rsid w:val="00EF07D7"/>
    <w:rsid w:val="00EF089A"/>
    <w:rsid w:val="00EF08D3"/>
    <w:rsid w:val="00EF163F"/>
    <w:rsid w:val="00EF18B6"/>
    <w:rsid w:val="00EF2D82"/>
    <w:rsid w:val="00EF2F10"/>
    <w:rsid w:val="00EF2F95"/>
    <w:rsid w:val="00EF465F"/>
    <w:rsid w:val="00EF4D6A"/>
    <w:rsid w:val="00EF4F16"/>
    <w:rsid w:val="00EF5207"/>
    <w:rsid w:val="00EF5F5B"/>
    <w:rsid w:val="00EF6B5C"/>
    <w:rsid w:val="00EF7194"/>
    <w:rsid w:val="00EF7E36"/>
    <w:rsid w:val="00F00481"/>
    <w:rsid w:val="00F004D2"/>
    <w:rsid w:val="00F00504"/>
    <w:rsid w:val="00F006F7"/>
    <w:rsid w:val="00F01074"/>
    <w:rsid w:val="00F0117E"/>
    <w:rsid w:val="00F013ED"/>
    <w:rsid w:val="00F015F4"/>
    <w:rsid w:val="00F01D47"/>
    <w:rsid w:val="00F01EA0"/>
    <w:rsid w:val="00F01F51"/>
    <w:rsid w:val="00F023FC"/>
    <w:rsid w:val="00F02716"/>
    <w:rsid w:val="00F02A78"/>
    <w:rsid w:val="00F02BA1"/>
    <w:rsid w:val="00F02FB7"/>
    <w:rsid w:val="00F03789"/>
    <w:rsid w:val="00F03BC5"/>
    <w:rsid w:val="00F03FB4"/>
    <w:rsid w:val="00F0461C"/>
    <w:rsid w:val="00F046C2"/>
    <w:rsid w:val="00F04D5C"/>
    <w:rsid w:val="00F0506E"/>
    <w:rsid w:val="00F0537C"/>
    <w:rsid w:val="00F05557"/>
    <w:rsid w:val="00F0571D"/>
    <w:rsid w:val="00F0573B"/>
    <w:rsid w:val="00F05938"/>
    <w:rsid w:val="00F05AC8"/>
    <w:rsid w:val="00F05B82"/>
    <w:rsid w:val="00F05FC2"/>
    <w:rsid w:val="00F063DD"/>
    <w:rsid w:val="00F0748E"/>
    <w:rsid w:val="00F07528"/>
    <w:rsid w:val="00F07635"/>
    <w:rsid w:val="00F079B6"/>
    <w:rsid w:val="00F079F1"/>
    <w:rsid w:val="00F07A99"/>
    <w:rsid w:val="00F07C55"/>
    <w:rsid w:val="00F1029B"/>
    <w:rsid w:val="00F10A31"/>
    <w:rsid w:val="00F10DEA"/>
    <w:rsid w:val="00F12214"/>
    <w:rsid w:val="00F1254B"/>
    <w:rsid w:val="00F12750"/>
    <w:rsid w:val="00F12DDC"/>
    <w:rsid w:val="00F13351"/>
    <w:rsid w:val="00F13890"/>
    <w:rsid w:val="00F147E2"/>
    <w:rsid w:val="00F14C9C"/>
    <w:rsid w:val="00F14E4A"/>
    <w:rsid w:val="00F14F72"/>
    <w:rsid w:val="00F154F1"/>
    <w:rsid w:val="00F15A3F"/>
    <w:rsid w:val="00F15DB2"/>
    <w:rsid w:val="00F161A5"/>
    <w:rsid w:val="00F166FE"/>
    <w:rsid w:val="00F16F0E"/>
    <w:rsid w:val="00F17538"/>
    <w:rsid w:val="00F177EA"/>
    <w:rsid w:val="00F17899"/>
    <w:rsid w:val="00F178FA"/>
    <w:rsid w:val="00F17A4F"/>
    <w:rsid w:val="00F17C75"/>
    <w:rsid w:val="00F17CB4"/>
    <w:rsid w:val="00F17FFE"/>
    <w:rsid w:val="00F2013A"/>
    <w:rsid w:val="00F20310"/>
    <w:rsid w:val="00F204E0"/>
    <w:rsid w:val="00F20640"/>
    <w:rsid w:val="00F212D0"/>
    <w:rsid w:val="00F21385"/>
    <w:rsid w:val="00F218B2"/>
    <w:rsid w:val="00F21B23"/>
    <w:rsid w:val="00F21BCA"/>
    <w:rsid w:val="00F21F5D"/>
    <w:rsid w:val="00F22A0A"/>
    <w:rsid w:val="00F22EF0"/>
    <w:rsid w:val="00F231D9"/>
    <w:rsid w:val="00F23687"/>
    <w:rsid w:val="00F23958"/>
    <w:rsid w:val="00F23D5E"/>
    <w:rsid w:val="00F2404A"/>
    <w:rsid w:val="00F2404D"/>
    <w:rsid w:val="00F24398"/>
    <w:rsid w:val="00F244CA"/>
    <w:rsid w:val="00F2463D"/>
    <w:rsid w:val="00F24B63"/>
    <w:rsid w:val="00F24DE7"/>
    <w:rsid w:val="00F251D0"/>
    <w:rsid w:val="00F259F0"/>
    <w:rsid w:val="00F25AD3"/>
    <w:rsid w:val="00F26400"/>
    <w:rsid w:val="00F26C24"/>
    <w:rsid w:val="00F27001"/>
    <w:rsid w:val="00F27B88"/>
    <w:rsid w:val="00F27DB1"/>
    <w:rsid w:val="00F27E40"/>
    <w:rsid w:val="00F30496"/>
    <w:rsid w:val="00F30855"/>
    <w:rsid w:val="00F30AF4"/>
    <w:rsid w:val="00F30B7E"/>
    <w:rsid w:val="00F30BC9"/>
    <w:rsid w:val="00F3107E"/>
    <w:rsid w:val="00F31647"/>
    <w:rsid w:val="00F31898"/>
    <w:rsid w:val="00F31D49"/>
    <w:rsid w:val="00F32117"/>
    <w:rsid w:val="00F32249"/>
    <w:rsid w:val="00F3253C"/>
    <w:rsid w:val="00F32547"/>
    <w:rsid w:val="00F32AAC"/>
    <w:rsid w:val="00F336E2"/>
    <w:rsid w:val="00F33CE3"/>
    <w:rsid w:val="00F33FD9"/>
    <w:rsid w:val="00F34012"/>
    <w:rsid w:val="00F35D51"/>
    <w:rsid w:val="00F36155"/>
    <w:rsid w:val="00F361E0"/>
    <w:rsid w:val="00F36715"/>
    <w:rsid w:val="00F37596"/>
    <w:rsid w:val="00F37B1F"/>
    <w:rsid w:val="00F37E7F"/>
    <w:rsid w:val="00F4014D"/>
    <w:rsid w:val="00F40BDF"/>
    <w:rsid w:val="00F417D8"/>
    <w:rsid w:val="00F41EF9"/>
    <w:rsid w:val="00F436A9"/>
    <w:rsid w:val="00F43C19"/>
    <w:rsid w:val="00F43C84"/>
    <w:rsid w:val="00F43E4C"/>
    <w:rsid w:val="00F44DF9"/>
    <w:rsid w:val="00F452A2"/>
    <w:rsid w:val="00F45BA8"/>
    <w:rsid w:val="00F45CDB"/>
    <w:rsid w:val="00F45ED0"/>
    <w:rsid w:val="00F46B50"/>
    <w:rsid w:val="00F46DCF"/>
    <w:rsid w:val="00F46DEA"/>
    <w:rsid w:val="00F4717A"/>
    <w:rsid w:val="00F473C2"/>
    <w:rsid w:val="00F477B6"/>
    <w:rsid w:val="00F478A4"/>
    <w:rsid w:val="00F50309"/>
    <w:rsid w:val="00F50312"/>
    <w:rsid w:val="00F50989"/>
    <w:rsid w:val="00F50A11"/>
    <w:rsid w:val="00F50D00"/>
    <w:rsid w:val="00F50E6C"/>
    <w:rsid w:val="00F511C4"/>
    <w:rsid w:val="00F51E5D"/>
    <w:rsid w:val="00F52137"/>
    <w:rsid w:val="00F52516"/>
    <w:rsid w:val="00F528C3"/>
    <w:rsid w:val="00F52A91"/>
    <w:rsid w:val="00F52C73"/>
    <w:rsid w:val="00F52CEB"/>
    <w:rsid w:val="00F5307C"/>
    <w:rsid w:val="00F5449C"/>
    <w:rsid w:val="00F548CA"/>
    <w:rsid w:val="00F55B42"/>
    <w:rsid w:val="00F56280"/>
    <w:rsid w:val="00F56467"/>
    <w:rsid w:val="00F573EC"/>
    <w:rsid w:val="00F57499"/>
    <w:rsid w:val="00F57522"/>
    <w:rsid w:val="00F601A1"/>
    <w:rsid w:val="00F60912"/>
    <w:rsid w:val="00F60959"/>
    <w:rsid w:val="00F60B49"/>
    <w:rsid w:val="00F60B95"/>
    <w:rsid w:val="00F60F87"/>
    <w:rsid w:val="00F61035"/>
    <w:rsid w:val="00F61699"/>
    <w:rsid w:val="00F62065"/>
    <w:rsid w:val="00F6228F"/>
    <w:rsid w:val="00F62A07"/>
    <w:rsid w:val="00F62A88"/>
    <w:rsid w:val="00F62D63"/>
    <w:rsid w:val="00F62EFA"/>
    <w:rsid w:val="00F62FCF"/>
    <w:rsid w:val="00F63587"/>
    <w:rsid w:val="00F6364A"/>
    <w:rsid w:val="00F638BD"/>
    <w:rsid w:val="00F6399C"/>
    <w:rsid w:val="00F639C1"/>
    <w:rsid w:val="00F63E3E"/>
    <w:rsid w:val="00F63EAA"/>
    <w:rsid w:val="00F641BE"/>
    <w:rsid w:val="00F6430E"/>
    <w:rsid w:val="00F646A1"/>
    <w:rsid w:val="00F64710"/>
    <w:rsid w:val="00F64D96"/>
    <w:rsid w:val="00F64EC7"/>
    <w:rsid w:val="00F6561A"/>
    <w:rsid w:val="00F6563D"/>
    <w:rsid w:val="00F65925"/>
    <w:rsid w:val="00F65991"/>
    <w:rsid w:val="00F65B7E"/>
    <w:rsid w:val="00F65DEE"/>
    <w:rsid w:val="00F66343"/>
    <w:rsid w:val="00F663C0"/>
    <w:rsid w:val="00F6658A"/>
    <w:rsid w:val="00F6668F"/>
    <w:rsid w:val="00F66E55"/>
    <w:rsid w:val="00F66E7A"/>
    <w:rsid w:val="00F6702E"/>
    <w:rsid w:val="00F67643"/>
    <w:rsid w:val="00F679BF"/>
    <w:rsid w:val="00F67AD3"/>
    <w:rsid w:val="00F67D73"/>
    <w:rsid w:val="00F67DA6"/>
    <w:rsid w:val="00F70093"/>
    <w:rsid w:val="00F70305"/>
    <w:rsid w:val="00F70549"/>
    <w:rsid w:val="00F705DC"/>
    <w:rsid w:val="00F71398"/>
    <w:rsid w:val="00F715E9"/>
    <w:rsid w:val="00F71715"/>
    <w:rsid w:val="00F71B31"/>
    <w:rsid w:val="00F71BEC"/>
    <w:rsid w:val="00F71D11"/>
    <w:rsid w:val="00F7230F"/>
    <w:rsid w:val="00F7274B"/>
    <w:rsid w:val="00F72A76"/>
    <w:rsid w:val="00F72B85"/>
    <w:rsid w:val="00F72C10"/>
    <w:rsid w:val="00F72D55"/>
    <w:rsid w:val="00F73170"/>
    <w:rsid w:val="00F7423B"/>
    <w:rsid w:val="00F74FBE"/>
    <w:rsid w:val="00F75191"/>
    <w:rsid w:val="00F7525B"/>
    <w:rsid w:val="00F75B82"/>
    <w:rsid w:val="00F75C50"/>
    <w:rsid w:val="00F761B7"/>
    <w:rsid w:val="00F7639A"/>
    <w:rsid w:val="00F772C6"/>
    <w:rsid w:val="00F7766E"/>
    <w:rsid w:val="00F77783"/>
    <w:rsid w:val="00F77F75"/>
    <w:rsid w:val="00F8070E"/>
    <w:rsid w:val="00F80A0B"/>
    <w:rsid w:val="00F8112B"/>
    <w:rsid w:val="00F81723"/>
    <w:rsid w:val="00F81997"/>
    <w:rsid w:val="00F821B9"/>
    <w:rsid w:val="00F82D7A"/>
    <w:rsid w:val="00F82EEC"/>
    <w:rsid w:val="00F833B2"/>
    <w:rsid w:val="00F83442"/>
    <w:rsid w:val="00F8372D"/>
    <w:rsid w:val="00F837DB"/>
    <w:rsid w:val="00F83A9B"/>
    <w:rsid w:val="00F83B88"/>
    <w:rsid w:val="00F83B9F"/>
    <w:rsid w:val="00F83D6C"/>
    <w:rsid w:val="00F8458A"/>
    <w:rsid w:val="00F846D2"/>
    <w:rsid w:val="00F84711"/>
    <w:rsid w:val="00F84AAD"/>
    <w:rsid w:val="00F8512B"/>
    <w:rsid w:val="00F852B8"/>
    <w:rsid w:val="00F85436"/>
    <w:rsid w:val="00F855A1"/>
    <w:rsid w:val="00F855F9"/>
    <w:rsid w:val="00F862E7"/>
    <w:rsid w:val="00F86371"/>
    <w:rsid w:val="00F8661F"/>
    <w:rsid w:val="00F8796F"/>
    <w:rsid w:val="00F90605"/>
    <w:rsid w:val="00F90A73"/>
    <w:rsid w:val="00F90E9C"/>
    <w:rsid w:val="00F90F22"/>
    <w:rsid w:val="00F91110"/>
    <w:rsid w:val="00F91248"/>
    <w:rsid w:val="00F91611"/>
    <w:rsid w:val="00F9181A"/>
    <w:rsid w:val="00F91D43"/>
    <w:rsid w:val="00F91F51"/>
    <w:rsid w:val="00F92D54"/>
    <w:rsid w:val="00F92E89"/>
    <w:rsid w:val="00F9329F"/>
    <w:rsid w:val="00F932DF"/>
    <w:rsid w:val="00F93564"/>
    <w:rsid w:val="00F93C47"/>
    <w:rsid w:val="00F93F8D"/>
    <w:rsid w:val="00F9424A"/>
    <w:rsid w:val="00F94A24"/>
    <w:rsid w:val="00F94D66"/>
    <w:rsid w:val="00F94EB5"/>
    <w:rsid w:val="00F9564A"/>
    <w:rsid w:val="00F95A59"/>
    <w:rsid w:val="00F96ED9"/>
    <w:rsid w:val="00F96F4E"/>
    <w:rsid w:val="00F970C5"/>
    <w:rsid w:val="00F973B7"/>
    <w:rsid w:val="00F9767B"/>
    <w:rsid w:val="00F97A36"/>
    <w:rsid w:val="00F97A9F"/>
    <w:rsid w:val="00F97ADA"/>
    <w:rsid w:val="00FA059E"/>
    <w:rsid w:val="00FA0721"/>
    <w:rsid w:val="00FA07CF"/>
    <w:rsid w:val="00FA0938"/>
    <w:rsid w:val="00FA0D2C"/>
    <w:rsid w:val="00FA0F43"/>
    <w:rsid w:val="00FA18AF"/>
    <w:rsid w:val="00FA1950"/>
    <w:rsid w:val="00FA1E65"/>
    <w:rsid w:val="00FA2316"/>
    <w:rsid w:val="00FA2519"/>
    <w:rsid w:val="00FA28F3"/>
    <w:rsid w:val="00FA2C5D"/>
    <w:rsid w:val="00FA32A4"/>
    <w:rsid w:val="00FA34F3"/>
    <w:rsid w:val="00FA38DE"/>
    <w:rsid w:val="00FA3B81"/>
    <w:rsid w:val="00FA41AB"/>
    <w:rsid w:val="00FA41B1"/>
    <w:rsid w:val="00FA430C"/>
    <w:rsid w:val="00FA44C3"/>
    <w:rsid w:val="00FA4599"/>
    <w:rsid w:val="00FA4A85"/>
    <w:rsid w:val="00FA4B98"/>
    <w:rsid w:val="00FA4DC5"/>
    <w:rsid w:val="00FA4E2C"/>
    <w:rsid w:val="00FA54CD"/>
    <w:rsid w:val="00FA59B9"/>
    <w:rsid w:val="00FA6504"/>
    <w:rsid w:val="00FA670B"/>
    <w:rsid w:val="00FA6A0F"/>
    <w:rsid w:val="00FA6AE7"/>
    <w:rsid w:val="00FA725D"/>
    <w:rsid w:val="00FA7412"/>
    <w:rsid w:val="00FA7C2B"/>
    <w:rsid w:val="00FA7E03"/>
    <w:rsid w:val="00FB04A7"/>
    <w:rsid w:val="00FB0559"/>
    <w:rsid w:val="00FB0683"/>
    <w:rsid w:val="00FB06A9"/>
    <w:rsid w:val="00FB0AA6"/>
    <w:rsid w:val="00FB0E78"/>
    <w:rsid w:val="00FB14A2"/>
    <w:rsid w:val="00FB1548"/>
    <w:rsid w:val="00FB1671"/>
    <w:rsid w:val="00FB1F8F"/>
    <w:rsid w:val="00FB2360"/>
    <w:rsid w:val="00FB2D7A"/>
    <w:rsid w:val="00FB32CE"/>
    <w:rsid w:val="00FB37AE"/>
    <w:rsid w:val="00FB3933"/>
    <w:rsid w:val="00FB4211"/>
    <w:rsid w:val="00FB4B37"/>
    <w:rsid w:val="00FB5053"/>
    <w:rsid w:val="00FB5233"/>
    <w:rsid w:val="00FB6738"/>
    <w:rsid w:val="00FB6883"/>
    <w:rsid w:val="00FB7483"/>
    <w:rsid w:val="00FB7991"/>
    <w:rsid w:val="00FC061C"/>
    <w:rsid w:val="00FC0B33"/>
    <w:rsid w:val="00FC0E0C"/>
    <w:rsid w:val="00FC1332"/>
    <w:rsid w:val="00FC187F"/>
    <w:rsid w:val="00FC1AED"/>
    <w:rsid w:val="00FC1FB0"/>
    <w:rsid w:val="00FC2292"/>
    <w:rsid w:val="00FC2522"/>
    <w:rsid w:val="00FC2F77"/>
    <w:rsid w:val="00FC31F9"/>
    <w:rsid w:val="00FC3522"/>
    <w:rsid w:val="00FC3B51"/>
    <w:rsid w:val="00FC4075"/>
    <w:rsid w:val="00FC4650"/>
    <w:rsid w:val="00FC4FCA"/>
    <w:rsid w:val="00FC5586"/>
    <w:rsid w:val="00FC56EB"/>
    <w:rsid w:val="00FC5B37"/>
    <w:rsid w:val="00FC6231"/>
    <w:rsid w:val="00FC6281"/>
    <w:rsid w:val="00FC6B07"/>
    <w:rsid w:val="00FC6F1E"/>
    <w:rsid w:val="00FC70B2"/>
    <w:rsid w:val="00FC7153"/>
    <w:rsid w:val="00FC7C1E"/>
    <w:rsid w:val="00FC7D25"/>
    <w:rsid w:val="00FD0637"/>
    <w:rsid w:val="00FD10D4"/>
    <w:rsid w:val="00FD10D8"/>
    <w:rsid w:val="00FD114E"/>
    <w:rsid w:val="00FD1C92"/>
    <w:rsid w:val="00FD2CF4"/>
    <w:rsid w:val="00FD37B2"/>
    <w:rsid w:val="00FD3DD8"/>
    <w:rsid w:val="00FD42EA"/>
    <w:rsid w:val="00FD46BA"/>
    <w:rsid w:val="00FD47BA"/>
    <w:rsid w:val="00FD4B5E"/>
    <w:rsid w:val="00FD4CC5"/>
    <w:rsid w:val="00FD508D"/>
    <w:rsid w:val="00FD5887"/>
    <w:rsid w:val="00FD5B57"/>
    <w:rsid w:val="00FD630E"/>
    <w:rsid w:val="00FD6CF7"/>
    <w:rsid w:val="00FD6DDD"/>
    <w:rsid w:val="00FD72B8"/>
    <w:rsid w:val="00FD7F7F"/>
    <w:rsid w:val="00FE03B3"/>
    <w:rsid w:val="00FE0807"/>
    <w:rsid w:val="00FE0A3D"/>
    <w:rsid w:val="00FE0FB8"/>
    <w:rsid w:val="00FE18B1"/>
    <w:rsid w:val="00FE18BC"/>
    <w:rsid w:val="00FE1EEF"/>
    <w:rsid w:val="00FE2005"/>
    <w:rsid w:val="00FE2E71"/>
    <w:rsid w:val="00FE2FA9"/>
    <w:rsid w:val="00FE3230"/>
    <w:rsid w:val="00FE32FB"/>
    <w:rsid w:val="00FE3329"/>
    <w:rsid w:val="00FE354C"/>
    <w:rsid w:val="00FE36A0"/>
    <w:rsid w:val="00FE4566"/>
    <w:rsid w:val="00FE4573"/>
    <w:rsid w:val="00FE46C9"/>
    <w:rsid w:val="00FE4CCB"/>
    <w:rsid w:val="00FE5540"/>
    <w:rsid w:val="00FE579F"/>
    <w:rsid w:val="00FE59E2"/>
    <w:rsid w:val="00FE5BB8"/>
    <w:rsid w:val="00FE5C11"/>
    <w:rsid w:val="00FE5FE3"/>
    <w:rsid w:val="00FE6358"/>
    <w:rsid w:val="00FE6583"/>
    <w:rsid w:val="00FE769A"/>
    <w:rsid w:val="00FE7780"/>
    <w:rsid w:val="00FE77AB"/>
    <w:rsid w:val="00FE7FB5"/>
    <w:rsid w:val="00FF0522"/>
    <w:rsid w:val="00FF09CF"/>
    <w:rsid w:val="00FF0CC3"/>
    <w:rsid w:val="00FF0F99"/>
    <w:rsid w:val="00FF1671"/>
    <w:rsid w:val="00FF1929"/>
    <w:rsid w:val="00FF21AE"/>
    <w:rsid w:val="00FF2407"/>
    <w:rsid w:val="00FF24AB"/>
    <w:rsid w:val="00FF2DA2"/>
    <w:rsid w:val="00FF30D5"/>
    <w:rsid w:val="00FF323C"/>
    <w:rsid w:val="00FF3506"/>
    <w:rsid w:val="00FF359D"/>
    <w:rsid w:val="00FF3C33"/>
    <w:rsid w:val="00FF3E1F"/>
    <w:rsid w:val="00FF4194"/>
    <w:rsid w:val="00FF4556"/>
    <w:rsid w:val="00FF4572"/>
    <w:rsid w:val="00FF4C93"/>
    <w:rsid w:val="00FF5FCF"/>
    <w:rsid w:val="00FF6140"/>
    <w:rsid w:val="00FF6322"/>
    <w:rsid w:val="00FF68DF"/>
    <w:rsid w:val="00FF6D3B"/>
    <w:rsid w:val="00FF7361"/>
    <w:rsid w:val="00FF7406"/>
    <w:rsid w:val="00FF7802"/>
    <w:rsid w:val="00FF7D9E"/>
    <w:rsid w:val="00FF7DB7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538AF1"/>
  <w15:docId w15:val="{04291067-6AE9-439A-9775-36031537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4C89"/>
    <w:pPr>
      <w:spacing w:after="120" w:line="360" w:lineRule="auto"/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81455"/>
    <w:pPr>
      <w:keepNext/>
      <w:numPr>
        <w:numId w:val="3"/>
      </w:numPr>
      <w:tabs>
        <w:tab w:val="num" w:pos="330"/>
      </w:tabs>
      <w:spacing w:before="240" w:after="240"/>
      <w:ind w:left="357" w:hanging="357"/>
      <w:outlineLvl w:val="0"/>
    </w:pPr>
    <w:rPr>
      <w:b/>
      <w:kern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D581C"/>
    <w:pPr>
      <w:keepNext/>
      <w:numPr>
        <w:ilvl w:val="1"/>
        <w:numId w:val="2"/>
      </w:numPr>
      <w:spacing w:before="240" w:after="60"/>
      <w:outlineLvl w:val="1"/>
    </w:pPr>
    <w:rPr>
      <w:rFonts w:ascii="Cambria" w:hAnsi="Cambria"/>
      <w:b/>
      <w:i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0C0C87"/>
    <w:pPr>
      <w:keepNext/>
      <w:spacing w:before="240" w:after="60"/>
      <w:outlineLvl w:val="2"/>
    </w:pPr>
    <w:rPr>
      <w:rFonts w:ascii="Cambria" w:hAnsi="Cambria"/>
      <w:b/>
      <w:sz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9B1BD3"/>
    <w:pPr>
      <w:keepNext/>
      <w:spacing w:before="60"/>
      <w:jc w:val="left"/>
      <w:outlineLvl w:val="3"/>
    </w:pPr>
    <w:rPr>
      <w:rFonts w:ascii="Calibri" w:hAnsi="Calibri"/>
      <w:b/>
      <w:sz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9B1BD3"/>
    <w:pPr>
      <w:keepNext/>
      <w:spacing w:before="60"/>
      <w:jc w:val="left"/>
      <w:outlineLvl w:val="4"/>
    </w:pPr>
    <w:rPr>
      <w:rFonts w:ascii="Calibri" w:hAnsi="Calibri"/>
      <w:b/>
      <w:i/>
      <w:sz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9B1BD3"/>
    <w:pPr>
      <w:keepNext/>
      <w:spacing w:before="60"/>
      <w:jc w:val="left"/>
      <w:outlineLvl w:val="5"/>
    </w:pPr>
    <w:rPr>
      <w:rFonts w:ascii="Calibri" w:hAnsi="Calibri"/>
      <w:b/>
      <w:sz w:val="2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9B1BD3"/>
    <w:pPr>
      <w:keepNext/>
      <w:spacing w:before="120"/>
      <w:outlineLvl w:val="6"/>
    </w:pPr>
    <w:rPr>
      <w:rFonts w:ascii="Calibri" w:hAnsi="Calibr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381455"/>
    <w:rPr>
      <w:rFonts w:ascii="Arial" w:hAnsi="Arial" w:cs="Times New Roman"/>
      <w:b/>
      <w:kern w:val="32"/>
      <w:sz w:val="22"/>
      <w:lang w:val="en-GB" w:eastAsia="de-DE"/>
    </w:rPr>
  </w:style>
  <w:style w:type="character" w:customStyle="1" w:styleId="berschrift2Zchn">
    <w:name w:val="Überschrift 2 Zchn"/>
    <w:link w:val="berschrift2"/>
    <w:uiPriority w:val="99"/>
    <w:semiHidden/>
    <w:locked/>
    <w:rsid w:val="004C3959"/>
    <w:rPr>
      <w:rFonts w:ascii="Cambria" w:hAnsi="Cambria" w:cs="Times New Roman"/>
      <w:b/>
      <w:i/>
      <w:sz w:val="28"/>
    </w:rPr>
  </w:style>
  <w:style w:type="character" w:customStyle="1" w:styleId="berschrift3Zchn">
    <w:name w:val="Überschrift 3 Zchn"/>
    <w:link w:val="berschrift3"/>
    <w:uiPriority w:val="99"/>
    <w:semiHidden/>
    <w:locked/>
    <w:rsid w:val="004C3959"/>
    <w:rPr>
      <w:rFonts w:ascii="Cambria" w:hAnsi="Cambria" w:cs="Times New Roman"/>
      <w:b/>
      <w:sz w:val="26"/>
    </w:rPr>
  </w:style>
  <w:style w:type="character" w:customStyle="1" w:styleId="berschrift4Zchn">
    <w:name w:val="Überschrift 4 Zchn"/>
    <w:link w:val="berschrift4"/>
    <w:uiPriority w:val="99"/>
    <w:semiHidden/>
    <w:locked/>
    <w:rsid w:val="004C3959"/>
    <w:rPr>
      <w:rFonts w:ascii="Calibri" w:hAnsi="Calibri" w:cs="Times New Roman"/>
      <w:b/>
      <w:sz w:val="28"/>
    </w:rPr>
  </w:style>
  <w:style w:type="character" w:customStyle="1" w:styleId="berschrift5Zchn">
    <w:name w:val="Überschrift 5 Zchn"/>
    <w:link w:val="berschrift5"/>
    <w:uiPriority w:val="99"/>
    <w:semiHidden/>
    <w:locked/>
    <w:rsid w:val="004C3959"/>
    <w:rPr>
      <w:rFonts w:ascii="Calibri" w:hAnsi="Calibri" w:cs="Times New Roman"/>
      <w:b/>
      <w:i/>
      <w:sz w:val="26"/>
    </w:rPr>
  </w:style>
  <w:style w:type="character" w:customStyle="1" w:styleId="berschrift6Zchn">
    <w:name w:val="Überschrift 6 Zchn"/>
    <w:link w:val="berschrift6"/>
    <w:uiPriority w:val="99"/>
    <w:semiHidden/>
    <w:locked/>
    <w:rsid w:val="004C3959"/>
    <w:rPr>
      <w:rFonts w:ascii="Calibri" w:hAnsi="Calibri" w:cs="Times New Roman"/>
      <w:b/>
    </w:rPr>
  </w:style>
  <w:style w:type="character" w:customStyle="1" w:styleId="berschrift7Zchn">
    <w:name w:val="Überschrift 7 Zchn"/>
    <w:link w:val="berschrift7"/>
    <w:uiPriority w:val="99"/>
    <w:semiHidden/>
    <w:locked/>
    <w:rsid w:val="004C3959"/>
    <w:rPr>
      <w:rFonts w:ascii="Calibri" w:hAnsi="Calibri" w:cs="Times New Roman"/>
      <w:sz w:val="24"/>
    </w:rPr>
  </w:style>
  <w:style w:type="character" w:styleId="Kommentarzeichen">
    <w:name w:val="annotation reference"/>
    <w:uiPriority w:val="99"/>
    <w:rsid w:val="009B1BD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9B1BD3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4C3959"/>
    <w:rPr>
      <w:rFonts w:ascii="Arial" w:hAnsi="Arial" w:cs="Times New Roman"/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rsid w:val="009B1BD3"/>
    <w:pPr>
      <w:shd w:val="clear" w:color="auto" w:fill="000080"/>
    </w:pPr>
    <w:rPr>
      <w:rFonts w:ascii="Times New Roman" w:hAnsi="Times New Roman"/>
      <w:sz w:val="2"/>
    </w:rPr>
  </w:style>
  <w:style w:type="character" w:customStyle="1" w:styleId="DokumentstrukturZchn">
    <w:name w:val="Dokumentstruktur Zchn"/>
    <w:link w:val="Dokumentstruktur"/>
    <w:uiPriority w:val="99"/>
    <w:semiHidden/>
    <w:locked/>
    <w:rsid w:val="004C3959"/>
    <w:rPr>
      <w:rFonts w:cs="Times New Roman"/>
      <w:sz w:val="2"/>
    </w:rPr>
  </w:style>
  <w:style w:type="table" w:styleId="Tabellenraster">
    <w:name w:val="Table Grid"/>
    <w:basedOn w:val="NormaleTabelle"/>
    <w:uiPriority w:val="99"/>
    <w:rsid w:val="009B1BD3"/>
    <w:pPr>
      <w:spacing w:after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rsid w:val="00940A51"/>
    <w:rPr>
      <w:sz w:val="18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940A51"/>
    <w:rPr>
      <w:rFonts w:ascii="Arial" w:hAnsi="Arial" w:cs="Times New Roman"/>
      <w:sz w:val="18"/>
      <w:lang w:val="de-DE" w:eastAsia="de-DE"/>
    </w:rPr>
  </w:style>
  <w:style w:type="paragraph" w:styleId="Fuzeile">
    <w:name w:val="footer"/>
    <w:basedOn w:val="Standard"/>
    <w:link w:val="FuzeileZchn"/>
    <w:uiPriority w:val="99"/>
    <w:rsid w:val="009B1BD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locked/>
    <w:rsid w:val="000F0039"/>
    <w:rPr>
      <w:rFonts w:ascii="Arial" w:hAnsi="Arial" w:cs="Times New Roman"/>
      <w:sz w:val="22"/>
    </w:rPr>
  </w:style>
  <w:style w:type="character" w:styleId="Seitenzahl">
    <w:name w:val="page number"/>
    <w:uiPriority w:val="99"/>
    <w:rsid w:val="009B1BD3"/>
    <w:rPr>
      <w:rFonts w:cs="Times New Roman"/>
    </w:rPr>
  </w:style>
  <w:style w:type="character" w:customStyle="1" w:styleId="ti">
    <w:name w:val="ti"/>
    <w:uiPriority w:val="99"/>
    <w:rsid w:val="009B1BD3"/>
  </w:style>
  <w:style w:type="character" w:styleId="Hyperlink">
    <w:name w:val="Hyperlink"/>
    <w:uiPriority w:val="99"/>
    <w:rsid w:val="009B1BD3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2E5327"/>
    <w:rPr>
      <w:b/>
      <w:bCs/>
    </w:rPr>
  </w:style>
  <w:style w:type="paragraph" w:styleId="Kopfzeile">
    <w:name w:val="header"/>
    <w:basedOn w:val="Standard"/>
    <w:link w:val="KopfzeileZchn"/>
    <w:uiPriority w:val="99"/>
    <w:rsid w:val="009B1BD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locked/>
    <w:rsid w:val="000F0039"/>
    <w:rPr>
      <w:rFonts w:ascii="Arial" w:hAnsi="Arial" w:cs="Times New Roman"/>
      <w:sz w:val="2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9B1BD3"/>
    <w:rPr>
      <w:b/>
    </w:rPr>
  </w:style>
  <w:style w:type="character" w:customStyle="1" w:styleId="KommentarthemaZchn">
    <w:name w:val="Kommentarthema Zchn"/>
    <w:link w:val="Kommentarthema"/>
    <w:uiPriority w:val="99"/>
    <w:semiHidden/>
    <w:locked/>
    <w:rsid w:val="004C3959"/>
    <w:rPr>
      <w:rFonts w:ascii="Arial" w:hAnsi="Arial" w:cs="Times New Roman"/>
      <w:b/>
      <w:sz w:val="20"/>
    </w:rPr>
  </w:style>
  <w:style w:type="paragraph" w:styleId="Funotentext">
    <w:name w:val="footnote text"/>
    <w:basedOn w:val="Standard"/>
    <w:link w:val="FunotentextZchn"/>
    <w:uiPriority w:val="99"/>
    <w:semiHidden/>
    <w:rsid w:val="00EA0132"/>
    <w:rPr>
      <w:sz w:val="20"/>
    </w:rPr>
  </w:style>
  <w:style w:type="character" w:customStyle="1" w:styleId="FunotentextZchn">
    <w:name w:val="Fußnotentext Zchn"/>
    <w:link w:val="Funotentext"/>
    <w:uiPriority w:val="99"/>
    <w:semiHidden/>
    <w:locked/>
    <w:rsid w:val="004C3959"/>
    <w:rPr>
      <w:rFonts w:ascii="Arial" w:hAnsi="Arial" w:cs="Times New Roman"/>
      <w:sz w:val="20"/>
    </w:rPr>
  </w:style>
  <w:style w:type="character" w:styleId="Funotenzeichen">
    <w:name w:val="footnote reference"/>
    <w:uiPriority w:val="99"/>
    <w:semiHidden/>
    <w:rsid w:val="00EA0132"/>
    <w:rPr>
      <w:rFonts w:cs="Times New Roman"/>
      <w:vertAlign w:val="superscript"/>
    </w:rPr>
  </w:style>
  <w:style w:type="paragraph" w:customStyle="1" w:styleId="Default">
    <w:name w:val="Default"/>
    <w:uiPriority w:val="99"/>
    <w:rsid w:val="00D951F1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Verzeichnis1">
    <w:name w:val="toc 1"/>
    <w:basedOn w:val="Standard"/>
    <w:next w:val="Standard"/>
    <w:autoRedefine/>
    <w:uiPriority w:val="99"/>
    <w:rsid w:val="009450DE"/>
    <w:pPr>
      <w:tabs>
        <w:tab w:val="left" w:pos="7655"/>
        <w:tab w:val="left" w:pos="8505"/>
        <w:tab w:val="right" w:leader="dot" w:pos="9060"/>
      </w:tabs>
      <w:spacing w:after="0" w:line="480" w:lineRule="auto"/>
    </w:pPr>
    <w:rPr>
      <w:b/>
      <w:sz w:val="24"/>
      <w:szCs w:val="22"/>
      <w:lang w:val="en-GB"/>
    </w:rPr>
  </w:style>
  <w:style w:type="paragraph" w:styleId="Abbildungsverzeichnis">
    <w:name w:val="table of figures"/>
    <w:basedOn w:val="Standard"/>
    <w:next w:val="Standard"/>
    <w:uiPriority w:val="99"/>
    <w:rsid w:val="0013356E"/>
  </w:style>
  <w:style w:type="character" w:styleId="BesuchterLink">
    <w:name w:val="FollowedHyperlink"/>
    <w:uiPriority w:val="99"/>
    <w:locked/>
    <w:rsid w:val="00424D12"/>
    <w:rPr>
      <w:rFonts w:cs="Times New Roman"/>
      <w:color w:val="800080"/>
      <w:u w:val="singl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565882"/>
    <w:rPr>
      <w:sz w:val="20"/>
    </w:rPr>
  </w:style>
  <w:style w:type="character" w:customStyle="1" w:styleId="EndnotentextZchn">
    <w:name w:val="Endnotentext Zchn"/>
    <w:link w:val="Endnotentext"/>
    <w:uiPriority w:val="99"/>
    <w:semiHidden/>
    <w:locked/>
    <w:rsid w:val="00565882"/>
    <w:rPr>
      <w:rFonts w:ascii="Arial" w:hAnsi="Arial" w:cs="Times New Roman"/>
      <w:sz w:val="20"/>
    </w:rPr>
  </w:style>
  <w:style w:type="character" w:styleId="Endnotenzeichen">
    <w:name w:val="endnote reference"/>
    <w:uiPriority w:val="99"/>
    <w:semiHidden/>
    <w:locked/>
    <w:rsid w:val="00565882"/>
    <w:rPr>
      <w:rFonts w:cs="Times New Roman"/>
      <w:vertAlign w:val="superscript"/>
    </w:rPr>
  </w:style>
  <w:style w:type="paragraph" w:styleId="Inhaltsverzeichnisberschrift">
    <w:name w:val="TOC Heading"/>
    <w:basedOn w:val="berschrift1"/>
    <w:next w:val="Standard"/>
    <w:uiPriority w:val="99"/>
    <w:qFormat/>
    <w:rsid w:val="00F6658A"/>
    <w:pPr>
      <w:keepLines/>
      <w:numPr>
        <w:numId w:val="0"/>
      </w:numPr>
      <w:tabs>
        <w:tab w:val="num" w:pos="720"/>
      </w:tabs>
      <w:spacing w:before="480" w:after="0" w:line="276" w:lineRule="auto"/>
      <w:jc w:val="left"/>
      <w:outlineLvl w:val="9"/>
    </w:pPr>
    <w:rPr>
      <w:rFonts w:ascii="Cambria" w:hAnsi="Cambria"/>
      <w:bCs/>
      <w:color w:val="365F91"/>
      <w:kern w:val="0"/>
      <w:sz w:val="28"/>
      <w:szCs w:val="28"/>
      <w:lang w:val="de-DE"/>
    </w:rPr>
  </w:style>
  <w:style w:type="paragraph" w:styleId="Listenabsatz">
    <w:name w:val="List Paragraph"/>
    <w:basedOn w:val="Standard"/>
    <w:uiPriority w:val="34"/>
    <w:qFormat/>
    <w:rsid w:val="00C37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76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76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C42D9-4EF3-456A-8B8B-8E2B5A0A8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129</Words>
  <Characters>19713</Characters>
  <Application>Microsoft Office Word</Application>
  <DocSecurity>0</DocSecurity>
  <Lines>164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1:</vt:lpstr>
      <vt:lpstr>Table S1:</vt:lpstr>
    </vt:vector>
  </TitlesOfParts>
  <Company>Uni Kiel</Company>
  <LinksUpToDate>false</LinksUpToDate>
  <CharactersWithSpaces>2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</dc:title>
  <dc:creator>Anja Möricke</dc:creator>
  <cp:lastModifiedBy>Andishe Attarbaschi</cp:lastModifiedBy>
  <cp:revision>27</cp:revision>
  <cp:lastPrinted>2022-05-14T14:46:00Z</cp:lastPrinted>
  <dcterms:created xsi:type="dcterms:W3CDTF">2022-02-13T09:35:00Z</dcterms:created>
  <dcterms:modified xsi:type="dcterms:W3CDTF">2022-06-01T06:48:00Z</dcterms:modified>
</cp:coreProperties>
</file>